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4F88C" w14:textId="10BFBA42" w:rsidR="009C4388" w:rsidRDefault="009C4388" w:rsidP="009C4388">
      <w:pPr>
        <w:pStyle w:val="Heading1"/>
      </w:pPr>
      <w:r>
        <w:t>Supplement</w:t>
      </w:r>
    </w:p>
    <w:p w14:paraId="1A8A166C" w14:textId="77777777" w:rsidR="009C4388" w:rsidRDefault="009C4388" w:rsidP="009C4388"/>
    <w:p w14:paraId="1F458E9E" w14:textId="12257D4C" w:rsidR="009E37B1" w:rsidRDefault="009E37B1" w:rsidP="009E37B1">
      <w:pPr>
        <w:spacing w:line="360" w:lineRule="auto"/>
        <w:rPr>
          <w:rFonts w:asciiTheme="majorHAnsi" w:hAnsiTheme="majorHAnsi" w:cstheme="majorHAnsi"/>
          <w:sz w:val="18"/>
          <w:szCs w:val="18"/>
        </w:rPr>
      </w:pPr>
      <w:r w:rsidRPr="009C4388">
        <w:rPr>
          <w:rFonts w:asciiTheme="majorHAnsi" w:hAnsiTheme="majorHAnsi" w:cstheme="majorHAnsi"/>
          <w:i/>
          <w:iCs/>
          <w:sz w:val="18"/>
          <w:szCs w:val="18"/>
        </w:rPr>
        <w:t xml:space="preserve">Supplement </w:t>
      </w:r>
      <w:r>
        <w:rPr>
          <w:rFonts w:asciiTheme="majorHAnsi" w:hAnsiTheme="majorHAnsi" w:cstheme="majorHAnsi"/>
          <w:i/>
          <w:iCs/>
          <w:sz w:val="18"/>
          <w:szCs w:val="18"/>
        </w:rPr>
        <w:t>1</w:t>
      </w:r>
      <w:r w:rsidRPr="009C4388">
        <w:rPr>
          <w:rFonts w:asciiTheme="majorHAnsi" w:hAnsiTheme="majorHAnsi" w:cstheme="majorHAnsi"/>
          <w:i/>
          <w:iCs/>
          <w:sz w:val="18"/>
          <w:szCs w:val="18"/>
        </w:rPr>
        <w:t>.</w:t>
      </w:r>
      <w:r>
        <w:rPr>
          <w:rFonts w:asciiTheme="majorHAnsi" w:hAnsiTheme="majorHAnsi" w:cstheme="majorHAnsi"/>
          <w:i/>
          <w:iCs/>
          <w:sz w:val="18"/>
          <w:szCs w:val="18"/>
        </w:rPr>
        <w:t xml:space="preserve"> </w:t>
      </w:r>
      <w:r w:rsidR="000140CF">
        <w:rPr>
          <w:rFonts w:asciiTheme="majorHAnsi" w:hAnsiTheme="majorHAnsi" w:cstheme="majorHAnsi"/>
          <w:sz w:val="18"/>
          <w:szCs w:val="18"/>
        </w:rPr>
        <w:t>Interview guide</w:t>
      </w:r>
      <w:r w:rsidR="006E5BAD">
        <w:rPr>
          <w:rFonts w:asciiTheme="majorHAnsi" w:hAnsiTheme="majorHAnsi" w:cstheme="majorHAnsi"/>
          <w:sz w:val="18"/>
          <w:szCs w:val="18"/>
        </w:rPr>
        <w:t xml:space="preserve"> consisting of three parts: </w:t>
      </w:r>
      <w:r w:rsidR="006E5BAD" w:rsidRPr="006E5BAD">
        <w:rPr>
          <w:rFonts w:asciiTheme="majorHAnsi" w:hAnsiTheme="majorHAnsi" w:cstheme="majorHAnsi"/>
          <w:sz w:val="18"/>
          <w:szCs w:val="18"/>
        </w:rPr>
        <w:t xml:space="preserve">(1) introductory questions: demographic and sports-related; (2) main questions: </w:t>
      </w:r>
      <w:r w:rsidR="006E5BAD">
        <w:rPr>
          <w:rFonts w:asciiTheme="majorHAnsi" w:hAnsiTheme="majorHAnsi" w:cstheme="majorHAnsi"/>
          <w:sz w:val="18"/>
          <w:szCs w:val="18"/>
        </w:rPr>
        <w:t>Menstrual cycle (</w:t>
      </w:r>
      <w:r w:rsidR="006E5BAD" w:rsidRPr="006E5BAD">
        <w:rPr>
          <w:rFonts w:asciiTheme="majorHAnsi" w:hAnsiTheme="majorHAnsi" w:cstheme="majorHAnsi"/>
          <w:sz w:val="18"/>
          <w:szCs w:val="18"/>
        </w:rPr>
        <w:t>MC</w:t>
      </w:r>
      <w:r w:rsidR="006E5BAD">
        <w:rPr>
          <w:rFonts w:asciiTheme="majorHAnsi" w:hAnsiTheme="majorHAnsi" w:cstheme="majorHAnsi"/>
          <w:sz w:val="18"/>
          <w:szCs w:val="18"/>
        </w:rPr>
        <w:t>)</w:t>
      </w:r>
      <w:r w:rsidR="006E5BAD" w:rsidRPr="006E5BAD">
        <w:rPr>
          <w:rFonts w:asciiTheme="majorHAnsi" w:hAnsiTheme="majorHAnsi" w:cstheme="majorHAnsi"/>
          <w:sz w:val="18"/>
          <w:szCs w:val="18"/>
        </w:rPr>
        <w:t>/</w:t>
      </w:r>
      <w:r w:rsidR="006E5BAD">
        <w:rPr>
          <w:rFonts w:asciiTheme="majorHAnsi" w:hAnsiTheme="majorHAnsi" w:cstheme="majorHAnsi"/>
          <w:sz w:val="18"/>
          <w:szCs w:val="18"/>
        </w:rPr>
        <w:t xml:space="preserve"> Hormonal contraceptive (</w:t>
      </w:r>
      <w:r w:rsidR="006E5BAD" w:rsidRPr="006E5BAD">
        <w:rPr>
          <w:rFonts w:asciiTheme="majorHAnsi" w:hAnsiTheme="majorHAnsi" w:cstheme="majorHAnsi"/>
          <w:sz w:val="18"/>
          <w:szCs w:val="18"/>
        </w:rPr>
        <w:t>HC</w:t>
      </w:r>
      <w:r w:rsidR="006E5BAD">
        <w:rPr>
          <w:rFonts w:asciiTheme="majorHAnsi" w:hAnsiTheme="majorHAnsi" w:cstheme="majorHAnsi"/>
          <w:sz w:val="18"/>
          <w:szCs w:val="18"/>
        </w:rPr>
        <w:t>)</w:t>
      </w:r>
      <w:r w:rsidR="006E5BAD" w:rsidRPr="006E5BAD">
        <w:rPr>
          <w:rFonts w:asciiTheme="majorHAnsi" w:hAnsiTheme="majorHAnsi" w:cstheme="majorHAnsi"/>
          <w:sz w:val="18"/>
          <w:szCs w:val="18"/>
        </w:rPr>
        <w:t xml:space="preserve"> status, </w:t>
      </w:r>
      <w:r w:rsidR="006E5BAD">
        <w:rPr>
          <w:rFonts w:asciiTheme="majorHAnsi" w:hAnsiTheme="majorHAnsi" w:cstheme="majorHAnsi"/>
          <w:sz w:val="18"/>
          <w:szCs w:val="18"/>
        </w:rPr>
        <w:t>menstrual cycle-related symptoms (</w:t>
      </w:r>
      <w:r w:rsidR="006E5BAD" w:rsidRPr="006E5BAD">
        <w:rPr>
          <w:rFonts w:asciiTheme="majorHAnsi" w:hAnsiTheme="majorHAnsi" w:cstheme="majorHAnsi"/>
          <w:sz w:val="18"/>
          <w:szCs w:val="18"/>
        </w:rPr>
        <w:t>MCS</w:t>
      </w:r>
      <w:r w:rsidR="006E5BAD">
        <w:rPr>
          <w:rFonts w:asciiTheme="majorHAnsi" w:hAnsiTheme="majorHAnsi" w:cstheme="majorHAnsi"/>
          <w:sz w:val="18"/>
          <w:szCs w:val="18"/>
        </w:rPr>
        <w:t>)</w:t>
      </w:r>
      <w:r w:rsidR="006E5BAD" w:rsidRPr="006E5BAD">
        <w:rPr>
          <w:rFonts w:asciiTheme="majorHAnsi" w:hAnsiTheme="majorHAnsi" w:cstheme="majorHAnsi"/>
          <w:sz w:val="18"/>
          <w:szCs w:val="18"/>
        </w:rPr>
        <w:t>, MCS management strategies; (3) menstrual literacy knowledge acquisition, perception on ease of menstrual-related communication, and general questions from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A6092" w:rsidRPr="005A6092" w14:paraId="2ED345E2" w14:textId="77777777" w:rsidTr="00185EB1">
        <w:tc>
          <w:tcPr>
            <w:tcW w:w="9016" w:type="dxa"/>
            <w:shd w:val="clear" w:color="auto" w:fill="BFBFBF" w:themeFill="background1" w:themeFillShade="BF"/>
          </w:tcPr>
          <w:p w14:paraId="22A1A8BE" w14:textId="76EE9E7F" w:rsidR="005A6092" w:rsidRPr="005A6092" w:rsidRDefault="005A6092" w:rsidP="005A6092">
            <w:pPr>
              <w:rPr>
                <w:rFonts w:asciiTheme="majorHAnsi" w:hAnsiTheme="majorHAnsi" w:cstheme="majorHAnsi"/>
                <w:sz w:val="14"/>
                <w:szCs w:val="14"/>
              </w:rPr>
            </w:pPr>
            <w:r w:rsidRPr="005A6092">
              <w:rPr>
                <w:rFonts w:asciiTheme="majorHAnsi" w:hAnsiTheme="majorHAnsi" w:cstheme="majorHAnsi"/>
                <w:sz w:val="14"/>
                <w:szCs w:val="14"/>
              </w:rPr>
              <w:t>Disclosure statement:</w:t>
            </w:r>
          </w:p>
        </w:tc>
      </w:tr>
      <w:tr w:rsidR="005A6092" w:rsidRPr="005A6092" w14:paraId="22BB3C03" w14:textId="77777777" w:rsidTr="00185EB1">
        <w:tc>
          <w:tcPr>
            <w:tcW w:w="9016" w:type="dxa"/>
            <w:shd w:val="clear" w:color="auto" w:fill="F2F2F2" w:themeFill="background1" w:themeFillShade="F2"/>
          </w:tcPr>
          <w:p w14:paraId="51325E2D" w14:textId="77777777" w:rsidR="005A6092" w:rsidRPr="005A6092" w:rsidRDefault="005A6092" w:rsidP="005A6092">
            <w:pPr>
              <w:rPr>
                <w:rFonts w:asciiTheme="majorHAnsi" w:hAnsiTheme="majorHAnsi" w:cstheme="majorHAnsi"/>
                <w:sz w:val="14"/>
                <w:szCs w:val="14"/>
              </w:rPr>
            </w:pPr>
            <w:r w:rsidRPr="005A6092">
              <w:rPr>
                <w:rFonts w:asciiTheme="majorHAnsi" w:hAnsiTheme="majorHAnsi" w:cstheme="majorHAnsi"/>
                <w:sz w:val="14"/>
                <w:szCs w:val="14"/>
              </w:rPr>
              <w:t xml:space="preserve">Before we start, I would like to make you aware that our conversation will be recorded and kept confidential. Recording it would help me consider everything we discuss and refer to some points, as I will struggle to remember everything we talk about today. </w:t>
            </w:r>
          </w:p>
          <w:p w14:paraId="1453D0C6" w14:textId="77777777" w:rsidR="005A6092" w:rsidRPr="005A6092" w:rsidRDefault="005A6092" w:rsidP="005A6092">
            <w:pPr>
              <w:rPr>
                <w:rFonts w:asciiTheme="majorHAnsi" w:hAnsiTheme="majorHAnsi" w:cstheme="majorHAnsi"/>
                <w:sz w:val="14"/>
                <w:szCs w:val="14"/>
              </w:rPr>
            </w:pPr>
            <w:r w:rsidRPr="005A6092">
              <w:rPr>
                <w:rFonts w:asciiTheme="majorHAnsi" w:hAnsiTheme="majorHAnsi" w:cstheme="majorHAnsi"/>
                <w:sz w:val="14"/>
                <w:szCs w:val="14"/>
              </w:rPr>
              <w:t xml:space="preserve">However, you can stop this recording or conversation at any point if you wish, and there is no pressure to answer every question, if you don’t want to answer that is completely fine. </w:t>
            </w:r>
          </w:p>
          <w:p w14:paraId="6E7CE909" w14:textId="52CA7964" w:rsidR="005A6092" w:rsidRPr="005A6092" w:rsidRDefault="005A6092" w:rsidP="005A6092">
            <w:pPr>
              <w:rPr>
                <w:rFonts w:asciiTheme="majorHAnsi" w:hAnsiTheme="majorHAnsi" w:cstheme="majorHAnsi"/>
                <w:sz w:val="14"/>
                <w:szCs w:val="14"/>
              </w:rPr>
            </w:pPr>
            <w:r w:rsidRPr="005A6092">
              <w:rPr>
                <w:rFonts w:asciiTheme="majorHAnsi" w:hAnsiTheme="majorHAnsi" w:cstheme="majorHAnsi"/>
                <w:sz w:val="14"/>
                <w:szCs w:val="14"/>
              </w:rPr>
              <w:t>There also no right or wrong answers. What is important here are your own personal experiences and views relating to the menstrual cycle</w:t>
            </w:r>
            <w:r w:rsidR="00BF5DD9">
              <w:rPr>
                <w:rFonts w:asciiTheme="majorHAnsi" w:hAnsiTheme="majorHAnsi" w:cstheme="majorHAnsi"/>
                <w:sz w:val="14"/>
                <w:szCs w:val="14"/>
              </w:rPr>
              <w:t xml:space="preserve"> </w:t>
            </w:r>
            <w:r w:rsidR="005A477A" w:rsidRPr="005A477A">
              <w:rPr>
                <w:rFonts w:asciiTheme="majorHAnsi" w:hAnsiTheme="majorHAnsi" w:cstheme="majorHAnsi"/>
                <w:b/>
                <w:bCs/>
                <w:sz w:val="14"/>
                <w:szCs w:val="14"/>
              </w:rPr>
              <w:t>OR</w:t>
            </w:r>
            <w:r w:rsidR="00BF5DD9">
              <w:rPr>
                <w:rFonts w:asciiTheme="majorHAnsi" w:hAnsiTheme="majorHAnsi" w:cstheme="majorHAnsi"/>
                <w:sz w:val="14"/>
                <w:szCs w:val="14"/>
              </w:rPr>
              <w:t xml:space="preserve"> </w:t>
            </w:r>
            <w:r w:rsidR="00BF5DD9" w:rsidRPr="005A477A">
              <w:rPr>
                <w:rFonts w:asciiTheme="majorHAnsi" w:hAnsiTheme="majorHAnsi" w:cstheme="majorHAnsi"/>
                <w:b/>
                <w:bCs/>
                <w:sz w:val="14"/>
                <w:szCs w:val="14"/>
              </w:rPr>
              <w:t>hormonal contraceptive use</w:t>
            </w:r>
            <w:r w:rsidRPr="005A477A">
              <w:rPr>
                <w:rFonts w:asciiTheme="majorHAnsi" w:hAnsiTheme="majorHAnsi" w:cstheme="majorHAnsi"/>
                <w:b/>
                <w:bCs/>
                <w:sz w:val="14"/>
                <w:szCs w:val="14"/>
              </w:rPr>
              <w:t xml:space="preserve">. </w:t>
            </w:r>
          </w:p>
          <w:p w14:paraId="7A2CC62A" w14:textId="50CC51D4" w:rsidR="005A6092" w:rsidRPr="005A6092" w:rsidRDefault="005A6092" w:rsidP="005A6092">
            <w:pPr>
              <w:rPr>
                <w:rFonts w:asciiTheme="majorHAnsi" w:hAnsiTheme="majorHAnsi" w:cstheme="majorHAnsi"/>
                <w:sz w:val="14"/>
                <w:szCs w:val="14"/>
              </w:rPr>
            </w:pPr>
            <w:r w:rsidRPr="005A6092">
              <w:rPr>
                <w:rFonts w:asciiTheme="majorHAnsi" w:hAnsiTheme="majorHAnsi" w:cstheme="majorHAnsi"/>
                <w:sz w:val="14"/>
                <w:szCs w:val="14"/>
              </w:rPr>
              <w:t>In this conversation we will talk through how you feel about menstrual cycle</w:t>
            </w:r>
            <w:r w:rsidR="00BF5DD9">
              <w:rPr>
                <w:rFonts w:asciiTheme="majorHAnsi" w:hAnsiTheme="majorHAnsi" w:cstheme="majorHAnsi"/>
                <w:sz w:val="14"/>
                <w:szCs w:val="14"/>
              </w:rPr>
              <w:t>-related</w:t>
            </w:r>
            <w:r w:rsidRPr="005A6092">
              <w:rPr>
                <w:rFonts w:asciiTheme="majorHAnsi" w:hAnsiTheme="majorHAnsi" w:cstheme="majorHAnsi"/>
                <w:sz w:val="14"/>
                <w:szCs w:val="14"/>
              </w:rPr>
              <w:t xml:space="preserve"> symptoms, any impact you might recall in relation to your daily life, training and competition, and any management strategies that you might use or have used. </w:t>
            </w:r>
          </w:p>
        </w:tc>
      </w:tr>
      <w:tr w:rsidR="005A6092" w:rsidRPr="005A6092" w14:paraId="26A7B8AD" w14:textId="77777777" w:rsidTr="00185EB1">
        <w:tc>
          <w:tcPr>
            <w:tcW w:w="9016" w:type="dxa"/>
            <w:shd w:val="clear" w:color="auto" w:fill="D9D9D9" w:themeFill="background1" w:themeFillShade="D9"/>
          </w:tcPr>
          <w:p w14:paraId="03F9F139" w14:textId="34915DA7" w:rsidR="005A6092" w:rsidRPr="005A6092" w:rsidRDefault="005A6092" w:rsidP="005A6092">
            <w:pPr>
              <w:rPr>
                <w:rFonts w:asciiTheme="majorHAnsi" w:hAnsiTheme="majorHAnsi" w:cstheme="majorHAnsi"/>
                <w:i/>
                <w:iCs/>
                <w:sz w:val="14"/>
                <w:szCs w:val="14"/>
              </w:rPr>
            </w:pPr>
            <w:r w:rsidRPr="005A6092">
              <w:rPr>
                <w:rFonts w:asciiTheme="majorHAnsi" w:hAnsiTheme="majorHAnsi" w:cstheme="majorHAnsi"/>
                <w:sz w:val="14"/>
                <w:szCs w:val="14"/>
              </w:rPr>
              <w:t xml:space="preserve">Section 1: </w:t>
            </w:r>
            <w:r w:rsidRPr="005A6092">
              <w:rPr>
                <w:rFonts w:asciiTheme="majorHAnsi" w:hAnsiTheme="majorHAnsi" w:cstheme="majorHAnsi"/>
                <w:i/>
                <w:iCs/>
                <w:sz w:val="14"/>
                <w:szCs w:val="14"/>
              </w:rPr>
              <w:t>Introductory Questions</w:t>
            </w:r>
          </w:p>
        </w:tc>
      </w:tr>
      <w:tr w:rsidR="005A6092" w:rsidRPr="005A6092" w14:paraId="2DB59CC9" w14:textId="77777777" w:rsidTr="00185EB1">
        <w:tc>
          <w:tcPr>
            <w:tcW w:w="9016" w:type="dxa"/>
            <w:shd w:val="clear" w:color="auto" w:fill="F2F2F2" w:themeFill="background1" w:themeFillShade="F2"/>
          </w:tcPr>
          <w:p w14:paraId="059ABAAF"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What is your age? How do you describe your gender identity, and what pronouns do you use (he/she/other)?</w:t>
            </w:r>
          </w:p>
          <w:p w14:paraId="1BF890F6"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Tell me a bit about your sport and the training you do. </w:t>
            </w:r>
          </w:p>
          <w:p w14:paraId="29DDE87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At what level do you compete in this sport?</w:t>
            </w:r>
          </w:p>
          <w:p w14:paraId="0B649BB1" w14:textId="2002753C"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Have you always played and competed in that sport?</w:t>
            </w:r>
          </w:p>
        </w:tc>
      </w:tr>
      <w:tr w:rsidR="005A6092" w:rsidRPr="005A6092" w14:paraId="32414CEE" w14:textId="77777777" w:rsidTr="00185EB1">
        <w:tc>
          <w:tcPr>
            <w:tcW w:w="9016" w:type="dxa"/>
            <w:shd w:val="clear" w:color="auto" w:fill="D9D9D9" w:themeFill="background1" w:themeFillShade="D9"/>
          </w:tcPr>
          <w:p w14:paraId="2B4C8970" w14:textId="7773D4BB" w:rsidR="005A6092" w:rsidRPr="005A6092" w:rsidRDefault="005A6092" w:rsidP="005A6092">
            <w:pPr>
              <w:rPr>
                <w:rFonts w:asciiTheme="majorHAnsi" w:hAnsiTheme="majorHAnsi" w:cstheme="majorHAnsi"/>
                <w:i/>
                <w:iCs/>
                <w:sz w:val="14"/>
                <w:szCs w:val="14"/>
              </w:rPr>
            </w:pPr>
            <w:r w:rsidRPr="005A6092">
              <w:rPr>
                <w:rFonts w:asciiTheme="majorHAnsi" w:hAnsiTheme="majorHAnsi" w:cstheme="majorHAnsi"/>
                <w:sz w:val="14"/>
                <w:szCs w:val="14"/>
              </w:rPr>
              <w:t xml:space="preserve">Section 2: </w:t>
            </w:r>
            <w:r w:rsidRPr="005A6092">
              <w:rPr>
                <w:rFonts w:asciiTheme="majorHAnsi" w:hAnsiTheme="majorHAnsi" w:cstheme="majorHAnsi"/>
                <w:i/>
                <w:iCs/>
                <w:sz w:val="14"/>
                <w:szCs w:val="14"/>
              </w:rPr>
              <w:t>Main Questions</w:t>
            </w:r>
          </w:p>
        </w:tc>
      </w:tr>
      <w:tr w:rsidR="005A6092" w:rsidRPr="005A6092" w14:paraId="09B1A9B0" w14:textId="77777777" w:rsidTr="00185EB1">
        <w:tc>
          <w:tcPr>
            <w:tcW w:w="9016" w:type="dxa"/>
            <w:shd w:val="clear" w:color="auto" w:fill="F2F2F2" w:themeFill="background1" w:themeFillShade="F2"/>
          </w:tcPr>
          <w:p w14:paraId="717A42D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Tell me about your menstrual cycle, </w:t>
            </w:r>
            <w:r w:rsidRPr="005A6092">
              <w:rPr>
                <w:rFonts w:asciiTheme="majorHAnsi" w:hAnsiTheme="majorHAnsi" w:cstheme="majorHAnsi"/>
                <w:b/>
                <w:bCs/>
                <w:sz w:val="14"/>
                <w:szCs w:val="14"/>
              </w:rPr>
              <w:t>OR hormonal contraceptive (HC) cycle</w:t>
            </w:r>
            <w:r w:rsidRPr="005A6092">
              <w:rPr>
                <w:rFonts w:asciiTheme="majorHAnsi" w:hAnsiTheme="majorHAnsi" w:cstheme="majorHAnsi"/>
                <w:sz w:val="14"/>
                <w:szCs w:val="14"/>
              </w:rPr>
              <w:t xml:space="preserve">, do you or have you ever tracked it? </w:t>
            </w:r>
          </w:p>
          <w:p w14:paraId="7A641111"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Could you share the methods or tools you typically use for tracking it [menstrual cycle]?</w:t>
            </w:r>
          </w:p>
          <w:p w14:paraId="6BEFB1E2"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Do you use these methods also to track any menstrual symptoms?</w:t>
            </w:r>
          </w:p>
          <w:p w14:paraId="65881CEA"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Tell me more about what is, or not, captured by the tool.</w:t>
            </w:r>
          </w:p>
          <w:p w14:paraId="31CA39EA" w14:textId="6CA37718"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Naturally cycling (NC) only: Thinking about your menstrual cycle, can you tell me what is your experience of bleeding [menstruation] is like?</w:t>
            </w:r>
            <w:r w:rsidR="00462B72">
              <w:rPr>
                <w:rFonts w:asciiTheme="majorHAnsi" w:hAnsiTheme="majorHAnsi" w:cstheme="majorHAnsi"/>
                <w:sz w:val="14"/>
                <w:szCs w:val="14"/>
              </w:rPr>
              <w:t xml:space="preserve"> W</w:t>
            </w:r>
            <w:r w:rsidRPr="005A6092">
              <w:rPr>
                <w:rFonts w:asciiTheme="majorHAnsi" w:hAnsiTheme="majorHAnsi" w:cstheme="majorHAnsi"/>
                <w:sz w:val="14"/>
                <w:szCs w:val="14"/>
              </w:rPr>
              <w:t xml:space="preserve">hat generally happens leading up to and during your bleeding? </w:t>
            </w:r>
          </w:p>
          <w:p w14:paraId="532BFD8D" w14:textId="63387664" w:rsidR="005A6092" w:rsidRPr="00185EB1" w:rsidRDefault="005A6092" w:rsidP="00185EB1">
            <w:pPr>
              <w:pStyle w:val="ListParagraph"/>
              <w:numPr>
                <w:ilvl w:val="0"/>
                <w:numId w:val="12"/>
              </w:numPr>
              <w:rPr>
                <w:rFonts w:asciiTheme="majorHAnsi" w:hAnsiTheme="majorHAnsi" w:cstheme="majorHAnsi"/>
                <w:b/>
                <w:bCs/>
                <w:sz w:val="14"/>
                <w:szCs w:val="14"/>
              </w:rPr>
            </w:pPr>
            <w:r w:rsidRPr="005A6092">
              <w:rPr>
                <w:rFonts w:asciiTheme="majorHAnsi" w:hAnsiTheme="majorHAnsi" w:cstheme="majorHAnsi"/>
                <w:b/>
                <w:bCs/>
                <w:sz w:val="14"/>
                <w:szCs w:val="14"/>
              </w:rPr>
              <w:t>HC users only: You have shared that you take hormonal contraceptives, can you tell me how and why you started hormonal contraceptives?</w:t>
            </w:r>
            <w:r w:rsidR="00185EB1">
              <w:rPr>
                <w:rFonts w:asciiTheme="majorHAnsi" w:hAnsiTheme="majorHAnsi" w:cstheme="majorHAnsi"/>
                <w:b/>
                <w:bCs/>
                <w:sz w:val="14"/>
                <w:szCs w:val="14"/>
              </w:rPr>
              <w:t xml:space="preserve"> </w:t>
            </w:r>
            <w:r w:rsidRPr="00185EB1">
              <w:rPr>
                <w:rFonts w:asciiTheme="majorHAnsi" w:hAnsiTheme="majorHAnsi" w:cstheme="majorHAnsi"/>
                <w:b/>
                <w:bCs/>
                <w:sz w:val="14"/>
                <w:szCs w:val="14"/>
              </w:rPr>
              <w:t>What has your experience been like using them?</w:t>
            </w:r>
            <w:r w:rsidR="00185EB1">
              <w:rPr>
                <w:rFonts w:asciiTheme="majorHAnsi" w:hAnsiTheme="majorHAnsi" w:cstheme="majorHAnsi"/>
                <w:b/>
                <w:bCs/>
                <w:sz w:val="14"/>
                <w:szCs w:val="14"/>
              </w:rPr>
              <w:t xml:space="preserve"> </w:t>
            </w:r>
            <w:r w:rsidRPr="00185EB1">
              <w:rPr>
                <w:rFonts w:asciiTheme="majorHAnsi" w:hAnsiTheme="majorHAnsi" w:cstheme="majorHAnsi"/>
                <w:b/>
                <w:bCs/>
                <w:sz w:val="14"/>
                <w:szCs w:val="14"/>
              </w:rPr>
              <w:t>Can you tell me what is your experience with your withdrawal bleeding?</w:t>
            </w:r>
            <w:r w:rsidR="00185EB1">
              <w:rPr>
                <w:rFonts w:asciiTheme="majorHAnsi" w:hAnsiTheme="majorHAnsi" w:cstheme="majorHAnsi"/>
                <w:b/>
                <w:bCs/>
                <w:sz w:val="14"/>
                <w:szCs w:val="14"/>
              </w:rPr>
              <w:t xml:space="preserve"> </w:t>
            </w:r>
            <w:r w:rsidRPr="00185EB1">
              <w:rPr>
                <w:rFonts w:asciiTheme="majorHAnsi" w:hAnsiTheme="majorHAnsi" w:cstheme="majorHAnsi"/>
                <w:b/>
                <w:bCs/>
                <w:sz w:val="14"/>
                <w:szCs w:val="14"/>
              </w:rPr>
              <w:t xml:space="preserve">What generally happens leading up to and during a withdrawal bleed? </w:t>
            </w:r>
          </w:p>
          <w:p w14:paraId="59AADF1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Can you describe to me more what it feels like and how does it affect you? – physically, mentally, emotionally – </w:t>
            </w:r>
          </w:p>
          <w:p w14:paraId="0B3E5406" w14:textId="3630E5DB"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Do you do anything about it? If so, what?</w:t>
            </w:r>
          </w:p>
          <w:p w14:paraId="712A20A6"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You shared that you experience menstrual symptoms and/or discomfort, what sort of symptoms and/or discomfort you experience?</w:t>
            </w:r>
          </w:p>
          <w:p w14:paraId="78338287"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How do these affect you? </w:t>
            </w:r>
          </w:p>
          <w:p w14:paraId="6B23698E"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What is that like for you?</w:t>
            </w:r>
          </w:p>
          <w:p w14:paraId="489557CF"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Can you think about how this might be affecting you in any other ways?</w:t>
            </w:r>
          </w:p>
          <w:p w14:paraId="24567758"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 xml:space="preserve">Think about the day where you have your heaviest bleeding. Does it impact you differently compared to any other day? </w:t>
            </w:r>
          </w:p>
          <w:p w14:paraId="242D27F6"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How would you describe the consistency of your symptoms from cycle to cycle? Do they tend to stay the same or do they vary significantly?</w:t>
            </w:r>
          </w:p>
          <w:p w14:paraId="7362DCA9"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Can you tell me about whether you feel your menstrual cycle, </w:t>
            </w:r>
            <w:r w:rsidRPr="005A6092">
              <w:rPr>
                <w:rFonts w:asciiTheme="majorHAnsi" w:hAnsiTheme="majorHAnsi" w:cstheme="majorHAnsi"/>
                <w:b/>
                <w:bCs/>
                <w:sz w:val="14"/>
                <w:szCs w:val="14"/>
              </w:rPr>
              <w:t>OR HC use</w:t>
            </w:r>
            <w:r w:rsidRPr="005A6092">
              <w:rPr>
                <w:rFonts w:asciiTheme="majorHAnsi" w:hAnsiTheme="majorHAnsi" w:cstheme="majorHAnsi"/>
                <w:sz w:val="14"/>
                <w:szCs w:val="14"/>
              </w:rPr>
              <w:t>, impacts your training? What about tournaments/competitions/races?</w:t>
            </w:r>
          </w:p>
          <w:p w14:paraId="32B8267F"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Have you ever missed sessions due to your menstrual cycle, </w:t>
            </w:r>
            <w:r w:rsidRPr="005A6092">
              <w:rPr>
                <w:rFonts w:asciiTheme="majorHAnsi" w:hAnsiTheme="majorHAnsi" w:cstheme="majorHAnsi"/>
                <w:b/>
                <w:bCs/>
                <w:sz w:val="14"/>
                <w:szCs w:val="14"/>
              </w:rPr>
              <w:t>OR any side effect of HC use</w:t>
            </w:r>
            <w:r w:rsidRPr="005A6092">
              <w:rPr>
                <w:rFonts w:asciiTheme="majorHAnsi" w:hAnsiTheme="majorHAnsi" w:cstheme="majorHAnsi"/>
                <w:sz w:val="14"/>
                <w:szCs w:val="14"/>
              </w:rPr>
              <w:t>? Can you tell me about those circumstances?</w:t>
            </w:r>
          </w:p>
          <w:p w14:paraId="5DA9AD94"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 xml:space="preserve">***Can you tell me more about this, why you feel that you can't miss training? </w:t>
            </w:r>
          </w:p>
          <w:p w14:paraId="5174DFA1"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Do you usually adjust sessions due to your menstrual cycle</w:t>
            </w:r>
            <w:r w:rsidRPr="005A6092">
              <w:rPr>
                <w:rFonts w:asciiTheme="majorHAnsi" w:hAnsiTheme="majorHAnsi" w:cstheme="majorHAnsi"/>
                <w:sz w:val="14"/>
                <w:szCs w:val="14"/>
              </w:rPr>
              <w:t xml:space="preserve">, </w:t>
            </w:r>
            <w:r w:rsidRPr="005A6092">
              <w:rPr>
                <w:rFonts w:asciiTheme="majorHAnsi" w:hAnsiTheme="majorHAnsi" w:cstheme="majorHAnsi"/>
                <w:b/>
                <w:bCs/>
                <w:sz w:val="14"/>
                <w:szCs w:val="14"/>
              </w:rPr>
              <w:t>OR any side effect of HC use</w:t>
            </w:r>
            <w:r w:rsidRPr="005A6092">
              <w:rPr>
                <w:rFonts w:asciiTheme="majorHAnsi" w:hAnsiTheme="majorHAnsi" w:cstheme="majorHAnsi"/>
                <w:color w:val="000000" w:themeColor="text1"/>
                <w:sz w:val="14"/>
                <w:szCs w:val="14"/>
              </w:rPr>
              <w:t>? OR would you like anything to be different? Can you tell me about those circumstances?</w:t>
            </w:r>
          </w:p>
          <w:p w14:paraId="0BB40DAA"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Can you tell me more about this, take me through how you adjust them OR why do you feel you would like [that] to be different?</w:t>
            </w:r>
          </w:p>
          <w:p w14:paraId="157CF4FF"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Do you feel the quality of your training is any different? Do you feel you are putting less effort in during? And how do you feel after?</w:t>
            </w:r>
          </w:p>
          <w:p w14:paraId="75CFA3FD"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How do you feel that your concentration and cognitive function changes through your cycle?</w:t>
            </w:r>
          </w:p>
          <w:p w14:paraId="39D31A72"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Are there any things that you have tried or do try to prevent or manage your menstrual symptoms? </w:t>
            </w:r>
          </w:p>
          <w:p w14:paraId="72AA52D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Can you talk me through the things you have tried?</w:t>
            </w:r>
          </w:p>
          <w:p w14:paraId="0B39E51F"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Tell me more about this. How do you feel about [strategies used]?</w:t>
            </w:r>
          </w:p>
          <w:p w14:paraId="47177B0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How would you describe the effectiveness of these strategies based on your personal experience?</w:t>
            </w:r>
          </w:p>
          <w:p w14:paraId="6AD882AD"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Why? How was life different?</w:t>
            </w:r>
          </w:p>
          <w:p w14:paraId="0F1A28B4"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Can you talk me through what you like and/or dislike about the things you have tried to manage your menstrual symptoms?</w:t>
            </w:r>
          </w:p>
          <w:p w14:paraId="79982C9F"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Is there anything diet wise that you feel could make a difference to your symptoms, and why is that? OR </w:t>
            </w:r>
            <w:proofErr w:type="gramStart"/>
            <w:r w:rsidRPr="005A6092">
              <w:rPr>
                <w:rFonts w:asciiTheme="majorHAnsi" w:hAnsiTheme="majorHAnsi" w:cstheme="majorHAnsi"/>
                <w:sz w:val="14"/>
                <w:szCs w:val="14"/>
              </w:rPr>
              <w:t>Do</w:t>
            </w:r>
            <w:proofErr w:type="gramEnd"/>
            <w:r w:rsidRPr="005A6092">
              <w:rPr>
                <w:rFonts w:asciiTheme="majorHAnsi" w:hAnsiTheme="majorHAnsi" w:cstheme="majorHAnsi"/>
                <w:sz w:val="14"/>
                <w:szCs w:val="14"/>
              </w:rPr>
              <w:t xml:space="preserve"> you have any thoughts about how what you eat might affect your menstrual symptoms, in either a positive or negative way?</w:t>
            </w:r>
          </w:p>
          <w:p w14:paraId="5DF4C88B"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Does the food you usually eat or crave change around your cycle? And where specifically in your cycle?</w:t>
            </w:r>
          </w:p>
          <w:p w14:paraId="12BE7535"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What about your appetite? Have you noticed any changes throughout your menstrual cycle?</w:t>
            </w:r>
          </w:p>
          <w:p w14:paraId="0E3105A1" w14:textId="79AC7B03"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How do you manage these changes? If you do</w:t>
            </w:r>
          </w:p>
        </w:tc>
      </w:tr>
      <w:tr w:rsidR="005A6092" w:rsidRPr="005A6092" w14:paraId="23B67CEC" w14:textId="77777777" w:rsidTr="00185EB1">
        <w:tc>
          <w:tcPr>
            <w:tcW w:w="9016" w:type="dxa"/>
            <w:shd w:val="clear" w:color="auto" w:fill="D9D9D9" w:themeFill="background1" w:themeFillShade="D9"/>
          </w:tcPr>
          <w:p w14:paraId="7FC78140" w14:textId="054F7940" w:rsidR="005A6092" w:rsidRPr="005A6092" w:rsidRDefault="005A6092" w:rsidP="005A6092">
            <w:pPr>
              <w:ind w:left="360"/>
              <w:rPr>
                <w:rFonts w:asciiTheme="majorHAnsi" w:hAnsiTheme="majorHAnsi" w:cstheme="majorHAnsi"/>
                <w:sz w:val="14"/>
                <w:szCs w:val="14"/>
              </w:rPr>
            </w:pPr>
            <w:r w:rsidRPr="005A6092">
              <w:rPr>
                <w:rFonts w:asciiTheme="majorHAnsi" w:hAnsiTheme="majorHAnsi" w:cstheme="majorHAnsi"/>
                <w:sz w:val="14"/>
                <w:szCs w:val="14"/>
              </w:rPr>
              <w:t xml:space="preserve">Section 3: </w:t>
            </w:r>
            <w:r w:rsidRPr="005A6092">
              <w:rPr>
                <w:rFonts w:asciiTheme="majorHAnsi" w:hAnsiTheme="majorHAnsi" w:cstheme="majorHAnsi"/>
                <w:i/>
                <w:iCs/>
                <w:sz w:val="14"/>
                <w:szCs w:val="14"/>
              </w:rPr>
              <w:t>Menstrual Cycle Knowledge, Communication and Participant Questions</w:t>
            </w:r>
          </w:p>
        </w:tc>
      </w:tr>
      <w:tr w:rsidR="005A6092" w:rsidRPr="005A6092" w14:paraId="67B05D98" w14:textId="77777777" w:rsidTr="00185EB1">
        <w:tc>
          <w:tcPr>
            <w:tcW w:w="9016" w:type="dxa"/>
            <w:shd w:val="clear" w:color="auto" w:fill="F2F2F2" w:themeFill="background1" w:themeFillShade="F2"/>
          </w:tcPr>
          <w:p w14:paraId="7662EB73"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 xml:space="preserve">What are the most useful sources of information that you use to help you with your menstrual symptoms? </w:t>
            </w:r>
          </w:p>
          <w:p w14:paraId="4BEF9642"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How comfortable do you feel talking to coaches and other team members about how your menstrual symptoms are affecting you?</w:t>
            </w:r>
          </w:p>
          <w:p w14:paraId="41644901"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 xml:space="preserve">How do you recall feeling about sharing menstrual cycle and HC use information with your peers and coaches? </w:t>
            </w:r>
          </w:p>
          <w:p w14:paraId="3F517BD6" w14:textId="77777777" w:rsidR="005A6092" w:rsidRPr="005A6092" w:rsidRDefault="005A6092" w:rsidP="005A6092">
            <w:pPr>
              <w:pStyle w:val="ListParagraph"/>
              <w:numPr>
                <w:ilvl w:val="0"/>
                <w:numId w:val="12"/>
              </w:numPr>
              <w:rPr>
                <w:rFonts w:asciiTheme="majorHAnsi" w:hAnsiTheme="majorHAnsi" w:cstheme="majorHAnsi"/>
                <w:color w:val="000000" w:themeColor="text1"/>
                <w:sz w:val="14"/>
                <w:szCs w:val="14"/>
              </w:rPr>
            </w:pPr>
            <w:r w:rsidRPr="005A6092">
              <w:rPr>
                <w:rFonts w:asciiTheme="majorHAnsi" w:hAnsiTheme="majorHAnsi" w:cstheme="majorHAnsi"/>
                <w:color w:val="000000" w:themeColor="text1"/>
                <w:sz w:val="14"/>
                <w:szCs w:val="14"/>
              </w:rPr>
              <w:t>Think back about previous years (early teens), what would you have liked your younger self to know? OR is there anything you would have liked to do differently?</w:t>
            </w:r>
          </w:p>
          <w:p w14:paraId="34089DBB"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Are there any things you think athletes/coaches need to know more about with respect to menstrual symptoms?</w:t>
            </w:r>
          </w:p>
          <w:p w14:paraId="4997D25E" w14:textId="77777777"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Is there anything you are unsure about or would like to understand better?</w:t>
            </w:r>
          </w:p>
          <w:p w14:paraId="2AE32933" w14:textId="35CD7601" w:rsidR="005A6092" w:rsidRPr="005A6092" w:rsidRDefault="005A6092" w:rsidP="005A6092">
            <w:pPr>
              <w:pStyle w:val="ListParagraph"/>
              <w:numPr>
                <w:ilvl w:val="0"/>
                <w:numId w:val="12"/>
              </w:numPr>
              <w:rPr>
                <w:rFonts w:asciiTheme="majorHAnsi" w:hAnsiTheme="majorHAnsi" w:cstheme="majorHAnsi"/>
                <w:sz w:val="14"/>
                <w:szCs w:val="14"/>
              </w:rPr>
            </w:pPr>
            <w:r w:rsidRPr="005A6092">
              <w:rPr>
                <w:rFonts w:asciiTheme="majorHAnsi" w:hAnsiTheme="majorHAnsi" w:cstheme="majorHAnsi"/>
                <w:sz w:val="14"/>
                <w:szCs w:val="14"/>
              </w:rPr>
              <w:t>Is there anything else you would like to add about your experience and view of menstrual symptoms?</w:t>
            </w:r>
          </w:p>
        </w:tc>
      </w:tr>
    </w:tbl>
    <w:p w14:paraId="011E0B9E" w14:textId="77777777" w:rsidR="00F777D2" w:rsidRDefault="00F777D2" w:rsidP="009E37B1">
      <w:pPr>
        <w:spacing w:line="360" w:lineRule="auto"/>
        <w:rPr>
          <w:rFonts w:asciiTheme="majorHAnsi" w:hAnsiTheme="majorHAnsi" w:cstheme="majorHAnsi"/>
          <w:sz w:val="18"/>
          <w:szCs w:val="18"/>
        </w:rPr>
      </w:pPr>
    </w:p>
    <w:p w14:paraId="2D980745" w14:textId="687B8623" w:rsidR="000140CF" w:rsidRDefault="000140CF" w:rsidP="009E37B1">
      <w:pPr>
        <w:spacing w:line="360" w:lineRule="auto"/>
        <w:rPr>
          <w:rFonts w:asciiTheme="majorHAnsi" w:hAnsiTheme="majorHAnsi" w:cstheme="majorHAnsi"/>
          <w:sz w:val="18"/>
          <w:szCs w:val="18"/>
        </w:rPr>
      </w:pPr>
      <w:r>
        <w:rPr>
          <w:rFonts w:asciiTheme="majorHAnsi" w:hAnsiTheme="majorHAnsi" w:cstheme="majorHAnsi"/>
          <w:i/>
          <w:iCs/>
          <w:sz w:val="18"/>
          <w:szCs w:val="18"/>
        </w:rPr>
        <w:lastRenderedPageBreak/>
        <w:t xml:space="preserve">Supplement 2. </w:t>
      </w:r>
      <w:r w:rsidR="00D513AC">
        <w:rPr>
          <w:rFonts w:asciiTheme="majorHAnsi" w:hAnsiTheme="majorHAnsi" w:cstheme="majorHAnsi"/>
          <w:sz w:val="18"/>
          <w:szCs w:val="18"/>
        </w:rPr>
        <w:t xml:space="preserve">Consolidated </w:t>
      </w:r>
      <w:r w:rsidR="00B362BC">
        <w:rPr>
          <w:rFonts w:asciiTheme="majorHAnsi" w:hAnsiTheme="majorHAnsi" w:cstheme="majorHAnsi"/>
          <w:sz w:val="18"/>
          <w:szCs w:val="18"/>
        </w:rPr>
        <w:t>Cr</w:t>
      </w:r>
      <w:r w:rsidR="00D513AC">
        <w:rPr>
          <w:rFonts w:asciiTheme="majorHAnsi" w:hAnsiTheme="majorHAnsi" w:cstheme="majorHAnsi"/>
          <w:sz w:val="18"/>
          <w:szCs w:val="18"/>
        </w:rPr>
        <w:t xml:space="preserve">iteria for </w:t>
      </w:r>
      <w:r w:rsidR="00B362BC">
        <w:rPr>
          <w:rFonts w:asciiTheme="majorHAnsi" w:hAnsiTheme="majorHAnsi" w:cstheme="majorHAnsi"/>
          <w:sz w:val="18"/>
          <w:szCs w:val="18"/>
        </w:rPr>
        <w:t>R</w:t>
      </w:r>
      <w:r w:rsidR="00E81157">
        <w:rPr>
          <w:rFonts w:asciiTheme="majorHAnsi" w:hAnsiTheme="majorHAnsi" w:cstheme="majorHAnsi"/>
          <w:sz w:val="18"/>
          <w:szCs w:val="18"/>
        </w:rPr>
        <w:t>eporting</w:t>
      </w:r>
      <w:r w:rsidR="00D513AC">
        <w:rPr>
          <w:rFonts w:asciiTheme="majorHAnsi" w:hAnsiTheme="majorHAnsi" w:cstheme="majorHAnsi"/>
          <w:sz w:val="18"/>
          <w:szCs w:val="18"/>
        </w:rPr>
        <w:t xml:space="preserve"> </w:t>
      </w:r>
      <w:r w:rsidR="00B362BC">
        <w:rPr>
          <w:rFonts w:asciiTheme="majorHAnsi" w:hAnsiTheme="majorHAnsi" w:cstheme="majorHAnsi"/>
          <w:sz w:val="18"/>
          <w:szCs w:val="18"/>
        </w:rPr>
        <w:t>Q</w:t>
      </w:r>
      <w:r w:rsidR="00D513AC">
        <w:rPr>
          <w:rFonts w:asciiTheme="majorHAnsi" w:hAnsiTheme="majorHAnsi" w:cstheme="majorHAnsi"/>
          <w:sz w:val="18"/>
          <w:szCs w:val="18"/>
        </w:rPr>
        <w:t xml:space="preserve">ualitative </w:t>
      </w:r>
      <w:r w:rsidR="00B362BC">
        <w:rPr>
          <w:rFonts w:asciiTheme="majorHAnsi" w:hAnsiTheme="majorHAnsi" w:cstheme="majorHAnsi"/>
          <w:sz w:val="18"/>
          <w:szCs w:val="18"/>
        </w:rPr>
        <w:t>S</w:t>
      </w:r>
      <w:r w:rsidR="00D513AC">
        <w:rPr>
          <w:rFonts w:asciiTheme="majorHAnsi" w:hAnsiTheme="majorHAnsi" w:cstheme="majorHAnsi"/>
          <w:sz w:val="18"/>
          <w:szCs w:val="18"/>
        </w:rPr>
        <w:t>tudies (</w:t>
      </w:r>
      <w:r>
        <w:rPr>
          <w:rFonts w:asciiTheme="majorHAnsi" w:hAnsiTheme="majorHAnsi" w:cstheme="majorHAnsi"/>
          <w:sz w:val="18"/>
          <w:szCs w:val="18"/>
        </w:rPr>
        <w:t>COREQ</w:t>
      </w:r>
      <w:r w:rsidR="00D513AC">
        <w:rPr>
          <w:rFonts w:asciiTheme="majorHAnsi" w:hAnsiTheme="majorHAnsi" w:cstheme="majorHAnsi"/>
          <w:sz w:val="18"/>
          <w:szCs w:val="18"/>
        </w:rPr>
        <w:t>)</w:t>
      </w:r>
      <w:r w:rsidR="00E81157">
        <w:rPr>
          <w:rFonts w:asciiTheme="majorHAnsi" w:hAnsiTheme="majorHAnsi" w:cstheme="majorHAnsi"/>
          <w:sz w:val="18"/>
          <w:szCs w:val="18"/>
        </w:rPr>
        <w:t xml:space="preserve"> </w:t>
      </w:r>
      <w:r w:rsidR="00B362BC">
        <w:rPr>
          <w:rFonts w:asciiTheme="majorHAnsi" w:hAnsiTheme="majorHAnsi" w:cstheme="majorHAnsi"/>
          <w:sz w:val="18"/>
          <w:szCs w:val="18"/>
        </w:rPr>
        <w:t xml:space="preserve">32-item </w:t>
      </w:r>
      <w:r w:rsidR="00E81157">
        <w:rPr>
          <w:rFonts w:asciiTheme="majorHAnsi" w:hAnsiTheme="majorHAnsi" w:cstheme="majorHAnsi"/>
          <w:sz w:val="18"/>
          <w:szCs w:val="18"/>
        </w:rPr>
        <w:t>checklist</w:t>
      </w:r>
      <w:r>
        <w:rPr>
          <w:rFonts w:asciiTheme="majorHAnsi" w:hAnsiTheme="majorHAnsi" w:cstheme="majorHAnsi"/>
          <w:sz w:val="18"/>
          <w:szCs w:val="18"/>
        </w:rPr>
        <w:t>.</w:t>
      </w:r>
      <w:r w:rsidR="00462B72">
        <w:rPr>
          <w:rFonts w:asciiTheme="majorHAnsi" w:hAnsiTheme="majorHAnsi" w:cstheme="majorHAnsi"/>
          <w:sz w:val="18"/>
          <w:szCs w:val="18"/>
        </w:rPr>
        <w:fldChar w:fldCharType="begin"/>
      </w:r>
      <w:r w:rsidR="006C422F">
        <w:rPr>
          <w:rFonts w:asciiTheme="majorHAnsi" w:hAnsiTheme="majorHAnsi" w:cstheme="majorHAnsi"/>
          <w:sz w:val="18"/>
          <w:szCs w:val="18"/>
        </w:rPr>
        <w:instrText xml:space="preserve"> ADDIN ZOTERO_ITEM CSL_CITATION {"citationID":"MwsfbNdZ","properties":{"formattedCitation":"(1)","plainCitation":"(1)","noteIndex":0},"citationItems":[{"id":7145,"uris":["http://zotero.org/users/13460306/items/LETRD5GS"],"itemData":{"id":7145,"type":"article-journal","container-title":"International Journal for Quality in Health Care","DOI":"10.1093/intqhc/mzm042","ISSN":"1353-4505, 1464-3677","issue":"6","journalAbbreviation":"International Journal for Quality in Health Care","language":"en","page":"349-357","source":"DOI.org (Crossref)","title":"Consolidated criteria for reporting qualitative research (COREQ): a 32-item checklist for interviews and focus groups","title-short":"Consolidated criteria for reporting qualitative research (COREQ)","volume":"19","author":[{"family":"Tong","given":"A."},{"family":"Sainsbury","given":"P."},{"family":"Craig","given":"J."}],"issued":{"date-parts":[["2007",9,16]]}}}],"schema":"https://github.com/citation-style-language/schema/raw/master/csl-citation.json"} </w:instrText>
      </w:r>
      <w:r w:rsidR="00462B72">
        <w:rPr>
          <w:rFonts w:asciiTheme="majorHAnsi" w:hAnsiTheme="majorHAnsi" w:cstheme="majorHAnsi"/>
          <w:sz w:val="18"/>
          <w:szCs w:val="18"/>
        </w:rPr>
        <w:fldChar w:fldCharType="separate"/>
      </w:r>
      <w:r w:rsidR="006C422F">
        <w:rPr>
          <w:rFonts w:ascii="Calibri Light" w:hAnsiTheme="majorHAnsi" w:cs="Calibri Light"/>
          <w:sz w:val="18"/>
          <w:szCs w:val="24"/>
          <w:lang w:val="en-GB"/>
          <w14:ligatures w14:val="standardContextual"/>
        </w:rPr>
        <w:t>(23)</w:t>
      </w:r>
      <w:r w:rsidR="00462B72">
        <w:rPr>
          <w:rFonts w:asciiTheme="majorHAnsi" w:hAnsiTheme="majorHAnsi" w:cstheme="majorHAnsi"/>
          <w:sz w:val="18"/>
          <w:szCs w:val="18"/>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528"/>
        <w:gridCol w:w="1508"/>
      </w:tblGrid>
      <w:tr w:rsidR="00B362BC" w:rsidRPr="00025F38" w14:paraId="67CAB331" w14:textId="77777777" w:rsidTr="00B9797B">
        <w:tc>
          <w:tcPr>
            <w:tcW w:w="1980" w:type="dxa"/>
            <w:shd w:val="clear" w:color="auto" w:fill="808080" w:themeFill="background1" w:themeFillShade="80"/>
          </w:tcPr>
          <w:p w14:paraId="24417BE6" w14:textId="196C3184" w:rsidR="00B362BC" w:rsidRPr="00025F38" w:rsidRDefault="00B362BC" w:rsidP="009E37B1">
            <w:pPr>
              <w:spacing w:line="360" w:lineRule="auto"/>
              <w:rPr>
                <w:rFonts w:asciiTheme="majorHAnsi" w:hAnsiTheme="majorHAnsi" w:cstheme="majorHAnsi"/>
                <w:sz w:val="14"/>
                <w:szCs w:val="14"/>
              </w:rPr>
            </w:pPr>
            <w:r w:rsidRPr="00025F38">
              <w:rPr>
                <w:rFonts w:asciiTheme="majorHAnsi" w:hAnsiTheme="majorHAnsi" w:cstheme="majorHAnsi"/>
                <w:color w:val="FFFFFF" w:themeColor="background1"/>
                <w:sz w:val="14"/>
                <w:szCs w:val="14"/>
              </w:rPr>
              <w:t>No. Item</w:t>
            </w:r>
          </w:p>
        </w:tc>
        <w:tc>
          <w:tcPr>
            <w:tcW w:w="5528" w:type="dxa"/>
            <w:shd w:val="clear" w:color="auto" w:fill="808080" w:themeFill="background1" w:themeFillShade="80"/>
          </w:tcPr>
          <w:p w14:paraId="7F3AF168" w14:textId="59841708" w:rsidR="00B362BC" w:rsidRPr="00025F38" w:rsidRDefault="00B362BC" w:rsidP="009E37B1">
            <w:pPr>
              <w:spacing w:line="360" w:lineRule="auto"/>
              <w:rPr>
                <w:rFonts w:asciiTheme="majorHAnsi" w:hAnsiTheme="majorHAnsi" w:cstheme="majorHAnsi"/>
                <w:sz w:val="14"/>
                <w:szCs w:val="14"/>
              </w:rPr>
            </w:pPr>
            <w:r w:rsidRPr="00025F38">
              <w:rPr>
                <w:rFonts w:asciiTheme="majorHAnsi" w:hAnsiTheme="majorHAnsi" w:cstheme="majorHAnsi"/>
                <w:color w:val="FFFFFF" w:themeColor="background1"/>
                <w:sz w:val="14"/>
                <w:szCs w:val="14"/>
              </w:rPr>
              <w:t>Guide questions/description</w:t>
            </w:r>
          </w:p>
        </w:tc>
        <w:tc>
          <w:tcPr>
            <w:tcW w:w="1508" w:type="dxa"/>
            <w:shd w:val="clear" w:color="auto" w:fill="808080" w:themeFill="background1" w:themeFillShade="80"/>
          </w:tcPr>
          <w:p w14:paraId="134C0E3B" w14:textId="2422B747" w:rsidR="00B362BC" w:rsidRPr="00025F38" w:rsidRDefault="00220635" w:rsidP="009E37B1">
            <w:pPr>
              <w:spacing w:line="360" w:lineRule="auto"/>
              <w:rPr>
                <w:rFonts w:asciiTheme="majorHAnsi" w:hAnsiTheme="majorHAnsi" w:cstheme="majorHAnsi"/>
                <w:color w:val="FFFFFF" w:themeColor="background1"/>
                <w:sz w:val="14"/>
                <w:szCs w:val="14"/>
              </w:rPr>
            </w:pPr>
            <w:r w:rsidRPr="00025F38">
              <w:rPr>
                <w:rFonts w:asciiTheme="majorHAnsi" w:hAnsiTheme="majorHAnsi" w:cstheme="majorHAnsi"/>
                <w:color w:val="FFFFFF" w:themeColor="background1"/>
                <w:sz w:val="14"/>
                <w:szCs w:val="14"/>
              </w:rPr>
              <w:t>Section/</w:t>
            </w:r>
            <w:r w:rsidR="00B362BC" w:rsidRPr="00025F38">
              <w:rPr>
                <w:rFonts w:asciiTheme="majorHAnsi" w:hAnsiTheme="majorHAnsi" w:cstheme="majorHAnsi"/>
                <w:color w:val="FFFFFF" w:themeColor="background1"/>
                <w:sz w:val="14"/>
                <w:szCs w:val="14"/>
              </w:rPr>
              <w:t>Page Number</w:t>
            </w:r>
          </w:p>
        </w:tc>
      </w:tr>
      <w:tr w:rsidR="00220635" w:rsidRPr="00025F38" w14:paraId="1E6CB1F5" w14:textId="77777777" w:rsidTr="00BC286C">
        <w:tc>
          <w:tcPr>
            <w:tcW w:w="9016" w:type="dxa"/>
            <w:gridSpan w:val="3"/>
            <w:shd w:val="clear" w:color="auto" w:fill="BFBFBF" w:themeFill="background1" w:themeFillShade="BF"/>
          </w:tcPr>
          <w:p w14:paraId="5B9FD9A0" w14:textId="2A544A2E" w:rsidR="00220635" w:rsidRPr="00025F38" w:rsidRDefault="0022063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omain 1: Research team and reflexivity</w:t>
            </w:r>
          </w:p>
        </w:tc>
      </w:tr>
      <w:tr w:rsidR="000B2FBC" w:rsidRPr="00025F38" w14:paraId="0CCA95A2" w14:textId="77777777" w:rsidTr="00BC286C">
        <w:tc>
          <w:tcPr>
            <w:tcW w:w="9016" w:type="dxa"/>
            <w:gridSpan w:val="3"/>
            <w:shd w:val="clear" w:color="auto" w:fill="F2F2F2" w:themeFill="background1" w:themeFillShade="F2"/>
          </w:tcPr>
          <w:p w14:paraId="35A818C2" w14:textId="3EE1BA5A" w:rsidR="000B2FBC" w:rsidRPr="00025F38" w:rsidRDefault="000B2FB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Personal Characteristics</w:t>
            </w:r>
          </w:p>
        </w:tc>
      </w:tr>
      <w:tr w:rsidR="00B362BC" w:rsidRPr="00025F38" w14:paraId="515C2781" w14:textId="77777777" w:rsidTr="00BC286C">
        <w:tc>
          <w:tcPr>
            <w:tcW w:w="1980" w:type="dxa"/>
            <w:shd w:val="clear" w:color="auto" w:fill="D9D9D9" w:themeFill="background1" w:themeFillShade="D9"/>
          </w:tcPr>
          <w:p w14:paraId="52DB2272" w14:textId="53724742" w:rsidR="00B362BC" w:rsidRPr="00025F38" w:rsidRDefault="00044FE0" w:rsidP="00044FE0">
            <w:pPr>
              <w:spacing w:line="360" w:lineRule="auto"/>
              <w:rPr>
                <w:rFonts w:asciiTheme="majorHAnsi" w:hAnsiTheme="majorHAnsi" w:cstheme="majorHAnsi"/>
                <w:sz w:val="14"/>
                <w:szCs w:val="14"/>
              </w:rPr>
            </w:pPr>
            <w:r w:rsidRPr="00025F38">
              <w:rPr>
                <w:rFonts w:asciiTheme="majorHAnsi" w:hAnsiTheme="majorHAnsi" w:cstheme="majorHAnsi"/>
                <w:sz w:val="14"/>
                <w:szCs w:val="14"/>
              </w:rPr>
              <w:t xml:space="preserve">1. </w:t>
            </w:r>
            <w:r w:rsidR="00E25E19" w:rsidRPr="00025F38">
              <w:rPr>
                <w:rFonts w:asciiTheme="majorHAnsi" w:hAnsiTheme="majorHAnsi" w:cstheme="majorHAnsi"/>
                <w:sz w:val="14"/>
                <w:szCs w:val="14"/>
              </w:rPr>
              <w:t>I</w:t>
            </w:r>
            <w:r w:rsidR="000B2FBC" w:rsidRPr="00025F38">
              <w:rPr>
                <w:rFonts w:asciiTheme="majorHAnsi" w:hAnsiTheme="majorHAnsi" w:cstheme="majorHAnsi"/>
                <w:sz w:val="14"/>
                <w:szCs w:val="14"/>
              </w:rPr>
              <w:t>nterviewer/</w:t>
            </w:r>
            <w:r w:rsidR="00F751E2" w:rsidRPr="00025F38">
              <w:rPr>
                <w:rFonts w:asciiTheme="majorHAnsi" w:hAnsiTheme="majorHAnsi" w:cstheme="majorHAnsi"/>
                <w:sz w:val="14"/>
                <w:szCs w:val="14"/>
              </w:rPr>
              <w:t>facilitator</w:t>
            </w:r>
          </w:p>
        </w:tc>
        <w:tc>
          <w:tcPr>
            <w:tcW w:w="5528" w:type="dxa"/>
          </w:tcPr>
          <w:p w14:paraId="3BC54AE7" w14:textId="052B5EED" w:rsidR="00B362BC" w:rsidRPr="00025F38" w:rsidRDefault="00044FE0"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ich author/s conducted the interview or focus group?</w:t>
            </w:r>
          </w:p>
        </w:tc>
        <w:tc>
          <w:tcPr>
            <w:tcW w:w="1508" w:type="dxa"/>
            <w:shd w:val="clear" w:color="auto" w:fill="D9D9D9" w:themeFill="background1" w:themeFillShade="D9"/>
          </w:tcPr>
          <w:p w14:paraId="1AD75171" w14:textId="18767983" w:rsidR="00B362BC" w:rsidRPr="00025F38" w:rsidRDefault="00044FE0"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8139A5">
              <w:rPr>
                <w:rFonts w:asciiTheme="majorHAnsi" w:hAnsiTheme="majorHAnsi" w:cstheme="majorHAnsi"/>
                <w:sz w:val="14"/>
                <w:szCs w:val="14"/>
              </w:rPr>
              <w:t xml:space="preserve">Page </w:t>
            </w:r>
            <w:r w:rsidR="00BC32FC">
              <w:rPr>
                <w:rFonts w:asciiTheme="majorHAnsi" w:hAnsiTheme="majorHAnsi" w:cstheme="majorHAnsi"/>
                <w:sz w:val="14"/>
                <w:szCs w:val="14"/>
              </w:rPr>
              <w:t>4</w:t>
            </w:r>
          </w:p>
        </w:tc>
      </w:tr>
      <w:tr w:rsidR="00B362BC" w:rsidRPr="00025F38" w14:paraId="3C2982FE" w14:textId="77777777" w:rsidTr="00BC286C">
        <w:tc>
          <w:tcPr>
            <w:tcW w:w="1980" w:type="dxa"/>
          </w:tcPr>
          <w:p w14:paraId="57645654" w14:textId="1FF677A2" w:rsidR="00B362BC" w:rsidRPr="00025F38" w:rsidRDefault="00E25E19" w:rsidP="00E25E19">
            <w:pPr>
              <w:spacing w:line="360" w:lineRule="auto"/>
              <w:rPr>
                <w:rFonts w:asciiTheme="majorHAnsi" w:hAnsiTheme="majorHAnsi" w:cstheme="majorHAnsi"/>
                <w:sz w:val="14"/>
                <w:szCs w:val="14"/>
              </w:rPr>
            </w:pPr>
            <w:r w:rsidRPr="00025F38">
              <w:rPr>
                <w:rFonts w:asciiTheme="majorHAnsi" w:hAnsiTheme="majorHAnsi" w:cstheme="majorHAnsi"/>
                <w:sz w:val="14"/>
                <w:szCs w:val="14"/>
              </w:rPr>
              <w:t xml:space="preserve">2. </w:t>
            </w:r>
            <w:r w:rsidR="00044FE0" w:rsidRPr="00025F38">
              <w:rPr>
                <w:rFonts w:asciiTheme="majorHAnsi" w:hAnsiTheme="majorHAnsi" w:cstheme="majorHAnsi"/>
                <w:sz w:val="14"/>
                <w:szCs w:val="14"/>
              </w:rPr>
              <w:t>Credentials</w:t>
            </w:r>
          </w:p>
        </w:tc>
        <w:tc>
          <w:tcPr>
            <w:tcW w:w="5528" w:type="dxa"/>
            <w:shd w:val="clear" w:color="auto" w:fill="D9D9D9" w:themeFill="background1" w:themeFillShade="D9"/>
          </w:tcPr>
          <w:p w14:paraId="3F50C5E2" w14:textId="3BFEB043" w:rsidR="00B362BC" w:rsidRPr="00025F38" w:rsidRDefault="00E25E19"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were the researcher’s credentials? E.g. PhD, MD</w:t>
            </w:r>
          </w:p>
        </w:tc>
        <w:tc>
          <w:tcPr>
            <w:tcW w:w="1508" w:type="dxa"/>
          </w:tcPr>
          <w:p w14:paraId="18C44220" w14:textId="45F7C683" w:rsidR="00B362BC" w:rsidRPr="00025F38" w:rsidRDefault="00E25E19"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190295">
              <w:rPr>
                <w:rFonts w:asciiTheme="majorHAnsi" w:hAnsiTheme="majorHAnsi" w:cstheme="majorHAnsi"/>
                <w:sz w:val="14"/>
                <w:szCs w:val="14"/>
              </w:rPr>
              <w:t xml:space="preserve">Page </w:t>
            </w:r>
            <w:r w:rsidR="0096164E">
              <w:rPr>
                <w:rFonts w:asciiTheme="majorHAnsi" w:hAnsiTheme="majorHAnsi" w:cstheme="majorHAnsi"/>
                <w:sz w:val="14"/>
                <w:szCs w:val="14"/>
              </w:rPr>
              <w:t>3-4</w:t>
            </w:r>
          </w:p>
        </w:tc>
      </w:tr>
      <w:tr w:rsidR="00B362BC" w:rsidRPr="00025F38" w14:paraId="7918AFA1" w14:textId="77777777" w:rsidTr="00BC286C">
        <w:tc>
          <w:tcPr>
            <w:tcW w:w="1980" w:type="dxa"/>
            <w:shd w:val="clear" w:color="auto" w:fill="D9D9D9" w:themeFill="background1" w:themeFillShade="D9"/>
          </w:tcPr>
          <w:p w14:paraId="1F931B0C" w14:textId="00E04B1D" w:rsidR="00B362BC" w:rsidRPr="00025F38" w:rsidRDefault="00E25E19" w:rsidP="00E25E19">
            <w:pPr>
              <w:spacing w:line="360" w:lineRule="auto"/>
              <w:rPr>
                <w:rFonts w:asciiTheme="majorHAnsi" w:hAnsiTheme="majorHAnsi" w:cstheme="majorHAnsi"/>
                <w:sz w:val="14"/>
                <w:szCs w:val="14"/>
              </w:rPr>
            </w:pPr>
            <w:r w:rsidRPr="00025F38">
              <w:rPr>
                <w:rFonts w:asciiTheme="majorHAnsi" w:hAnsiTheme="majorHAnsi" w:cstheme="majorHAnsi"/>
                <w:sz w:val="14"/>
                <w:szCs w:val="14"/>
              </w:rPr>
              <w:t>3. Occupation</w:t>
            </w:r>
          </w:p>
        </w:tc>
        <w:tc>
          <w:tcPr>
            <w:tcW w:w="5528" w:type="dxa"/>
          </w:tcPr>
          <w:p w14:paraId="69816DDA" w14:textId="1D4005E3" w:rsidR="00B362BC" w:rsidRPr="00025F38" w:rsidRDefault="00FE389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was their occupation at the time of the study?</w:t>
            </w:r>
          </w:p>
        </w:tc>
        <w:tc>
          <w:tcPr>
            <w:tcW w:w="1508" w:type="dxa"/>
            <w:shd w:val="clear" w:color="auto" w:fill="D9D9D9" w:themeFill="background1" w:themeFillShade="D9"/>
          </w:tcPr>
          <w:p w14:paraId="256043E0" w14:textId="29991483" w:rsidR="00B362BC" w:rsidRPr="00025F38" w:rsidRDefault="00FE389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96164E">
              <w:rPr>
                <w:rFonts w:asciiTheme="majorHAnsi" w:hAnsiTheme="majorHAnsi" w:cstheme="majorHAnsi"/>
                <w:sz w:val="14"/>
                <w:szCs w:val="14"/>
              </w:rPr>
              <w:t>Page 3-4</w:t>
            </w:r>
          </w:p>
        </w:tc>
      </w:tr>
      <w:tr w:rsidR="00B362BC" w:rsidRPr="00025F38" w14:paraId="6ECB2EDE" w14:textId="77777777" w:rsidTr="00BC286C">
        <w:tc>
          <w:tcPr>
            <w:tcW w:w="1980" w:type="dxa"/>
          </w:tcPr>
          <w:p w14:paraId="4316A9BA" w14:textId="05219468" w:rsidR="00B362BC" w:rsidRPr="00025F38" w:rsidRDefault="00FE389A"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4. Gender</w:t>
            </w:r>
          </w:p>
        </w:tc>
        <w:tc>
          <w:tcPr>
            <w:tcW w:w="5528" w:type="dxa"/>
            <w:shd w:val="clear" w:color="auto" w:fill="D9D9D9" w:themeFill="background1" w:themeFillShade="D9"/>
          </w:tcPr>
          <w:p w14:paraId="577A1052" w14:textId="2831421C" w:rsidR="00B362BC" w:rsidRPr="00025F38" w:rsidRDefault="00FE389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as the researcher male or female?</w:t>
            </w:r>
          </w:p>
        </w:tc>
        <w:tc>
          <w:tcPr>
            <w:tcW w:w="1508" w:type="dxa"/>
          </w:tcPr>
          <w:p w14:paraId="00D10C22" w14:textId="4ED133F9" w:rsidR="00B362BC" w:rsidRPr="00025F38" w:rsidRDefault="00FE389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AF618D">
              <w:rPr>
                <w:rFonts w:asciiTheme="majorHAnsi" w:hAnsiTheme="majorHAnsi" w:cstheme="majorHAnsi"/>
                <w:sz w:val="14"/>
                <w:szCs w:val="14"/>
              </w:rPr>
              <w:t>Page 3-4</w:t>
            </w:r>
          </w:p>
        </w:tc>
      </w:tr>
      <w:tr w:rsidR="00B362BC" w:rsidRPr="00025F38" w14:paraId="5B20E69F" w14:textId="77777777" w:rsidTr="00BC286C">
        <w:tc>
          <w:tcPr>
            <w:tcW w:w="1980" w:type="dxa"/>
            <w:shd w:val="clear" w:color="auto" w:fill="D9D9D9" w:themeFill="background1" w:themeFillShade="D9"/>
          </w:tcPr>
          <w:p w14:paraId="03D1F589" w14:textId="157302A5" w:rsidR="00B362BC" w:rsidRPr="00025F38" w:rsidRDefault="00FE389A"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5.</w:t>
            </w:r>
            <w:r w:rsidR="00FF6A3F" w:rsidRPr="00025F38">
              <w:rPr>
                <w:rFonts w:asciiTheme="majorHAnsi" w:hAnsiTheme="majorHAnsi" w:cstheme="majorHAnsi"/>
                <w:sz w:val="14"/>
                <w:szCs w:val="14"/>
              </w:rPr>
              <w:t xml:space="preserve"> Experience and training</w:t>
            </w:r>
          </w:p>
        </w:tc>
        <w:tc>
          <w:tcPr>
            <w:tcW w:w="5528" w:type="dxa"/>
          </w:tcPr>
          <w:p w14:paraId="28C54397" w14:textId="21A5495B" w:rsidR="00B362BC" w:rsidRPr="00025F38" w:rsidRDefault="00FF6A3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experience or training did the researcher(s) have?</w:t>
            </w:r>
          </w:p>
        </w:tc>
        <w:tc>
          <w:tcPr>
            <w:tcW w:w="1508" w:type="dxa"/>
            <w:shd w:val="clear" w:color="auto" w:fill="D9D9D9" w:themeFill="background1" w:themeFillShade="D9"/>
          </w:tcPr>
          <w:p w14:paraId="32BEC1E3" w14:textId="25D39FB8" w:rsidR="00B362BC" w:rsidRPr="00025F38" w:rsidRDefault="00FF6A3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AF618D">
              <w:rPr>
                <w:rFonts w:asciiTheme="majorHAnsi" w:hAnsiTheme="majorHAnsi" w:cstheme="majorHAnsi"/>
                <w:sz w:val="14"/>
                <w:szCs w:val="14"/>
              </w:rPr>
              <w:t>Page 3-4</w:t>
            </w:r>
          </w:p>
        </w:tc>
      </w:tr>
      <w:tr w:rsidR="00FF6A3F" w:rsidRPr="00025F38" w14:paraId="09628B84" w14:textId="77777777" w:rsidTr="00BC286C">
        <w:tc>
          <w:tcPr>
            <w:tcW w:w="9016" w:type="dxa"/>
            <w:gridSpan w:val="3"/>
            <w:shd w:val="clear" w:color="auto" w:fill="F2F2F2" w:themeFill="background1" w:themeFillShade="F2"/>
          </w:tcPr>
          <w:p w14:paraId="4D066521" w14:textId="76CC12D0" w:rsidR="00FF6A3F" w:rsidRPr="00025F38" w:rsidRDefault="00FF6A3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Relationship with participants</w:t>
            </w:r>
          </w:p>
        </w:tc>
      </w:tr>
      <w:tr w:rsidR="00FF6A3F" w:rsidRPr="00025F38" w14:paraId="598A3BCC" w14:textId="77777777" w:rsidTr="00BC286C">
        <w:tc>
          <w:tcPr>
            <w:tcW w:w="1980" w:type="dxa"/>
            <w:shd w:val="clear" w:color="auto" w:fill="D9D9D9" w:themeFill="background1" w:themeFillShade="D9"/>
          </w:tcPr>
          <w:p w14:paraId="619A6819" w14:textId="4A3FBB85" w:rsidR="00FF6A3F" w:rsidRPr="00025F38" w:rsidRDefault="00FF6A3F" w:rsidP="00FF6A3F">
            <w:pPr>
              <w:spacing w:line="360" w:lineRule="auto"/>
              <w:rPr>
                <w:rFonts w:asciiTheme="majorHAnsi" w:hAnsiTheme="majorHAnsi" w:cstheme="majorHAnsi"/>
                <w:sz w:val="14"/>
                <w:szCs w:val="14"/>
              </w:rPr>
            </w:pPr>
            <w:r w:rsidRPr="00025F38">
              <w:rPr>
                <w:rFonts w:asciiTheme="majorHAnsi" w:hAnsiTheme="majorHAnsi" w:cstheme="majorHAnsi"/>
                <w:sz w:val="14"/>
                <w:szCs w:val="14"/>
              </w:rPr>
              <w:t>6. Relationship establishment</w:t>
            </w:r>
          </w:p>
        </w:tc>
        <w:tc>
          <w:tcPr>
            <w:tcW w:w="5528" w:type="dxa"/>
          </w:tcPr>
          <w:p w14:paraId="7B986EEE" w14:textId="770FFC86" w:rsidR="00FF6A3F" w:rsidRPr="00570705" w:rsidRDefault="00AD3A4E" w:rsidP="009E37B1">
            <w:pPr>
              <w:spacing w:line="360" w:lineRule="auto"/>
              <w:rPr>
                <w:rFonts w:asciiTheme="majorHAnsi" w:hAnsiTheme="majorHAnsi" w:cstheme="majorHAnsi"/>
                <w:sz w:val="14"/>
                <w:szCs w:val="14"/>
              </w:rPr>
            </w:pPr>
            <w:r w:rsidRPr="00570705">
              <w:rPr>
                <w:rFonts w:asciiTheme="majorHAnsi" w:hAnsiTheme="majorHAnsi" w:cstheme="majorHAnsi"/>
                <w:sz w:val="14"/>
                <w:szCs w:val="14"/>
              </w:rPr>
              <w:t>Was a relationship established prior to study commencement?</w:t>
            </w:r>
          </w:p>
        </w:tc>
        <w:tc>
          <w:tcPr>
            <w:tcW w:w="1508" w:type="dxa"/>
            <w:shd w:val="clear" w:color="auto" w:fill="D9D9D9" w:themeFill="background1" w:themeFillShade="D9"/>
          </w:tcPr>
          <w:p w14:paraId="21E49739" w14:textId="23D77B90" w:rsidR="00FF6A3F" w:rsidRPr="00025F38" w:rsidRDefault="00156B8A" w:rsidP="009E37B1">
            <w:pPr>
              <w:spacing w:line="360" w:lineRule="auto"/>
              <w:rPr>
                <w:rFonts w:asciiTheme="majorHAnsi" w:hAnsiTheme="majorHAnsi" w:cstheme="majorHAnsi"/>
                <w:sz w:val="14"/>
                <w:szCs w:val="14"/>
              </w:rPr>
            </w:pPr>
            <w:r>
              <w:rPr>
                <w:rFonts w:asciiTheme="majorHAnsi" w:hAnsiTheme="majorHAnsi" w:cstheme="majorHAnsi"/>
                <w:sz w:val="14"/>
                <w:szCs w:val="14"/>
              </w:rPr>
              <w:t>Methods/Page 4</w:t>
            </w:r>
          </w:p>
        </w:tc>
      </w:tr>
      <w:tr w:rsidR="00FF6A3F" w:rsidRPr="00025F38" w14:paraId="64D3D1BC" w14:textId="77777777" w:rsidTr="00BC286C">
        <w:tc>
          <w:tcPr>
            <w:tcW w:w="1980" w:type="dxa"/>
          </w:tcPr>
          <w:p w14:paraId="65D9738B" w14:textId="72B7C7DA" w:rsidR="00FF6A3F" w:rsidRPr="00025F38" w:rsidRDefault="00AD3A4E"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7. Participant knowledge of the interviewer</w:t>
            </w:r>
          </w:p>
        </w:tc>
        <w:tc>
          <w:tcPr>
            <w:tcW w:w="5528" w:type="dxa"/>
            <w:shd w:val="clear" w:color="auto" w:fill="D9D9D9" w:themeFill="background1" w:themeFillShade="D9"/>
          </w:tcPr>
          <w:p w14:paraId="6232884A" w14:textId="2EF084B6" w:rsidR="00FF6A3F" w:rsidRPr="00570705" w:rsidRDefault="005C06C0" w:rsidP="009E37B1">
            <w:pPr>
              <w:spacing w:line="360" w:lineRule="auto"/>
              <w:rPr>
                <w:rFonts w:asciiTheme="majorHAnsi" w:hAnsiTheme="majorHAnsi" w:cstheme="majorHAnsi"/>
                <w:sz w:val="14"/>
                <w:szCs w:val="14"/>
              </w:rPr>
            </w:pPr>
            <w:r w:rsidRPr="00570705">
              <w:rPr>
                <w:rFonts w:asciiTheme="majorHAnsi" w:hAnsiTheme="majorHAnsi" w:cstheme="majorHAnsi"/>
                <w:sz w:val="14"/>
                <w:szCs w:val="14"/>
              </w:rPr>
              <w:t>What did the participants know about the researcher? e.g. personal goals, reasons for doing the research</w:t>
            </w:r>
          </w:p>
        </w:tc>
        <w:tc>
          <w:tcPr>
            <w:tcW w:w="1508" w:type="dxa"/>
          </w:tcPr>
          <w:p w14:paraId="47A37532" w14:textId="736F381A" w:rsidR="00FF6A3F" w:rsidRPr="00025F38" w:rsidRDefault="008364F3" w:rsidP="009E37B1">
            <w:pPr>
              <w:spacing w:line="360" w:lineRule="auto"/>
              <w:rPr>
                <w:rFonts w:asciiTheme="majorHAnsi" w:hAnsiTheme="majorHAnsi" w:cstheme="majorHAnsi"/>
                <w:sz w:val="14"/>
                <w:szCs w:val="14"/>
              </w:rPr>
            </w:pPr>
            <w:r>
              <w:rPr>
                <w:rFonts w:asciiTheme="majorHAnsi" w:hAnsiTheme="majorHAnsi" w:cstheme="majorHAnsi"/>
                <w:sz w:val="14"/>
                <w:szCs w:val="14"/>
              </w:rPr>
              <w:t>Methods/Page 4</w:t>
            </w:r>
          </w:p>
        </w:tc>
      </w:tr>
      <w:tr w:rsidR="00FF6A3F" w:rsidRPr="00025F38" w14:paraId="146497BB" w14:textId="77777777" w:rsidTr="00BC286C">
        <w:tc>
          <w:tcPr>
            <w:tcW w:w="1980" w:type="dxa"/>
            <w:shd w:val="clear" w:color="auto" w:fill="D9D9D9" w:themeFill="background1" w:themeFillShade="D9"/>
          </w:tcPr>
          <w:p w14:paraId="634644B8" w14:textId="3D40F070" w:rsidR="00FF6A3F" w:rsidRPr="00025F38" w:rsidRDefault="005C06C0"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8. Interviewer characteristics</w:t>
            </w:r>
          </w:p>
        </w:tc>
        <w:tc>
          <w:tcPr>
            <w:tcW w:w="5528" w:type="dxa"/>
          </w:tcPr>
          <w:p w14:paraId="19C73D28" w14:textId="576A9C4F" w:rsidR="00FF6A3F" w:rsidRPr="00025F38" w:rsidRDefault="005C06C0"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characteristics were reported about the inter viewer/facilitator? e.g. Bias, assumptions, reasons and interests in the research topic</w:t>
            </w:r>
          </w:p>
        </w:tc>
        <w:tc>
          <w:tcPr>
            <w:tcW w:w="1508" w:type="dxa"/>
            <w:shd w:val="clear" w:color="auto" w:fill="D9D9D9" w:themeFill="background1" w:themeFillShade="D9"/>
          </w:tcPr>
          <w:p w14:paraId="0B81FA1B" w14:textId="18E3D88E" w:rsidR="00FF6A3F" w:rsidRPr="00025F38" w:rsidRDefault="00756386"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745B66">
              <w:rPr>
                <w:rFonts w:asciiTheme="majorHAnsi" w:hAnsiTheme="majorHAnsi" w:cstheme="majorHAnsi"/>
                <w:sz w:val="14"/>
                <w:szCs w:val="14"/>
              </w:rPr>
              <w:t>Page 3-4</w:t>
            </w:r>
          </w:p>
        </w:tc>
      </w:tr>
      <w:tr w:rsidR="00756386" w:rsidRPr="00025F38" w14:paraId="25B6DE5B" w14:textId="77777777" w:rsidTr="00BC286C">
        <w:tc>
          <w:tcPr>
            <w:tcW w:w="9016" w:type="dxa"/>
            <w:gridSpan w:val="3"/>
            <w:shd w:val="clear" w:color="auto" w:fill="BFBFBF" w:themeFill="background1" w:themeFillShade="BF"/>
          </w:tcPr>
          <w:p w14:paraId="5128CFC0" w14:textId="62BD8F5C" w:rsidR="00756386" w:rsidRPr="00025F38" w:rsidRDefault="00756386"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omain 2: Study design</w:t>
            </w:r>
          </w:p>
        </w:tc>
      </w:tr>
      <w:tr w:rsidR="00554209" w:rsidRPr="00025F38" w14:paraId="6D4AC875" w14:textId="77777777" w:rsidTr="00BC286C">
        <w:tc>
          <w:tcPr>
            <w:tcW w:w="9016" w:type="dxa"/>
            <w:gridSpan w:val="3"/>
            <w:shd w:val="clear" w:color="auto" w:fill="F2F2F2" w:themeFill="background1" w:themeFillShade="F2"/>
          </w:tcPr>
          <w:p w14:paraId="248DC1A6" w14:textId="02A81F4C" w:rsidR="00554209" w:rsidRPr="00025F38" w:rsidRDefault="00554209"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Theoretical framework</w:t>
            </w:r>
          </w:p>
        </w:tc>
      </w:tr>
      <w:tr w:rsidR="00FF6A3F" w:rsidRPr="00025F38" w14:paraId="700AC937" w14:textId="77777777" w:rsidTr="00BC286C">
        <w:tc>
          <w:tcPr>
            <w:tcW w:w="1980" w:type="dxa"/>
            <w:shd w:val="clear" w:color="auto" w:fill="D9D9D9" w:themeFill="background1" w:themeFillShade="D9"/>
          </w:tcPr>
          <w:p w14:paraId="2F85C65D" w14:textId="0E10B784" w:rsidR="00FF6A3F" w:rsidRPr="00025F38" w:rsidRDefault="00554209"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9.</w:t>
            </w:r>
            <w:r w:rsidR="00E24F7C" w:rsidRPr="00025F38">
              <w:rPr>
                <w:rFonts w:asciiTheme="majorHAnsi" w:hAnsiTheme="majorHAnsi" w:cstheme="majorHAnsi"/>
                <w:sz w:val="14"/>
                <w:szCs w:val="14"/>
              </w:rPr>
              <w:t xml:space="preserve"> Methodological orientations and Theory</w:t>
            </w:r>
          </w:p>
        </w:tc>
        <w:tc>
          <w:tcPr>
            <w:tcW w:w="5528" w:type="dxa"/>
          </w:tcPr>
          <w:p w14:paraId="3A17B514" w14:textId="1D688695" w:rsidR="00FF6A3F" w:rsidRPr="00025F38" w:rsidRDefault="00E24F7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methodological orientation was stated to underpin the study? e.g. grounded theory, discourse analysis, ethnography, phenomenology, content analysis</w:t>
            </w:r>
          </w:p>
        </w:tc>
        <w:tc>
          <w:tcPr>
            <w:tcW w:w="1508" w:type="dxa"/>
            <w:shd w:val="clear" w:color="auto" w:fill="D9D9D9" w:themeFill="background1" w:themeFillShade="D9"/>
          </w:tcPr>
          <w:p w14:paraId="3A8A8B32" w14:textId="283ADDE3" w:rsidR="00FF6A3F" w:rsidRPr="00025F38" w:rsidRDefault="00E24F7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403FFC">
              <w:rPr>
                <w:rFonts w:asciiTheme="majorHAnsi" w:hAnsiTheme="majorHAnsi" w:cstheme="majorHAnsi"/>
                <w:sz w:val="14"/>
                <w:szCs w:val="14"/>
              </w:rPr>
              <w:t>Page 3</w:t>
            </w:r>
          </w:p>
        </w:tc>
      </w:tr>
      <w:tr w:rsidR="00E24F7C" w:rsidRPr="00025F38" w14:paraId="30CDFBEE" w14:textId="77777777" w:rsidTr="00BC286C">
        <w:tc>
          <w:tcPr>
            <w:tcW w:w="9016" w:type="dxa"/>
            <w:gridSpan w:val="3"/>
            <w:shd w:val="clear" w:color="auto" w:fill="F2F2F2" w:themeFill="background1" w:themeFillShade="F2"/>
          </w:tcPr>
          <w:p w14:paraId="5DFC3D71" w14:textId="37EA9865" w:rsidR="00E24F7C" w:rsidRPr="00025F38" w:rsidRDefault="00E24F7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Participant selection</w:t>
            </w:r>
          </w:p>
        </w:tc>
      </w:tr>
      <w:tr w:rsidR="00FF6A3F" w:rsidRPr="00025F38" w14:paraId="16F54EB3" w14:textId="77777777" w:rsidTr="00BC286C">
        <w:tc>
          <w:tcPr>
            <w:tcW w:w="1980" w:type="dxa"/>
            <w:shd w:val="clear" w:color="auto" w:fill="D9D9D9" w:themeFill="background1" w:themeFillShade="D9"/>
          </w:tcPr>
          <w:p w14:paraId="5B7A4148" w14:textId="55D86606" w:rsidR="00FF6A3F" w:rsidRPr="00025F38" w:rsidRDefault="00E24F7C"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0. Sampling</w:t>
            </w:r>
          </w:p>
        </w:tc>
        <w:tc>
          <w:tcPr>
            <w:tcW w:w="5528" w:type="dxa"/>
          </w:tcPr>
          <w:p w14:paraId="7C275A9E" w14:textId="05CC1A73" w:rsidR="00FF6A3F" w:rsidRPr="00025F38" w:rsidRDefault="0090022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How were participants selected? e.g. purposive, convenience, consecutive, snowball</w:t>
            </w:r>
          </w:p>
        </w:tc>
        <w:tc>
          <w:tcPr>
            <w:tcW w:w="1508" w:type="dxa"/>
            <w:shd w:val="clear" w:color="auto" w:fill="D9D9D9" w:themeFill="background1" w:themeFillShade="D9"/>
          </w:tcPr>
          <w:p w14:paraId="0CCC5C15" w14:textId="21C47F47" w:rsidR="00FF6A3F" w:rsidRPr="00025F38" w:rsidRDefault="0090022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 xml:space="preserve">Methods/ </w:t>
            </w:r>
            <w:r w:rsidR="00403FFC">
              <w:rPr>
                <w:rFonts w:asciiTheme="majorHAnsi" w:hAnsiTheme="majorHAnsi" w:cstheme="majorHAnsi"/>
                <w:sz w:val="14"/>
                <w:szCs w:val="14"/>
              </w:rPr>
              <w:t>Page 4</w:t>
            </w:r>
          </w:p>
        </w:tc>
      </w:tr>
      <w:tr w:rsidR="00FF6A3F" w:rsidRPr="00025F38" w14:paraId="54B8A3C7" w14:textId="77777777" w:rsidTr="00BC286C">
        <w:tc>
          <w:tcPr>
            <w:tcW w:w="1980" w:type="dxa"/>
          </w:tcPr>
          <w:p w14:paraId="16AB45FA" w14:textId="66A71389" w:rsidR="00FF6A3F" w:rsidRPr="00025F38" w:rsidRDefault="0090022F"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1. Method of approach</w:t>
            </w:r>
          </w:p>
        </w:tc>
        <w:tc>
          <w:tcPr>
            <w:tcW w:w="5528" w:type="dxa"/>
            <w:shd w:val="clear" w:color="auto" w:fill="D9D9D9" w:themeFill="background1" w:themeFillShade="D9"/>
          </w:tcPr>
          <w:p w14:paraId="43A83706" w14:textId="401ABAE4" w:rsidR="00FF6A3F" w:rsidRPr="00025F38" w:rsidRDefault="001D116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How were participants approached? e.g. face-to-face, telephone, mail, email</w:t>
            </w:r>
          </w:p>
        </w:tc>
        <w:tc>
          <w:tcPr>
            <w:tcW w:w="1508" w:type="dxa"/>
          </w:tcPr>
          <w:p w14:paraId="2753CBA8" w14:textId="1AC57AF0" w:rsidR="00FF6A3F" w:rsidRPr="00025F38" w:rsidRDefault="001D116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2152CB">
              <w:rPr>
                <w:rFonts w:asciiTheme="majorHAnsi" w:hAnsiTheme="majorHAnsi" w:cstheme="majorHAnsi"/>
                <w:sz w:val="14"/>
                <w:szCs w:val="14"/>
              </w:rPr>
              <w:t>Page 4</w:t>
            </w:r>
          </w:p>
        </w:tc>
      </w:tr>
      <w:tr w:rsidR="00FF6A3F" w:rsidRPr="00025F38" w14:paraId="0FCEC1A3" w14:textId="77777777" w:rsidTr="00BC286C">
        <w:tc>
          <w:tcPr>
            <w:tcW w:w="1980" w:type="dxa"/>
            <w:shd w:val="clear" w:color="auto" w:fill="D9D9D9" w:themeFill="background1" w:themeFillShade="D9"/>
          </w:tcPr>
          <w:p w14:paraId="6E4BC9DC" w14:textId="5842C106" w:rsidR="00FF6A3F" w:rsidRPr="00025F38" w:rsidRDefault="001D116C"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2. Sample size</w:t>
            </w:r>
          </w:p>
        </w:tc>
        <w:tc>
          <w:tcPr>
            <w:tcW w:w="5528" w:type="dxa"/>
          </w:tcPr>
          <w:p w14:paraId="6C8BFE05" w14:textId="0345F63C" w:rsidR="00FF6A3F" w:rsidRPr="00025F38" w:rsidRDefault="001D116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How many participants were in the study?</w:t>
            </w:r>
          </w:p>
        </w:tc>
        <w:tc>
          <w:tcPr>
            <w:tcW w:w="1508" w:type="dxa"/>
            <w:shd w:val="clear" w:color="auto" w:fill="D9D9D9" w:themeFill="background1" w:themeFillShade="D9"/>
          </w:tcPr>
          <w:p w14:paraId="519D04D2" w14:textId="6FF566C0" w:rsidR="00FF6A3F" w:rsidRPr="00025F38" w:rsidRDefault="00BD61B8"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w:t>
            </w:r>
            <w:r w:rsidR="001D116C" w:rsidRPr="00025F38">
              <w:rPr>
                <w:rFonts w:asciiTheme="majorHAnsi" w:hAnsiTheme="majorHAnsi" w:cstheme="majorHAnsi"/>
                <w:sz w:val="14"/>
                <w:szCs w:val="14"/>
              </w:rPr>
              <w:t>/</w:t>
            </w:r>
            <w:r w:rsidR="002152CB">
              <w:rPr>
                <w:rFonts w:asciiTheme="majorHAnsi" w:hAnsiTheme="majorHAnsi" w:cstheme="majorHAnsi"/>
                <w:sz w:val="14"/>
                <w:szCs w:val="14"/>
              </w:rPr>
              <w:t xml:space="preserve">Page </w:t>
            </w:r>
            <w:r>
              <w:rPr>
                <w:rFonts w:asciiTheme="majorHAnsi" w:hAnsiTheme="majorHAnsi" w:cstheme="majorHAnsi"/>
                <w:sz w:val="14"/>
                <w:szCs w:val="14"/>
              </w:rPr>
              <w:t>5</w:t>
            </w:r>
          </w:p>
        </w:tc>
      </w:tr>
      <w:tr w:rsidR="00FF6A3F" w:rsidRPr="00025F38" w14:paraId="36DE15CD" w14:textId="77777777" w:rsidTr="00BC286C">
        <w:tc>
          <w:tcPr>
            <w:tcW w:w="1980" w:type="dxa"/>
          </w:tcPr>
          <w:p w14:paraId="18C8DC81" w14:textId="60F86318" w:rsidR="00FF6A3F" w:rsidRPr="00025F38" w:rsidRDefault="001D116C"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3. Non-participation</w:t>
            </w:r>
          </w:p>
        </w:tc>
        <w:tc>
          <w:tcPr>
            <w:tcW w:w="5528" w:type="dxa"/>
            <w:shd w:val="clear" w:color="auto" w:fill="D9D9D9" w:themeFill="background1" w:themeFillShade="D9"/>
          </w:tcPr>
          <w:p w14:paraId="6CBFEF2B" w14:textId="50FA37DF" w:rsidR="00FF6A3F" w:rsidRPr="00025F38" w:rsidRDefault="008030BF" w:rsidP="009E37B1">
            <w:pPr>
              <w:spacing w:line="360" w:lineRule="auto"/>
              <w:rPr>
                <w:rFonts w:asciiTheme="majorHAnsi" w:hAnsiTheme="majorHAnsi" w:cstheme="majorHAnsi"/>
                <w:sz w:val="14"/>
                <w:szCs w:val="14"/>
              </w:rPr>
            </w:pPr>
            <w:r w:rsidRPr="00AB6A8F">
              <w:rPr>
                <w:rFonts w:asciiTheme="majorHAnsi" w:hAnsiTheme="majorHAnsi" w:cstheme="majorHAnsi"/>
                <w:sz w:val="14"/>
                <w:szCs w:val="14"/>
              </w:rPr>
              <w:t>How many people refused to participate or dropped out? Reasons?</w:t>
            </w:r>
          </w:p>
        </w:tc>
        <w:tc>
          <w:tcPr>
            <w:tcW w:w="1508" w:type="dxa"/>
          </w:tcPr>
          <w:p w14:paraId="1A472834" w14:textId="76E5EBF2" w:rsidR="00FF6A3F" w:rsidRPr="00025F38" w:rsidRDefault="00AB6A8F"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Page 5</w:t>
            </w:r>
          </w:p>
        </w:tc>
      </w:tr>
      <w:tr w:rsidR="008030BF" w:rsidRPr="00025F38" w14:paraId="3BFB8277" w14:textId="77777777" w:rsidTr="00BC286C">
        <w:tc>
          <w:tcPr>
            <w:tcW w:w="9016" w:type="dxa"/>
            <w:gridSpan w:val="3"/>
            <w:shd w:val="clear" w:color="auto" w:fill="F2F2F2" w:themeFill="background1" w:themeFillShade="F2"/>
          </w:tcPr>
          <w:p w14:paraId="4D6F256C" w14:textId="2E0B4B5F" w:rsidR="008030BF" w:rsidRPr="00025F38" w:rsidRDefault="008030B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Setting</w:t>
            </w:r>
          </w:p>
        </w:tc>
      </w:tr>
      <w:tr w:rsidR="008030BF" w:rsidRPr="00025F38" w14:paraId="3D5B3F7A" w14:textId="77777777" w:rsidTr="00BC286C">
        <w:tc>
          <w:tcPr>
            <w:tcW w:w="1980" w:type="dxa"/>
            <w:shd w:val="clear" w:color="auto" w:fill="D9D9D9" w:themeFill="background1" w:themeFillShade="D9"/>
          </w:tcPr>
          <w:p w14:paraId="6B1B086C" w14:textId="10AB7FC3" w:rsidR="008030BF" w:rsidRPr="00025F38" w:rsidRDefault="008030BF"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4. Setting of data collection</w:t>
            </w:r>
          </w:p>
        </w:tc>
        <w:tc>
          <w:tcPr>
            <w:tcW w:w="5528" w:type="dxa"/>
          </w:tcPr>
          <w:p w14:paraId="071F18DD" w14:textId="7868D7CD" w:rsidR="008030BF" w:rsidRPr="00025F38" w:rsidRDefault="00F8411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ere was the data collected? e.g. home, clinic, workplace</w:t>
            </w:r>
          </w:p>
        </w:tc>
        <w:tc>
          <w:tcPr>
            <w:tcW w:w="1508" w:type="dxa"/>
            <w:shd w:val="clear" w:color="auto" w:fill="D9D9D9" w:themeFill="background1" w:themeFillShade="D9"/>
          </w:tcPr>
          <w:p w14:paraId="4F09930D" w14:textId="60AD4906" w:rsidR="008030BF" w:rsidRPr="00025F38" w:rsidRDefault="00F8411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9C3C5F">
              <w:rPr>
                <w:rFonts w:asciiTheme="majorHAnsi" w:hAnsiTheme="majorHAnsi" w:cstheme="majorHAnsi"/>
                <w:sz w:val="14"/>
                <w:szCs w:val="14"/>
              </w:rPr>
              <w:t xml:space="preserve">Page </w:t>
            </w:r>
            <w:r w:rsidR="000510B0">
              <w:rPr>
                <w:rFonts w:asciiTheme="majorHAnsi" w:hAnsiTheme="majorHAnsi" w:cstheme="majorHAnsi"/>
                <w:sz w:val="14"/>
                <w:szCs w:val="14"/>
              </w:rPr>
              <w:t>4</w:t>
            </w:r>
          </w:p>
        </w:tc>
      </w:tr>
      <w:tr w:rsidR="008030BF" w:rsidRPr="00025F38" w14:paraId="7E113EFD" w14:textId="77777777" w:rsidTr="00BC286C">
        <w:tc>
          <w:tcPr>
            <w:tcW w:w="1980" w:type="dxa"/>
          </w:tcPr>
          <w:p w14:paraId="416E1AEE" w14:textId="449CCBC4" w:rsidR="008030BF" w:rsidRPr="00025F38" w:rsidRDefault="00F84115"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5. Presence of non-participants</w:t>
            </w:r>
          </w:p>
        </w:tc>
        <w:tc>
          <w:tcPr>
            <w:tcW w:w="5528" w:type="dxa"/>
          </w:tcPr>
          <w:p w14:paraId="380BFF71" w14:textId="6368FF40" w:rsidR="008030BF" w:rsidRPr="00025F38" w:rsidRDefault="00743B1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as anyone else present besides the participants and researchers?</w:t>
            </w:r>
          </w:p>
        </w:tc>
        <w:tc>
          <w:tcPr>
            <w:tcW w:w="1508" w:type="dxa"/>
          </w:tcPr>
          <w:p w14:paraId="3F5369DE" w14:textId="477FA27D" w:rsidR="008030BF" w:rsidRPr="00025F38" w:rsidRDefault="009C3C5F" w:rsidP="009E37B1">
            <w:pPr>
              <w:spacing w:line="360" w:lineRule="auto"/>
              <w:rPr>
                <w:rFonts w:asciiTheme="majorHAnsi" w:hAnsiTheme="majorHAnsi" w:cstheme="majorHAnsi"/>
                <w:sz w:val="14"/>
                <w:szCs w:val="14"/>
              </w:rPr>
            </w:pPr>
            <w:r>
              <w:rPr>
                <w:rFonts w:asciiTheme="majorHAnsi" w:hAnsiTheme="majorHAnsi" w:cstheme="majorHAnsi"/>
                <w:sz w:val="14"/>
                <w:szCs w:val="14"/>
              </w:rPr>
              <w:t>Methods/Page</w:t>
            </w:r>
            <w:r w:rsidR="000510B0">
              <w:rPr>
                <w:rFonts w:asciiTheme="majorHAnsi" w:hAnsiTheme="majorHAnsi" w:cstheme="majorHAnsi"/>
                <w:sz w:val="14"/>
                <w:szCs w:val="14"/>
              </w:rPr>
              <w:t xml:space="preserve"> 4</w:t>
            </w:r>
          </w:p>
        </w:tc>
      </w:tr>
      <w:tr w:rsidR="008030BF" w:rsidRPr="00025F38" w14:paraId="752685C7" w14:textId="77777777" w:rsidTr="00BC286C">
        <w:tc>
          <w:tcPr>
            <w:tcW w:w="1980" w:type="dxa"/>
            <w:shd w:val="clear" w:color="auto" w:fill="D9D9D9" w:themeFill="background1" w:themeFillShade="D9"/>
          </w:tcPr>
          <w:p w14:paraId="3390EC44" w14:textId="53255C6C" w:rsidR="008030BF" w:rsidRPr="00025F38" w:rsidRDefault="00743B1C"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6. Description of sample</w:t>
            </w:r>
          </w:p>
        </w:tc>
        <w:tc>
          <w:tcPr>
            <w:tcW w:w="5528" w:type="dxa"/>
          </w:tcPr>
          <w:p w14:paraId="59C4AEB7" w14:textId="31E7E67B" w:rsidR="008030BF" w:rsidRPr="00025F38" w:rsidRDefault="00743B1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are the important characteristics of the sample? e.g. demographic data, date</w:t>
            </w:r>
          </w:p>
        </w:tc>
        <w:tc>
          <w:tcPr>
            <w:tcW w:w="1508" w:type="dxa"/>
            <w:shd w:val="clear" w:color="auto" w:fill="D9D9D9" w:themeFill="background1" w:themeFillShade="D9"/>
          </w:tcPr>
          <w:p w14:paraId="696F7D4B" w14:textId="2BC0F889" w:rsidR="008030BF" w:rsidRPr="00025F38" w:rsidRDefault="00743B1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Results/</w:t>
            </w:r>
            <w:r w:rsidR="00AB73B1">
              <w:rPr>
                <w:rFonts w:asciiTheme="majorHAnsi" w:hAnsiTheme="majorHAnsi" w:cstheme="majorHAnsi"/>
                <w:sz w:val="14"/>
                <w:szCs w:val="14"/>
              </w:rPr>
              <w:t>Page 6</w:t>
            </w:r>
          </w:p>
        </w:tc>
      </w:tr>
      <w:tr w:rsidR="00743B1C" w:rsidRPr="00025F38" w14:paraId="48ABF596" w14:textId="77777777" w:rsidTr="00BC286C">
        <w:tc>
          <w:tcPr>
            <w:tcW w:w="9016" w:type="dxa"/>
            <w:gridSpan w:val="3"/>
            <w:shd w:val="clear" w:color="auto" w:fill="F2F2F2" w:themeFill="background1" w:themeFillShade="F2"/>
          </w:tcPr>
          <w:p w14:paraId="6C0CF8A6" w14:textId="22A8DDE4" w:rsidR="00743B1C" w:rsidRPr="00025F38" w:rsidRDefault="00743B1C"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ata collection</w:t>
            </w:r>
          </w:p>
        </w:tc>
      </w:tr>
      <w:tr w:rsidR="008030BF" w:rsidRPr="00025F38" w14:paraId="1DABE3A8" w14:textId="77777777" w:rsidTr="00BC286C">
        <w:tc>
          <w:tcPr>
            <w:tcW w:w="1980" w:type="dxa"/>
            <w:shd w:val="clear" w:color="auto" w:fill="D9D9D9" w:themeFill="background1" w:themeFillShade="D9"/>
          </w:tcPr>
          <w:p w14:paraId="2475AF71" w14:textId="512EB7E3" w:rsidR="008030BF" w:rsidRPr="00025F38" w:rsidRDefault="00743B1C"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7. Interview guide</w:t>
            </w:r>
          </w:p>
        </w:tc>
        <w:tc>
          <w:tcPr>
            <w:tcW w:w="5528" w:type="dxa"/>
          </w:tcPr>
          <w:p w14:paraId="51D85780" w14:textId="1A977A0F" w:rsidR="008030BF" w:rsidRPr="00025F38" w:rsidRDefault="00814BE3"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questions, prompts, guides provided by the authors? Was it pilot tested?</w:t>
            </w:r>
          </w:p>
        </w:tc>
        <w:tc>
          <w:tcPr>
            <w:tcW w:w="1508" w:type="dxa"/>
            <w:shd w:val="clear" w:color="auto" w:fill="D9D9D9" w:themeFill="background1" w:themeFillShade="D9"/>
          </w:tcPr>
          <w:p w14:paraId="73A1B50F" w14:textId="4E884526" w:rsidR="008030BF" w:rsidRPr="00025F38" w:rsidRDefault="00814BE3"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362F00">
              <w:rPr>
                <w:rFonts w:asciiTheme="majorHAnsi" w:hAnsiTheme="majorHAnsi" w:cstheme="majorHAnsi"/>
                <w:sz w:val="14"/>
                <w:szCs w:val="14"/>
              </w:rPr>
              <w:t>/Page</w:t>
            </w:r>
            <w:r w:rsidRPr="00025F38">
              <w:rPr>
                <w:rFonts w:asciiTheme="majorHAnsi" w:hAnsiTheme="majorHAnsi" w:cstheme="majorHAnsi"/>
                <w:sz w:val="14"/>
                <w:szCs w:val="14"/>
              </w:rPr>
              <w:t xml:space="preserve"> </w:t>
            </w:r>
            <w:r w:rsidR="003D4A8D">
              <w:rPr>
                <w:rFonts w:asciiTheme="majorHAnsi" w:hAnsiTheme="majorHAnsi" w:cstheme="majorHAnsi"/>
                <w:sz w:val="14"/>
                <w:szCs w:val="14"/>
              </w:rPr>
              <w:t xml:space="preserve">4 </w:t>
            </w:r>
            <w:r w:rsidRPr="00025F38">
              <w:rPr>
                <w:rFonts w:asciiTheme="majorHAnsi" w:hAnsiTheme="majorHAnsi" w:cstheme="majorHAnsi"/>
                <w:sz w:val="14"/>
                <w:szCs w:val="14"/>
              </w:rPr>
              <w:t xml:space="preserve">and </w:t>
            </w:r>
            <w:r w:rsidR="00B9797B">
              <w:rPr>
                <w:rFonts w:asciiTheme="majorHAnsi" w:hAnsiTheme="majorHAnsi" w:cstheme="majorHAnsi"/>
                <w:sz w:val="14"/>
                <w:szCs w:val="14"/>
              </w:rPr>
              <w:t>S</w:t>
            </w:r>
            <w:r w:rsidRPr="00025F38">
              <w:rPr>
                <w:rFonts w:asciiTheme="majorHAnsi" w:hAnsiTheme="majorHAnsi" w:cstheme="majorHAnsi"/>
                <w:sz w:val="14"/>
                <w:szCs w:val="14"/>
              </w:rPr>
              <w:t>upplement/</w:t>
            </w:r>
            <w:r w:rsidR="003D4A8D">
              <w:rPr>
                <w:rFonts w:asciiTheme="majorHAnsi" w:hAnsiTheme="majorHAnsi" w:cstheme="majorHAnsi"/>
                <w:sz w:val="14"/>
                <w:szCs w:val="14"/>
              </w:rPr>
              <w:t>Page 24-25</w:t>
            </w:r>
          </w:p>
        </w:tc>
      </w:tr>
      <w:tr w:rsidR="008030BF" w:rsidRPr="00025F38" w14:paraId="770D5ADC" w14:textId="77777777" w:rsidTr="00BC286C">
        <w:tc>
          <w:tcPr>
            <w:tcW w:w="1980" w:type="dxa"/>
          </w:tcPr>
          <w:p w14:paraId="193E743D" w14:textId="2369A2B2" w:rsidR="008030BF" w:rsidRPr="00025F38" w:rsidRDefault="00814BE3"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8. Repeat interviews</w:t>
            </w:r>
          </w:p>
        </w:tc>
        <w:tc>
          <w:tcPr>
            <w:tcW w:w="5528" w:type="dxa"/>
            <w:shd w:val="clear" w:color="auto" w:fill="D9D9D9" w:themeFill="background1" w:themeFillShade="D9"/>
          </w:tcPr>
          <w:p w14:paraId="0BFE0ED2" w14:textId="154E2639" w:rsidR="008030BF" w:rsidRPr="00025F38" w:rsidRDefault="00E1205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repeat inter views carried out? If yes, how many?</w:t>
            </w:r>
          </w:p>
        </w:tc>
        <w:tc>
          <w:tcPr>
            <w:tcW w:w="1508" w:type="dxa"/>
          </w:tcPr>
          <w:p w14:paraId="2C8B4CC8" w14:textId="7BA82E92" w:rsidR="008030BF" w:rsidRPr="00025F38" w:rsidRDefault="00F91CFC"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Page 5</w:t>
            </w:r>
          </w:p>
        </w:tc>
      </w:tr>
      <w:tr w:rsidR="008030BF" w:rsidRPr="00025F38" w14:paraId="079874F9" w14:textId="77777777" w:rsidTr="00BC286C">
        <w:tc>
          <w:tcPr>
            <w:tcW w:w="1980" w:type="dxa"/>
            <w:shd w:val="clear" w:color="auto" w:fill="D9D9D9" w:themeFill="background1" w:themeFillShade="D9"/>
          </w:tcPr>
          <w:p w14:paraId="688432B4" w14:textId="6AA843DE" w:rsidR="008030BF" w:rsidRPr="00025F38" w:rsidRDefault="00E12055"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19. Audio/visual recording</w:t>
            </w:r>
          </w:p>
        </w:tc>
        <w:tc>
          <w:tcPr>
            <w:tcW w:w="5528" w:type="dxa"/>
          </w:tcPr>
          <w:p w14:paraId="329A0B18" w14:textId="65CC6C56" w:rsidR="008030BF" w:rsidRPr="00025F38" w:rsidRDefault="00E1205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id the research use audio or visual recording to collect the data?</w:t>
            </w:r>
          </w:p>
        </w:tc>
        <w:tc>
          <w:tcPr>
            <w:tcW w:w="1508" w:type="dxa"/>
            <w:shd w:val="clear" w:color="auto" w:fill="D9D9D9" w:themeFill="background1" w:themeFillShade="D9"/>
          </w:tcPr>
          <w:p w14:paraId="5AA85A2E" w14:textId="722D20C0" w:rsidR="008030BF" w:rsidRPr="00025F38" w:rsidRDefault="00E12055"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F91CFC">
              <w:rPr>
                <w:rFonts w:asciiTheme="majorHAnsi" w:hAnsiTheme="majorHAnsi" w:cstheme="majorHAnsi"/>
                <w:sz w:val="14"/>
                <w:szCs w:val="14"/>
              </w:rPr>
              <w:t>Page 4</w:t>
            </w:r>
          </w:p>
        </w:tc>
      </w:tr>
      <w:tr w:rsidR="008030BF" w:rsidRPr="00025F38" w14:paraId="2F9616A4" w14:textId="77777777" w:rsidTr="00BC286C">
        <w:tc>
          <w:tcPr>
            <w:tcW w:w="1980" w:type="dxa"/>
          </w:tcPr>
          <w:p w14:paraId="40428FA8" w14:textId="7632F72D" w:rsidR="008030BF" w:rsidRPr="00025F38" w:rsidRDefault="00E12055"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0. Field notes</w:t>
            </w:r>
          </w:p>
        </w:tc>
        <w:tc>
          <w:tcPr>
            <w:tcW w:w="5528" w:type="dxa"/>
            <w:shd w:val="clear" w:color="auto" w:fill="D9D9D9" w:themeFill="background1" w:themeFillShade="D9"/>
          </w:tcPr>
          <w:p w14:paraId="548DFEE4" w14:textId="37EFFB73" w:rsidR="008030BF" w:rsidRPr="00025F38" w:rsidRDefault="0029670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field notes made during and/or after the interview or focus group?</w:t>
            </w:r>
          </w:p>
        </w:tc>
        <w:tc>
          <w:tcPr>
            <w:tcW w:w="1508" w:type="dxa"/>
          </w:tcPr>
          <w:p w14:paraId="66784904" w14:textId="688C8D36" w:rsidR="008030BF" w:rsidRPr="00025F38" w:rsidRDefault="00757C57" w:rsidP="009E37B1">
            <w:pPr>
              <w:spacing w:line="360" w:lineRule="auto"/>
              <w:rPr>
                <w:rFonts w:asciiTheme="majorHAnsi" w:hAnsiTheme="majorHAnsi" w:cstheme="majorHAnsi"/>
                <w:sz w:val="14"/>
                <w:szCs w:val="14"/>
              </w:rPr>
            </w:pPr>
            <w:r>
              <w:rPr>
                <w:rFonts w:asciiTheme="majorHAnsi" w:hAnsiTheme="majorHAnsi" w:cstheme="majorHAnsi"/>
                <w:sz w:val="14"/>
                <w:szCs w:val="14"/>
              </w:rPr>
              <w:t xml:space="preserve">Method/Page </w:t>
            </w:r>
            <w:r w:rsidR="005B3A1C">
              <w:rPr>
                <w:rFonts w:asciiTheme="majorHAnsi" w:hAnsiTheme="majorHAnsi" w:cstheme="majorHAnsi"/>
                <w:sz w:val="14"/>
                <w:szCs w:val="14"/>
              </w:rPr>
              <w:t>4-5</w:t>
            </w:r>
          </w:p>
        </w:tc>
      </w:tr>
      <w:tr w:rsidR="008030BF" w:rsidRPr="00025F38" w14:paraId="7129426A" w14:textId="77777777" w:rsidTr="00BC286C">
        <w:tc>
          <w:tcPr>
            <w:tcW w:w="1980" w:type="dxa"/>
            <w:shd w:val="clear" w:color="auto" w:fill="D9D9D9" w:themeFill="background1" w:themeFillShade="D9"/>
          </w:tcPr>
          <w:p w14:paraId="03FEE960" w14:textId="6CF48DC4" w:rsidR="008030BF" w:rsidRPr="00025F38" w:rsidRDefault="0029670A"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1. Duration</w:t>
            </w:r>
          </w:p>
        </w:tc>
        <w:tc>
          <w:tcPr>
            <w:tcW w:w="5528" w:type="dxa"/>
          </w:tcPr>
          <w:p w14:paraId="654BBF8B" w14:textId="7685103E" w:rsidR="008030BF" w:rsidRPr="00025F38" w:rsidRDefault="0029670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was the duration of the interviews or focus group?</w:t>
            </w:r>
          </w:p>
        </w:tc>
        <w:tc>
          <w:tcPr>
            <w:tcW w:w="1508" w:type="dxa"/>
            <w:shd w:val="clear" w:color="auto" w:fill="D9D9D9" w:themeFill="background1" w:themeFillShade="D9"/>
          </w:tcPr>
          <w:p w14:paraId="26003620" w14:textId="32788D1A" w:rsidR="008030BF" w:rsidRPr="00025F38" w:rsidRDefault="00E2294E"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w:t>
            </w:r>
            <w:r w:rsidR="0029670A" w:rsidRPr="00025F38">
              <w:rPr>
                <w:rFonts w:asciiTheme="majorHAnsi" w:hAnsiTheme="majorHAnsi" w:cstheme="majorHAnsi"/>
                <w:sz w:val="14"/>
                <w:szCs w:val="14"/>
              </w:rPr>
              <w:t>/</w:t>
            </w:r>
            <w:r>
              <w:rPr>
                <w:rFonts w:asciiTheme="majorHAnsi" w:hAnsiTheme="majorHAnsi" w:cstheme="majorHAnsi"/>
                <w:sz w:val="14"/>
                <w:szCs w:val="14"/>
              </w:rPr>
              <w:t xml:space="preserve">Page 6 </w:t>
            </w:r>
          </w:p>
        </w:tc>
      </w:tr>
      <w:tr w:rsidR="008030BF" w:rsidRPr="00025F38" w14:paraId="0DC8FA3F" w14:textId="77777777" w:rsidTr="00BC286C">
        <w:tc>
          <w:tcPr>
            <w:tcW w:w="1980" w:type="dxa"/>
          </w:tcPr>
          <w:p w14:paraId="12BD7CB0" w14:textId="5AF66623" w:rsidR="008030BF" w:rsidRPr="00025F38" w:rsidRDefault="0029670A"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2. Data saturation</w:t>
            </w:r>
          </w:p>
        </w:tc>
        <w:tc>
          <w:tcPr>
            <w:tcW w:w="5528" w:type="dxa"/>
            <w:shd w:val="clear" w:color="auto" w:fill="D9D9D9" w:themeFill="background1" w:themeFillShade="D9"/>
          </w:tcPr>
          <w:p w14:paraId="0A65257C" w14:textId="2AC41DBE" w:rsidR="008030BF" w:rsidRPr="00025F38" w:rsidRDefault="0029670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as data saturation discussed?</w:t>
            </w:r>
          </w:p>
        </w:tc>
        <w:tc>
          <w:tcPr>
            <w:tcW w:w="1508" w:type="dxa"/>
          </w:tcPr>
          <w:p w14:paraId="655BCCB4" w14:textId="1DF0F0C3" w:rsidR="008030BF" w:rsidRPr="00025F38" w:rsidRDefault="0029670A"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E2294E">
              <w:rPr>
                <w:rFonts w:asciiTheme="majorHAnsi" w:hAnsiTheme="majorHAnsi" w:cstheme="majorHAnsi"/>
                <w:sz w:val="14"/>
                <w:szCs w:val="14"/>
              </w:rPr>
              <w:t>Page 5</w:t>
            </w:r>
          </w:p>
        </w:tc>
      </w:tr>
      <w:tr w:rsidR="008030BF" w:rsidRPr="00025F38" w14:paraId="1952080A" w14:textId="77777777" w:rsidTr="00BC286C">
        <w:tc>
          <w:tcPr>
            <w:tcW w:w="1980" w:type="dxa"/>
            <w:shd w:val="clear" w:color="auto" w:fill="D9D9D9" w:themeFill="background1" w:themeFillShade="D9"/>
          </w:tcPr>
          <w:p w14:paraId="14DC0630" w14:textId="2BCDC751" w:rsidR="008030BF" w:rsidRPr="00025F38" w:rsidRDefault="0029670A"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3. Transcripts returned</w:t>
            </w:r>
          </w:p>
        </w:tc>
        <w:tc>
          <w:tcPr>
            <w:tcW w:w="5528" w:type="dxa"/>
          </w:tcPr>
          <w:p w14:paraId="57E60DD1" w14:textId="07E600BA" w:rsidR="008030BF" w:rsidRPr="00025F38" w:rsidRDefault="000B193F" w:rsidP="009E37B1">
            <w:pPr>
              <w:spacing w:line="360" w:lineRule="auto"/>
              <w:rPr>
                <w:rFonts w:asciiTheme="majorHAnsi" w:hAnsiTheme="majorHAnsi" w:cstheme="majorHAnsi"/>
                <w:sz w:val="14"/>
                <w:szCs w:val="14"/>
              </w:rPr>
            </w:pPr>
            <w:r w:rsidRPr="00E2294E">
              <w:rPr>
                <w:rFonts w:asciiTheme="majorHAnsi" w:hAnsiTheme="majorHAnsi" w:cstheme="majorHAnsi"/>
                <w:sz w:val="14"/>
                <w:szCs w:val="14"/>
              </w:rPr>
              <w:t>Were transcripts returned to participants for comment and/or correction?</w:t>
            </w:r>
          </w:p>
        </w:tc>
        <w:tc>
          <w:tcPr>
            <w:tcW w:w="1508" w:type="dxa"/>
            <w:shd w:val="clear" w:color="auto" w:fill="D9D9D9" w:themeFill="background1" w:themeFillShade="D9"/>
          </w:tcPr>
          <w:p w14:paraId="2FACF57A" w14:textId="010D2DE4" w:rsidR="008030BF" w:rsidRPr="00025F38" w:rsidRDefault="00BB7CDF"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Page 5</w:t>
            </w:r>
          </w:p>
        </w:tc>
      </w:tr>
      <w:tr w:rsidR="000B193F" w:rsidRPr="00025F38" w14:paraId="5AB9ECD6" w14:textId="77777777" w:rsidTr="00BC286C">
        <w:tc>
          <w:tcPr>
            <w:tcW w:w="9016" w:type="dxa"/>
            <w:gridSpan w:val="3"/>
            <w:shd w:val="clear" w:color="auto" w:fill="BFBFBF" w:themeFill="background1" w:themeFillShade="BF"/>
          </w:tcPr>
          <w:p w14:paraId="727702F9" w14:textId="377234D4" w:rsidR="000B193F" w:rsidRPr="00025F38" w:rsidRDefault="000B193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omain 3: Analysis and findings</w:t>
            </w:r>
          </w:p>
        </w:tc>
      </w:tr>
      <w:tr w:rsidR="000B193F" w:rsidRPr="00025F38" w14:paraId="3F3FF0CF" w14:textId="77777777" w:rsidTr="00BC286C">
        <w:tc>
          <w:tcPr>
            <w:tcW w:w="9016" w:type="dxa"/>
            <w:gridSpan w:val="3"/>
            <w:shd w:val="clear" w:color="auto" w:fill="F2F2F2" w:themeFill="background1" w:themeFillShade="F2"/>
          </w:tcPr>
          <w:p w14:paraId="549DA7EC" w14:textId="7905B163" w:rsidR="000B193F" w:rsidRPr="00025F38" w:rsidRDefault="000B193F"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ata analysis</w:t>
            </w:r>
          </w:p>
        </w:tc>
      </w:tr>
      <w:tr w:rsidR="000B193F" w:rsidRPr="00025F38" w14:paraId="51D41842" w14:textId="77777777" w:rsidTr="00BC286C">
        <w:tc>
          <w:tcPr>
            <w:tcW w:w="1980" w:type="dxa"/>
            <w:shd w:val="clear" w:color="auto" w:fill="D9D9D9" w:themeFill="background1" w:themeFillShade="D9"/>
          </w:tcPr>
          <w:p w14:paraId="46E545F8" w14:textId="6F2BDD75" w:rsidR="000B193F" w:rsidRPr="00025F38" w:rsidRDefault="000B193F"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4. Number of data coders</w:t>
            </w:r>
          </w:p>
        </w:tc>
        <w:tc>
          <w:tcPr>
            <w:tcW w:w="5528" w:type="dxa"/>
          </w:tcPr>
          <w:p w14:paraId="64BA130F" w14:textId="42B6820B" w:rsidR="000B193F" w:rsidRPr="00025F38" w:rsidRDefault="0083109E"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How many data coders coded the data?</w:t>
            </w:r>
          </w:p>
        </w:tc>
        <w:tc>
          <w:tcPr>
            <w:tcW w:w="1508" w:type="dxa"/>
            <w:shd w:val="clear" w:color="auto" w:fill="D9D9D9" w:themeFill="background1" w:themeFillShade="D9"/>
          </w:tcPr>
          <w:p w14:paraId="517A09BA" w14:textId="6A480242" w:rsidR="000B193F" w:rsidRPr="00025F38" w:rsidRDefault="0083109E"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BB7CDF">
              <w:rPr>
                <w:rFonts w:asciiTheme="majorHAnsi" w:hAnsiTheme="majorHAnsi" w:cstheme="majorHAnsi"/>
                <w:sz w:val="14"/>
                <w:szCs w:val="14"/>
              </w:rPr>
              <w:t xml:space="preserve">Page </w:t>
            </w:r>
            <w:r w:rsidR="00820452">
              <w:rPr>
                <w:rFonts w:asciiTheme="majorHAnsi" w:hAnsiTheme="majorHAnsi" w:cstheme="majorHAnsi"/>
                <w:sz w:val="14"/>
                <w:szCs w:val="14"/>
              </w:rPr>
              <w:t>5</w:t>
            </w:r>
          </w:p>
        </w:tc>
      </w:tr>
      <w:tr w:rsidR="000B193F" w:rsidRPr="00025F38" w14:paraId="29769492" w14:textId="77777777" w:rsidTr="00BC286C">
        <w:tc>
          <w:tcPr>
            <w:tcW w:w="1980" w:type="dxa"/>
          </w:tcPr>
          <w:p w14:paraId="02257FBA" w14:textId="23D031EE" w:rsidR="000B193F" w:rsidRPr="00025F38" w:rsidRDefault="0083109E"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5. Description of the coding tree</w:t>
            </w:r>
          </w:p>
        </w:tc>
        <w:tc>
          <w:tcPr>
            <w:tcW w:w="5528" w:type="dxa"/>
            <w:shd w:val="clear" w:color="auto" w:fill="D9D9D9" w:themeFill="background1" w:themeFillShade="D9"/>
          </w:tcPr>
          <w:p w14:paraId="73A1C2EE" w14:textId="046EC480" w:rsidR="000B193F" w:rsidRPr="00025F38" w:rsidRDefault="0083109E"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Did authors provide a description of the coding tree?</w:t>
            </w:r>
          </w:p>
        </w:tc>
        <w:tc>
          <w:tcPr>
            <w:tcW w:w="1508" w:type="dxa"/>
          </w:tcPr>
          <w:p w14:paraId="1FC025CB" w14:textId="3F095749" w:rsidR="000B193F" w:rsidRPr="00025F38" w:rsidRDefault="00853AAD" w:rsidP="009E37B1">
            <w:pPr>
              <w:spacing w:line="360" w:lineRule="auto"/>
              <w:rPr>
                <w:rFonts w:asciiTheme="majorHAnsi" w:hAnsiTheme="majorHAnsi" w:cstheme="majorHAnsi"/>
                <w:sz w:val="14"/>
                <w:szCs w:val="14"/>
              </w:rPr>
            </w:pPr>
            <w:r>
              <w:rPr>
                <w:rFonts w:asciiTheme="majorHAnsi" w:hAnsiTheme="majorHAnsi" w:cstheme="majorHAnsi"/>
                <w:sz w:val="14"/>
                <w:szCs w:val="14"/>
              </w:rPr>
              <w:t>Methods/</w:t>
            </w:r>
            <w:r w:rsidR="00A61E7D">
              <w:rPr>
                <w:rFonts w:asciiTheme="majorHAnsi" w:hAnsiTheme="majorHAnsi" w:cstheme="majorHAnsi"/>
                <w:sz w:val="14"/>
                <w:szCs w:val="14"/>
              </w:rPr>
              <w:t>Page 5</w:t>
            </w:r>
          </w:p>
        </w:tc>
      </w:tr>
      <w:tr w:rsidR="000B193F" w:rsidRPr="00025F38" w14:paraId="1638C6A0" w14:textId="77777777" w:rsidTr="00BC286C">
        <w:tc>
          <w:tcPr>
            <w:tcW w:w="1980" w:type="dxa"/>
            <w:shd w:val="clear" w:color="auto" w:fill="D9D9D9" w:themeFill="background1" w:themeFillShade="D9"/>
          </w:tcPr>
          <w:p w14:paraId="2A37C7A3" w14:textId="12361B7B" w:rsidR="000B193F" w:rsidRPr="00025F38" w:rsidRDefault="0083109E"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 xml:space="preserve">26. Derivation of the </w:t>
            </w:r>
            <w:r w:rsidR="00D526D3" w:rsidRPr="00025F38">
              <w:rPr>
                <w:rFonts w:asciiTheme="majorHAnsi" w:hAnsiTheme="majorHAnsi" w:cstheme="majorHAnsi"/>
                <w:sz w:val="14"/>
                <w:szCs w:val="14"/>
              </w:rPr>
              <w:t>themes</w:t>
            </w:r>
          </w:p>
        </w:tc>
        <w:tc>
          <w:tcPr>
            <w:tcW w:w="5528" w:type="dxa"/>
          </w:tcPr>
          <w:p w14:paraId="38F27E59" w14:textId="5D855860" w:rsidR="000B193F" w:rsidRPr="00025F38" w:rsidRDefault="00D526D3"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themes identified in advance or derived from the data?</w:t>
            </w:r>
          </w:p>
        </w:tc>
        <w:tc>
          <w:tcPr>
            <w:tcW w:w="1508" w:type="dxa"/>
            <w:shd w:val="clear" w:color="auto" w:fill="D9D9D9" w:themeFill="background1" w:themeFillShade="D9"/>
          </w:tcPr>
          <w:p w14:paraId="49E5F6C5" w14:textId="4BE38F73" w:rsidR="000B193F" w:rsidRPr="00025F38" w:rsidRDefault="00D526D3"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A61E7D">
              <w:rPr>
                <w:rFonts w:asciiTheme="majorHAnsi" w:hAnsiTheme="majorHAnsi" w:cstheme="majorHAnsi"/>
                <w:sz w:val="14"/>
                <w:szCs w:val="14"/>
              </w:rPr>
              <w:t>Page 5</w:t>
            </w:r>
          </w:p>
        </w:tc>
      </w:tr>
      <w:tr w:rsidR="000B193F" w:rsidRPr="00025F38" w14:paraId="3ACCD2A2" w14:textId="77777777" w:rsidTr="00BC286C">
        <w:tc>
          <w:tcPr>
            <w:tcW w:w="1980" w:type="dxa"/>
          </w:tcPr>
          <w:p w14:paraId="692342FD" w14:textId="6D70381E" w:rsidR="000B193F" w:rsidRPr="00025F38" w:rsidRDefault="00D526D3"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7. Software</w:t>
            </w:r>
          </w:p>
        </w:tc>
        <w:tc>
          <w:tcPr>
            <w:tcW w:w="5528" w:type="dxa"/>
            <w:shd w:val="clear" w:color="auto" w:fill="D9D9D9" w:themeFill="background1" w:themeFillShade="D9"/>
          </w:tcPr>
          <w:p w14:paraId="08CDDF49" w14:textId="24D5BB48" w:rsidR="000B193F" w:rsidRPr="00025F38" w:rsidRDefault="00CA6AD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hat software, if applicable, was used to manage the data?</w:t>
            </w:r>
          </w:p>
        </w:tc>
        <w:tc>
          <w:tcPr>
            <w:tcW w:w="1508" w:type="dxa"/>
          </w:tcPr>
          <w:p w14:paraId="5CFB9696" w14:textId="15782286" w:rsidR="000B193F" w:rsidRPr="00025F38" w:rsidRDefault="00CA6AD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Methods/</w:t>
            </w:r>
            <w:r w:rsidR="00A61E7D">
              <w:rPr>
                <w:rFonts w:asciiTheme="majorHAnsi" w:hAnsiTheme="majorHAnsi" w:cstheme="majorHAnsi"/>
                <w:sz w:val="14"/>
                <w:szCs w:val="14"/>
              </w:rPr>
              <w:t xml:space="preserve">Page </w:t>
            </w:r>
            <w:r w:rsidR="004C7D2E">
              <w:rPr>
                <w:rFonts w:asciiTheme="majorHAnsi" w:hAnsiTheme="majorHAnsi" w:cstheme="majorHAnsi"/>
                <w:sz w:val="14"/>
                <w:szCs w:val="14"/>
              </w:rPr>
              <w:t>5</w:t>
            </w:r>
          </w:p>
        </w:tc>
      </w:tr>
      <w:tr w:rsidR="00D526D3" w:rsidRPr="00025F38" w14:paraId="139C5EE0" w14:textId="77777777" w:rsidTr="00BC286C">
        <w:tc>
          <w:tcPr>
            <w:tcW w:w="1980" w:type="dxa"/>
            <w:shd w:val="clear" w:color="auto" w:fill="D9D9D9" w:themeFill="background1" w:themeFillShade="D9"/>
          </w:tcPr>
          <w:p w14:paraId="301A4376" w14:textId="4BBBBD3B" w:rsidR="00D526D3" w:rsidRPr="00025F38" w:rsidRDefault="00CA6AD8"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8. Participant checking</w:t>
            </w:r>
          </w:p>
        </w:tc>
        <w:tc>
          <w:tcPr>
            <w:tcW w:w="5528" w:type="dxa"/>
          </w:tcPr>
          <w:p w14:paraId="7A9AC1BB" w14:textId="3E36BE61" w:rsidR="00D526D3" w:rsidRPr="00ED07E1" w:rsidRDefault="00CA6AD8" w:rsidP="009E37B1">
            <w:pPr>
              <w:spacing w:line="360" w:lineRule="auto"/>
              <w:rPr>
                <w:rFonts w:asciiTheme="majorHAnsi" w:hAnsiTheme="majorHAnsi" w:cstheme="majorHAnsi"/>
                <w:sz w:val="14"/>
                <w:szCs w:val="14"/>
              </w:rPr>
            </w:pPr>
            <w:r w:rsidRPr="00ED07E1">
              <w:rPr>
                <w:rFonts w:asciiTheme="majorHAnsi" w:hAnsiTheme="majorHAnsi" w:cstheme="majorHAnsi"/>
                <w:sz w:val="14"/>
                <w:szCs w:val="14"/>
              </w:rPr>
              <w:t>Did participants provide feedback on the findings?</w:t>
            </w:r>
          </w:p>
        </w:tc>
        <w:tc>
          <w:tcPr>
            <w:tcW w:w="1508" w:type="dxa"/>
            <w:shd w:val="clear" w:color="auto" w:fill="D9D9D9" w:themeFill="background1" w:themeFillShade="D9"/>
          </w:tcPr>
          <w:p w14:paraId="1E072829" w14:textId="1F0B4A73" w:rsidR="00D526D3" w:rsidRPr="00025F38" w:rsidRDefault="00ED07E1" w:rsidP="009E37B1">
            <w:pPr>
              <w:spacing w:line="360" w:lineRule="auto"/>
              <w:rPr>
                <w:rFonts w:asciiTheme="majorHAnsi" w:hAnsiTheme="majorHAnsi" w:cstheme="majorHAnsi"/>
                <w:sz w:val="14"/>
                <w:szCs w:val="14"/>
              </w:rPr>
            </w:pPr>
            <w:r>
              <w:rPr>
                <w:rFonts w:asciiTheme="majorHAnsi" w:hAnsiTheme="majorHAnsi" w:cstheme="majorHAnsi"/>
                <w:sz w:val="14"/>
                <w:szCs w:val="14"/>
              </w:rPr>
              <w:t>Method/Page 5</w:t>
            </w:r>
          </w:p>
        </w:tc>
      </w:tr>
      <w:tr w:rsidR="00CA6AD8" w:rsidRPr="00025F38" w14:paraId="4768BB1B" w14:textId="77777777" w:rsidTr="00BC286C">
        <w:tc>
          <w:tcPr>
            <w:tcW w:w="9016" w:type="dxa"/>
            <w:gridSpan w:val="3"/>
            <w:shd w:val="clear" w:color="auto" w:fill="F2F2F2" w:themeFill="background1" w:themeFillShade="F2"/>
          </w:tcPr>
          <w:p w14:paraId="4F6DEEA3" w14:textId="0D30AC64" w:rsidR="00CA6AD8" w:rsidRPr="00025F38" w:rsidRDefault="00CA6AD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Reporting</w:t>
            </w:r>
          </w:p>
        </w:tc>
      </w:tr>
      <w:tr w:rsidR="00D526D3" w:rsidRPr="00025F38" w14:paraId="2D47718E" w14:textId="77777777" w:rsidTr="00BC286C">
        <w:tc>
          <w:tcPr>
            <w:tcW w:w="1980" w:type="dxa"/>
            <w:shd w:val="clear" w:color="auto" w:fill="D9D9D9" w:themeFill="background1" w:themeFillShade="D9"/>
          </w:tcPr>
          <w:p w14:paraId="5D516988" w14:textId="3B7932E4" w:rsidR="00D526D3" w:rsidRPr="00025F38" w:rsidRDefault="00CA6AD8"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29. Quotations</w:t>
            </w:r>
            <w:r w:rsidR="002A6313" w:rsidRPr="00025F38">
              <w:rPr>
                <w:rFonts w:asciiTheme="majorHAnsi" w:hAnsiTheme="majorHAnsi" w:cstheme="majorHAnsi"/>
                <w:sz w:val="14"/>
                <w:szCs w:val="14"/>
              </w:rPr>
              <w:t xml:space="preserve"> presented</w:t>
            </w:r>
          </w:p>
        </w:tc>
        <w:tc>
          <w:tcPr>
            <w:tcW w:w="5528" w:type="dxa"/>
          </w:tcPr>
          <w:p w14:paraId="174A7767" w14:textId="43EAC8FB" w:rsidR="00D526D3" w:rsidRPr="00025F38" w:rsidRDefault="00D35FED"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participant quotations presented to illustrate the themes/ findings? Was each quotation identified? E.g. participant number</w:t>
            </w:r>
          </w:p>
        </w:tc>
        <w:tc>
          <w:tcPr>
            <w:tcW w:w="1508" w:type="dxa"/>
            <w:shd w:val="clear" w:color="auto" w:fill="D9D9D9" w:themeFill="background1" w:themeFillShade="D9"/>
          </w:tcPr>
          <w:p w14:paraId="1ED35A99" w14:textId="553245D6" w:rsidR="00D526D3" w:rsidRPr="00025F38" w:rsidRDefault="00D35FED"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Results</w:t>
            </w:r>
            <w:r w:rsidR="00A85C44" w:rsidRPr="00025F38">
              <w:rPr>
                <w:rFonts w:asciiTheme="majorHAnsi" w:hAnsiTheme="majorHAnsi" w:cstheme="majorHAnsi"/>
                <w:sz w:val="14"/>
                <w:szCs w:val="14"/>
              </w:rPr>
              <w:t>/</w:t>
            </w:r>
            <w:r w:rsidR="00ED07E1">
              <w:rPr>
                <w:rFonts w:asciiTheme="majorHAnsi" w:hAnsiTheme="majorHAnsi" w:cstheme="majorHAnsi"/>
                <w:sz w:val="14"/>
                <w:szCs w:val="14"/>
              </w:rPr>
              <w:t xml:space="preserve">Page </w:t>
            </w:r>
            <w:r w:rsidR="00D675BB">
              <w:rPr>
                <w:rFonts w:asciiTheme="majorHAnsi" w:hAnsiTheme="majorHAnsi" w:cstheme="majorHAnsi"/>
                <w:sz w:val="14"/>
                <w:szCs w:val="14"/>
              </w:rPr>
              <w:t>6</w:t>
            </w:r>
            <w:r w:rsidR="00ED07E1">
              <w:rPr>
                <w:rFonts w:asciiTheme="majorHAnsi" w:hAnsiTheme="majorHAnsi" w:cstheme="majorHAnsi"/>
                <w:sz w:val="14"/>
                <w:szCs w:val="14"/>
              </w:rPr>
              <w:t>-14</w:t>
            </w:r>
            <w:r w:rsidR="008A4119">
              <w:rPr>
                <w:rFonts w:asciiTheme="majorHAnsi" w:hAnsiTheme="majorHAnsi" w:cstheme="majorHAnsi"/>
                <w:sz w:val="14"/>
                <w:szCs w:val="14"/>
              </w:rPr>
              <w:t xml:space="preserve"> and Supplement/Page 25-27</w:t>
            </w:r>
          </w:p>
        </w:tc>
      </w:tr>
      <w:tr w:rsidR="00D526D3" w:rsidRPr="00025F38" w14:paraId="57D78A57" w14:textId="77777777" w:rsidTr="00BC286C">
        <w:tc>
          <w:tcPr>
            <w:tcW w:w="1980" w:type="dxa"/>
          </w:tcPr>
          <w:p w14:paraId="25108E21" w14:textId="1284920B" w:rsidR="00D526D3" w:rsidRPr="00025F38" w:rsidRDefault="00A85C44"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30. Date and findings consistent</w:t>
            </w:r>
          </w:p>
        </w:tc>
        <w:tc>
          <w:tcPr>
            <w:tcW w:w="5528" w:type="dxa"/>
            <w:shd w:val="clear" w:color="auto" w:fill="D9D9D9" w:themeFill="background1" w:themeFillShade="D9"/>
          </w:tcPr>
          <w:p w14:paraId="07293CD1" w14:textId="74F54FD8" w:rsidR="00D526D3" w:rsidRPr="00025F38" w:rsidRDefault="00A85C44"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as there consistency between the data presented and the findings?</w:t>
            </w:r>
          </w:p>
        </w:tc>
        <w:tc>
          <w:tcPr>
            <w:tcW w:w="1508" w:type="dxa"/>
          </w:tcPr>
          <w:p w14:paraId="540ED393" w14:textId="19047D99" w:rsidR="00D526D3" w:rsidRPr="00025F38" w:rsidRDefault="002B2A93" w:rsidP="009E37B1">
            <w:pPr>
              <w:spacing w:line="360" w:lineRule="auto"/>
              <w:rPr>
                <w:rFonts w:asciiTheme="majorHAnsi" w:hAnsiTheme="majorHAnsi" w:cstheme="majorHAnsi"/>
                <w:sz w:val="14"/>
                <w:szCs w:val="14"/>
              </w:rPr>
            </w:pPr>
            <w:r>
              <w:rPr>
                <w:rFonts w:asciiTheme="majorHAnsi" w:hAnsiTheme="majorHAnsi" w:cstheme="majorHAnsi"/>
                <w:sz w:val="14"/>
                <w:szCs w:val="14"/>
              </w:rPr>
              <w:t>Discussion/Page 14-16</w:t>
            </w:r>
          </w:p>
        </w:tc>
      </w:tr>
      <w:tr w:rsidR="00D526D3" w:rsidRPr="00025F38" w14:paraId="2571685F" w14:textId="77777777" w:rsidTr="00BC286C">
        <w:tc>
          <w:tcPr>
            <w:tcW w:w="1980" w:type="dxa"/>
            <w:shd w:val="clear" w:color="auto" w:fill="D9D9D9" w:themeFill="background1" w:themeFillShade="D9"/>
          </w:tcPr>
          <w:p w14:paraId="3F7320A6" w14:textId="176B83CA" w:rsidR="00D526D3" w:rsidRPr="00025F38" w:rsidRDefault="00A85C44"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lastRenderedPageBreak/>
              <w:t>31. Clarity of major themes</w:t>
            </w:r>
          </w:p>
        </w:tc>
        <w:tc>
          <w:tcPr>
            <w:tcW w:w="5528" w:type="dxa"/>
          </w:tcPr>
          <w:p w14:paraId="3EB8683B" w14:textId="74089EA6" w:rsidR="00D526D3" w:rsidRPr="00025F38" w:rsidRDefault="003651E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Were major themes clearly presented in the findings?</w:t>
            </w:r>
          </w:p>
        </w:tc>
        <w:tc>
          <w:tcPr>
            <w:tcW w:w="1508" w:type="dxa"/>
            <w:shd w:val="clear" w:color="auto" w:fill="D9D9D9" w:themeFill="background1" w:themeFillShade="D9"/>
          </w:tcPr>
          <w:p w14:paraId="438376CD" w14:textId="4AADC1EB" w:rsidR="00D526D3" w:rsidRPr="00025F38" w:rsidRDefault="003651E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Results/</w:t>
            </w:r>
            <w:r w:rsidR="00576642">
              <w:rPr>
                <w:rFonts w:asciiTheme="majorHAnsi" w:hAnsiTheme="majorHAnsi" w:cstheme="majorHAnsi"/>
                <w:sz w:val="14"/>
                <w:szCs w:val="14"/>
              </w:rPr>
              <w:t xml:space="preserve">Page </w:t>
            </w:r>
            <w:r w:rsidR="00836C97">
              <w:rPr>
                <w:rFonts w:asciiTheme="majorHAnsi" w:hAnsiTheme="majorHAnsi" w:cstheme="majorHAnsi"/>
                <w:sz w:val="14"/>
                <w:szCs w:val="14"/>
              </w:rPr>
              <w:t>6</w:t>
            </w:r>
            <w:r w:rsidR="00576642">
              <w:rPr>
                <w:rFonts w:asciiTheme="majorHAnsi" w:hAnsiTheme="majorHAnsi" w:cstheme="majorHAnsi"/>
                <w:sz w:val="14"/>
                <w:szCs w:val="14"/>
              </w:rPr>
              <w:t>-14</w:t>
            </w:r>
          </w:p>
        </w:tc>
      </w:tr>
      <w:tr w:rsidR="00D526D3" w:rsidRPr="00025F38" w14:paraId="51697A1F" w14:textId="77777777" w:rsidTr="00BC286C">
        <w:tc>
          <w:tcPr>
            <w:tcW w:w="1980" w:type="dxa"/>
          </w:tcPr>
          <w:p w14:paraId="498802E6" w14:textId="02763373" w:rsidR="00D526D3" w:rsidRPr="00025F38" w:rsidRDefault="003651E8" w:rsidP="00FE389A">
            <w:pPr>
              <w:spacing w:line="360" w:lineRule="auto"/>
              <w:rPr>
                <w:rFonts w:asciiTheme="majorHAnsi" w:hAnsiTheme="majorHAnsi" w:cstheme="majorHAnsi"/>
                <w:sz w:val="14"/>
                <w:szCs w:val="14"/>
              </w:rPr>
            </w:pPr>
            <w:r w:rsidRPr="00025F38">
              <w:rPr>
                <w:rFonts w:asciiTheme="majorHAnsi" w:hAnsiTheme="majorHAnsi" w:cstheme="majorHAnsi"/>
                <w:sz w:val="14"/>
                <w:szCs w:val="14"/>
              </w:rPr>
              <w:t>32. Clarity of minor themes</w:t>
            </w:r>
          </w:p>
        </w:tc>
        <w:tc>
          <w:tcPr>
            <w:tcW w:w="5528" w:type="dxa"/>
            <w:shd w:val="clear" w:color="auto" w:fill="D9D9D9" w:themeFill="background1" w:themeFillShade="D9"/>
          </w:tcPr>
          <w:p w14:paraId="01E3FAFD" w14:textId="1EC36998" w:rsidR="00D526D3" w:rsidRPr="00025F38" w:rsidRDefault="003651E8" w:rsidP="009E37B1">
            <w:pPr>
              <w:spacing w:line="360" w:lineRule="auto"/>
              <w:rPr>
                <w:rFonts w:asciiTheme="majorHAnsi" w:hAnsiTheme="majorHAnsi" w:cstheme="majorHAnsi"/>
                <w:sz w:val="14"/>
                <w:szCs w:val="14"/>
              </w:rPr>
            </w:pPr>
            <w:r w:rsidRPr="00025F38">
              <w:rPr>
                <w:rFonts w:asciiTheme="majorHAnsi" w:hAnsiTheme="majorHAnsi" w:cstheme="majorHAnsi"/>
                <w:sz w:val="14"/>
                <w:szCs w:val="14"/>
              </w:rPr>
              <w:t>Is there a description of diverse cases or discussion of minor themes?</w:t>
            </w:r>
          </w:p>
        </w:tc>
        <w:tc>
          <w:tcPr>
            <w:tcW w:w="1508" w:type="dxa"/>
          </w:tcPr>
          <w:p w14:paraId="22206FB0" w14:textId="396A404A" w:rsidR="00D526D3" w:rsidRPr="00025F38" w:rsidRDefault="00836C97" w:rsidP="009E37B1">
            <w:pPr>
              <w:spacing w:line="360" w:lineRule="auto"/>
              <w:rPr>
                <w:rFonts w:asciiTheme="majorHAnsi" w:hAnsiTheme="majorHAnsi" w:cstheme="majorHAnsi"/>
                <w:sz w:val="14"/>
                <w:szCs w:val="14"/>
              </w:rPr>
            </w:pPr>
            <w:r>
              <w:rPr>
                <w:rFonts w:asciiTheme="majorHAnsi" w:hAnsiTheme="majorHAnsi" w:cstheme="majorHAnsi"/>
                <w:sz w:val="14"/>
                <w:szCs w:val="14"/>
              </w:rPr>
              <w:t>Results/Page -7 and Discussion/Page 14-16</w:t>
            </w:r>
          </w:p>
        </w:tc>
      </w:tr>
    </w:tbl>
    <w:p w14:paraId="0F7ED0D6" w14:textId="77777777" w:rsidR="00284DCC" w:rsidRPr="000140CF" w:rsidRDefault="00284DCC" w:rsidP="009E37B1">
      <w:pPr>
        <w:spacing w:line="360" w:lineRule="auto"/>
        <w:rPr>
          <w:rFonts w:asciiTheme="majorHAnsi" w:hAnsiTheme="majorHAnsi" w:cstheme="majorHAnsi"/>
          <w:sz w:val="18"/>
          <w:szCs w:val="18"/>
        </w:rPr>
      </w:pPr>
    </w:p>
    <w:p w14:paraId="7F8EA8D3" w14:textId="7D866681" w:rsidR="009E37B1" w:rsidRPr="009C4388" w:rsidRDefault="009E37B1" w:rsidP="009E37B1">
      <w:pPr>
        <w:spacing w:line="360" w:lineRule="auto"/>
        <w:rPr>
          <w:rFonts w:asciiTheme="majorHAnsi" w:hAnsiTheme="majorHAnsi" w:cstheme="majorHAnsi"/>
          <w:sz w:val="18"/>
          <w:szCs w:val="18"/>
        </w:rPr>
      </w:pPr>
      <w:r w:rsidRPr="009E37B1">
        <w:rPr>
          <w:rFonts w:asciiTheme="majorHAnsi" w:hAnsiTheme="majorHAnsi" w:cstheme="majorHAnsi"/>
          <w:i/>
          <w:iCs/>
          <w:sz w:val="18"/>
          <w:szCs w:val="18"/>
        </w:rPr>
        <w:t>Supplement 3.</w:t>
      </w:r>
      <w:r>
        <w:rPr>
          <w:rFonts w:asciiTheme="majorHAnsi" w:hAnsiTheme="majorHAnsi" w:cstheme="majorHAnsi"/>
          <w:sz w:val="18"/>
          <w:szCs w:val="18"/>
        </w:rPr>
        <w:t xml:space="preserve"> </w:t>
      </w:r>
      <w:r w:rsidRPr="009C4388">
        <w:rPr>
          <w:rFonts w:asciiTheme="majorHAnsi" w:hAnsiTheme="majorHAnsi" w:cstheme="majorHAnsi"/>
          <w:sz w:val="18"/>
          <w:szCs w:val="18"/>
        </w:rPr>
        <w:t xml:space="preserve">Symptomology summary and quote illustr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701"/>
        <w:gridCol w:w="6044"/>
      </w:tblGrid>
      <w:tr w:rsidR="009E37B1" w:rsidRPr="003A4767" w14:paraId="6C0248A7" w14:textId="77777777" w:rsidTr="000542FD">
        <w:tc>
          <w:tcPr>
            <w:tcW w:w="1271" w:type="dxa"/>
            <w:shd w:val="clear" w:color="auto" w:fill="D0CECE" w:themeFill="background2" w:themeFillShade="E6"/>
          </w:tcPr>
          <w:p w14:paraId="1EEF9E51" w14:textId="61B6BF74" w:rsidR="009E37B1" w:rsidRPr="003A4767" w:rsidRDefault="00B42F98" w:rsidP="000542FD">
            <w:pPr>
              <w:spacing w:line="360" w:lineRule="auto"/>
              <w:rPr>
                <w:rFonts w:asciiTheme="majorHAnsi" w:hAnsiTheme="majorHAnsi" w:cstheme="majorHAnsi"/>
                <w:b/>
                <w:bCs/>
                <w:i/>
                <w:iCs/>
                <w:sz w:val="14"/>
                <w:szCs w:val="14"/>
              </w:rPr>
            </w:pPr>
            <w:r>
              <w:rPr>
                <w:rFonts w:asciiTheme="majorHAnsi" w:hAnsiTheme="majorHAnsi" w:cstheme="majorHAnsi"/>
                <w:b/>
                <w:bCs/>
                <w:i/>
                <w:iCs/>
                <w:sz w:val="14"/>
                <w:szCs w:val="14"/>
              </w:rPr>
              <w:t>Menstrual cycle-related s</w:t>
            </w:r>
            <w:r w:rsidR="009E37B1" w:rsidRPr="003A4767">
              <w:rPr>
                <w:rFonts w:asciiTheme="majorHAnsi" w:hAnsiTheme="majorHAnsi" w:cstheme="majorHAnsi"/>
                <w:b/>
                <w:bCs/>
                <w:i/>
                <w:iCs/>
                <w:sz w:val="14"/>
                <w:szCs w:val="14"/>
              </w:rPr>
              <w:t>ymptom category</w:t>
            </w:r>
          </w:p>
        </w:tc>
        <w:tc>
          <w:tcPr>
            <w:tcW w:w="1701" w:type="dxa"/>
            <w:shd w:val="clear" w:color="auto" w:fill="D0CECE" w:themeFill="background2" w:themeFillShade="E6"/>
          </w:tcPr>
          <w:p w14:paraId="6999400C" w14:textId="3B9A4626" w:rsidR="009E37B1" w:rsidRPr="003A4767" w:rsidRDefault="00B42F98" w:rsidP="000542FD">
            <w:pPr>
              <w:spacing w:line="360" w:lineRule="auto"/>
              <w:rPr>
                <w:rFonts w:asciiTheme="majorHAnsi" w:hAnsiTheme="majorHAnsi" w:cstheme="majorHAnsi"/>
                <w:b/>
                <w:bCs/>
                <w:i/>
                <w:iCs/>
                <w:sz w:val="14"/>
                <w:szCs w:val="14"/>
              </w:rPr>
            </w:pPr>
            <w:r>
              <w:rPr>
                <w:rFonts w:asciiTheme="majorHAnsi" w:hAnsiTheme="majorHAnsi" w:cstheme="majorHAnsi"/>
                <w:b/>
                <w:bCs/>
                <w:i/>
                <w:iCs/>
                <w:sz w:val="14"/>
                <w:szCs w:val="14"/>
              </w:rPr>
              <w:t>Menstrual cycle-related s</w:t>
            </w:r>
            <w:r w:rsidRPr="003A4767">
              <w:rPr>
                <w:rFonts w:asciiTheme="majorHAnsi" w:hAnsiTheme="majorHAnsi" w:cstheme="majorHAnsi"/>
                <w:b/>
                <w:bCs/>
                <w:i/>
                <w:iCs/>
                <w:sz w:val="14"/>
                <w:szCs w:val="14"/>
              </w:rPr>
              <w:t>ymptom</w:t>
            </w:r>
            <w:r>
              <w:rPr>
                <w:rFonts w:asciiTheme="majorHAnsi" w:hAnsiTheme="majorHAnsi" w:cstheme="majorHAnsi"/>
                <w:b/>
                <w:bCs/>
                <w:i/>
                <w:iCs/>
                <w:sz w:val="14"/>
                <w:szCs w:val="14"/>
              </w:rPr>
              <w:t>s</w:t>
            </w:r>
          </w:p>
        </w:tc>
        <w:tc>
          <w:tcPr>
            <w:tcW w:w="6044" w:type="dxa"/>
            <w:shd w:val="clear" w:color="auto" w:fill="D0CECE" w:themeFill="background2" w:themeFillShade="E6"/>
          </w:tcPr>
          <w:p w14:paraId="373AF629" w14:textId="77777777" w:rsidR="009E37B1" w:rsidRPr="003A4767" w:rsidRDefault="009E37B1" w:rsidP="000542FD">
            <w:pPr>
              <w:spacing w:line="360" w:lineRule="auto"/>
              <w:rPr>
                <w:rFonts w:asciiTheme="majorHAnsi" w:hAnsiTheme="majorHAnsi" w:cstheme="majorHAnsi"/>
                <w:b/>
                <w:bCs/>
                <w:i/>
                <w:iCs/>
                <w:sz w:val="14"/>
                <w:szCs w:val="14"/>
              </w:rPr>
            </w:pPr>
            <w:r w:rsidRPr="003A4767">
              <w:rPr>
                <w:rFonts w:asciiTheme="majorHAnsi" w:hAnsiTheme="majorHAnsi" w:cstheme="majorHAnsi"/>
                <w:b/>
                <w:bCs/>
                <w:i/>
                <w:iCs/>
                <w:sz w:val="14"/>
                <w:szCs w:val="14"/>
              </w:rPr>
              <w:t>Quotes</w:t>
            </w:r>
          </w:p>
        </w:tc>
      </w:tr>
      <w:tr w:rsidR="009E37B1" w:rsidRPr="003A4767" w14:paraId="0CE1CCF7" w14:textId="77777777" w:rsidTr="000542FD">
        <w:tc>
          <w:tcPr>
            <w:tcW w:w="1271" w:type="dxa"/>
            <w:shd w:val="clear" w:color="auto" w:fill="F2F2F2" w:themeFill="background1" w:themeFillShade="F2"/>
          </w:tcPr>
          <w:p w14:paraId="2EAA0CA1"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Physical pain</w:t>
            </w:r>
          </w:p>
        </w:tc>
        <w:tc>
          <w:tcPr>
            <w:tcW w:w="1701" w:type="dxa"/>
            <w:shd w:val="clear" w:color="auto" w:fill="F2F2F2" w:themeFill="background1" w:themeFillShade="F2"/>
          </w:tcPr>
          <w:p w14:paraId="4CB34DE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Cramps</w:t>
            </w:r>
          </w:p>
          <w:p w14:paraId="15C1B4AD"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Lower back pain</w:t>
            </w:r>
          </w:p>
          <w:p w14:paraId="433D051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Joint pain or stiffness</w:t>
            </w:r>
          </w:p>
          <w:p w14:paraId="16F8748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Headaches, migraines</w:t>
            </w:r>
          </w:p>
          <w:p w14:paraId="549B5BF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Breast tenderness</w:t>
            </w:r>
          </w:p>
          <w:p w14:paraId="67234B3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Bodily discomfort</w:t>
            </w:r>
          </w:p>
          <w:p w14:paraId="500AA52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Mid-cycle abdominal pain</w:t>
            </w:r>
          </w:p>
          <w:p w14:paraId="436E86E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Mid-cycle headaches</w:t>
            </w:r>
          </w:p>
        </w:tc>
        <w:tc>
          <w:tcPr>
            <w:tcW w:w="6044" w:type="dxa"/>
            <w:shd w:val="clear" w:color="auto" w:fill="F2F2F2" w:themeFill="background1" w:themeFillShade="F2"/>
          </w:tcPr>
          <w:p w14:paraId="023A65E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So it’s [cramps] like in the lower part of your stomach, like in the bottom and... it’s like kind of enraged, like all comes in really close, like two closed fists and it just like makes you feel sick and it makes me feel like I can’t eat... like the only way to make you feel better is if you like folded in half”</w:t>
            </w:r>
            <w:r w:rsidRPr="003A4767">
              <w:rPr>
                <w:rFonts w:asciiTheme="majorHAnsi" w:hAnsiTheme="majorHAnsi" w:cstheme="majorHAnsi"/>
                <w:sz w:val="14"/>
                <w:szCs w:val="14"/>
              </w:rPr>
              <w:t xml:space="preserve"> (P14)</w:t>
            </w:r>
          </w:p>
          <w:p w14:paraId="1563E67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notice it [hip and knee pain] a lot, as it is more difficult to move. Especially before, two or 3 days before I’m going to bleed, I notice it”</w:t>
            </w:r>
            <w:r w:rsidRPr="003A4767">
              <w:rPr>
                <w:rFonts w:asciiTheme="majorHAnsi" w:hAnsiTheme="majorHAnsi" w:cstheme="majorHAnsi"/>
                <w:sz w:val="14"/>
                <w:szCs w:val="14"/>
              </w:rPr>
              <w:t xml:space="preserve"> (P26)</w:t>
            </w:r>
          </w:p>
          <w:p w14:paraId="348C7E9B"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The most uncomfortable for me is swollen breasts because it’s very painful </w:t>
            </w:r>
            <w:proofErr w:type="gramStart"/>
            <w:r w:rsidRPr="003A4767">
              <w:rPr>
                <w:rFonts w:asciiTheme="majorHAnsi" w:hAnsiTheme="majorHAnsi" w:cstheme="majorHAnsi"/>
                <w:i/>
                <w:iCs/>
                <w:sz w:val="14"/>
                <w:szCs w:val="14"/>
              </w:rPr>
              <w:t>and also</w:t>
            </w:r>
            <w:proofErr w:type="gramEnd"/>
            <w:r w:rsidRPr="003A4767">
              <w:rPr>
                <w:rFonts w:asciiTheme="majorHAnsi" w:hAnsiTheme="majorHAnsi" w:cstheme="majorHAnsi"/>
                <w:i/>
                <w:iCs/>
                <w:sz w:val="14"/>
                <w:szCs w:val="14"/>
              </w:rPr>
              <w:t xml:space="preserve">, you know, when wearing a sports bra and running and stuff, that’s very, very painful.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I dread it”</w:t>
            </w:r>
            <w:r w:rsidRPr="003A4767">
              <w:rPr>
                <w:rFonts w:asciiTheme="majorHAnsi" w:hAnsiTheme="majorHAnsi" w:cstheme="majorHAnsi"/>
                <w:sz w:val="14"/>
                <w:szCs w:val="14"/>
              </w:rPr>
              <w:t xml:space="preserve"> (P18)</w:t>
            </w:r>
          </w:p>
        </w:tc>
      </w:tr>
      <w:tr w:rsidR="009E37B1" w:rsidRPr="003A4767" w14:paraId="6E9A1AC5" w14:textId="77777777" w:rsidTr="000542FD">
        <w:tc>
          <w:tcPr>
            <w:tcW w:w="1271" w:type="dxa"/>
            <w:shd w:val="clear" w:color="auto" w:fill="FFFFFF" w:themeFill="background1"/>
          </w:tcPr>
          <w:p w14:paraId="4D80CC3D"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leep</w:t>
            </w:r>
          </w:p>
        </w:tc>
        <w:tc>
          <w:tcPr>
            <w:tcW w:w="1701" w:type="dxa"/>
            <w:shd w:val="clear" w:color="auto" w:fill="FFFFFF" w:themeFill="background1"/>
          </w:tcPr>
          <w:p w14:paraId="612815F4"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leep disturbances</w:t>
            </w:r>
          </w:p>
          <w:p w14:paraId="59DF0AA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Mid-cycle sleep disturbance</w:t>
            </w:r>
          </w:p>
        </w:tc>
        <w:tc>
          <w:tcPr>
            <w:tcW w:w="6044" w:type="dxa"/>
            <w:shd w:val="clear" w:color="auto" w:fill="FFFFFF" w:themeFill="background1"/>
          </w:tcPr>
          <w:p w14:paraId="5CA8A0C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My sleep [before and during bleeding], I noticed that it’s a bit more difficult to fall asleep and I might wake up during the night, or I might wake up a bit earlier, like my sleep feels a bit affected”</w:t>
            </w:r>
            <w:r w:rsidRPr="003A4767">
              <w:rPr>
                <w:rFonts w:asciiTheme="majorHAnsi" w:hAnsiTheme="majorHAnsi" w:cstheme="majorHAnsi"/>
                <w:sz w:val="14"/>
                <w:szCs w:val="14"/>
              </w:rPr>
              <w:t xml:space="preserve"> (P21)</w:t>
            </w:r>
          </w:p>
          <w:p w14:paraId="4C2CD2A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n the middle of my cycle around ovulation time, I’d have one or two nights where I can’t sleep. I wake up and then I can’t go back to sleep. I also have headaches for one or two days”</w:t>
            </w:r>
            <w:r w:rsidRPr="003A4767">
              <w:rPr>
                <w:rFonts w:asciiTheme="majorHAnsi" w:hAnsiTheme="majorHAnsi" w:cstheme="majorHAnsi"/>
                <w:sz w:val="14"/>
                <w:szCs w:val="14"/>
              </w:rPr>
              <w:t xml:space="preserve"> (P19)</w:t>
            </w:r>
          </w:p>
        </w:tc>
      </w:tr>
      <w:tr w:rsidR="009E37B1" w:rsidRPr="003A4767" w14:paraId="63B3D427" w14:textId="77777777" w:rsidTr="000542FD">
        <w:tc>
          <w:tcPr>
            <w:tcW w:w="1271" w:type="dxa"/>
            <w:shd w:val="clear" w:color="auto" w:fill="F2F2F2" w:themeFill="background1" w:themeFillShade="F2"/>
          </w:tcPr>
          <w:p w14:paraId="2901EA0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Energy levels</w:t>
            </w:r>
          </w:p>
        </w:tc>
        <w:tc>
          <w:tcPr>
            <w:tcW w:w="1701" w:type="dxa"/>
            <w:shd w:val="clear" w:color="auto" w:fill="F2F2F2" w:themeFill="background1" w:themeFillShade="F2"/>
          </w:tcPr>
          <w:p w14:paraId="497D09E8"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Low energy</w:t>
            </w:r>
          </w:p>
          <w:p w14:paraId="5CF1D58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Exhaustion</w:t>
            </w:r>
          </w:p>
          <w:p w14:paraId="449AA55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Heavy body</w:t>
            </w:r>
          </w:p>
          <w:p w14:paraId="7BC5E500"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Lethargy</w:t>
            </w:r>
          </w:p>
        </w:tc>
        <w:tc>
          <w:tcPr>
            <w:tcW w:w="6044" w:type="dxa"/>
            <w:shd w:val="clear" w:color="auto" w:fill="F2F2F2" w:themeFill="background1" w:themeFillShade="F2"/>
          </w:tcPr>
          <w:p w14:paraId="71EF2E81"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 get really frustrated and I get really fatigued really quickly… even just sitting and typing… sucks the life out of me… Usually I feel frustrated because I know that I'm not operating at full capacity…” </w:t>
            </w:r>
            <w:r w:rsidRPr="003A4767">
              <w:rPr>
                <w:rFonts w:asciiTheme="majorHAnsi" w:hAnsiTheme="majorHAnsi" w:cstheme="majorHAnsi"/>
                <w:sz w:val="14"/>
                <w:szCs w:val="14"/>
              </w:rPr>
              <w:t>(P25)</w:t>
            </w:r>
          </w:p>
          <w:p w14:paraId="7FD7EE4A"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n the third week of my cycle, I have very heavy legs. If I go to training, I feel like I have no recovery at all. My legs feel sore without even doing anything”</w:t>
            </w:r>
            <w:r w:rsidRPr="003A4767">
              <w:rPr>
                <w:rFonts w:asciiTheme="majorHAnsi" w:hAnsiTheme="majorHAnsi" w:cstheme="majorHAnsi"/>
                <w:sz w:val="14"/>
                <w:szCs w:val="14"/>
              </w:rPr>
              <w:t xml:space="preserve"> (P19)</w:t>
            </w:r>
          </w:p>
          <w:p w14:paraId="19DD8E9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Your energy is </w:t>
            </w:r>
            <w:proofErr w:type="gramStart"/>
            <w:r w:rsidRPr="003A4767">
              <w:rPr>
                <w:rFonts w:asciiTheme="majorHAnsi" w:hAnsiTheme="majorHAnsi" w:cstheme="majorHAnsi"/>
                <w:i/>
                <w:iCs/>
                <w:sz w:val="14"/>
                <w:szCs w:val="14"/>
              </w:rPr>
              <w:t>limited</w:t>
            </w:r>
            <w:proofErr w:type="gramEnd"/>
            <w:r w:rsidRPr="003A4767">
              <w:rPr>
                <w:rFonts w:asciiTheme="majorHAnsi" w:hAnsiTheme="majorHAnsi" w:cstheme="majorHAnsi"/>
                <w:i/>
                <w:iCs/>
                <w:sz w:val="14"/>
                <w:szCs w:val="14"/>
              </w:rPr>
              <w:t xml:space="preserve"> and you have to think about like where am I putting the energy available?... it's just constantly tired and feeling like everything takes double or triple the effort that it normally would”</w:t>
            </w:r>
            <w:r w:rsidRPr="003A4767">
              <w:rPr>
                <w:rFonts w:asciiTheme="majorHAnsi" w:hAnsiTheme="majorHAnsi" w:cstheme="majorHAnsi"/>
                <w:sz w:val="14"/>
                <w:szCs w:val="14"/>
              </w:rPr>
              <w:t xml:space="preserve"> (P27)</w:t>
            </w:r>
          </w:p>
        </w:tc>
      </w:tr>
      <w:tr w:rsidR="009E37B1" w:rsidRPr="003A4767" w14:paraId="6F1CA909" w14:textId="77777777" w:rsidTr="000542FD">
        <w:tc>
          <w:tcPr>
            <w:tcW w:w="1271" w:type="dxa"/>
          </w:tcPr>
          <w:p w14:paraId="04DEB6D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Gastrointestinal disturbances</w:t>
            </w:r>
          </w:p>
        </w:tc>
        <w:tc>
          <w:tcPr>
            <w:tcW w:w="1701" w:type="dxa"/>
          </w:tcPr>
          <w:p w14:paraId="6F18DAF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Constipation</w:t>
            </w:r>
          </w:p>
          <w:p w14:paraId="27957B3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Diarrhea</w:t>
            </w:r>
          </w:p>
          <w:p w14:paraId="2CA5CBD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Nausea and vomiting</w:t>
            </w:r>
          </w:p>
          <w:p w14:paraId="6F8AF56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Bloating</w:t>
            </w:r>
          </w:p>
          <w:p w14:paraId="40F4CCD4"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Gassiness</w:t>
            </w:r>
          </w:p>
          <w:p w14:paraId="0A62B038"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 xml:space="preserve">Water retention </w:t>
            </w:r>
          </w:p>
        </w:tc>
        <w:tc>
          <w:tcPr>
            <w:tcW w:w="6044" w:type="dxa"/>
          </w:tcPr>
          <w:p w14:paraId="070F079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Maybe sometimes, like some digestive problems... It’s more like constipation, but then on the beginning of the period, I have sometimes diarrhea, not fun”</w:t>
            </w:r>
            <w:r w:rsidRPr="003A4767">
              <w:rPr>
                <w:rFonts w:asciiTheme="majorHAnsi" w:hAnsiTheme="majorHAnsi" w:cstheme="majorHAnsi"/>
                <w:sz w:val="14"/>
                <w:szCs w:val="14"/>
              </w:rPr>
              <w:t xml:space="preserve"> (P18)</w:t>
            </w:r>
          </w:p>
          <w:p w14:paraId="66A3355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if it’s [cramping pain] really bad, also I am feeling sick and I have to throw up”</w:t>
            </w:r>
            <w:r w:rsidRPr="003A4767">
              <w:rPr>
                <w:rFonts w:asciiTheme="majorHAnsi" w:hAnsiTheme="majorHAnsi" w:cstheme="majorHAnsi"/>
                <w:sz w:val="14"/>
                <w:szCs w:val="14"/>
              </w:rPr>
              <w:t xml:space="preserve"> (P17)</w:t>
            </w:r>
          </w:p>
          <w:p w14:paraId="1E427D1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Flatulence is a big one which will come up around that time [during bleeding], even leading up to it...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it's just like everything's churning away in there”</w:t>
            </w:r>
            <w:r w:rsidRPr="003A4767">
              <w:rPr>
                <w:rFonts w:asciiTheme="majorHAnsi" w:hAnsiTheme="majorHAnsi" w:cstheme="majorHAnsi"/>
                <w:sz w:val="14"/>
                <w:szCs w:val="14"/>
              </w:rPr>
              <w:t xml:space="preserve"> (P11)</w:t>
            </w:r>
          </w:p>
          <w:p w14:paraId="77C5821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w:t>
            </w:r>
            <w:proofErr w:type="gramStart"/>
            <w:r w:rsidRPr="003A4767">
              <w:rPr>
                <w:rFonts w:asciiTheme="majorHAnsi" w:hAnsiTheme="majorHAnsi" w:cstheme="majorHAnsi"/>
                <w:i/>
                <w:iCs/>
                <w:sz w:val="14"/>
                <w:szCs w:val="14"/>
              </w:rPr>
              <w:t>Usually</w:t>
            </w:r>
            <w:proofErr w:type="gramEnd"/>
            <w:r w:rsidRPr="003A4767">
              <w:rPr>
                <w:rFonts w:asciiTheme="majorHAnsi" w:hAnsiTheme="majorHAnsi" w:cstheme="majorHAnsi"/>
                <w:i/>
                <w:iCs/>
                <w:sz w:val="14"/>
                <w:szCs w:val="14"/>
              </w:rPr>
              <w:t xml:space="preserve"> I start to retain quite a lot of liquids [before bleeding], so I feel a bit more bloated”</w:t>
            </w:r>
            <w:r w:rsidRPr="003A4767">
              <w:rPr>
                <w:rFonts w:asciiTheme="majorHAnsi" w:hAnsiTheme="majorHAnsi" w:cstheme="majorHAnsi"/>
                <w:sz w:val="14"/>
                <w:szCs w:val="14"/>
              </w:rPr>
              <w:t xml:space="preserve"> (P21)</w:t>
            </w:r>
          </w:p>
        </w:tc>
      </w:tr>
      <w:tr w:rsidR="009E37B1" w:rsidRPr="003A4767" w14:paraId="59F0A252" w14:textId="77777777" w:rsidTr="000542FD">
        <w:tc>
          <w:tcPr>
            <w:tcW w:w="1271" w:type="dxa"/>
            <w:shd w:val="clear" w:color="auto" w:fill="F2F2F2" w:themeFill="background1" w:themeFillShade="F2"/>
          </w:tcPr>
          <w:p w14:paraId="398DA1B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Bleeding</w:t>
            </w:r>
          </w:p>
        </w:tc>
        <w:tc>
          <w:tcPr>
            <w:tcW w:w="1701" w:type="dxa"/>
            <w:shd w:val="clear" w:color="auto" w:fill="F2F2F2" w:themeFill="background1" w:themeFillShade="F2"/>
          </w:tcPr>
          <w:p w14:paraId="09812B5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Heavy bleeding</w:t>
            </w:r>
          </w:p>
          <w:p w14:paraId="3B6978BC"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Mid-cycle spotting</w:t>
            </w:r>
          </w:p>
        </w:tc>
        <w:tc>
          <w:tcPr>
            <w:tcW w:w="6044" w:type="dxa"/>
            <w:shd w:val="clear" w:color="auto" w:fill="F2F2F2" w:themeFill="background1" w:themeFillShade="F2"/>
          </w:tcPr>
          <w:p w14:paraId="584997F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have previously filled up super menstrual cups in a matter of hours and I have bled through overnight period underwear in the last six months”</w:t>
            </w:r>
            <w:r w:rsidRPr="003A4767">
              <w:rPr>
                <w:rFonts w:asciiTheme="majorHAnsi" w:hAnsiTheme="majorHAnsi" w:cstheme="majorHAnsi"/>
                <w:sz w:val="14"/>
                <w:szCs w:val="14"/>
              </w:rPr>
              <w:t xml:space="preserve"> (P25)</w:t>
            </w:r>
          </w:p>
          <w:p w14:paraId="1A58C0F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do spot every month or almost every month… It’s about just before the fertile window</w:t>
            </w:r>
            <w:r w:rsidRPr="003A4767">
              <w:rPr>
                <w:rFonts w:ascii="Segoe UI" w:hAnsi="Segoe UI" w:cs="Segoe UI"/>
                <w:color w:val="111111"/>
                <w:sz w:val="14"/>
                <w:szCs w:val="14"/>
                <w:shd w:val="clear" w:color="auto" w:fill="FFFFFF"/>
              </w:rPr>
              <w:t xml:space="preserve"> </w:t>
            </w:r>
            <w:r w:rsidRPr="003A4767">
              <w:rPr>
                <w:rFonts w:asciiTheme="majorHAnsi" w:hAnsiTheme="majorHAnsi" w:cstheme="majorHAnsi"/>
                <w:i/>
                <w:iCs/>
                <w:sz w:val="14"/>
                <w:szCs w:val="14"/>
              </w:rPr>
              <w:t>So like maybe four days after the last day of my period”</w:t>
            </w:r>
            <w:r w:rsidRPr="003A4767">
              <w:rPr>
                <w:rFonts w:asciiTheme="majorHAnsi" w:hAnsiTheme="majorHAnsi" w:cstheme="majorHAnsi"/>
                <w:sz w:val="14"/>
                <w:szCs w:val="14"/>
              </w:rPr>
              <w:t xml:space="preserve"> (P15)</w:t>
            </w:r>
          </w:p>
        </w:tc>
      </w:tr>
      <w:tr w:rsidR="009E37B1" w:rsidRPr="003A4767" w14:paraId="0911ED8D" w14:textId="77777777" w:rsidTr="000542FD">
        <w:tc>
          <w:tcPr>
            <w:tcW w:w="1271" w:type="dxa"/>
          </w:tcPr>
          <w:p w14:paraId="7F8FF9A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elf-perception</w:t>
            </w:r>
          </w:p>
        </w:tc>
        <w:tc>
          <w:tcPr>
            <w:tcW w:w="1701" w:type="dxa"/>
          </w:tcPr>
          <w:p w14:paraId="5169820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elf-critical</w:t>
            </w:r>
          </w:p>
          <w:p w14:paraId="57ADA12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Negativity</w:t>
            </w:r>
          </w:p>
          <w:p w14:paraId="3B0C3CD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elf-doubt</w:t>
            </w:r>
          </w:p>
          <w:p w14:paraId="5F87F97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Feeling let down</w:t>
            </w:r>
          </w:p>
          <w:p w14:paraId="7E7A753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Frustration</w:t>
            </w:r>
          </w:p>
        </w:tc>
        <w:tc>
          <w:tcPr>
            <w:tcW w:w="6044" w:type="dxa"/>
          </w:tcPr>
          <w:p w14:paraId="3AEFAC2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 just don't cope with feedback very well or I'm quite self-critical like there's a lot of negative self-hatred that's happening in that week [premenstrual] unfortunately.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lots of criticism, bit of anxiety, but mostly just tears. That happens every month”</w:t>
            </w:r>
            <w:r w:rsidRPr="003A4767">
              <w:rPr>
                <w:rFonts w:asciiTheme="majorHAnsi" w:hAnsiTheme="majorHAnsi" w:cstheme="majorHAnsi"/>
                <w:sz w:val="14"/>
                <w:szCs w:val="14"/>
              </w:rPr>
              <w:t xml:space="preserve"> (P1)</w:t>
            </w:r>
          </w:p>
          <w:p w14:paraId="17AC20AC"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t’s maybe been affecting my perception of self. I’ve been just a bit harder on myself because of that, which is not something you </w:t>
            </w:r>
            <w:proofErr w:type="spellStart"/>
            <w:r w:rsidRPr="003A4767">
              <w:rPr>
                <w:rFonts w:asciiTheme="majorHAnsi" w:hAnsiTheme="majorHAnsi" w:cstheme="majorHAnsi"/>
                <w:i/>
                <w:iCs/>
                <w:sz w:val="14"/>
                <w:szCs w:val="14"/>
              </w:rPr>
              <w:t>wanna</w:t>
            </w:r>
            <w:proofErr w:type="spellEnd"/>
            <w:r w:rsidRPr="003A4767">
              <w:rPr>
                <w:rFonts w:asciiTheme="majorHAnsi" w:hAnsiTheme="majorHAnsi" w:cstheme="majorHAnsi"/>
                <w:i/>
                <w:iCs/>
                <w:sz w:val="14"/>
                <w:szCs w:val="14"/>
              </w:rPr>
              <w:t xml:space="preserve"> be doing because that can, longer</w:t>
            </w:r>
            <w:r w:rsidRPr="003A4767">
              <w:rPr>
                <w:rFonts w:asciiTheme="majorHAnsi" w:hAnsiTheme="majorHAnsi" w:cstheme="majorHAnsi"/>
                <w:sz w:val="14"/>
                <w:szCs w:val="14"/>
              </w:rPr>
              <w:t xml:space="preserve"> </w:t>
            </w:r>
            <w:r w:rsidRPr="003A4767">
              <w:rPr>
                <w:rFonts w:asciiTheme="majorHAnsi" w:hAnsiTheme="majorHAnsi" w:cstheme="majorHAnsi"/>
                <w:i/>
                <w:iCs/>
                <w:sz w:val="14"/>
                <w:szCs w:val="14"/>
              </w:rPr>
              <w:t>down the track, affect your self-esteem and confidence and lead into other areas of your life”</w:t>
            </w:r>
            <w:r w:rsidRPr="003A4767">
              <w:rPr>
                <w:rFonts w:asciiTheme="majorHAnsi" w:hAnsiTheme="majorHAnsi" w:cstheme="majorHAnsi"/>
                <w:sz w:val="14"/>
                <w:szCs w:val="14"/>
              </w:rPr>
              <w:t xml:space="preserve"> (P12)</w:t>
            </w:r>
          </w:p>
          <w:p w14:paraId="416E2B6B"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f I had to go for a run, I would just think well, there’s no way I’m </w:t>
            </w:r>
            <w:proofErr w:type="spellStart"/>
            <w:r w:rsidRPr="003A4767">
              <w:rPr>
                <w:rFonts w:asciiTheme="majorHAnsi" w:hAnsiTheme="majorHAnsi" w:cstheme="majorHAnsi"/>
                <w:i/>
                <w:iCs/>
                <w:sz w:val="14"/>
                <w:szCs w:val="14"/>
              </w:rPr>
              <w:t>gonna</w:t>
            </w:r>
            <w:proofErr w:type="spellEnd"/>
            <w:r w:rsidRPr="003A4767">
              <w:rPr>
                <w:rFonts w:asciiTheme="majorHAnsi" w:hAnsiTheme="majorHAnsi" w:cstheme="majorHAnsi"/>
                <w:i/>
                <w:iCs/>
                <w:sz w:val="14"/>
                <w:szCs w:val="14"/>
              </w:rPr>
              <w:t xml:space="preserve"> be able to run as far as I planned to… it’s almost like I’m just kind of setting myself up to fail”</w:t>
            </w:r>
            <w:r w:rsidRPr="003A4767">
              <w:rPr>
                <w:rFonts w:asciiTheme="majorHAnsi" w:hAnsiTheme="majorHAnsi" w:cstheme="majorHAnsi"/>
                <w:sz w:val="14"/>
                <w:szCs w:val="14"/>
              </w:rPr>
              <w:t xml:space="preserve"> (P24)</w:t>
            </w:r>
          </w:p>
          <w:p w14:paraId="3A8485E8"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t’s annoying because you feel that you need to be at a certain point in your performance, in your hype and you know, everything.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you sort of expect something from yourself, which maybe you’re not giving”</w:t>
            </w:r>
            <w:r w:rsidRPr="003A4767">
              <w:rPr>
                <w:rFonts w:asciiTheme="majorHAnsi" w:hAnsiTheme="majorHAnsi" w:cstheme="majorHAnsi"/>
                <w:sz w:val="14"/>
                <w:szCs w:val="14"/>
              </w:rPr>
              <w:t xml:space="preserve"> (P21)</w:t>
            </w:r>
          </w:p>
        </w:tc>
      </w:tr>
      <w:tr w:rsidR="009E37B1" w:rsidRPr="003A4767" w14:paraId="1FDB1D87" w14:textId="77777777" w:rsidTr="000542FD">
        <w:tc>
          <w:tcPr>
            <w:tcW w:w="1271" w:type="dxa"/>
            <w:shd w:val="clear" w:color="auto" w:fill="F2F2F2" w:themeFill="background1" w:themeFillShade="F2"/>
          </w:tcPr>
          <w:p w14:paraId="0FD2ECA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Emotions</w:t>
            </w:r>
          </w:p>
        </w:tc>
        <w:tc>
          <w:tcPr>
            <w:tcW w:w="1701" w:type="dxa"/>
            <w:shd w:val="clear" w:color="auto" w:fill="F2F2F2" w:themeFill="background1" w:themeFillShade="F2"/>
          </w:tcPr>
          <w:p w14:paraId="29CD7F8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Emotional</w:t>
            </w:r>
          </w:p>
          <w:p w14:paraId="4BA18AF2"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Mood swings</w:t>
            </w:r>
          </w:p>
          <w:p w14:paraId="0F5C554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Urges to cry</w:t>
            </w:r>
          </w:p>
          <w:p w14:paraId="643F9BAB"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Irritability</w:t>
            </w:r>
          </w:p>
          <w:p w14:paraId="7743CF0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lastRenderedPageBreak/>
              <w:t>Depression</w:t>
            </w:r>
          </w:p>
          <w:p w14:paraId="7F6A2C8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Increased anxiety/worry</w:t>
            </w:r>
          </w:p>
          <w:p w14:paraId="273C753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Reactivity towards others</w:t>
            </w:r>
          </w:p>
          <w:p w14:paraId="556A98C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Increased sensitivity</w:t>
            </w:r>
          </w:p>
          <w:p w14:paraId="7573C82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Low resilience</w:t>
            </w:r>
          </w:p>
        </w:tc>
        <w:tc>
          <w:tcPr>
            <w:tcW w:w="6044" w:type="dxa"/>
            <w:shd w:val="clear" w:color="auto" w:fill="F2F2F2" w:themeFill="background1" w:themeFillShade="F2"/>
          </w:tcPr>
          <w:p w14:paraId="75D38E42"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lastRenderedPageBreak/>
              <w:t>“I’m more emotional, so that’s something that stresses me… I start to cry more quickly, get annoyed more quickly”</w:t>
            </w:r>
            <w:r w:rsidRPr="003A4767">
              <w:rPr>
                <w:rFonts w:asciiTheme="majorHAnsi" w:hAnsiTheme="majorHAnsi" w:cstheme="majorHAnsi"/>
                <w:sz w:val="14"/>
                <w:szCs w:val="14"/>
              </w:rPr>
              <w:t xml:space="preserve"> (P9)</w:t>
            </w:r>
          </w:p>
          <w:p w14:paraId="50057C6D"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lastRenderedPageBreak/>
              <w:t>“Once in a while, not every cycle, I would find myself maybe slightly more sensitive to things, a bit more emotionally sensitive to things that wouldn’t normally bother me, but might personally make me a bit sad”</w:t>
            </w:r>
            <w:r w:rsidRPr="003A4767">
              <w:rPr>
                <w:rFonts w:asciiTheme="majorHAnsi" w:hAnsiTheme="majorHAnsi" w:cstheme="majorHAnsi"/>
                <w:sz w:val="14"/>
                <w:szCs w:val="14"/>
              </w:rPr>
              <w:t xml:space="preserve"> (P13)</w:t>
            </w:r>
          </w:p>
          <w:p w14:paraId="7D83449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ll become a bit more downtrodden and not quite depressed, but um yeah, I noticed a significant change in my mood. I'm a lot more temperamental and likely to start feeling sensitive about things”</w:t>
            </w:r>
            <w:r w:rsidRPr="003A4767">
              <w:rPr>
                <w:rFonts w:asciiTheme="majorHAnsi" w:hAnsiTheme="majorHAnsi" w:cstheme="majorHAnsi"/>
                <w:sz w:val="14"/>
                <w:szCs w:val="14"/>
              </w:rPr>
              <w:t xml:space="preserve"> (P11)</w:t>
            </w:r>
          </w:p>
          <w:p w14:paraId="2FEAB995"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t’s always </w:t>
            </w:r>
            <w:proofErr w:type="gramStart"/>
            <w:r w:rsidRPr="003A4767">
              <w:rPr>
                <w:rFonts w:asciiTheme="majorHAnsi" w:hAnsiTheme="majorHAnsi" w:cstheme="majorHAnsi"/>
                <w:i/>
                <w:iCs/>
                <w:sz w:val="14"/>
                <w:szCs w:val="14"/>
              </w:rPr>
              <w:t>really uncomfortable</w:t>
            </w:r>
            <w:proofErr w:type="gramEnd"/>
            <w:r w:rsidRPr="003A4767">
              <w:rPr>
                <w:rFonts w:asciiTheme="majorHAnsi" w:hAnsiTheme="majorHAnsi" w:cstheme="majorHAnsi"/>
                <w:i/>
                <w:iCs/>
                <w:sz w:val="14"/>
                <w:szCs w:val="14"/>
              </w:rPr>
              <w:t xml:space="preserve"> [being on her period] because you are worried really. Have you got a string hanging out or whatever”</w:t>
            </w:r>
            <w:r w:rsidRPr="003A4767">
              <w:rPr>
                <w:rFonts w:asciiTheme="majorHAnsi" w:hAnsiTheme="majorHAnsi" w:cstheme="majorHAnsi"/>
                <w:sz w:val="14"/>
                <w:szCs w:val="14"/>
              </w:rPr>
              <w:t xml:space="preserve"> (P14)</w:t>
            </w:r>
          </w:p>
          <w:p w14:paraId="5ADE5E7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 just feel like I have a lower emotional resilience, if that makes sense.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something at another time in my cycle that wouldn't bother me or make me upset, would bother me and make me upset”</w:t>
            </w:r>
            <w:r w:rsidRPr="003A4767">
              <w:rPr>
                <w:rFonts w:asciiTheme="majorHAnsi" w:hAnsiTheme="majorHAnsi" w:cstheme="majorHAnsi"/>
                <w:sz w:val="14"/>
                <w:szCs w:val="14"/>
              </w:rPr>
              <w:t xml:space="preserve"> (P2)</w:t>
            </w:r>
          </w:p>
        </w:tc>
      </w:tr>
      <w:tr w:rsidR="009E37B1" w:rsidRPr="003A4767" w14:paraId="71DA6685" w14:textId="77777777" w:rsidTr="000542FD">
        <w:tc>
          <w:tcPr>
            <w:tcW w:w="1271" w:type="dxa"/>
          </w:tcPr>
          <w:p w14:paraId="3408882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lastRenderedPageBreak/>
              <w:t>Behaviour</w:t>
            </w:r>
          </w:p>
        </w:tc>
        <w:tc>
          <w:tcPr>
            <w:tcW w:w="1701" w:type="dxa"/>
          </w:tcPr>
          <w:p w14:paraId="465C1E4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Less social</w:t>
            </w:r>
          </w:p>
          <w:p w14:paraId="5702690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Poor engagement</w:t>
            </w:r>
          </w:p>
        </w:tc>
        <w:tc>
          <w:tcPr>
            <w:tcW w:w="6044" w:type="dxa"/>
          </w:tcPr>
          <w:p w14:paraId="1284063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Just feeling super low energy. Don’t </w:t>
            </w:r>
            <w:proofErr w:type="spellStart"/>
            <w:r w:rsidRPr="003A4767">
              <w:rPr>
                <w:rFonts w:asciiTheme="majorHAnsi" w:hAnsiTheme="majorHAnsi" w:cstheme="majorHAnsi"/>
                <w:i/>
                <w:iCs/>
                <w:sz w:val="14"/>
                <w:szCs w:val="14"/>
              </w:rPr>
              <w:t>wanna</w:t>
            </w:r>
            <w:proofErr w:type="spellEnd"/>
            <w:r w:rsidRPr="003A4767">
              <w:rPr>
                <w:rFonts w:asciiTheme="majorHAnsi" w:hAnsiTheme="majorHAnsi" w:cstheme="majorHAnsi"/>
                <w:i/>
                <w:iCs/>
                <w:sz w:val="14"/>
                <w:szCs w:val="14"/>
              </w:rPr>
              <w:t xml:space="preserve"> go out and, you know, see friends. But you </w:t>
            </w:r>
            <w:proofErr w:type="spellStart"/>
            <w:r w:rsidRPr="003A4767">
              <w:rPr>
                <w:rFonts w:asciiTheme="majorHAnsi" w:hAnsiTheme="majorHAnsi" w:cstheme="majorHAnsi"/>
                <w:i/>
                <w:iCs/>
                <w:sz w:val="14"/>
                <w:szCs w:val="14"/>
              </w:rPr>
              <w:t>wanna</w:t>
            </w:r>
            <w:proofErr w:type="spellEnd"/>
            <w:r w:rsidRPr="003A4767">
              <w:rPr>
                <w:rFonts w:asciiTheme="majorHAnsi" w:hAnsiTheme="majorHAnsi" w:cstheme="majorHAnsi"/>
                <w:i/>
                <w:iCs/>
                <w:sz w:val="14"/>
                <w:szCs w:val="14"/>
              </w:rPr>
              <w:t xml:space="preserve"> be social, but you just don’t have the energy for it... You want to crawl into like your bed and just cover yourself with a blanket and be warm and sleep. But you know that that's not </w:t>
            </w:r>
            <w:proofErr w:type="spellStart"/>
            <w:r w:rsidRPr="003A4767">
              <w:rPr>
                <w:rFonts w:asciiTheme="majorHAnsi" w:hAnsiTheme="majorHAnsi" w:cstheme="majorHAnsi"/>
                <w:i/>
                <w:iCs/>
                <w:sz w:val="14"/>
                <w:szCs w:val="14"/>
              </w:rPr>
              <w:t>gonna</w:t>
            </w:r>
            <w:proofErr w:type="spellEnd"/>
            <w:r w:rsidRPr="003A4767">
              <w:rPr>
                <w:rFonts w:asciiTheme="majorHAnsi" w:hAnsiTheme="majorHAnsi" w:cstheme="majorHAnsi"/>
                <w:i/>
                <w:iCs/>
                <w:sz w:val="14"/>
                <w:szCs w:val="14"/>
              </w:rPr>
              <w:t xml:space="preserve"> be productive. And </w:t>
            </w:r>
            <w:proofErr w:type="gramStart"/>
            <w:r w:rsidRPr="003A4767">
              <w:rPr>
                <w:rFonts w:asciiTheme="majorHAnsi" w:hAnsiTheme="majorHAnsi" w:cstheme="majorHAnsi"/>
                <w:i/>
                <w:iCs/>
                <w:sz w:val="14"/>
                <w:szCs w:val="14"/>
              </w:rPr>
              <w:t>so</w:t>
            </w:r>
            <w:proofErr w:type="gramEnd"/>
            <w:r w:rsidRPr="003A4767">
              <w:rPr>
                <w:rFonts w:asciiTheme="majorHAnsi" w:hAnsiTheme="majorHAnsi" w:cstheme="majorHAnsi"/>
                <w:i/>
                <w:iCs/>
                <w:sz w:val="14"/>
                <w:szCs w:val="14"/>
              </w:rPr>
              <w:t xml:space="preserve"> it's very frustrating” </w:t>
            </w:r>
            <w:r w:rsidRPr="003A4767">
              <w:rPr>
                <w:rFonts w:asciiTheme="majorHAnsi" w:hAnsiTheme="majorHAnsi" w:cstheme="majorHAnsi"/>
                <w:sz w:val="14"/>
                <w:szCs w:val="14"/>
              </w:rPr>
              <w:t>(P27)</w:t>
            </w:r>
          </w:p>
          <w:p w14:paraId="6DEF2932" w14:textId="77777777" w:rsidR="009E37B1" w:rsidRPr="003A4767" w:rsidRDefault="009E37B1" w:rsidP="000542FD">
            <w:pPr>
              <w:spacing w:line="360" w:lineRule="auto"/>
              <w:rPr>
                <w:rFonts w:asciiTheme="majorHAnsi" w:hAnsiTheme="majorHAnsi" w:cstheme="majorHAnsi"/>
                <w:i/>
                <w:iCs/>
                <w:sz w:val="14"/>
                <w:szCs w:val="14"/>
              </w:rPr>
            </w:pPr>
            <w:r w:rsidRPr="003A4767">
              <w:rPr>
                <w:rFonts w:asciiTheme="majorHAnsi" w:hAnsiTheme="majorHAnsi" w:cstheme="majorHAnsi"/>
                <w:i/>
                <w:iCs/>
                <w:sz w:val="14"/>
                <w:szCs w:val="14"/>
              </w:rPr>
              <w:t xml:space="preserve">“… When </w:t>
            </w:r>
            <w:proofErr w:type="gramStart"/>
            <w:r w:rsidRPr="003A4767">
              <w:rPr>
                <w:rFonts w:asciiTheme="majorHAnsi" w:hAnsiTheme="majorHAnsi" w:cstheme="majorHAnsi"/>
                <w:i/>
                <w:iCs/>
                <w:sz w:val="14"/>
                <w:szCs w:val="14"/>
              </w:rPr>
              <w:t>you’re</w:t>
            </w:r>
            <w:proofErr w:type="gramEnd"/>
            <w:r w:rsidRPr="003A4767">
              <w:rPr>
                <w:rFonts w:asciiTheme="majorHAnsi" w:hAnsiTheme="majorHAnsi" w:cstheme="majorHAnsi"/>
                <w:i/>
                <w:iCs/>
                <w:sz w:val="14"/>
                <w:szCs w:val="14"/>
              </w:rPr>
              <w:t xml:space="preserve"> kind of like distracted and feeling glum, you don’t really feel like a chat like, you know … In terms of going out of my way to like, talk to people, I wouldn’t normally know, I was kind of like, I don’t really have the energy like to make small talk with people”</w:t>
            </w:r>
            <w:r w:rsidRPr="003A4767">
              <w:rPr>
                <w:rFonts w:asciiTheme="majorHAnsi" w:hAnsiTheme="majorHAnsi" w:cstheme="majorHAnsi"/>
                <w:sz w:val="14"/>
                <w:szCs w:val="14"/>
              </w:rPr>
              <w:t xml:space="preserve"> (P16)</w:t>
            </w:r>
          </w:p>
          <w:p w14:paraId="0B0C4C5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think that when I’m on my period, my like engagement levels are less. And then like when they [teammates] try to explain a joke to me, I’m just not even listening. Like I’m just completely in another world, like looking straight through them”</w:t>
            </w:r>
            <w:r w:rsidRPr="003A4767">
              <w:rPr>
                <w:rFonts w:asciiTheme="majorHAnsi" w:hAnsiTheme="majorHAnsi" w:cstheme="majorHAnsi"/>
                <w:sz w:val="14"/>
                <w:szCs w:val="14"/>
              </w:rPr>
              <w:t xml:space="preserve"> (P14)</w:t>
            </w:r>
          </w:p>
        </w:tc>
      </w:tr>
      <w:tr w:rsidR="009E37B1" w:rsidRPr="003A4767" w14:paraId="1BCFD122" w14:textId="77777777" w:rsidTr="000542FD">
        <w:tc>
          <w:tcPr>
            <w:tcW w:w="1271" w:type="dxa"/>
            <w:shd w:val="clear" w:color="auto" w:fill="F2F2F2" w:themeFill="background1" w:themeFillShade="F2"/>
          </w:tcPr>
          <w:p w14:paraId="629BFB3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Decision making and concentration</w:t>
            </w:r>
          </w:p>
        </w:tc>
        <w:tc>
          <w:tcPr>
            <w:tcW w:w="1701" w:type="dxa"/>
            <w:shd w:val="clear" w:color="auto" w:fill="F2F2F2" w:themeFill="background1" w:themeFillShade="F2"/>
          </w:tcPr>
          <w:p w14:paraId="15026E5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 xml:space="preserve">Overwhelmed </w:t>
            </w:r>
          </w:p>
          <w:p w14:paraId="194FB9E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Poor judgement</w:t>
            </w:r>
          </w:p>
          <w:p w14:paraId="229B928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Brain fogginess</w:t>
            </w:r>
          </w:p>
          <w:p w14:paraId="45514D6A"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Reduced mental focus/concentration</w:t>
            </w:r>
          </w:p>
          <w:p w14:paraId="5B13A576"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Reduced reaction time</w:t>
            </w:r>
          </w:p>
        </w:tc>
        <w:tc>
          <w:tcPr>
            <w:tcW w:w="6044" w:type="dxa"/>
            <w:shd w:val="clear" w:color="auto" w:fill="F2F2F2" w:themeFill="background1" w:themeFillShade="F2"/>
          </w:tcPr>
          <w:p w14:paraId="1BBF846C"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will find decisions a lot harder than I would normally… A decision that I might have done one week… will feel a lot harder…. You’re like, 'why can’t I make this decision? I did it last week. Now it feels like 100 times harder. What’s going on?'. You sort of get that mental spiral… my training’s going awful. Like I’m not keeping up”</w:t>
            </w:r>
            <w:r w:rsidRPr="003A4767">
              <w:rPr>
                <w:rFonts w:asciiTheme="majorHAnsi" w:hAnsiTheme="majorHAnsi" w:cstheme="majorHAnsi"/>
                <w:sz w:val="14"/>
                <w:szCs w:val="14"/>
              </w:rPr>
              <w:t xml:space="preserve"> (P8)</w:t>
            </w:r>
          </w:p>
          <w:p w14:paraId="1D47F3EF"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One of the symptoms I can get is just like feeling quite overwhelmed and just not being in the present because you’re busy thinking about everything [symptoms and bleeding wise]”</w:t>
            </w:r>
            <w:r w:rsidRPr="003A4767">
              <w:rPr>
                <w:rFonts w:asciiTheme="majorHAnsi" w:hAnsiTheme="majorHAnsi" w:cstheme="majorHAnsi"/>
                <w:sz w:val="14"/>
                <w:szCs w:val="14"/>
              </w:rPr>
              <w:t xml:space="preserve"> (P12)</w:t>
            </w:r>
          </w:p>
          <w:p w14:paraId="6C65E359"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My reaction times would be slower. I would be slower to make decisions... It was sort of manifesting in me being slower on the boat, more tense when I couldn’t afford to be for my own and my crew’s safety”</w:t>
            </w:r>
            <w:r w:rsidRPr="003A4767">
              <w:rPr>
                <w:rFonts w:asciiTheme="majorHAnsi" w:hAnsiTheme="majorHAnsi" w:cstheme="majorHAnsi"/>
                <w:sz w:val="14"/>
                <w:szCs w:val="14"/>
              </w:rPr>
              <w:t xml:space="preserve"> (P13)</w:t>
            </w:r>
          </w:p>
        </w:tc>
      </w:tr>
      <w:tr w:rsidR="009E37B1" w:rsidRPr="003A4767" w14:paraId="0A94B506" w14:textId="77777777" w:rsidTr="000542FD">
        <w:tc>
          <w:tcPr>
            <w:tcW w:w="1271" w:type="dxa"/>
          </w:tcPr>
          <w:p w14:paraId="0E96CC50"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Diet-related</w:t>
            </w:r>
          </w:p>
        </w:tc>
        <w:tc>
          <w:tcPr>
            <w:tcW w:w="1701" w:type="dxa"/>
          </w:tcPr>
          <w:p w14:paraId="4A28CD10"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Appetite changes</w:t>
            </w:r>
          </w:p>
          <w:p w14:paraId="1A4FBAE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Cravings</w:t>
            </w:r>
          </w:p>
        </w:tc>
        <w:tc>
          <w:tcPr>
            <w:tcW w:w="6044" w:type="dxa"/>
          </w:tcPr>
          <w:p w14:paraId="7FC1EC75"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 feel like I just can’t eat enough food… I almost need a whole another meal… it almost feels like I’m just like engorging myself with food… I feel like, </w:t>
            </w:r>
            <w:proofErr w:type="gramStart"/>
            <w:r w:rsidRPr="003A4767">
              <w:rPr>
                <w:rFonts w:asciiTheme="majorHAnsi" w:hAnsiTheme="majorHAnsi" w:cstheme="majorHAnsi"/>
                <w:i/>
                <w:iCs/>
                <w:sz w:val="14"/>
                <w:szCs w:val="14"/>
              </w:rPr>
              <w:t>Oh</w:t>
            </w:r>
            <w:proofErr w:type="gramEnd"/>
            <w:r w:rsidRPr="003A4767">
              <w:rPr>
                <w:rFonts w:asciiTheme="majorHAnsi" w:hAnsiTheme="majorHAnsi" w:cstheme="majorHAnsi"/>
                <w:i/>
                <w:iCs/>
                <w:sz w:val="14"/>
                <w:szCs w:val="14"/>
              </w:rPr>
              <w:t xml:space="preserve"> my God, like, I’m just so fat because, like, I’m just eating all this food” </w:t>
            </w:r>
            <w:r w:rsidRPr="003A4767">
              <w:rPr>
                <w:rFonts w:asciiTheme="majorHAnsi" w:hAnsiTheme="majorHAnsi" w:cstheme="majorHAnsi"/>
                <w:sz w:val="14"/>
                <w:szCs w:val="14"/>
              </w:rPr>
              <w:t>(P24)</w:t>
            </w:r>
          </w:p>
          <w:p w14:paraId="4D993BB7"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 xml:space="preserve">“I feel like I'm like so much </w:t>
            </w:r>
            <w:proofErr w:type="gramStart"/>
            <w:r w:rsidRPr="003A4767">
              <w:rPr>
                <w:rFonts w:asciiTheme="majorHAnsi" w:hAnsiTheme="majorHAnsi" w:cstheme="majorHAnsi"/>
                <w:i/>
                <w:iCs/>
                <w:sz w:val="14"/>
                <w:szCs w:val="14"/>
              </w:rPr>
              <w:t>more hungry</w:t>
            </w:r>
            <w:proofErr w:type="gramEnd"/>
            <w:r w:rsidRPr="003A4767">
              <w:rPr>
                <w:rFonts w:asciiTheme="majorHAnsi" w:hAnsiTheme="majorHAnsi" w:cstheme="majorHAnsi"/>
                <w:i/>
                <w:iCs/>
                <w:sz w:val="14"/>
                <w:szCs w:val="14"/>
              </w:rPr>
              <w:t xml:space="preserve">. I could eat like carbs just all day. </w:t>
            </w:r>
            <w:proofErr w:type="spellStart"/>
            <w:r w:rsidRPr="003A4767">
              <w:rPr>
                <w:rFonts w:asciiTheme="majorHAnsi" w:hAnsiTheme="majorHAnsi" w:cstheme="majorHAnsi"/>
                <w:i/>
                <w:iCs/>
                <w:sz w:val="14"/>
                <w:szCs w:val="14"/>
              </w:rPr>
              <w:t>Ohh</w:t>
            </w:r>
            <w:proofErr w:type="spellEnd"/>
            <w:r w:rsidRPr="003A4767">
              <w:rPr>
                <w:rFonts w:asciiTheme="majorHAnsi" w:hAnsiTheme="majorHAnsi" w:cstheme="majorHAnsi"/>
                <w:i/>
                <w:iCs/>
                <w:sz w:val="14"/>
                <w:szCs w:val="14"/>
              </w:rPr>
              <w:t>, like chocolate. Like doughnuts, anything sweet and unhealthy”</w:t>
            </w:r>
            <w:r w:rsidRPr="003A4767">
              <w:rPr>
                <w:rFonts w:asciiTheme="majorHAnsi" w:hAnsiTheme="majorHAnsi" w:cstheme="majorHAnsi"/>
                <w:sz w:val="14"/>
                <w:szCs w:val="14"/>
              </w:rPr>
              <w:t xml:space="preserve"> (P3)</w:t>
            </w:r>
          </w:p>
        </w:tc>
      </w:tr>
      <w:tr w:rsidR="009E37B1" w:rsidRPr="003A4767" w14:paraId="26F53C82" w14:textId="77777777" w:rsidTr="000542FD">
        <w:tc>
          <w:tcPr>
            <w:tcW w:w="1271" w:type="dxa"/>
            <w:shd w:val="clear" w:color="auto" w:fill="F2F2F2" w:themeFill="background1" w:themeFillShade="F2"/>
          </w:tcPr>
          <w:p w14:paraId="05F15CFB"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Other</w:t>
            </w:r>
          </w:p>
        </w:tc>
        <w:tc>
          <w:tcPr>
            <w:tcW w:w="1701" w:type="dxa"/>
            <w:shd w:val="clear" w:color="auto" w:fill="F2F2F2" w:themeFill="background1" w:themeFillShade="F2"/>
          </w:tcPr>
          <w:p w14:paraId="1788CCB2"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Heat perception</w:t>
            </w:r>
          </w:p>
          <w:p w14:paraId="76219563"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sz w:val="14"/>
                <w:szCs w:val="14"/>
              </w:rPr>
              <w:t>Skin blemishes</w:t>
            </w:r>
          </w:p>
        </w:tc>
        <w:tc>
          <w:tcPr>
            <w:tcW w:w="6044" w:type="dxa"/>
            <w:shd w:val="clear" w:color="auto" w:fill="F2F2F2" w:themeFill="background1" w:themeFillShade="F2"/>
          </w:tcPr>
          <w:p w14:paraId="016CF72C"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With my training, I find that my body temperature just skyrockets and… I can be just like sweating like an absolute pig in a session and then a couple of days later I get my period and say, OK, that’s why”</w:t>
            </w:r>
            <w:r w:rsidRPr="003A4767">
              <w:rPr>
                <w:rFonts w:asciiTheme="majorHAnsi" w:hAnsiTheme="majorHAnsi" w:cstheme="majorHAnsi"/>
                <w:sz w:val="14"/>
                <w:szCs w:val="14"/>
              </w:rPr>
              <w:t xml:space="preserve"> (P8)</w:t>
            </w:r>
          </w:p>
          <w:p w14:paraId="4C52FE5E" w14:textId="77777777" w:rsidR="009E37B1" w:rsidRPr="003A4767" w:rsidRDefault="009E37B1" w:rsidP="000542FD">
            <w:pPr>
              <w:spacing w:line="360" w:lineRule="auto"/>
              <w:rPr>
                <w:rFonts w:asciiTheme="majorHAnsi" w:hAnsiTheme="majorHAnsi" w:cstheme="majorHAnsi"/>
                <w:sz w:val="14"/>
                <w:szCs w:val="14"/>
              </w:rPr>
            </w:pPr>
            <w:r w:rsidRPr="003A4767">
              <w:rPr>
                <w:rFonts w:asciiTheme="majorHAnsi" w:hAnsiTheme="majorHAnsi" w:cstheme="majorHAnsi"/>
                <w:i/>
                <w:iCs/>
                <w:sz w:val="14"/>
                <w:szCs w:val="14"/>
              </w:rPr>
              <w:t>“I get a little bit of acne… I usually get like a couple of pimples just before my period starts and then I get like some more pimples kind of around my jawline towards the end of my period”</w:t>
            </w:r>
            <w:r w:rsidRPr="003A4767">
              <w:rPr>
                <w:rFonts w:asciiTheme="majorHAnsi" w:hAnsiTheme="majorHAnsi" w:cstheme="majorHAnsi"/>
                <w:sz w:val="14"/>
                <w:szCs w:val="14"/>
              </w:rPr>
              <w:t xml:space="preserve"> (P24)</w:t>
            </w:r>
          </w:p>
        </w:tc>
      </w:tr>
    </w:tbl>
    <w:p w14:paraId="1D6960E4" w14:textId="77777777" w:rsidR="009E37B1" w:rsidRDefault="009E37B1" w:rsidP="006F3EA1">
      <w:pPr>
        <w:spacing w:line="360" w:lineRule="auto"/>
        <w:rPr>
          <w:rFonts w:asciiTheme="majorHAnsi" w:hAnsiTheme="majorHAnsi" w:cstheme="majorHAnsi"/>
          <w:i/>
          <w:iCs/>
          <w:sz w:val="18"/>
          <w:szCs w:val="18"/>
        </w:rPr>
      </w:pPr>
    </w:p>
    <w:p w14:paraId="71D8B022" w14:textId="66C3C071" w:rsidR="006F3EA1" w:rsidRPr="00094535" w:rsidRDefault="006F3EA1" w:rsidP="006F3EA1">
      <w:pPr>
        <w:spacing w:line="360" w:lineRule="auto"/>
        <w:rPr>
          <w:rFonts w:asciiTheme="majorHAnsi" w:hAnsiTheme="majorHAnsi" w:cstheme="majorHAnsi"/>
          <w:sz w:val="18"/>
          <w:szCs w:val="18"/>
        </w:rPr>
      </w:pPr>
      <w:r>
        <w:rPr>
          <w:rFonts w:asciiTheme="majorHAnsi" w:hAnsiTheme="majorHAnsi" w:cstheme="majorHAnsi"/>
          <w:i/>
          <w:iCs/>
          <w:sz w:val="18"/>
          <w:szCs w:val="18"/>
        </w:rPr>
        <w:t xml:space="preserve">Supplement </w:t>
      </w:r>
      <w:r w:rsidR="009E37B1">
        <w:rPr>
          <w:rFonts w:asciiTheme="majorHAnsi" w:hAnsiTheme="majorHAnsi" w:cstheme="majorHAnsi"/>
          <w:i/>
          <w:iCs/>
          <w:sz w:val="18"/>
          <w:szCs w:val="18"/>
        </w:rPr>
        <w:t>4</w:t>
      </w:r>
      <w:r w:rsidRPr="00101389">
        <w:rPr>
          <w:rFonts w:asciiTheme="majorHAnsi" w:hAnsiTheme="majorHAnsi" w:cstheme="majorHAnsi"/>
          <w:i/>
          <w:iCs/>
          <w:sz w:val="18"/>
          <w:szCs w:val="18"/>
        </w:rPr>
        <w:t>.</w:t>
      </w:r>
      <w:r w:rsidRPr="00101389">
        <w:rPr>
          <w:rFonts w:asciiTheme="majorHAnsi" w:hAnsiTheme="majorHAnsi" w:cstheme="majorHAnsi"/>
          <w:sz w:val="18"/>
          <w:szCs w:val="18"/>
        </w:rPr>
        <w:t xml:space="preserve"> Individual participant sports background, Tier levels,</w:t>
      </w:r>
      <w:r w:rsidR="00462B72">
        <w:rPr>
          <w:rFonts w:asciiTheme="majorHAnsi" w:hAnsiTheme="majorHAnsi" w:cstheme="majorHAnsi"/>
          <w:sz w:val="18"/>
          <w:szCs w:val="18"/>
        </w:rPr>
        <w:fldChar w:fldCharType="begin"/>
      </w:r>
      <w:r w:rsidR="006C422F">
        <w:rPr>
          <w:rFonts w:asciiTheme="majorHAnsi" w:hAnsiTheme="majorHAnsi" w:cstheme="majorHAnsi"/>
          <w:sz w:val="18"/>
          <w:szCs w:val="18"/>
        </w:rPr>
        <w:instrText xml:space="preserve"> ADDIN ZOTERO_ITEM CSL_CITATION {"citationID":"gL3btPXc","properties":{"formattedCitation":"(2)","plainCitation":"(2)","noteIndex":0},"citationItems":[{"id":1171,"uris":["http://zotero.org/users/13460306/items/DVNTR78H"],"itemData":{"id":1171,"type":"article-journal","abstract":"Throughout the sport-science and sports-medicine literature, the term “elite” subjects might be one of the most overused and ill-defined terms. Currently, there is no common perspective or terminology to characterize the caliber and training status of an individual or cohort. This paper presents a 6-tiered Participant Classification Framework whereby all individuals across a spectrum of exercise backgrounds and athletic abilities can be classified. The Participant Classification Framework uses training volume and performance metrics to classify a participant to one of the following: Tier 0: Sedentary; Tier 1: Recreationally Active; Tier 2: Trained/Developmental; Tier 3: Highly Trained/National Level; Tier 4: Elite/International Level; or Tier 5: World Class. We suggest the Participant Classification Framework can be used to classify participants both prospectively (as part of study participant recruitment) and retrospectively (during systematic reviews and/or meta-analyses). Discussion around how the Participant Classification Framework can be tailored toward different sports, athletes, and/or events has occurred, and sport-specific examples provided. Additional nuances such as depth of sport participation, nationality differences, and gender parity within a sport are all discussed. Finally, chronological age with reference to the junior and masters athlete, as well as the Paralympic athlete, and their inclusion within the Participant Classification Framework has also been considered. It is our intention that this framework be widely implemented to systematically classify participants in research featuring exercise, sport, performance, health, and/or fitness outcomes going forward, providing the much-needed uniformity to classification practices.","container-title":"International Journal of Sports Physiology and Performance","DOI":"10.1123/ijspp.2021-0451","ISSN":"1555-0265, 1555-0273","issue":"2","page":"317-331","source":"DOI.org (Crossref)","title":"Defining Training and Performance Caliber: A Participant Classification Framework","title-short":"Defining Training and Performance Caliber","volume":"17","author":[{"family":"McKay","given":"Alannah K.A."},{"family":"Stellingwerff","given":"Trent"},{"family":"Smith","given":"Ella S."},{"family":"Martin","given":"David T."},{"family":"Mujika","given":"Iñigo"},{"family":"Goosey-Tolfrey","given":"Vicky L."},{"family":"Sheppard","given":"Jeremy"},{"family":"Burke","given":"Louise M."}],"issued":{"date-parts":[["2022",2,1]]}}}],"schema":"https://github.com/citation-style-language/schema/raw/master/csl-citation.json"} </w:instrText>
      </w:r>
      <w:r w:rsidR="00462B72">
        <w:rPr>
          <w:rFonts w:asciiTheme="majorHAnsi" w:hAnsiTheme="majorHAnsi" w:cstheme="majorHAnsi"/>
          <w:sz w:val="18"/>
          <w:szCs w:val="18"/>
        </w:rPr>
        <w:fldChar w:fldCharType="separate"/>
      </w:r>
      <w:r w:rsidR="006C422F">
        <w:rPr>
          <w:rFonts w:ascii="Calibri Light" w:hAnsiTheme="majorHAnsi" w:cs="Calibri Light"/>
          <w:sz w:val="18"/>
          <w:szCs w:val="24"/>
          <w:lang w:val="en-GB"/>
          <w14:ligatures w14:val="standardContextual"/>
        </w:rPr>
        <w:t>(</w:t>
      </w:r>
      <w:r w:rsidR="000C6538">
        <w:rPr>
          <w:rFonts w:ascii="Calibri Light" w:hAnsiTheme="majorHAnsi" w:cs="Calibri Light"/>
          <w:sz w:val="18"/>
          <w:szCs w:val="24"/>
          <w:lang w:val="en-GB"/>
          <w14:ligatures w14:val="standardContextual"/>
        </w:rPr>
        <w:t>24</w:t>
      </w:r>
      <w:r w:rsidR="006C422F">
        <w:rPr>
          <w:rFonts w:ascii="Calibri Light" w:hAnsiTheme="majorHAnsi" w:cs="Calibri Light"/>
          <w:sz w:val="18"/>
          <w:szCs w:val="24"/>
          <w:lang w:val="en-GB"/>
          <w14:ligatures w14:val="standardContextual"/>
        </w:rPr>
        <w:t>)</w:t>
      </w:r>
      <w:r w:rsidR="00462B72">
        <w:rPr>
          <w:rFonts w:asciiTheme="majorHAnsi" w:hAnsiTheme="majorHAnsi" w:cstheme="majorHAnsi"/>
          <w:sz w:val="18"/>
          <w:szCs w:val="18"/>
        </w:rPr>
        <w:fldChar w:fldCharType="end"/>
      </w:r>
      <w:r w:rsidRPr="00101389">
        <w:rPr>
          <w:rFonts w:asciiTheme="majorHAnsi" w:hAnsiTheme="majorHAnsi" w:cstheme="majorHAnsi"/>
          <w:sz w:val="18"/>
          <w:szCs w:val="18"/>
        </w:rPr>
        <w:t xml:space="preserve"> </w:t>
      </w:r>
      <w:r w:rsidR="007C0200">
        <w:rPr>
          <w:rFonts w:asciiTheme="majorHAnsi" w:hAnsiTheme="majorHAnsi" w:cstheme="majorHAnsi"/>
          <w:sz w:val="18"/>
          <w:szCs w:val="18"/>
        </w:rPr>
        <w:t xml:space="preserve">menstrual cycle (MC) </w:t>
      </w:r>
      <w:r w:rsidRPr="00101389">
        <w:rPr>
          <w:rFonts w:asciiTheme="majorHAnsi" w:hAnsiTheme="majorHAnsi" w:cstheme="majorHAnsi"/>
          <w:sz w:val="18"/>
          <w:szCs w:val="18"/>
        </w:rPr>
        <w:t xml:space="preserve">characteristics, and cycle tracking preferences. OCP = Oral contraceptive pill; IUD = Intrauterine device (IUS, intrauterine system); BBT = Basal body temperature.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567"/>
        <w:gridCol w:w="803"/>
        <w:gridCol w:w="1039"/>
        <w:gridCol w:w="709"/>
        <w:gridCol w:w="992"/>
        <w:gridCol w:w="284"/>
        <w:gridCol w:w="425"/>
        <w:gridCol w:w="567"/>
        <w:gridCol w:w="851"/>
        <w:gridCol w:w="1134"/>
        <w:gridCol w:w="708"/>
        <w:gridCol w:w="993"/>
      </w:tblGrid>
      <w:tr w:rsidR="006F3EA1" w:rsidRPr="00365417" w14:paraId="67A3695F" w14:textId="77777777" w:rsidTr="00213E73">
        <w:tc>
          <w:tcPr>
            <w:tcW w:w="426" w:type="dxa"/>
          </w:tcPr>
          <w:p w14:paraId="20E9F29A" w14:textId="60DC4B2A"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No</w:t>
            </w:r>
          </w:p>
        </w:tc>
        <w:tc>
          <w:tcPr>
            <w:tcW w:w="567" w:type="dxa"/>
          </w:tcPr>
          <w:p w14:paraId="4A0CC74D" w14:textId="23A330A6"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Age</w:t>
            </w:r>
          </w:p>
        </w:tc>
        <w:tc>
          <w:tcPr>
            <w:tcW w:w="803" w:type="dxa"/>
          </w:tcPr>
          <w:p w14:paraId="6746A824" w14:textId="76BA7D59"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 xml:space="preserve">Sport, Years in </w:t>
            </w:r>
            <w:r w:rsidR="00213E73" w:rsidRPr="006D5035">
              <w:rPr>
                <w:rFonts w:asciiTheme="majorHAnsi" w:hAnsiTheme="majorHAnsi" w:cstheme="majorHAnsi"/>
                <w:b/>
                <w:bCs/>
                <w:sz w:val="14"/>
                <w:szCs w:val="14"/>
              </w:rPr>
              <w:t>sport, Tier</w:t>
            </w:r>
          </w:p>
        </w:tc>
        <w:tc>
          <w:tcPr>
            <w:tcW w:w="1039" w:type="dxa"/>
          </w:tcPr>
          <w:p w14:paraId="1CAD5EBF"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Naturally cycling OR Hormonal contraceptive use</w:t>
            </w:r>
          </w:p>
        </w:tc>
        <w:tc>
          <w:tcPr>
            <w:tcW w:w="709" w:type="dxa"/>
          </w:tcPr>
          <w:p w14:paraId="42188DEB"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Cycle tracking and method</w:t>
            </w:r>
          </w:p>
        </w:tc>
        <w:tc>
          <w:tcPr>
            <w:tcW w:w="992" w:type="dxa"/>
          </w:tcPr>
          <w:p w14:paraId="4309439E"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Records cycle-related symptoms</w:t>
            </w:r>
          </w:p>
        </w:tc>
        <w:tc>
          <w:tcPr>
            <w:tcW w:w="284" w:type="dxa"/>
            <w:shd w:val="clear" w:color="auto" w:fill="BFBFBF" w:themeFill="background1" w:themeFillShade="BF"/>
          </w:tcPr>
          <w:p w14:paraId="5573D6AB" w14:textId="77777777" w:rsidR="006F3EA1" w:rsidRPr="006D5035" w:rsidRDefault="006F3EA1" w:rsidP="00A96320">
            <w:pPr>
              <w:spacing w:line="360" w:lineRule="auto"/>
              <w:rPr>
                <w:rFonts w:asciiTheme="majorHAnsi" w:hAnsiTheme="majorHAnsi" w:cstheme="majorHAnsi"/>
                <w:b/>
                <w:bCs/>
                <w:sz w:val="14"/>
                <w:szCs w:val="14"/>
              </w:rPr>
            </w:pPr>
          </w:p>
        </w:tc>
        <w:tc>
          <w:tcPr>
            <w:tcW w:w="425" w:type="dxa"/>
          </w:tcPr>
          <w:p w14:paraId="57FF48E5"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No</w:t>
            </w:r>
          </w:p>
        </w:tc>
        <w:tc>
          <w:tcPr>
            <w:tcW w:w="567" w:type="dxa"/>
          </w:tcPr>
          <w:p w14:paraId="779C4CCF"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Age</w:t>
            </w:r>
          </w:p>
        </w:tc>
        <w:tc>
          <w:tcPr>
            <w:tcW w:w="851" w:type="dxa"/>
          </w:tcPr>
          <w:p w14:paraId="02CD6351" w14:textId="77777777" w:rsidR="00213E73"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Sport</w:t>
            </w:r>
            <w:r w:rsidR="00666484">
              <w:rPr>
                <w:rFonts w:asciiTheme="majorHAnsi" w:hAnsiTheme="majorHAnsi" w:cstheme="majorHAnsi"/>
                <w:b/>
                <w:bCs/>
                <w:sz w:val="14"/>
                <w:szCs w:val="14"/>
              </w:rPr>
              <w:t>,</w:t>
            </w:r>
            <w:r w:rsidR="00213E73">
              <w:rPr>
                <w:rFonts w:asciiTheme="majorHAnsi" w:hAnsiTheme="majorHAnsi" w:cstheme="majorHAnsi"/>
                <w:b/>
                <w:bCs/>
                <w:sz w:val="14"/>
                <w:szCs w:val="14"/>
              </w:rPr>
              <w:t xml:space="preserve"> </w:t>
            </w:r>
            <w:r w:rsidRPr="006D5035">
              <w:rPr>
                <w:rFonts w:asciiTheme="majorHAnsi" w:hAnsiTheme="majorHAnsi" w:cstheme="majorHAnsi"/>
                <w:b/>
                <w:bCs/>
                <w:sz w:val="14"/>
                <w:szCs w:val="14"/>
              </w:rPr>
              <w:t>Years in sport</w:t>
            </w:r>
            <w:r w:rsidR="00666484">
              <w:rPr>
                <w:rFonts w:asciiTheme="majorHAnsi" w:hAnsiTheme="majorHAnsi" w:cstheme="majorHAnsi"/>
                <w:b/>
                <w:bCs/>
                <w:sz w:val="14"/>
                <w:szCs w:val="14"/>
              </w:rPr>
              <w:t xml:space="preserve">, </w:t>
            </w:r>
          </w:p>
          <w:p w14:paraId="423B9650" w14:textId="6B67A90E"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Tier</w:t>
            </w:r>
          </w:p>
        </w:tc>
        <w:tc>
          <w:tcPr>
            <w:tcW w:w="1134" w:type="dxa"/>
          </w:tcPr>
          <w:p w14:paraId="0302514F"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Naturally cycling OR Hormonal contraceptive use</w:t>
            </w:r>
          </w:p>
        </w:tc>
        <w:tc>
          <w:tcPr>
            <w:tcW w:w="708" w:type="dxa"/>
          </w:tcPr>
          <w:p w14:paraId="0AF5F9CD"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Cycle tracking and method</w:t>
            </w:r>
          </w:p>
        </w:tc>
        <w:tc>
          <w:tcPr>
            <w:tcW w:w="993" w:type="dxa"/>
          </w:tcPr>
          <w:p w14:paraId="197CE680" w14:textId="77777777" w:rsidR="006F3EA1" w:rsidRPr="006D5035" w:rsidRDefault="006F3EA1" w:rsidP="00A96320">
            <w:pPr>
              <w:spacing w:line="360" w:lineRule="auto"/>
              <w:rPr>
                <w:rFonts w:asciiTheme="majorHAnsi" w:hAnsiTheme="majorHAnsi" w:cstheme="majorHAnsi"/>
                <w:b/>
                <w:bCs/>
                <w:sz w:val="14"/>
                <w:szCs w:val="14"/>
              </w:rPr>
            </w:pPr>
            <w:r w:rsidRPr="006D5035">
              <w:rPr>
                <w:rFonts w:asciiTheme="majorHAnsi" w:hAnsiTheme="majorHAnsi" w:cstheme="majorHAnsi"/>
                <w:b/>
                <w:bCs/>
                <w:sz w:val="14"/>
                <w:szCs w:val="14"/>
              </w:rPr>
              <w:t>Records cycle-related symptoms</w:t>
            </w:r>
          </w:p>
        </w:tc>
      </w:tr>
      <w:tr w:rsidR="00213E73" w:rsidRPr="00365417" w14:paraId="21F93C66" w14:textId="77777777" w:rsidTr="00213E73">
        <w:tc>
          <w:tcPr>
            <w:tcW w:w="426" w:type="dxa"/>
            <w:shd w:val="clear" w:color="auto" w:fill="F2F2F2" w:themeFill="background1" w:themeFillShade="F2"/>
          </w:tcPr>
          <w:p w14:paraId="030E4AE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w:t>
            </w:r>
          </w:p>
        </w:tc>
        <w:tc>
          <w:tcPr>
            <w:tcW w:w="567" w:type="dxa"/>
            <w:shd w:val="clear" w:color="auto" w:fill="F2F2F2" w:themeFill="background1" w:themeFillShade="F2"/>
          </w:tcPr>
          <w:p w14:paraId="565C329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9</w:t>
            </w:r>
          </w:p>
        </w:tc>
        <w:tc>
          <w:tcPr>
            <w:tcW w:w="803" w:type="dxa"/>
            <w:shd w:val="clear" w:color="auto" w:fill="F2F2F2" w:themeFill="background1" w:themeFillShade="F2"/>
          </w:tcPr>
          <w:p w14:paraId="2A0CDCC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Triathlon, 2 years, Tier 2</w:t>
            </w:r>
          </w:p>
        </w:tc>
        <w:tc>
          <w:tcPr>
            <w:tcW w:w="1039" w:type="dxa"/>
            <w:shd w:val="clear" w:color="auto" w:fill="F2F2F2" w:themeFill="background1" w:themeFillShade="F2"/>
          </w:tcPr>
          <w:p w14:paraId="4A7F026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Naturally cycling </w:t>
            </w:r>
          </w:p>
        </w:tc>
        <w:tc>
          <w:tcPr>
            <w:tcW w:w="709" w:type="dxa"/>
            <w:shd w:val="clear" w:color="auto" w:fill="F2F2F2" w:themeFill="background1" w:themeFillShade="F2"/>
          </w:tcPr>
          <w:p w14:paraId="058B2AA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2" w:type="dxa"/>
            <w:shd w:val="clear" w:color="auto" w:fill="F2F2F2" w:themeFill="background1" w:themeFillShade="F2"/>
          </w:tcPr>
          <w:p w14:paraId="46EFA28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c>
          <w:tcPr>
            <w:tcW w:w="284" w:type="dxa"/>
            <w:shd w:val="clear" w:color="auto" w:fill="BFBFBF" w:themeFill="background1" w:themeFillShade="BF"/>
          </w:tcPr>
          <w:p w14:paraId="723B03C9"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5D0D21B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6</w:t>
            </w:r>
          </w:p>
        </w:tc>
        <w:tc>
          <w:tcPr>
            <w:tcW w:w="567" w:type="dxa"/>
            <w:shd w:val="clear" w:color="auto" w:fill="F2F2F2" w:themeFill="background1" w:themeFillShade="F2"/>
          </w:tcPr>
          <w:p w14:paraId="5BD25DE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5</w:t>
            </w:r>
          </w:p>
        </w:tc>
        <w:tc>
          <w:tcPr>
            <w:tcW w:w="851" w:type="dxa"/>
            <w:shd w:val="clear" w:color="auto" w:fill="F2F2F2" w:themeFill="background1" w:themeFillShade="F2"/>
          </w:tcPr>
          <w:p w14:paraId="3068BE7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Canoe polo, 10 years, Tier 3</w:t>
            </w:r>
          </w:p>
        </w:tc>
        <w:tc>
          <w:tcPr>
            <w:tcW w:w="1134" w:type="dxa"/>
            <w:shd w:val="clear" w:color="auto" w:fill="F2F2F2" w:themeFill="background1" w:themeFillShade="F2"/>
          </w:tcPr>
          <w:p w14:paraId="3D5F650C" w14:textId="0317951C"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w:t>
            </w:r>
            <w:r w:rsidR="00BD6DC2">
              <w:rPr>
                <w:rFonts w:asciiTheme="majorHAnsi" w:hAnsiTheme="majorHAnsi" w:cstheme="majorHAnsi"/>
                <w:sz w:val="14"/>
                <w:szCs w:val="14"/>
              </w:rPr>
              <w:t xml:space="preserve"> (Estelle 35 ED</w:t>
            </w:r>
            <w:r w:rsidRPr="00365417">
              <w:rPr>
                <w:rFonts w:asciiTheme="majorHAnsi" w:hAnsiTheme="majorHAnsi" w:cstheme="majorHAnsi"/>
                <w:sz w:val="14"/>
                <w:szCs w:val="14"/>
              </w:rPr>
              <w:t>)</w:t>
            </w:r>
          </w:p>
        </w:tc>
        <w:tc>
          <w:tcPr>
            <w:tcW w:w="708" w:type="dxa"/>
            <w:shd w:val="clear" w:color="auto" w:fill="F2F2F2" w:themeFill="background1" w:themeFillShade="F2"/>
          </w:tcPr>
          <w:p w14:paraId="0FB44F5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No </w:t>
            </w:r>
          </w:p>
        </w:tc>
        <w:tc>
          <w:tcPr>
            <w:tcW w:w="993" w:type="dxa"/>
            <w:shd w:val="clear" w:color="auto" w:fill="F2F2F2" w:themeFill="background1" w:themeFillShade="F2"/>
          </w:tcPr>
          <w:p w14:paraId="13543EC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6F3EA1" w:rsidRPr="00365417" w14:paraId="2F688D94" w14:textId="77777777" w:rsidTr="00213E73">
        <w:tc>
          <w:tcPr>
            <w:tcW w:w="426" w:type="dxa"/>
          </w:tcPr>
          <w:p w14:paraId="718EE24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lastRenderedPageBreak/>
              <w:t>2</w:t>
            </w:r>
          </w:p>
        </w:tc>
        <w:tc>
          <w:tcPr>
            <w:tcW w:w="567" w:type="dxa"/>
          </w:tcPr>
          <w:p w14:paraId="118CAE9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3</w:t>
            </w:r>
          </w:p>
        </w:tc>
        <w:tc>
          <w:tcPr>
            <w:tcW w:w="803" w:type="dxa"/>
          </w:tcPr>
          <w:p w14:paraId="5D12B23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Water polo, 6 years, Tier 4</w:t>
            </w:r>
          </w:p>
        </w:tc>
        <w:tc>
          <w:tcPr>
            <w:tcW w:w="1039" w:type="dxa"/>
          </w:tcPr>
          <w:p w14:paraId="314AEBC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IUD Mirena ®</w:t>
            </w:r>
          </w:p>
        </w:tc>
        <w:tc>
          <w:tcPr>
            <w:tcW w:w="709" w:type="dxa"/>
          </w:tcPr>
          <w:p w14:paraId="2242F87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2" w:type="dxa"/>
          </w:tcPr>
          <w:p w14:paraId="7E42032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457F0166"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34657C0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7</w:t>
            </w:r>
          </w:p>
        </w:tc>
        <w:tc>
          <w:tcPr>
            <w:tcW w:w="567" w:type="dxa"/>
          </w:tcPr>
          <w:p w14:paraId="3452CC9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30</w:t>
            </w:r>
          </w:p>
        </w:tc>
        <w:tc>
          <w:tcPr>
            <w:tcW w:w="851" w:type="dxa"/>
          </w:tcPr>
          <w:p w14:paraId="677F865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Ultimate frisbee, 2 years, Tier 2</w:t>
            </w:r>
          </w:p>
        </w:tc>
        <w:tc>
          <w:tcPr>
            <w:tcW w:w="1134" w:type="dxa"/>
          </w:tcPr>
          <w:p w14:paraId="2252588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tcPr>
          <w:p w14:paraId="4C1B1C7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BBT</w:t>
            </w:r>
          </w:p>
        </w:tc>
        <w:tc>
          <w:tcPr>
            <w:tcW w:w="993" w:type="dxa"/>
          </w:tcPr>
          <w:p w14:paraId="471FF0E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r w:rsidR="00213E73" w:rsidRPr="00365417" w14:paraId="288F7190" w14:textId="77777777" w:rsidTr="00213E73">
        <w:tc>
          <w:tcPr>
            <w:tcW w:w="426" w:type="dxa"/>
            <w:shd w:val="clear" w:color="auto" w:fill="F2F2F2" w:themeFill="background1" w:themeFillShade="F2"/>
          </w:tcPr>
          <w:p w14:paraId="590C363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3</w:t>
            </w:r>
          </w:p>
        </w:tc>
        <w:tc>
          <w:tcPr>
            <w:tcW w:w="567" w:type="dxa"/>
            <w:shd w:val="clear" w:color="auto" w:fill="F2F2F2" w:themeFill="background1" w:themeFillShade="F2"/>
          </w:tcPr>
          <w:p w14:paraId="4487BDF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803" w:type="dxa"/>
            <w:shd w:val="clear" w:color="auto" w:fill="F2F2F2" w:themeFill="background1" w:themeFillShade="F2"/>
          </w:tcPr>
          <w:p w14:paraId="268F36C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Triathlon, 4 years, Tier 4</w:t>
            </w:r>
          </w:p>
        </w:tc>
        <w:tc>
          <w:tcPr>
            <w:tcW w:w="1039" w:type="dxa"/>
            <w:shd w:val="clear" w:color="auto" w:fill="F2F2F2" w:themeFill="background1" w:themeFillShade="F2"/>
          </w:tcPr>
          <w:p w14:paraId="5F350A7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shd w:val="clear" w:color="auto" w:fill="F2F2F2" w:themeFill="background1" w:themeFillShade="F2"/>
          </w:tcPr>
          <w:p w14:paraId="10DE79F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Yes, </w:t>
            </w:r>
            <w:proofErr w:type="spellStart"/>
            <w:r w:rsidRPr="00365417">
              <w:rPr>
                <w:rFonts w:asciiTheme="majorHAnsi" w:hAnsiTheme="majorHAnsi" w:cstheme="majorHAnsi"/>
                <w:sz w:val="14"/>
                <w:szCs w:val="14"/>
              </w:rPr>
              <w:t>Ōura</w:t>
            </w:r>
            <w:proofErr w:type="spellEnd"/>
            <w:r w:rsidRPr="00365417">
              <w:rPr>
                <w:rFonts w:asciiTheme="majorHAnsi" w:hAnsiTheme="majorHAnsi" w:cstheme="majorHAnsi"/>
                <w:sz w:val="14"/>
                <w:szCs w:val="14"/>
              </w:rPr>
              <w:t xml:space="preserve"> ring and Natural Cycles (BBT)</w:t>
            </w:r>
          </w:p>
        </w:tc>
        <w:tc>
          <w:tcPr>
            <w:tcW w:w="992" w:type="dxa"/>
            <w:shd w:val="clear" w:color="auto" w:fill="F2F2F2" w:themeFill="background1" w:themeFillShade="F2"/>
          </w:tcPr>
          <w:p w14:paraId="41F9448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c>
          <w:tcPr>
            <w:tcW w:w="284" w:type="dxa"/>
            <w:shd w:val="clear" w:color="auto" w:fill="BFBFBF" w:themeFill="background1" w:themeFillShade="BF"/>
          </w:tcPr>
          <w:p w14:paraId="12C5F1EA"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4EDE6AC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8</w:t>
            </w:r>
          </w:p>
        </w:tc>
        <w:tc>
          <w:tcPr>
            <w:tcW w:w="567" w:type="dxa"/>
            <w:shd w:val="clear" w:color="auto" w:fill="F2F2F2" w:themeFill="background1" w:themeFillShade="F2"/>
          </w:tcPr>
          <w:p w14:paraId="45B4680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5</w:t>
            </w:r>
          </w:p>
        </w:tc>
        <w:tc>
          <w:tcPr>
            <w:tcW w:w="851" w:type="dxa"/>
            <w:shd w:val="clear" w:color="auto" w:fill="F2F2F2" w:themeFill="background1" w:themeFillShade="F2"/>
          </w:tcPr>
          <w:p w14:paraId="3506E24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Ultimate frisbee, &lt; 1 year, Tier 2</w:t>
            </w:r>
          </w:p>
        </w:tc>
        <w:tc>
          <w:tcPr>
            <w:tcW w:w="1134" w:type="dxa"/>
            <w:shd w:val="clear" w:color="auto" w:fill="F2F2F2" w:themeFill="background1" w:themeFillShade="F2"/>
          </w:tcPr>
          <w:p w14:paraId="6423978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shd w:val="clear" w:color="auto" w:fill="F2F2F2" w:themeFill="background1" w:themeFillShade="F2"/>
          </w:tcPr>
          <w:p w14:paraId="447A13A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3" w:type="dxa"/>
            <w:shd w:val="clear" w:color="auto" w:fill="F2F2F2" w:themeFill="background1" w:themeFillShade="F2"/>
          </w:tcPr>
          <w:p w14:paraId="1A50CB2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irregularly</w:t>
            </w:r>
          </w:p>
        </w:tc>
      </w:tr>
      <w:tr w:rsidR="006F3EA1" w:rsidRPr="00365417" w14:paraId="2AA2D7CE" w14:textId="77777777" w:rsidTr="00213E73">
        <w:tc>
          <w:tcPr>
            <w:tcW w:w="426" w:type="dxa"/>
          </w:tcPr>
          <w:p w14:paraId="2204709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4</w:t>
            </w:r>
          </w:p>
        </w:tc>
        <w:tc>
          <w:tcPr>
            <w:tcW w:w="567" w:type="dxa"/>
          </w:tcPr>
          <w:p w14:paraId="1F600B1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4</w:t>
            </w:r>
          </w:p>
        </w:tc>
        <w:tc>
          <w:tcPr>
            <w:tcW w:w="803" w:type="dxa"/>
          </w:tcPr>
          <w:p w14:paraId="4295B6E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Water polo, 15 years, Tier 4</w:t>
            </w:r>
          </w:p>
        </w:tc>
        <w:tc>
          <w:tcPr>
            <w:tcW w:w="1039" w:type="dxa"/>
          </w:tcPr>
          <w:p w14:paraId="0496EEC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tcPr>
          <w:p w14:paraId="2D52EB8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calendar based</w:t>
            </w:r>
          </w:p>
        </w:tc>
        <w:tc>
          <w:tcPr>
            <w:tcW w:w="992" w:type="dxa"/>
          </w:tcPr>
          <w:p w14:paraId="6121C24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irregularly</w:t>
            </w:r>
          </w:p>
        </w:tc>
        <w:tc>
          <w:tcPr>
            <w:tcW w:w="284" w:type="dxa"/>
            <w:shd w:val="clear" w:color="auto" w:fill="BFBFBF" w:themeFill="background1" w:themeFillShade="BF"/>
          </w:tcPr>
          <w:p w14:paraId="6727E946"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012D127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9</w:t>
            </w:r>
          </w:p>
        </w:tc>
        <w:tc>
          <w:tcPr>
            <w:tcW w:w="567" w:type="dxa"/>
          </w:tcPr>
          <w:p w14:paraId="39298E7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6</w:t>
            </w:r>
          </w:p>
        </w:tc>
        <w:tc>
          <w:tcPr>
            <w:tcW w:w="851" w:type="dxa"/>
          </w:tcPr>
          <w:p w14:paraId="0A4AFFB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Soccer, 15 years, Tier 2</w:t>
            </w:r>
          </w:p>
        </w:tc>
        <w:tc>
          <w:tcPr>
            <w:tcW w:w="1134" w:type="dxa"/>
          </w:tcPr>
          <w:p w14:paraId="7A3FD86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tcPr>
          <w:p w14:paraId="7E5ED77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Yes, </w:t>
            </w:r>
            <w:proofErr w:type="spellStart"/>
            <w:r w:rsidRPr="00365417">
              <w:rPr>
                <w:rFonts w:asciiTheme="majorHAnsi" w:hAnsiTheme="majorHAnsi" w:cstheme="majorHAnsi"/>
                <w:sz w:val="14"/>
                <w:szCs w:val="14"/>
              </w:rPr>
              <w:t>FitRWoman</w:t>
            </w:r>
            <w:proofErr w:type="spellEnd"/>
            <w:r w:rsidRPr="00365417">
              <w:rPr>
                <w:rFonts w:asciiTheme="majorHAnsi" w:hAnsiTheme="majorHAnsi" w:cstheme="majorHAnsi"/>
                <w:sz w:val="14"/>
                <w:szCs w:val="14"/>
              </w:rPr>
              <w:t xml:space="preserve"> app</w:t>
            </w:r>
          </w:p>
        </w:tc>
        <w:tc>
          <w:tcPr>
            <w:tcW w:w="993" w:type="dxa"/>
          </w:tcPr>
          <w:p w14:paraId="177CD27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r w:rsidR="00213E73" w:rsidRPr="00365417" w14:paraId="727D2E5B" w14:textId="77777777" w:rsidTr="00213E73">
        <w:tc>
          <w:tcPr>
            <w:tcW w:w="426" w:type="dxa"/>
            <w:shd w:val="clear" w:color="auto" w:fill="F2F2F2" w:themeFill="background1" w:themeFillShade="F2"/>
          </w:tcPr>
          <w:p w14:paraId="443DB2A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5</w:t>
            </w:r>
          </w:p>
        </w:tc>
        <w:tc>
          <w:tcPr>
            <w:tcW w:w="567" w:type="dxa"/>
            <w:shd w:val="clear" w:color="auto" w:fill="F2F2F2" w:themeFill="background1" w:themeFillShade="F2"/>
          </w:tcPr>
          <w:p w14:paraId="0DFABE8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31</w:t>
            </w:r>
          </w:p>
        </w:tc>
        <w:tc>
          <w:tcPr>
            <w:tcW w:w="803" w:type="dxa"/>
            <w:shd w:val="clear" w:color="auto" w:fill="F2F2F2" w:themeFill="background1" w:themeFillShade="F2"/>
          </w:tcPr>
          <w:p w14:paraId="676D0EE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Triathlon, 12 years, Tier 4</w:t>
            </w:r>
          </w:p>
        </w:tc>
        <w:tc>
          <w:tcPr>
            <w:tcW w:w="1039" w:type="dxa"/>
            <w:shd w:val="clear" w:color="auto" w:fill="F2F2F2" w:themeFill="background1" w:themeFillShade="F2"/>
          </w:tcPr>
          <w:p w14:paraId="5DE25C8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shd w:val="clear" w:color="auto" w:fill="F2F2F2" w:themeFill="background1" w:themeFillShade="F2"/>
          </w:tcPr>
          <w:p w14:paraId="5005B83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Garmin connect</w:t>
            </w:r>
          </w:p>
        </w:tc>
        <w:tc>
          <w:tcPr>
            <w:tcW w:w="992" w:type="dxa"/>
            <w:shd w:val="clear" w:color="auto" w:fill="F2F2F2" w:themeFill="background1" w:themeFillShade="F2"/>
          </w:tcPr>
          <w:p w14:paraId="0678B66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c>
          <w:tcPr>
            <w:tcW w:w="284" w:type="dxa"/>
            <w:shd w:val="clear" w:color="auto" w:fill="BFBFBF" w:themeFill="background1" w:themeFillShade="BF"/>
          </w:tcPr>
          <w:p w14:paraId="5FFB4006"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44D40A8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0</w:t>
            </w:r>
          </w:p>
        </w:tc>
        <w:tc>
          <w:tcPr>
            <w:tcW w:w="567" w:type="dxa"/>
            <w:shd w:val="clear" w:color="auto" w:fill="F2F2F2" w:themeFill="background1" w:themeFillShade="F2"/>
          </w:tcPr>
          <w:p w14:paraId="15A3FF6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8</w:t>
            </w:r>
          </w:p>
        </w:tc>
        <w:tc>
          <w:tcPr>
            <w:tcW w:w="851" w:type="dxa"/>
            <w:shd w:val="clear" w:color="auto" w:fill="F2F2F2" w:themeFill="background1" w:themeFillShade="F2"/>
          </w:tcPr>
          <w:p w14:paraId="4F892A7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Water polo, 13 years, Tier 4</w:t>
            </w:r>
          </w:p>
        </w:tc>
        <w:tc>
          <w:tcPr>
            <w:tcW w:w="1134" w:type="dxa"/>
            <w:shd w:val="clear" w:color="auto" w:fill="F2F2F2" w:themeFill="background1" w:themeFillShade="F2"/>
          </w:tcPr>
          <w:p w14:paraId="5C30001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 (LEVLEN® ED)</w:t>
            </w:r>
          </w:p>
        </w:tc>
        <w:tc>
          <w:tcPr>
            <w:tcW w:w="708" w:type="dxa"/>
            <w:shd w:val="clear" w:color="auto" w:fill="F2F2F2" w:themeFill="background1" w:themeFillShade="F2"/>
          </w:tcPr>
          <w:p w14:paraId="38801D7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calendar based</w:t>
            </w:r>
          </w:p>
        </w:tc>
        <w:tc>
          <w:tcPr>
            <w:tcW w:w="993" w:type="dxa"/>
            <w:shd w:val="clear" w:color="auto" w:fill="F2F2F2" w:themeFill="background1" w:themeFillShade="F2"/>
          </w:tcPr>
          <w:p w14:paraId="25F63C8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6F3EA1" w:rsidRPr="00365417" w14:paraId="79D2F221" w14:textId="77777777" w:rsidTr="00213E73">
        <w:tc>
          <w:tcPr>
            <w:tcW w:w="426" w:type="dxa"/>
          </w:tcPr>
          <w:p w14:paraId="47684A0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6</w:t>
            </w:r>
          </w:p>
        </w:tc>
        <w:tc>
          <w:tcPr>
            <w:tcW w:w="567" w:type="dxa"/>
          </w:tcPr>
          <w:p w14:paraId="06EDAB4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2</w:t>
            </w:r>
          </w:p>
        </w:tc>
        <w:tc>
          <w:tcPr>
            <w:tcW w:w="803" w:type="dxa"/>
          </w:tcPr>
          <w:p w14:paraId="66D021A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Soccer, 7 years, Tier 3</w:t>
            </w:r>
          </w:p>
        </w:tc>
        <w:tc>
          <w:tcPr>
            <w:tcW w:w="1039" w:type="dxa"/>
          </w:tcPr>
          <w:p w14:paraId="59A8B8B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tcPr>
          <w:p w14:paraId="38C45B7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2" w:type="dxa"/>
          </w:tcPr>
          <w:p w14:paraId="5FF6BE06" w14:textId="77777777" w:rsidR="006F3EA1" w:rsidRPr="00365417" w:rsidRDefault="006F3EA1" w:rsidP="00A96320">
            <w:pPr>
              <w:spacing w:line="360" w:lineRule="auto"/>
              <w:rPr>
                <w:rFonts w:asciiTheme="majorHAnsi" w:hAnsiTheme="majorHAnsi" w:cstheme="majorHAnsi"/>
                <w:sz w:val="14"/>
                <w:szCs w:val="14"/>
              </w:rPr>
            </w:pPr>
            <w:r>
              <w:rPr>
                <w:rFonts w:asciiTheme="majorHAnsi" w:hAnsiTheme="majorHAnsi" w:cstheme="majorHAnsi"/>
                <w:sz w:val="14"/>
                <w:szCs w:val="14"/>
              </w:rPr>
              <w:t>No</w:t>
            </w:r>
          </w:p>
        </w:tc>
        <w:tc>
          <w:tcPr>
            <w:tcW w:w="284" w:type="dxa"/>
            <w:shd w:val="clear" w:color="auto" w:fill="BFBFBF" w:themeFill="background1" w:themeFillShade="BF"/>
          </w:tcPr>
          <w:p w14:paraId="17E4D070"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401D0D8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1</w:t>
            </w:r>
          </w:p>
        </w:tc>
        <w:tc>
          <w:tcPr>
            <w:tcW w:w="567" w:type="dxa"/>
          </w:tcPr>
          <w:p w14:paraId="359C369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851" w:type="dxa"/>
          </w:tcPr>
          <w:p w14:paraId="44E78DE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Powerlifting, 6 years, Tier 3</w:t>
            </w:r>
          </w:p>
        </w:tc>
        <w:tc>
          <w:tcPr>
            <w:tcW w:w="1134" w:type="dxa"/>
          </w:tcPr>
          <w:p w14:paraId="023AEC1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tcPr>
          <w:p w14:paraId="297F47A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3" w:type="dxa"/>
          </w:tcPr>
          <w:p w14:paraId="12EBC43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213E73" w:rsidRPr="00365417" w14:paraId="04988960" w14:textId="77777777" w:rsidTr="00213E73">
        <w:tc>
          <w:tcPr>
            <w:tcW w:w="426" w:type="dxa"/>
            <w:shd w:val="clear" w:color="auto" w:fill="F2F2F2" w:themeFill="background1" w:themeFillShade="F2"/>
          </w:tcPr>
          <w:p w14:paraId="2C9FC3C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7</w:t>
            </w:r>
          </w:p>
        </w:tc>
        <w:tc>
          <w:tcPr>
            <w:tcW w:w="567" w:type="dxa"/>
            <w:shd w:val="clear" w:color="auto" w:fill="F2F2F2" w:themeFill="background1" w:themeFillShade="F2"/>
          </w:tcPr>
          <w:p w14:paraId="0825FFB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32</w:t>
            </w:r>
          </w:p>
        </w:tc>
        <w:tc>
          <w:tcPr>
            <w:tcW w:w="803" w:type="dxa"/>
            <w:shd w:val="clear" w:color="auto" w:fill="F2F2F2" w:themeFill="background1" w:themeFillShade="F2"/>
          </w:tcPr>
          <w:p w14:paraId="34CFA3D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Running, 1 year, Tier 2</w:t>
            </w:r>
          </w:p>
        </w:tc>
        <w:tc>
          <w:tcPr>
            <w:tcW w:w="1039" w:type="dxa"/>
            <w:shd w:val="clear" w:color="auto" w:fill="F2F2F2" w:themeFill="background1" w:themeFillShade="F2"/>
          </w:tcPr>
          <w:p w14:paraId="1CCE185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 (Yasmin ®)</w:t>
            </w:r>
          </w:p>
        </w:tc>
        <w:tc>
          <w:tcPr>
            <w:tcW w:w="709" w:type="dxa"/>
            <w:shd w:val="clear" w:color="auto" w:fill="F2F2F2" w:themeFill="background1" w:themeFillShade="F2"/>
          </w:tcPr>
          <w:p w14:paraId="2988D79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2" w:type="dxa"/>
            <w:shd w:val="clear" w:color="auto" w:fill="F2F2F2" w:themeFill="background1" w:themeFillShade="F2"/>
          </w:tcPr>
          <w:p w14:paraId="01C46E3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67C5E995"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2E9EE7A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2</w:t>
            </w:r>
          </w:p>
        </w:tc>
        <w:tc>
          <w:tcPr>
            <w:tcW w:w="567" w:type="dxa"/>
            <w:shd w:val="clear" w:color="auto" w:fill="F2F2F2" w:themeFill="background1" w:themeFillShade="F2"/>
          </w:tcPr>
          <w:p w14:paraId="2129B91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8</w:t>
            </w:r>
          </w:p>
        </w:tc>
        <w:tc>
          <w:tcPr>
            <w:tcW w:w="851" w:type="dxa"/>
            <w:shd w:val="clear" w:color="auto" w:fill="F2F2F2" w:themeFill="background1" w:themeFillShade="F2"/>
          </w:tcPr>
          <w:p w14:paraId="58ADEBB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lympic lifting, 2 years, Tier 2</w:t>
            </w:r>
          </w:p>
        </w:tc>
        <w:tc>
          <w:tcPr>
            <w:tcW w:w="1134" w:type="dxa"/>
            <w:shd w:val="clear" w:color="auto" w:fill="F2F2F2" w:themeFill="background1" w:themeFillShade="F2"/>
          </w:tcPr>
          <w:p w14:paraId="23388ED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shd w:val="clear" w:color="auto" w:fill="F2F2F2" w:themeFill="background1" w:themeFillShade="F2"/>
          </w:tcPr>
          <w:p w14:paraId="4BCCB34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3" w:type="dxa"/>
            <w:shd w:val="clear" w:color="auto" w:fill="F2F2F2" w:themeFill="background1" w:themeFillShade="F2"/>
          </w:tcPr>
          <w:p w14:paraId="0705CD1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6F3EA1" w:rsidRPr="00365417" w14:paraId="263F2E0A" w14:textId="77777777" w:rsidTr="00213E73">
        <w:tc>
          <w:tcPr>
            <w:tcW w:w="426" w:type="dxa"/>
          </w:tcPr>
          <w:p w14:paraId="6ADAE1F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8</w:t>
            </w:r>
          </w:p>
        </w:tc>
        <w:tc>
          <w:tcPr>
            <w:tcW w:w="567" w:type="dxa"/>
          </w:tcPr>
          <w:p w14:paraId="6A1AD1F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5</w:t>
            </w:r>
          </w:p>
        </w:tc>
        <w:tc>
          <w:tcPr>
            <w:tcW w:w="803" w:type="dxa"/>
          </w:tcPr>
          <w:p w14:paraId="21F69F1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Triathlon, 2 years, Tier 2</w:t>
            </w:r>
          </w:p>
        </w:tc>
        <w:tc>
          <w:tcPr>
            <w:tcW w:w="1039" w:type="dxa"/>
          </w:tcPr>
          <w:p w14:paraId="0D4125F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tcPr>
          <w:p w14:paraId="1759756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2" w:type="dxa"/>
          </w:tcPr>
          <w:p w14:paraId="5DFABF7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c>
          <w:tcPr>
            <w:tcW w:w="284" w:type="dxa"/>
            <w:shd w:val="clear" w:color="auto" w:fill="BFBFBF" w:themeFill="background1" w:themeFillShade="BF"/>
          </w:tcPr>
          <w:p w14:paraId="7791505D"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1CC4E8D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3</w:t>
            </w:r>
          </w:p>
        </w:tc>
        <w:tc>
          <w:tcPr>
            <w:tcW w:w="567" w:type="dxa"/>
          </w:tcPr>
          <w:p w14:paraId="492526B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0</w:t>
            </w:r>
          </w:p>
        </w:tc>
        <w:tc>
          <w:tcPr>
            <w:tcW w:w="851" w:type="dxa"/>
          </w:tcPr>
          <w:p w14:paraId="314A430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etball, 9 years, Tier 2</w:t>
            </w:r>
          </w:p>
        </w:tc>
        <w:tc>
          <w:tcPr>
            <w:tcW w:w="1134" w:type="dxa"/>
          </w:tcPr>
          <w:p w14:paraId="08FAE8A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tcPr>
          <w:p w14:paraId="1CBCC2A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Clue app</w:t>
            </w:r>
          </w:p>
        </w:tc>
        <w:tc>
          <w:tcPr>
            <w:tcW w:w="993" w:type="dxa"/>
          </w:tcPr>
          <w:p w14:paraId="1083AAE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213E73" w:rsidRPr="00365417" w14:paraId="69E7CA0D" w14:textId="77777777" w:rsidTr="00213E73">
        <w:tc>
          <w:tcPr>
            <w:tcW w:w="426" w:type="dxa"/>
            <w:shd w:val="clear" w:color="auto" w:fill="F2F2F2" w:themeFill="background1" w:themeFillShade="F2"/>
          </w:tcPr>
          <w:p w14:paraId="60D6073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9</w:t>
            </w:r>
          </w:p>
        </w:tc>
        <w:tc>
          <w:tcPr>
            <w:tcW w:w="567" w:type="dxa"/>
            <w:shd w:val="clear" w:color="auto" w:fill="F2F2F2" w:themeFill="background1" w:themeFillShade="F2"/>
          </w:tcPr>
          <w:p w14:paraId="0DE034D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8</w:t>
            </w:r>
          </w:p>
        </w:tc>
        <w:tc>
          <w:tcPr>
            <w:tcW w:w="803" w:type="dxa"/>
            <w:shd w:val="clear" w:color="auto" w:fill="F2F2F2" w:themeFill="background1" w:themeFillShade="F2"/>
          </w:tcPr>
          <w:p w14:paraId="6D5887E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Ultimate frisbee, 10 years, Tier 2</w:t>
            </w:r>
          </w:p>
        </w:tc>
        <w:tc>
          <w:tcPr>
            <w:tcW w:w="1039" w:type="dxa"/>
            <w:shd w:val="clear" w:color="auto" w:fill="F2F2F2" w:themeFill="background1" w:themeFillShade="F2"/>
          </w:tcPr>
          <w:p w14:paraId="78629AA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 (Femme-Tab ED 20/100)</w:t>
            </w:r>
          </w:p>
        </w:tc>
        <w:tc>
          <w:tcPr>
            <w:tcW w:w="709" w:type="dxa"/>
            <w:shd w:val="clear" w:color="auto" w:fill="F2F2F2" w:themeFill="background1" w:themeFillShade="F2"/>
          </w:tcPr>
          <w:p w14:paraId="79D4150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2" w:type="dxa"/>
            <w:shd w:val="clear" w:color="auto" w:fill="F2F2F2" w:themeFill="background1" w:themeFillShade="F2"/>
          </w:tcPr>
          <w:p w14:paraId="5838242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7CCEFDCC"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2BEB65F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4</w:t>
            </w:r>
          </w:p>
        </w:tc>
        <w:tc>
          <w:tcPr>
            <w:tcW w:w="567" w:type="dxa"/>
            <w:shd w:val="clear" w:color="auto" w:fill="F2F2F2" w:themeFill="background1" w:themeFillShade="F2"/>
          </w:tcPr>
          <w:p w14:paraId="00B342B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8</w:t>
            </w:r>
          </w:p>
        </w:tc>
        <w:tc>
          <w:tcPr>
            <w:tcW w:w="851" w:type="dxa"/>
            <w:shd w:val="clear" w:color="auto" w:fill="F2F2F2" w:themeFill="background1" w:themeFillShade="F2"/>
          </w:tcPr>
          <w:p w14:paraId="78144B9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Irish dancing/ 20 years/ Tier 3</w:t>
            </w:r>
          </w:p>
        </w:tc>
        <w:tc>
          <w:tcPr>
            <w:tcW w:w="1134" w:type="dxa"/>
            <w:shd w:val="clear" w:color="auto" w:fill="F2F2F2" w:themeFill="background1" w:themeFillShade="F2"/>
          </w:tcPr>
          <w:p w14:paraId="3DA4AE2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IUD Mirena ®</w:t>
            </w:r>
          </w:p>
        </w:tc>
        <w:tc>
          <w:tcPr>
            <w:tcW w:w="708" w:type="dxa"/>
            <w:shd w:val="clear" w:color="auto" w:fill="F2F2F2" w:themeFill="background1" w:themeFillShade="F2"/>
          </w:tcPr>
          <w:p w14:paraId="71BA12D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Yes, </w:t>
            </w:r>
            <w:proofErr w:type="spellStart"/>
            <w:r w:rsidRPr="00365417">
              <w:rPr>
                <w:rFonts w:asciiTheme="majorHAnsi" w:hAnsiTheme="majorHAnsi" w:cstheme="majorHAnsi"/>
                <w:sz w:val="14"/>
                <w:szCs w:val="14"/>
              </w:rPr>
              <w:t>FitRWoman</w:t>
            </w:r>
            <w:proofErr w:type="spellEnd"/>
            <w:r w:rsidRPr="00365417">
              <w:rPr>
                <w:rFonts w:asciiTheme="majorHAnsi" w:hAnsiTheme="majorHAnsi" w:cstheme="majorHAnsi"/>
                <w:sz w:val="14"/>
                <w:szCs w:val="14"/>
              </w:rPr>
              <w:t xml:space="preserve"> app</w:t>
            </w:r>
          </w:p>
        </w:tc>
        <w:tc>
          <w:tcPr>
            <w:tcW w:w="993" w:type="dxa"/>
            <w:shd w:val="clear" w:color="auto" w:fill="F2F2F2" w:themeFill="background1" w:themeFillShade="F2"/>
          </w:tcPr>
          <w:p w14:paraId="0A729C6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r w:rsidR="006F3EA1" w:rsidRPr="00365417" w14:paraId="6F014446" w14:textId="77777777" w:rsidTr="00213E73">
        <w:tc>
          <w:tcPr>
            <w:tcW w:w="426" w:type="dxa"/>
          </w:tcPr>
          <w:p w14:paraId="7C3F475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0</w:t>
            </w:r>
          </w:p>
        </w:tc>
        <w:tc>
          <w:tcPr>
            <w:tcW w:w="567" w:type="dxa"/>
          </w:tcPr>
          <w:p w14:paraId="22A1912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6</w:t>
            </w:r>
          </w:p>
        </w:tc>
        <w:tc>
          <w:tcPr>
            <w:tcW w:w="803" w:type="dxa"/>
          </w:tcPr>
          <w:p w14:paraId="2B4B55D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Pole sport, 4 years, Tier 3</w:t>
            </w:r>
          </w:p>
        </w:tc>
        <w:tc>
          <w:tcPr>
            <w:tcW w:w="1039" w:type="dxa"/>
          </w:tcPr>
          <w:p w14:paraId="0428376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 (Femme-Tab ED 20/100)</w:t>
            </w:r>
          </w:p>
        </w:tc>
        <w:tc>
          <w:tcPr>
            <w:tcW w:w="709" w:type="dxa"/>
          </w:tcPr>
          <w:p w14:paraId="15E2234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No </w:t>
            </w:r>
          </w:p>
        </w:tc>
        <w:tc>
          <w:tcPr>
            <w:tcW w:w="992" w:type="dxa"/>
          </w:tcPr>
          <w:p w14:paraId="1F70A28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3F18DECE"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382847A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5</w:t>
            </w:r>
          </w:p>
        </w:tc>
        <w:tc>
          <w:tcPr>
            <w:tcW w:w="567" w:type="dxa"/>
          </w:tcPr>
          <w:p w14:paraId="7C526C3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6</w:t>
            </w:r>
          </w:p>
        </w:tc>
        <w:tc>
          <w:tcPr>
            <w:tcW w:w="851" w:type="dxa"/>
          </w:tcPr>
          <w:p w14:paraId="010E9F4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Bodybuilding, 2 years, Tier 2</w:t>
            </w:r>
          </w:p>
        </w:tc>
        <w:tc>
          <w:tcPr>
            <w:tcW w:w="1134" w:type="dxa"/>
          </w:tcPr>
          <w:p w14:paraId="29010EE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IUD Mirena ® </w:t>
            </w:r>
          </w:p>
        </w:tc>
        <w:tc>
          <w:tcPr>
            <w:tcW w:w="708" w:type="dxa"/>
          </w:tcPr>
          <w:p w14:paraId="28A4AE6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Yes, </w:t>
            </w:r>
            <w:proofErr w:type="spellStart"/>
            <w:r w:rsidRPr="00365417">
              <w:rPr>
                <w:rFonts w:asciiTheme="majorHAnsi" w:hAnsiTheme="majorHAnsi" w:cstheme="majorHAnsi"/>
                <w:sz w:val="14"/>
                <w:szCs w:val="14"/>
              </w:rPr>
              <w:t>Ōura</w:t>
            </w:r>
            <w:proofErr w:type="spellEnd"/>
            <w:r w:rsidRPr="00365417">
              <w:rPr>
                <w:rFonts w:asciiTheme="majorHAnsi" w:hAnsiTheme="majorHAnsi" w:cstheme="majorHAnsi"/>
                <w:sz w:val="14"/>
                <w:szCs w:val="14"/>
              </w:rPr>
              <w:t xml:space="preserve"> ring</w:t>
            </w:r>
          </w:p>
        </w:tc>
        <w:tc>
          <w:tcPr>
            <w:tcW w:w="993" w:type="dxa"/>
          </w:tcPr>
          <w:p w14:paraId="50C34A2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r w:rsidR="00213E73" w:rsidRPr="00365417" w14:paraId="13BC3FF1" w14:textId="77777777" w:rsidTr="00213E73">
        <w:tc>
          <w:tcPr>
            <w:tcW w:w="426" w:type="dxa"/>
            <w:shd w:val="clear" w:color="auto" w:fill="F2F2F2" w:themeFill="background1" w:themeFillShade="F2"/>
          </w:tcPr>
          <w:p w14:paraId="1EA5222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1</w:t>
            </w:r>
          </w:p>
        </w:tc>
        <w:tc>
          <w:tcPr>
            <w:tcW w:w="567" w:type="dxa"/>
            <w:shd w:val="clear" w:color="auto" w:fill="F2F2F2" w:themeFill="background1" w:themeFillShade="F2"/>
          </w:tcPr>
          <w:p w14:paraId="401AE04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4</w:t>
            </w:r>
          </w:p>
        </w:tc>
        <w:tc>
          <w:tcPr>
            <w:tcW w:w="803" w:type="dxa"/>
            <w:shd w:val="clear" w:color="auto" w:fill="F2F2F2" w:themeFill="background1" w:themeFillShade="F2"/>
          </w:tcPr>
          <w:p w14:paraId="621B7FB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Powerlifting, 3 years, Tier 4</w:t>
            </w:r>
          </w:p>
        </w:tc>
        <w:tc>
          <w:tcPr>
            <w:tcW w:w="1039" w:type="dxa"/>
            <w:shd w:val="clear" w:color="auto" w:fill="F2F2F2" w:themeFill="background1" w:themeFillShade="F2"/>
          </w:tcPr>
          <w:p w14:paraId="53FEE9C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OCP (ELEANOR 150/30 ED)</w:t>
            </w:r>
          </w:p>
        </w:tc>
        <w:tc>
          <w:tcPr>
            <w:tcW w:w="709" w:type="dxa"/>
            <w:shd w:val="clear" w:color="auto" w:fill="F2F2F2" w:themeFill="background1" w:themeFillShade="F2"/>
          </w:tcPr>
          <w:p w14:paraId="755BDC9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2" w:type="dxa"/>
            <w:shd w:val="clear" w:color="auto" w:fill="F2F2F2" w:themeFill="background1" w:themeFillShade="F2"/>
          </w:tcPr>
          <w:p w14:paraId="6029C65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3DAB212B"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69244A7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6</w:t>
            </w:r>
          </w:p>
        </w:tc>
        <w:tc>
          <w:tcPr>
            <w:tcW w:w="567" w:type="dxa"/>
            <w:shd w:val="clear" w:color="auto" w:fill="F2F2F2" w:themeFill="background1" w:themeFillShade="F2"/>
          </w:tcPr>
          <w:p w14:paraId="304A450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3</w:t>
            </w:r>
          </w:p>
        </w:tc>
        <w:tc>
          <w:tcPr>
            <w:tcW w:w="851" w:type="dxa"/>
            <w:shd w:val="clear" w:color="auto" w:fill="F2F2F2" w:themeFill="background1" w:themeFillShade="F2"/>
          </w:tcPr>
          <w:p w14:paraId="2C47BA9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Rugby, 3 years, Tier 2</w:t>
            </w:r>
          </w:p>
        </w:tc>
        <w:tc>
          <w:tcPr>
            <w:tcW w:w="1134" w:type="dxa"/>
            <w:shd w:val="clear" w:color="auto" w:fill="F2F2F2" w:themeFill="background1" w:themeFillShade="F2"/>
          </w:tcPr>
          <w:p w14:paraId="56CD4B6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shd w:val="clear" w:color="auto" w:fill="F2F2F2" w:themeFill="background1" w:themeFillShade="F2"/>
          </w:tcPr>
          <w:p w14:paraId="1CD1A80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3" w:type="dxa"/>
            <w:shd w:val="clear" w:color="auto" w:fill="F2F2F2" w:themeFill="background1" w:themeFillShade="F2"/>
          </w:tcPr>
          <w:p w14:paraId="3226C0B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6F3EA1" w:rsidRPr="00365417" w14:paraId="68C736EB" w14:textId="77777777" w:rsidTr="00213E73">
        <w:tc>
          <w:tcPr>
            <w:tcW w:w="426" w:type="dxa"/>
          </w:tcPr>
          <w:p w14:paraId="37EDC60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2</w:t>
            </w:r>
          </w:p>
        </w:tc>
        <w:tc>
          <w:tcPr>
            <w:tcW w:w="567" w:type="dxa"/>
          </w:tcPr>
          <w:p w14:paraId="37D2232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2</w:t>
            </w:r>
          </w:p>
        </w:tc>
        <w:tc>
          <w:tcPr>
            <w:tcW w:w="803" w:type="dxa"/>
          </w:tcPr>
          <w:p w14:paraId="139C572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Squash, 13 years, Tier 4</w:t>
            </w:r>
          </w:p>
        </w:tc>
        <w:tc>
          <w:tcPr>
            <w:tcW w:w="1039" w:type="dxa"/>
          </w:tcPr>
          <w:p w14:paraId="6FC7686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 xml:space="preserve">IUD Mirena ® </w:t>
            </w:r>
          </w:p>
        </w:tc>
        <w:tc>
          <w:tcPr>
            <w:tcW w:w="709" w:type="dxa"/>
          </w:tcPr>
          <w:p w14:paraId="4FFD01F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992" w:type="dxa"/>
          </w:tcPr>
          <w:p w14:paraId="38417D1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436951DF"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3A76A26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567" w:type="dxa"/>
          </w:tcPr>
          <w:p w14:paraId="7441A481"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6</w:t>
            </w:r>
          </w:p>
        </w:tc>
        <w:tc>
          <w:tcPr>
            <w:tcW w:w="851" w:type="dxa"/>
          </w:tcPr>
          <w:p w14:paraId="1550ED9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Ultimate frisbee, 5 years, Tier 2</w:t>
            </w:r>
          </w:p>
        </w:tc>
        <w:tc>
          <w:tcPr>
            <w:tcW w:w="1134" w:type="dxa"/>
          </w:tcPr>
          <w:p w14:paraId="5CB67B2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IUD Mirena ®</w:t>
            </w:r>
          </w:p>
        </w:tc>
        <w:tc>
          <w:tcPr>
            <w:tcW w:w="708" w:type="dxa"/>
          </w:tcPr>
          <w:p w14:paraId="5F9FC98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3" w:type="dxa"/>
          </w:tcPr>
          <w:p w14:paraId="100346F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r w:rsidR="00213E73" w:rsidRPr="00365417" w14:paraId="77ABD50F" w14:textId="77777777" w:rsidTr="00213E73">
        <w:tc>
          <w:tcPr>
            <w:tcW w:w="426" w:type="dxa"/>
            <w:shd w:val="clear" w:color="auto" w:fill="F2F2F2" w:themeFill="background1" w:themeFillShade="F2"/>
          </w:tcPr>
          <w:p w14:paraId="3D92BB8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3</w:t>
            </w:r>
          </w:p>
        </w:tc>
        <w:tc>
          <w:tcPr>
            <w:tcW w:w="567" w:type="dxa"/>
            <w:shd w:val="clear" w:color="auto" w:fill="F2F2F2" w:themeFill="background1" w:themeFillShade="F2"/>
          </w:tcPr>
          <w:p w14:paraId="412FE714"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5</w:t>
            </w:r>
          </w:p>
        </w:tc>
        <w:tc>
          <w:tcPr>
            <w:tcW w:w="803" w:type="dxa"/>
            <w:shd w:val="clear" w:color="auto" w:fill="F2F2F2" w:themeFill="background1" w:themeFillShade="F2"/>
          </w:tcPr>
          <w:p w14:paraId="65C0D25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Sailing, 13 years, Tier 4</w:t>
            </w:r>
          </w:p>
        </w:tc>
        <w:tc>
          <w:tcPr>
            <w:tcW w:w="1039" w:type="dxa"/>
            <w:shd w:val="clear" w:color="auto" w:fill="F2F2F2" w:themeFill="background1" w:themeFillShade="F2"/>
          </w:tcPr>
          <w:p w14:paraId="315238E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shd w:val="clear" w:color="auto" w:fill="F2F2F2" w:themeFill="background1" w:themeFillShade="F2"/>
          </w:tcPr>
          <w:p w14:paraId="3A5E0C4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Clue app</w:t>
            </w:r>
          </w:p>
        </w:tc>
        <w:tc>
          <w:tcPr>
            <w:tcW w:w="992" w:type="dxa"/>
            <w:shd w:val="clear" w:color="auto" w:fill="F2F2F2" w:themeFill="background1" w:themeFillShade="F2"/>
          </w:tcPr>
          <w:p w14:paraId="450AAEA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c>
          <w:tcPr>
            <w:tcW w:w="284" w:type="dxa"/>
            <w:shd w:val="clear" w:color="auto" w:fill="BFBFBF" w:themeFill="background1" w:themeFillShade="BF"/>
          </w:tcPr>
          <w:p w14:paraId="45DB1DDA"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0214FE3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8</w:t>
            </w:r>
          </w:p>
        </w:tc>
        <w:tc>
          <w:tcPr>
            <w:tcW w:w="567" w:type="dxa"/>
            <w:shd w:val="clear" w:color="auto" w:fill="F2F2F2" w:themeFill="background1" w:themeFillShade="F2"/>
          </w:tcPr>
          <w:p w14:paraId="7A69BC3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851" w:type="dxa"/>
            <w:shd w:val="clear" w:color="auto" w:fill="F2F2F2" w:themeFill="background1" w:themeFillShade="F2"/>
          </w:tcPr>
          <w:p w14:paraId="4566F00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Triathlon, 4 years, Tier 4</w:t>
            </w:r>
          </w:p>
        </w:tc>
        <w:tc>
          <w:tcPr>
            <w:tcW w:w="1134" w:type="dxa"/>
            <w:shd w:val="clear" w:color="auto" w:fill="F2F2F2" w:themeFill="background1" w:themeFillShade="F2"/>
          </w:tcPr>
          <w:p w14:paraId="1912861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shd w:val="clear" w:color="auto" w:fill="F2F2F2" w:themeFill="background1" w:themeFillShade="F2"/>
          </w:tcPr>
          <w:p w14:paraId="76AE385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Training Peaks</w:t>
            </w:r>
          </w:p>
        </w:tc>
        <w:tc>
          <w:tcPr>
            <w:tcW w:w="993" w:type="dxa"/>
            <w:shd w:val="clear" w:color="auto" w:fill="F2F2F2" w:themeFill="background1" w:themeFillShade="F2"/>
          </w:tcPr>
          <w:p w14:paraId="14B4D068"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o</w:t>
            </w:r>
          </w:p>
        </w:tc>
      </w:tr>
      <w:tr w:rsidR="006F3EA1" w:rsidRPr="00365417" w14:paraId="766619FB" w14:textId="77777777" w:rsidTr="00213E73">
        <w:tc>
          <w:tcPr>
            <w:tcW w:w="426" w:type="dxa"/>
          </w:tcPr>
          <w:p w14:paraId="161991E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4</w:t>
            </w:r>
          </w:p>
        </w:tc>
        <w:tc>
          <w:tcPr>
            <w:tcW w:w="567" w:type="dxa"/>
          </w:tcPr>
          <w:p w14:paraId="6DFEB1F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9</w:t>
            </w:r>
          </w:p>
        </w:tc>
        <w:tc>
          <w:tcPr>
            <w:tcW w:w="803" w:type="dxa"/>
          </w:tcPr>
          <w:p w14:paraId="5EFE3E46"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Hockey, 13 years, Tier 3</w:t>
            </w:r>
          </w:p>
        </w:tc>
        <w:tc>
          <w:tcPr>
            <w:tcW w:w="1039" w:type="dxa"/>
          </w:tcPr>
          <w:p w14:paraId="5AA7F2D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tcPr>
          <w:p w14:paraId="781C4C7D"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Flow app</w:t>
            </w:r>
          </w:p>
        </w:tc>
        <w:tc>
          <w:tcPr>
            <w:tcW w:w="992" w:type="dxa"/>
          </w:tcPr>
          <w:p w14:paraId="70AF598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irregularly</w:t>
            </w:r>
          </w:p>
        </w:tc>
        <w:tc>
          <w:tcPr>
            <w:tcW w:w="284" w:type="dxa"/>
            <w:shd w:val="clear" w:color="auto" w:fill="BFBFBF" w:themeFill="background1" w:themeFillShade="BF"/>
          </w:tcPr>
          <w:p w14:paraId="120BB06C" w14:textId="77777777" w:rsidR="006F3EA1" w:rsidRPr="00365417" w:rsidRDefault="006F3EA1" w:rsidP="00A96320">
            <w:pPr>
              <w:spacing w:line="360" w:lineRule="auto"/>
              <w:rPr>
                <w:rFonts w:asciiTheme="majorHAnsi" w:hAnsiTheme="majorHAnsi" w:cstheme="majorHAnsi"/>
                <w:sz w:val="14"/>
                <w:szCs w:val="14"/>
              </w:rPr>
            </w:pPr>
          </w:p>
        </w:tc>
        <w:tc>
          <w:tcPr>
            <w:tcW w:w="425" w:type="dxa"/>
          </w:tcPr>
          <w:p w14:paraId="657BE13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9</w:t>
            </w:r>
          </w:p>
        </w:tc>
        <w:tc>
          <w:tcPr>
            <w:tcW w:w="567" w:type="dxa"/>
          </w:tcPr>
          <w:p w14:paraId="5C7D08B3"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851" w:type="dxa"/>
          </w:tcPr>
          <w:p w14:paraId="43C39A9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Soccer, 20 years, Tier 2</w:t>
            </w:r>
          </w:p>
        </w:tc>
        <w:tc>
          <w:tcPr>
            <w:tcW w:w="1134" w:type="dxa"/>
          </w:tcPr>
          <w:p w14:paraId="420D507E"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8" w:type="dxa"/>
          </w:tcPr>
          <w:p w14:paraId="13D5C4D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Flow app</w:t>
            </w:r>
          </w:p>
        </w:tc>
        <w:tc>
          <w:tcPr>
            <w:tcW w:w="993" w:type="dxa"/>
          </w:tcPr>
          <w:p w14:paraId="0AEE635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irregularly</w:t>
            </w:r>
          </w:p>
        </w:tc>
      </w:tr>
      <w:tr w:rsidR="00213E73" w:rsidRPr="00365417" w14:paraId="2CF0CF0B" w14:textId="77777777" w:rsidTr="00213E73">
        <w:tc>
          <w:tcPr>
            <w:tcW w:w="426" w:type="dxa"/>
            <w:shd w:val="clear" w:color="auto" w:fill="F2F2F2" w:themeFill="background1" w:themeFillShade="F2"/>
          </w:tcPr>
          <w:p w14:paraId="45FFAB6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15</w:t>
            </w:r>
          </w:p>
        </w:tc>
        <w:tc>
          <w:tcPr>
            <w:tcW w:w="567" w:type="dxa"/>
            <w:shd w:val="clear" w:color="auto" w:fill="F2F2F2" w:themeFill="background1" w:themeFillShade="F2"/>
          </w:tcPr>
          <w:p w14:paraId="7C5FFDCF"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7</w:t>
            </w:r>
          </w:p>
        </w:tc>
        <w:tc>
          <w:tcPr>
            <w:tcW w:w="803" w:type="dxa"/>
            <w:shd w:val="clear" w:color="auto" w:fill="F2F2F2" w:themeFill="background1" w:themeFillShade="F2"/>
          </w:tcPr>
          <w:p w14:paraId="0998FB8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Ultimate frisbee, 3 years, Tier 2</w:t>
            </w:r>
          </w:p>
        </w:tc>
        <w:tc>
          <w:tcPr>
            <w:tcW w:w="1039" w:type="dxa"/>
            <w:shd w:val="clear" w:color="auto" w:fill="F2F2F2" w:themeFill="background1" w:themeFillShade="F2"/>
          </w:tcPr>
          <w:p w14:paraId="4CF5C09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Naturally cycling</w:t>
            </w:r>
          </w:p>
        </w:tc>
        <w:tc>
          <w:tcPr>
            <w:tcW w:w="709" w:type="dxa"/>
            <w:shd w:val="clear" w:color="auto" w:fill="F2F2F2" w:themeFill="background1" w:themeFillShade="F2"/>
          </w:tcPr>
          <w:p w14:paraId="0AEAE95B"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Apple health</w:t>
            </w:r>
          </w:p>
        </w:tc>
        <w:tc>
          <w:tcPr>
            <w:tcW w:w="992" w:type="dxa"/>
            <w:shd w:val="clear" w:color="auto" w:fill="F2F2F2" w:themeFill="background1" w:themeFillShade="F2"/>
          </w:tcPr>
          <w:p w14:paraId="710702E0"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c>
          <w:tcPr>
            <w:tcW w:w="284" w:type="dxa"/>
            <w:shd w:val="clear" w:color="auto" w:fill="BFBFBF" w:themeFill="background1" w:themeFillShade="BF"/>
          </w:tcPr>
          <w:p w14:paraId="35063BC5" w14:textId="77777777" w:rsidR="006F3EA1" w:rsidRPr="00365417" w:rsidRDefault="006F3EA1" w:rsidP="00A96320">
            <w:pPr>
              <w:spacing w:line="360" w:lineRule="auto"/>
              <w:rPr>
                <w:rFonts w:asciiTheme="majorHAnsi" w:hAnsiTheme="majorHAnsi" w:cstheme="majorHAnsi"/>
                <w:sz w:val="14"/>
                <w:szCs w:val="14"/>
              </w:rPr>
            </w:pPr>
          </w:p>
        </w:tc>
        <w:tc>
          <w:tcPr>
            <w:tcW w:w="425" w:type="dxa"/>
            <w:shd w:val="clear" w:color="auto" w:fill="F2F2F2" w:themeFill="background1" w:themeFillShade="F2"/>
          </w:tcPr>
          <w:p w14:paraId="4B2FB9BA"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30</w:t>
            </w:r>
          </w:p>
        </w:tc>
        <w:tc>
          <w:tcPr>
            <w:tcW w:w="567" w:type="dxa"/>
            <w:shd w:val="clear" w:color="auto" w:fill="F2F2F2" w:themeFill="background1" w:themeFillShade="F2"/>
          </w:tcPr>
          <w:p w14:paraId="00F4E127"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29</w:t>
            </w:r>
          </w:p>
        </w:tc>
        <w:tc>
          <w:tcPr>
            <w:tcW w:w="851" w:type="dxa"/>
            <w:shd w:val="clear" w:color="auto" w:fill="F2F2F2" w:themeFill="background1" w:themeFillShade="F2"/>
          </w:tcPr>
          <w:p w14:paraId="4D6E3AB5"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Figure skating, 6 years, Tier 3</w:t>
            </w:r>
          </w:p>
        </w:tc>
        <w:tc>
          <w:tcPr>
            <w:tcW w:w="1134" w:type="dxa"/>
            <w:shd w:val="clear" w:color="auto" w:fill="F2F2F2" w:themeFill="background1" w:themeFillShade="F2"/>
          </w:tcPr>
          <w:p w14:paraId="18CF0BAC"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IUD Mirena ®</w:t>
            </w:r>
          </w:p>
        </w:tc>
        <w:tc>
          <w:tcPr>
            <w:tcW w:w="708" w:type="dxa"/>
            <w:shd w:val="clear" w:color="auto" w:fill="F2F2F2" w:themeFill="background1" w:themeFillShade="F2"/>
          </w:tcPr>
          <w:p w14:paraId="59FF8339"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Flow app</w:t>
            </w:r>
          </w:p>
        </w:tc>
        <w:tc>
          <w:tcPr>
            <w:tcW w:w="993" w:type="dxa"/>
            <w:shd w:val="clear" w:color="auto" w:fill="F2F2F2" w:themeFill="background1" w:themeFillShade="F2"/>
          </w:tcPr>
          <w:p w14:paraId="3A5A1552" w14:textId="77777777" w:rsidR="006F3EA1" w:rsidRPr="00365417" w:rsidRDefault="006F3EA1" w:rsidP="00A96320">
            <w:pPr>
              <w:spacing w:line="360" w:lineRule="auto"/>
              <w:rPr>
                <w:rFonts w:asciiTheme="majorHAnsi" w:hAnsiTheme="majorHAnsi" w:cstheme="majorHAnsi"/>
                <w:sz w:val="14"/>
                <w:szCs w:val="14"/>
              </w:rPr>
            </w:pPr>
            <w:r w:rsidRPr="00365417">
              <w:rPr>
                <w:rFonts w:asciiTheme="majorHAnsi" w:hAnsiTheme="majorHAnsi" w:cstheme="majorHAnsi"/>
                <w:sz w:val="14"/>
                <w:szCs w:val="14"/>
              </w:rPr>
              <w:t>Yes, regularly</w:t>
            </w:r>
          </w:p>
        </w:tc>
      </w:tr>
    </w:tbl>
    <w:p w14:paraId="466D0B00" w14:textId="2354466F" w:rsidR="00D12007" w:rsidRPr="008E33F1" w:rsidRDefault="00D12007" w:rsidP="00D12007">
      <w:pPr>
        <w:pStyle w:val="Bibliography"/>
        <w:spacing w:line="360" w:lineRule="auto"/>
        <w:rPr>
          <w:rFonts w:ascii="Calibri" w:cs="Calibri"/>
          <w:lang w:val="en-GB"/>
        </w:rPr>
      </w:pPr>
      <w:r w:rsidRPr="008E33F1">
        <w:rPr>
          <w:rFonts w:ascii="Calibri" w:cs="Calibri"/>
          <w:lang w:val="en-GB"/>
        </w:rPr>
        <w:lastRenderedPageBreak/>
        <w:t>23.</w:t>
      </w:r>
      <w:r w:rsidRPr="008E33F1">
        <w:rPr>
          <w:rFonts w:ascii="Calibri" w:cs="Calibri"/>
          <w:lang w:val="en-GB"/>
        </w:rPr>
        <w:tab/>
        <w:t>Tong A, Sainsbury P, Craig J. Consolidated criteria for reporting qualitative research (COREQ):</w:t>
      </w:r>
      <w:r>
        <w:rPr>
          <w:rFonts w:ascii="Calibri" w:cs="Calibri"/>
          <w:lang w:val="en-GB"/>
        </w:rPr>
        <w:t xml:space="preserve"> </w:t>
      </w:r>
      <w:r w:rsidRPr="008E33F1">
        <w:rPr>
          <w:rFonts w:ascii="Calibri" w:cs="Calibri"/>
          <w:lang w:val="en-GB"/>
        </w:rPr>
        <w:t xml:space="preserve">a 32-item checklist for interviews and focus groups. Int J Qual Health Care. 2007 Sep 16;19(6):349–57. </w:t>
      </w:r>
    </w:p>
    <w:p w14:paraId="3F3E34FE" w14:textId="04396686" w:rsidR="00F75456" w:rsidRDefault="00D12007" w:rsidP="00D12007">
      <w:pPr>
        <w:spacing w:line="360" w:lineRule="auto"/>
        <w:ind w:left="720" w:hanging="720"/>
        <w:rPr>
          <w:rFonts w:asciiTheme="majorHAnsi" w:hAnsiTheme="majorHAnsi" w:cstheme="majorHAnsi"/>
        </w:rPr>
      </w:pPr>
      <w:r w:rsidRPr="008E33F1">
        <w:rPr>
          <w:rFonts w:ascii="Calibri" w:cs="Calibri"/>
          <w:lang w:val="en-GB"/>
        </w:rPr>
        <w:t>24.</w:t>
      </w:r>
      <w:r w:rsidRPr="008E33F1">
        <w:rPr>
          <w:rFonts w:ascii="Calibri" w:cs="Calibri"/>
          <w:lang w:val="en-GB"/>
        </w:rPr>
        <w:tab/>
        <w:t xml:space="preserve">McKay AKA, Stellingwerff T, Smith ES, Martin DT, </w:t>
      </w:r>
      <w:proofErr w:type="spellStart"/>
      <w:r w:rsidRPr="008E33F1">
        <w:rPr>
          <w:rFonts w:ascii="Calibri" w:cs="Calibri"/>
          <w:lang w:val="en-GB"/>
        </w:rPr>
        <w:t>Mujika</w:t>
      </w:r>
      <w:proofErr w:type="spellEnd"/>
      <w:r w:rsidRPr="008E33F1">
        <w:rPr>
          <w:rFonts w:ascii="Calibri" w:cs="Calibri"/>
          <w:lang w:val="en-GB"/>
        </w:rPr>
        <w:t xml:space="preserve"> I, </w:t>
      </w:r>
      <w:proofErr w:type="spellStart"/>
      <w:r w:rsidRPr="008E33F1">
        <w:rPr>
          <w:rFonts w:ascii="Calibri" w:cs="Calibri"/>
          <w:lang w:val="en-GB"/>
        </w:rPr>
        <w:t>Goosey-Tolfrey</w:t>
      </w:r>
      <w:proofErr w:type="spellEnd"/>
      <w:r w:rsidRPr="008E33F1">
        <w:rPr>
          <w:rFonts w:ascii="Calibri" w:cs="Calibri"/>
          <w:lang w:val="en-GB"/>
        </w:rPr>
        <w:t xml:space="preserve"> VL, et al. </w:t>
      </w:r>
      <w:proofErr w:type="gramStart"/>
      <w:r w:rsidRPr="008E33F1">
        <w:rPr>
          <w:rFonts w:ascii="Calibri" w:cs="Calibri"/>
          <w:lang w:val="en-GB"/>
        </w:rPr>
        <w:t>Defining</w:t>
      </w:r>
      <w:r>
        <w:rPr>
          <w:rFonts w:ascii="Calibri" w:cs="Calibri"/>
          <w:lang w:val="en-GB"/>
        </w:rPr>
        <w:t xml:space="preserve">  </w:t>
      </w:r>
      <w:r w:rsidRPr="008E33F1">
        <w:rPr>
          <w:rFonts w:ascii="Calibri" w:cs="Calibri"/>
          <w:lang w:val="en-GB"/>
        </w:rPr>
        <w:t>Training</w:t>
      </w:r>
      <w:proofErr w:type="gramEnd"/>
      <w:r w:rsidRPr="008E33F1">
        <w:rPr>
          <w:rFonts w:ascii="Calibri" w:cs="Calibri"/>
          <w:lang w:val="en-GB"/>
        </w:rPr>
        <w:t xml:space="preserve"> and Performance Caliber: A Participant Classification Framework. Int J Sports </w:t>
      </w:r>
      <w:proofErr w:type="spellStart"/>
      <w:r w:rsidRPr="008E33F1">
        <w:rPr>
          <w:rFonts w:ascii="Calibri" w:cs="Calibri"/>
          <w:lang w:val="en-GB"/>
        </w:rPr>
        <w:t>Physiol</w:t>
      </w:r>
      <w:proofErr w:type="spellEnd"/>
      <w:r w:rsidRPr="008E33F1">
        <w:rPr>
          <w:rFonts w:ascii="Calibri" w:cs="Calibri"/>
          <w:lang w:val="en-GB"/>
        </w:rPr>
        <w:t xml:space="preserve"> Perform. 2022 Feb 1;17(2):317–31.</w:t>
      </w:r>
    </w:p>
    <w:p w14:paraId="09E20D4D" w14:textId="77777777" w:rsidR="009C4388" w:rsidRPr="009C4388" w:rsidRDefault="009C4388" w:rsidP="009C4388"/>
    <w:p w14:paraId="22839D46" w14:textId="77777777" w:rsidR="00AB49BD" w:rsidRDefault="00AB49BD" w:rsidP="00AB49BD"/>
    <w:p w14:paraId="4EE0BE14" w14:textId="77777777" w:rsidR="00AB49BD" w:rsidRDefault="00AB49BD" w:rsidP="00AB49BD"/>
    <w:p w14:paraId="17BD6777" w14:textId="77777777" w:rsidR="006B7EC3" w:rsidRDefault="006B7EC3" w:rsidP="00367336"/>
    <w:p w14:paraId="08538F4B" w14:textId="77777777" w:rsidR="00E12D00" w:rsidRDefault="00E12D00" w:rsidP="00367336"/>
    <w:p w14:paraId="6B6404FB" w14:textId="77777777" w:rsidR="00E12D00" w:rsidRDefault="00E12D00" w:rsidP="00367336"/>
    <w:sectPr w:rsidR="00E12D0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8C04E" w14:textId="77777777" w:rsidR="00916E75" w:rsidRDefault="00916E75" w:rsidP="00130715">
      <w:pPr>
        <w:spacing w:after="0" w:line="240" w:lineRule="auto"/>
      </w:pPr>
      <w:r>
        <w:separator/>
      </w:r>
    </w:p>
  </w:endnote>
  <w:endnote w:type="continuationSeparator" w:id="0">
    <w:p w14:paraId="588E9955" w14:textId="77777777" w:rsidR="00916E75" w:rsidRDefault="00916E75" w:rsidP="00130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7709375"/>
      <w:docPartObj>
        <w:docPartGallery w:val="Page Numbers (Bottom of Page)"/>
        <w:docPartUnique/>
      </w:docPartObj>
    </w:sdtPr>
    <w:sdtContent>
      <w:p w14:paraId="6BB33ACE" w14:textId="23A02A05" w:rsidR="00D963A9" w:rsidRDefault="00D963A9" w:rsidP="002233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DBD625" w14:textId="77777777" w:rsidR="00D963A9" w:rsidRDefault="00D963A9" w:rsidP="00D963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6038664"/>
      <w:docPartObj>
        <w:docPartGallery w:val="Page Numbers (Bottom of Page)"/>
        <w:docPartUnique/>
      </w:docPartObj>
    </w:sdtPr>
    <w:sdtContent>
      <w:p w14:paraId="0ACFBF31" w14:textId="73CDBD2A" w:rsidR="00D963A9" w:rsidRDefault="00D963A9" w:rsidP="002233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A3C74BD" w14:textId="62680CEE" w:rsidR="00130715" w:rsidRDefault="00130715" w:rsidP="00D963A9">
    <w:pPr>
      <w:pStyle w:val="Footer"/>
      <w:ind w:right="360"/>
      <w:jc w:val="right"/>
    </w:pPr>
  </w:p>
  <w:p w14:paraId="77BCD353" w14:textId="77777777" w:rsidR="00130715" w:rsidRDefault="00130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6F80FA" w14:textId="77777777" w:rsidR="00916E75" w:rsidRDefault="00916E75" w:rsidP="00130715">
      <w:pPr>
        <w:spacing w:after="0" w:line="240" w:lineRule="auto"/>
      </w:pPr>
      <w:r>
        <w:separator/>
      </w:r>
    </w:p>
  </w:footnote>
  <w:footnote w:type="continuationSeparator" w:id="0">
    <w:p w14:paraId="4C694640" w14:textId="77777777" w:rsidR="00916E75" w:rsidRDefault="00916E75" w:rsidP="001307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055C4"/>
    <w:multiLevelType w:val="hybridMultilevel"/>
    <w:tmpl w:val="E9FC02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5B3705E"/>
    <w:multiLevelType w:val="hybridMultilevel"/>
    <w:tmpl w:val="0FF44268"/>
    <w:lvl w:ilvl="0" w:tplc="F2FC5460">
      <w:start w:val="1"/>
      <w:numFmt w:val="decimal"/>
      <w:lvlText w:val="%1."/>
      <w:lvlJc w:val="left"/>
      <w:pPr>
        <w:ind w:left="1020" w:hanging="360"/>
      </w:pPr>
    </w:lvl>
    <w:lvl w:ilvl="1" w:tplc="45B6DE8E">
      <w:start w:val="1"/>
      <w:numFmt w:val="decimal"/>
      <w:lvlText w:val="%2."/>
      <w:lvlJc w:val="left"/>
      <w:pPr>
        <w:ind w:left="1020" w:hanging="360"/>
      </w:pPr>
    </w:lvl>
    <w:lvl w:ilvl="2" w:tplc="A59A9942">
      <w:start w:val="1"/>
      <w:numFmt w:val="decimal"/>
      <w:lvlText w:val="%3."/>
      <w:lvlJc w:val="left"/>
      <w:pPr>
        <w:ind w:left="1020" w:hanging="360"/>
      </w:pPr>
    </w:lvl>
    <w:lvl w:ilvl="3" w:tplc="F578B914">
      <w:start w:val="1"/>
      <w:numFmt w:val="decimal"/>
      <w:lvlText w:val="%4."/>
      <w:lvlJc w:val="left"/>
      <w:pPr>
        <w:ind w:left="1020" w:hanging="360"/>
      </w:pPr>
    </w:lvl>
    <w:lvl w:ilvl="4" w:tplc="DD34B806">
      <w:start w:val="1"/>
      <w:numFmt w:val="decimal"/>
      <w:lvlText w:val="%5."/>
      <w:lvlJc w:val="left"/>
      <w:pPr>
        <w:ind w:left="1020" w:hanging="360"/>
      </w:pPr>
    </w:lvl>
    <w:lvl w:ilvl="5" w:tplc="6602B810">
      <w:start w:val="1"/>
      <w:numFmt w:val="decimal"/>
      <w:lvlText w:val="%6."/>
      <w:lvlJc w:val="left"/>
      <w:pPr>
        <w:ind w:left="1020" w:hanging="360"/>
      </w:pPr>
    </w:lvl>
    <w:lvl w:ilvl="6" w:tplc="BA363C64">
      <w:start w:val="1"/>
      <w:numFmt w:val="decimal"/>
      <w:lvlText w:val="%7."/>
      <w:lvlJc w:val="left"/>
      <w:pPr>
        <w:ind w:left="1020" w:hanging="360"/>
      </w:pPr>
    </w:lvl>
    <w:lvl w:ilvl="7" w:tplc="13527AF2">
      <w:start w:val="1"/>
      <w:numFmt w:val="decimal"/>
      <w:lvlText w:val="%8."/>
      <w:lvlJc w:val="left"/>
      <w:pPr>
        <w:ind w:left="1020" w:hanging="360"/>
      </w:pPr>
    </w:lvl>
    <w:lvl w:ilvl="8" w:tplc="0D3E4468">
      <w:start w:val="1"/>
      <w:numFmt w:val="decimal"/>
      <w:lvlText w:val="%9."/>
      <w:lvlJc w:val="left"/>
      <w:pPr>
        <w:ind w:left="1020" w:hanging="360"/>
      </w:pPr>
    </w:lvl>
  </w:abstractNum>
  <w:abstractNum w:abstractNumId="2" w15:restartNumberingAfterBreak="0">
    <w:nsid w:val="45480DC1"/>
    <w:multiLevelType w:val="hybridMultilevel"/>
    <w:tmpl w:val="C958C4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6D81969"/>
    <w:multiLevelType w:val="hybridMultilevel"/>
    <w:tmpl w:val="97E6BE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13C3E87"/>
    <w:multiLevelType w:val="hybridMultilevel"/>
    <w:tmpl w:val="1D40A4C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533724DB"/>
    <w:multiLevelType w:val="hybridMultilevel"/>
    <w:tmpl w:val="0E8C59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3786A27"/>
    <w:multiLevelType w:val="hybridMultilevel"/>
    <w:tmpl w:val="BF5CA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4032EB"/>
    <w:multiLevelType w:val="hybridMultilevel"/>
    <w:tmpl w:val="839803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25C3516"/>
    <w:multiLevelType w:val="hybridMultilevel"/>
    <w:tmpl w:val="9A006C32"/>
    <w:lvl w:ilvl="0" w:tplc="7AEC0C8C">
      <w:start w:val="1"/>
      <w:numFmt w:val="decimal"/>
      <w:lvlText w:val="%1."/>
      <w:lvlJc w:val="left"/>
      <w:pPr>
        <w:ind w:left="1080" w:hanging="360"/>
      </w:pPr>
      <w:rPr>
        <w:rFonts w:ascii="Calibri Light" w:hAnsi="Calibri Light" w:cs="Calibri Light"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4C65203"/>
    <w:multiLevelType w:val="hybridMultilevel"/>
    <w:tmpl w:val="E35604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7144526"/>
    <w:multiLevelType w:val="hybridMultilevel"/>
    <w:tmpl w:val="281AF292"/>
    <w:lvl w:ilvl="0" w:tplc="F74E10D6">
      <w:start w:val="1"/>
      <w:numFmt w:val="decimal"/>
      <w:lvlText w:val="%1."/>
      <w:lvlJc w:val="left"/>
      <w:pPr>
        <w:ind w:left="1080" w:hanging="360"/>
      </w:pPr>
      <w:rPr>
        <w:rFonts w:ascii="Calibri Light" w:hAnsi="Calibri Light" w:cs="Calibri Light"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BE20541"/>
    <w:multiLevelType w:val="hybridMultilevel"/>
    <w:tmpl w:val="6F5A34F4"/>
    <w:lvl w:ilvl="0" w:tplc="2E224DFE">
      <w:start w:val="250"/>
      <w:numFmt w:val="bullet"/>
      <w:lvlText w:val="-"/>
      <w:lvlJc w:val="left"/>
      <w:pPr>
        <w:ind w:left="720" w:hanging="360"/>
      </w:pPr>
      <w:rPr>
        <w:rFonts w:ascii="Calibri Light" w:eastAsiaTheme="minorHAnsi" w:hAnsi="Calibri Light" w:cs="Calibri Light"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ECF53AC"/>
    <w:multiLevelType w:val="hybridMultilevel"/>
    <w:tmpl w:val="389AE8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82188809">
    <w:abstractNumId w:val="11"/>
  </w:num>
  <w:num w:numId="2" w16cid:durableId="1584679951">
    <w:abstractNumId w:val="12"/>
  </w:num>
  <w:num w:numId="3" w16cid:durableId="1311250866">
    <w:abstractNumId w:val="5"/>
  </w:num>
  <w:num w:numId="4" w16cid:durableId="2012446056">
    <w:abstractNumId w:val="3"/>
  </w:num>
  <w:num w:numId="5" w16cid:durableId="1227254002">
    <w:abstractNumId w:val="4"/>
  </w:num>
  <w:num w:numId="6" w16cid:durableId="2137334962">
    <w:abstractNumId w:val="0"/>
  </w:num>
  <w:num w:numId="7" w16cid:durableId="773937790">
    <w:abstractNumId w:val="9"/>
  </w:num>
  <w:num w:numId="8" w16cid:durableId="1578199638">
    <w:abstractNumId w:val="1"/>
  </w:num>
  <w:num w:numId="9" w16cid:durableId="1331064020">
    <w:abstractNumId w:val="2"/>
  </w:num>
  <w:num w:numId="10" w16cid:durableId="295111671">
    <w:abstractNumId w:val="8"/>
  </w:num>
  <w:num w:numId="11" w16cid:durableId="620652360">
    <w:abstractNumId w:val="10"/>
  </w:num>
  <w:num w:numId="12" w16cid:durableId="1059983474">
    <w:abstractNumId w:val="7"/>
  </w:num>
  <w:num w:numId="13" w16cid:durableId="14193266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025"/>
    <w:rsid w:val="0000177F"/>
    <w:rsid w:val="00001799"/>
    <w:rsid w:val="00002067"/>
    <w:rsid w:val="000025E7"/>
    <w:rsid w:val="0000260F"/>
    <w:rsid w:val="00002F9F"/>
    <w:rsid w:val="00004830"/>
    <w:rsid w:val="00004A05"/>
    <w:rsid w:val="00004A35"/>
    <w:rsid w:val="00005C8D"/>
    <w:rsid w:val="00005CE5"/>
    <w:rsid w:val="000072E9"/>
    <w:rsid w:val="0000742C"/>
    <w:rsid w:val="00010298"/>
    <w:rsid w:val="00010B00"/>
    <w:rsid w:val="00010CB2"/>
    <w:rsid w:val="00010CEA"/>
    <w:rsid w:val="00010D7B"/>
    <w:rsid w:val="0001233B"/>
    <w:rsid w:val="00013146"/>
    <w:rsid w:val="0001332A"/>
    <w:rsid w:val="0001350C"/>
    <w:rsid w:val="000140CF"/>
    <w:rsid w:val="00015992"/>
    <w:rsid w:val="00016971"/>
    <w:rsid w:val="00016BA0"/>
    <w:rsid w:val="000179FC"/>
    <w:rsid w:val="00017AFB"/>
    <w:rsid w:val="00017CB3"/>
    <w:rsid w:val="00017FF3"/>
    <w:rsid w:val="00020090"/>
    <w:rsid w:val="000212D5"/>
    <w:rsid w:val="00021376"/>
    <w:rsid w:val="00021A2D"/>
    <w:rsid w:val="000224C1"/>
    <w:rsid w:val="0002267D"/>
    <w:rsid w:val="000229A4"/>
    <w:rsid w:val="000229DB"/>
    <w:rsid w:val="000232FD"/>
    <w:rsid w:val="00023724"/>
    <w:rsid w:val="00023F94"/>
    <w:rsid w:val="00023FF7"/>
    <w:rsid w:val="00024CD8"/>
    <w:rsid w:val="00024CF6"/>
    <w:rsid w:val="00024D7D"/>
    <w:rsid w:val="00024FC4"/>
    <w:rsid w:val="000253C0"/>
    <w:rsid w:val="00025566"/>
    <w:rsid w:val="00025F38"/>
    <w:rsid w:val="000260D8"/>
    <w:rsid w:val="00026235"/>
    <w:rsid w:val="00026A3D"/>
    <w:rsid w:val="00026D30"/>
    <w:rsid w:val="00026D89"/>
    <w:rsid w:val="00027104"/>
    <w:rsid w:val="000275C0"/>
    <w:rsid w:val="0002767E"/>
    <w:rsid w:val="00030F9C"/>
    <w:rsid w:val="00031ED3"/>
    <w:rsid w:val="00031FC5"/>
    <w:rsid w:val="00032427"/>
    <w:rsid w:val="00032F15"/>
    <w:rsid w:val="000336FD"/>
    <w:rsid w:val="0003467C"/>
    <w:rsid w:val="00034BDF"/>
    <w:rsid w:val="000352B3"/>
    <w:rsid w:val="0003535C"/>
    <w:rsid w:val="0003588E"/>
    <w:rsid w:val="00036229"/>
    <w:rsid w:val="0003658A"/>
    <w:rsid w:val="0003692B"/>
    <w:rsid w:val="000369D7"/>
    <w:rsid w:val="00036D9B"/>
    <w:rsid w:val="00036F74"/>
    <w:rsid w:val="0003746D"/>
    <w:rsid w:val="00040053"/>
    <w:rsid w:val="000404C3"/>
    <w:rsid w:val="00042227"/>
    <w:rsid w:val="00042307"/>
    <w:rsid w:val="0004443A"/>
    <w:rsid w:val="00044AF1"/>
    <w:rsid w:val="00044FE0"/>
    <w:rsid w:val="00045564"/>
    <w:rsid w:val="00045581"/>
    <w:rsid w:val="00045668"/>
    <w:rsid w:val="00045942"/>
    <w:rsid w:val="00045D96"/>
    <w:rsid w:val="00046A87"/>
    <w:rsid w:val="00046C38"/>
    <w:rsid w:val="00047534"/>
    <w:rsid w:val="00050567"/>
    <w:rsid w:val="00050793"/>
    <w:rsid w:val="000507DA"/>
    <w:rsid w:val="00050E17"/>
    <w:rsid w:val="000510B0"/>
    <w:rsid w:val="000518A0"/>
    <w:rsid w:val="00051D70"/>
    <w:rsid w:val="00051E00"/>
    <w:rsid w:val="00052150"/>
    <w:rsid w:val="00052667"/>
    <w:rsid w:val="00052F49"/>
    <w:rsid w:val="000534E5"/>
    <w:rsid w:val="00053C04"/>
    <w:rsid w:val="00053FDC"/>
    <w:rsid w:val="00054A8E"/>
    <w:rsid w:val="00054D2B"/>
    <w:rsid w:val="00055B72"/>
    <w:rsid w:val="00056E3C"/>
    <w:rsid w:val="0006063B"/>
    <w:rsid w:val="000607DD"/>
    <w:rsid w:val="00061D91"/>
    <w:rsid w:val="0006213A"/>
    <w:rsid w:val="00062234"/>
    <w:rsid w:val="0006375F"/>
    <w:rsid w:val="0006379B"/>
    <w:rsid w:val="000641D0"/>
    <w:rsid w:val="000645D1"/>
    <w:rsid w:val="00065EB8"/>
    <w:rsid w:val="000660D8"/>
    <w:rsid w:val="0006699F"/>
    <w:rsid w:val="00066B36"/>
    <w:rsid w:val="00066D21"/>
    <w:rsid w:val="00067D8B"/>
    <w:rsid w:val="00067DAC"/>
    <w:rsid w:val="00070155"/>
    <w:rsid w:val="0007071E"/>
    <w:rsid w:val="000708E5"/>
    <w:rsid w:val="00071274"/>
    <w:rsid w:val="00071A14"/>
    <w:rsid w:val="000735A4"/>
    <w:rsid w:val="00073B41"/>
    <w:rsid w:val="00073D7F"/>
    <w:rsid w:val="00074003"/>
    <w:rsid w:val="00074418"/>
    <w:rsid w:val="00074958"/>
    <w:rsid w:val="000749B4"/>
    <w:rsid w:val="00075C81"/>
    <w:rsid w:val="00075D04"/>
    <w:rsid w:val="00075D23"/>
    <w:rsid w:val="00075D66"/>
    <w:rsid w:val="00075F3D"/>
    <w:rsid w:val="00076789"/>
    <w:rsid w:val="00076847"/>
    <w:rsid w:val="00076867"/>
    <w:rsid w:val="00076891"/>
    <w:rsid w:val="00076BF3"/>
    <w:rsid w:val="00076DF7"/>
    <w:rsid w:val="00077098"/>
    <w:rsid w:val="00077709"/>
    <w:rsid w:val="00080BF1"/>
    <w:rsid w:val="00081617"/>
    <w:rsid w:val="0008171D"/>
    <w:rsid w:val="00081B91"/>
    <w:rsid w:val="0008251A"/>
    <w:rsid w:val="00082A22"/>
    <w:rsid w:val="00082BD7"/>
    <w:rsid w:val="00082C54"/>
    <w:rsid w:val="0008336C"/>
    <w:rsid w:val="00083BC0"/>
    <w:rsid w:val="0008444C"/>
    <w:rsid w:val="0008445E"/>
    <w:rsid w:val="00084D17"/>
    <w:rsid w:val="0008515C"/>
    <w:rsid w:val="0008679A"/>
    <w:rsid w:val="00086816"/>
    <w:rsid w:val="00086F2F"/>
    <w:rsid w:val="000875E5"/>
    <w:rsid w:val="0009049E"/>
    <w:rsid w:val="00090644"/>
    <w:rsid w:val="00090825"/>
    <w:rsid w:val="00090BE2"/>
    <w:rsid w:val="00091453"/>
    <w:rsid w:val="0009145F"/>
    <w:rsid w:val="00091C50"/>
    <w:rsid w:val="0009205E"/>
    <w:rsid w:val="0009317C"/>
    <w:rsid w:val="00093EB3"/>
    <w:rsid w:val="000944E6"/>
    <w:rsid w:val="00094899"/>
    <w:rsid w:val="00095247"/>
    <w:rsid w:val="0009633B"/>
    <w:rsid w:val="00097877"/>
    <w:rsid w:val="00097BDB"/>
    <w:rsid w:val="000A0980"/>
    <w:rsid w:val="000A0A09"/>
    <w:rsid w:val="000A18EC"/>
    <w:rsid w:val="000A194B"/>
    <w:rsid w:val="000A20BC"/>
    <w:rsid w:val="000A2E1E"/>
    <w:rsid w:val="000A2F82"/>
    <w:rsid w:val="000A33F5"/>
    <w:rsid w:val="000A4AB3"/>
    <w:rsid w:val="000A4EE6"/>
    <w:rsid w:val="000A5643"/>
    <w:rsid w:val="000A5752"/>
    <w:rsid w:val="000A5D04"/>
    <w:rsid w:val="000A5F11"/>
    <w:rsid w:val="000A5FED"/>
    <w:rsid w:val="000A6C0B"/>
    <w:rsid w:val="000A7103"/>
    <w:rsid w:val="000A7D49"/>
    <w:rsid w:val="000B133E"/>
    <w:rsid w:val="000B193F"/>
    <w:rsid w:val="000B1BF3"/>
    <w:rsid w:val="000B1F63"/>
    <w:rsid w:val="000B2221"/>
    <w:rsid w:val="000B2FBC"/>
    <w:rsid w:val="000B31A3"/>
    <w:rsid w:val="000B33B8"/>
    <w:rsid w:val="000B5B80"/>
    <w:rsid w:val="000B5DEC"/>
    <w:rsid w:val="000B6BBF"/>
    <w:rsid w:val="000B716F"/>
    <w:rsid w:val="000B7E2D"/>
    <w:rsid w:val="000C0214"/>
    <w:rsid w:val="000C0CCC"/>
    <w:rsid w:val="000C0FB1"/>
    <w:rsid w:val="000C1501"/>
    <w:rsid w:val="000C3506"/>
    <w:rsid w:val="000C399B"/>
    <w:rsid w:val="000C3BF5"/>
    <w:rsid w:val="000C4276"/>
    <w:rsid w:val="000C4D2D"/>
    <w:rsid w:val="000C52C8"/>
    <w:rsid w:val="000C6538"/>
    <w:rsid w:val="000C6D18"/>
    <w:rsid w:val="000C7408"/>
    <w:rsid w:val="000C77ED"/>
    <w:rsid w:val="000C77F5"/>
    <w:rsid w:val="000D043B"/>
    <w:rsid w:val="000D057F"/>
    <w:rsid w:val="000D1094"/>
    <w:rsid w:val="000D15DF"/>
    <w:rsid w:val="000D175B"/>
    <w:rsid w:val="000D239D"/>
    <w:rsid w:val="000D325C"/>
    <w:rsid w:val="000D395E"/>
    <w:rsid w:val="000D39E5"/>
    <w:rsid w:val="000D3A2E"/>
    <w:rsid w:val="000D4039"/>
    <w:rsid w:val="000D42A6"/>
    <w:rsid w:val="000D498F"/>
    <w:rsid w:val="000D4D63"/>
    <w:rsid w:val="000D5D3B"/>
    <w:rsid w:val="000D608D"/>
    <w:rsid w:val="000D6163"/>
    <w:rsid w:val="000D616D"/>
    <w:rsid w:val="000D67FE"/>
    <w:rsid w:val="000D7E29"/>
    <w:rsid w:val="000E0F48"/>
    <w:rsid w:val="000E1278"/>
    <w:rsid w:val="000E233C"/>
    <w:rsid w:val="000E30F2"/>
    <w:rsid w:val="000E38F2"/>
    <w:rsid w:val="000E44B9"/>
    <w:rsid w:val="000E455C"/>
    <w:rsid w:val="000E4844"/>
    <w:rsid w:val="000E4AC9"/>
    <w:rsid w:val="000E5084"/>
    <w:rsid w:val="000E518D"/>
    <w:rsid w:val="000E5253"/>
    <w:rsid w:val="000E526C"/>
    <w:rsid w:val="000E547F"/>
    <w:rsid w:val="000E580A"/>
    <w:rsid w:val="000E70A2"/>
    <w:rsid w:val="000E7A0F"/>
    <w:rsid w:val="000F07D9"/>
    <w:rsid w:val="000F1140"/>
    <w:rsid w:val="000F1A64"/>
    <w:rsid w:val="000F28A5"/>
    <w:rsid w:val="000F28EF"/>
    <w:rsid w:val="000F2B10"/>
    <w:rsid w:val="000F3148"/>
    <w:rsid w:val="000F3348"/>
    <w:rsid w:val="000F37AE"/>
    <w:rsid w:val="000F3A82"/>
    <w:rsid w:val="000F3AD8"/>
    <w:rsid w:val="000F3F2D"/>
    <w:rsid w:val="000F407E"/>
    <w:rsid w:val="000F4234"/>
    <w:rsid w:val="000F46E2"/>
    <w:rsid w:val="000F4D4A"/>
    <w:rsid w:val="000F59D7"/>
    <w:rsid w:val="000F603B"/>
    <w:rsid w:val="000F6A14"/>
    <w:rsid w:val="000F6CC5"/>
    <w:rsid w:val="000F799D"/>
    <w:rsid w:val="000F7CF1"/>
    <w:rsid w:val="000F7FA2"/>
    <w:rsid w:val="00100271"/>
    <w:rsid w:val="001004CF"/>
    <w:rsid w:val="00100DCC"/>
    <w:rsid w:val="00101077"/>
    <w:rsid w:val="001012D9"/>
    <w:rsid w:val="00101389"/>
    <w:rsid w:val="00101659"/>
    <w:rsid w:val="00101D5F"/>
    <w:rsid w:val="00102428"/>
    <w:rsid w:val="001028EA"/>
    <w:rsid w:val="00102A9A"/>
    <w:rsid w:val="00102C58"/>
    <w:rsid w:val="001039F6"/>
    <w:rsid w:val="00103CE0"/>
    <w:rsid w:val="001049EE"/>
    <w:rsid w:val="00104C0F"/>
    <w:rsid w:val="00104C8F"/>
    <w:rsid w:val="00105025"/>
    <w:rsid w:val="00105CE1"/>
    <w:rsid w:val="00105F20"/>
    <w:rsid w:val="001068B3"/>
    <w:rsid w:val="00106C88"/>
    <w:rsid w:val="00107008"/>
    <w:rsid w:val="00107593"/>
    <w:rsid w:val="00107894"/>
    <w:rsid w:val="00107D2C"/>
    <w:rsid w:val="00107F4A"/>
    <w:rsid w:val="001116AB"/>
    <w:rsid w:val="00111BA9"/>
    <w:rsid w:val="001122DE"/>
    <w:rsid w:val="001125ED"/>
    <w:rsid w:val="00112A20"/>
    <w:rsid w:val="00112C79"/>
    <w:rsid w:val="00113212"/>
    <w:rsid w:val="001138F6"/>
    <w:rsid w:val="0011406E"/>
    <w:rsid w:val="0011417D"/>
    <w:rsid w:val="00114929"/>
    <w:rsid w:val="00114CB2"/>
    <w:rsid w:val="0011597E"/>
    <w:rsid w:val="00115F1A"/>
    <w:rsid w:val="00116299"/>
    <w:rsid w:val="0011645B"/>
    <w:rsid w:val="0011700B"/>
    <w:rsid w:val="0011788A"/>
    <w:rsid w:val="001179CD"/>
    <w:rsid w:val="0012034A"/>
    <w:rsid w:val="00120B90"/>
    <w:rsid w:val="00121038"/>
    <w:rsid w:val="0012144B"/>
    <w:rsid w:val="00122DB2"/>
    <w:rsid w:val="00122FD2"/>
    <w:rsid w:val="00123D69"/>
    <w:rsid w:val="001246CC"/>
    <w:rsid w:val="00126A0E"/>
    <w:rsid w:val="00127407"/>
    <w:rsid w:val="001279D6"/>
    <w:rsid w:val="00127DA1"/>
    <w:rsid w:val="00127DC2"/>
    <w:rsid w:val="001303DB"/>
    <w:rsid w:val="00130715"/>
    <w:rsid w:val="00131871"/>
    <w:rsid w:val="0013194C"/>
    <w:rsid w:val="00131BD9"/>
    <w:rsid w:val="001320F4"/>
    <w:rsid w:val="00132559"/>
    <w:rsid w:val="0013274C"/>
    <w:rsid w:val="00132761"/>
    <w:rsid w:val="001334C1"/>
    <w:rsid w:val="001335C7"/>
    <w:rsid w:val="00133AA5"/>
    <w:rsid w:val="00133E70"/>
    <w:rsid w:val="00135015"/>
    <w:rsid w:val="00136105"/>
    <w:rsid w:val="00136177"/>
    <w:rsid w:val="00136422"/>
    <w:rsid w:val="0013684A"/>
    <w:rsid w:val="00136AC7"/>
    <w:rsid w:val="00136E66"/>
    <w:rsid w:val="00137743"/>
    <w:rsid w:val="00137B7F"/>
    <w:rsid w:val="001409DF"/>
    <w:rsid w:val="0014160B"/>
    <w:rsid w:val="0014163E"/>
    <w:rsid w:val="0014183C"/>
    <w:rsid w:val="0014266D"/>
    <w:rsid w:val="0014293F"/>
    <w:rsid w:val="0014304E"/>
    <w:rsid w:val="001433B0"/>
    <w:rsid w:val="00145215"/>
    <w:rsid w:val="00145504"/>
    <w:rsid w:val="00145D5C"/>
    <w:rsid w:val="00146164"/>
    <w:rsid w:val="00146404"/>
    <w:rsid w:val="0014642C"/>
    <w:rsid w:val="00146C72"/>
    <w:rsid w:val="0014778F"/>
    <w:rsid w:val="00147C39"/>
    <w:rsid w:val="00150F3A"/>
    <w:rsid w:val="001514B3"/>
    <w:rsid w:val="001516EB"/>
    <w:rsid w:val="001517B9"/>
    <w:rsid w:val="00152022"/>
    <w:rsid w:val="0015207C"/>
    <w:rsid w:val="0015227A"/>
    <w:rsid w:val="00152B2D"/>
    <w:rsid w:val="00152F8F"/>
    <w:rsid w:val="001535C8"/>
    <w:rsid w:val="0015435A"/>
    <w:rsid w:val="001555FB"/>
    <w:rsid w:val="001559F9"/>
    <w:rsid w:val="00155C9F"/>
    <w:rsid w:val="00155CC9"/>
    <w:rsid w:val="00156420"/>
    <w:rsid w:val="00156A40"/>
    <w:rsid w:val="00156B8A"/>
    <w:rsid w:val="00156EC2"/>
    <w:rsid w:val="00157568"/>
    <w:rsid w:val="00157986"/>
    <w:rsid w:val="00157A51"/>
    <w:rsid w:val="00160783"/>
    <w:rsid w:val="0016086F"/>
    <w:rsid w:val="00161001"/>
    <w:rsid w:val="0016115B"/>
    <w:rsid w:val="00161823"/>
    <w:rsid w:val="0016292B"/>
    <w:rsid w:val="00162C40"/>
    <w:rsid w:val="00162DA4"/>
    <w:rsid w:val="00163E2B"/>
    <w:rsid w:val="00163EA2"/>
    <w:rsid w:val="001642A0"/>
    <w:rsid w:val="00164746"/>
    <w:rsid w:val="00164B62"/>
    <w:rsid w:val="00165508"/>
    <w:rsid w:val="00165D4B"/>
    <w:rsid w:val="00166812"/>
    <w:rsid w:val="00166CBD"/>
    <w:rsid w:val="001701E8"/>
    <w:rsid w:val="0017033B"/>
    <w:rsid w:val="00170AC5"/>
    <w:rsid w:val="00171206"/>
    <w:rsid w:val="00172BF3"/>
    <w:rsid w:val="00173368"/>
    <w:rsid w:val="001738DC"/>
    <w:rsid w:val="00173EA6"/>
    <w:rsid w:val="0017462A"/>
    <w:rsid w:val="001751F8"/>
    <w:rsid w:val="00175FB0"/>
    <w:rsid w:val="001760F9"/>
    <w:rsid w:val="00176971"/>
    <w:rsid w:val="001769AA"/>
    <w:rsid w:val="00177635"/>
    <w:rsid w:val="00177741"/>
    <w:rsid w:val="00177979"/>
    <w:rsid w:val="00177A27"/>
    <w:rsid w:val="00177CEB"/>
    <w:rsid w:val="0018068F"/>
    <w:rsid w:val="00181206"/>
    <w:rsid w:val="001812A1"/>
    <w:rsid w:val="00181DE6"/>
    <w:rsid w:val="0018204B"/>
    <w:rsid w:val="001820AC"/>
    <w:rsid w:val="0018232D"/>
    <w:rsid w:val="001833C8"/>
    <w:rsid w:val="0018406C"/>
    <w:rsid w:val="001848E3"/>
    <w:rsid w:val="00184BB8"/>
    <w:rsid w:val="00184BC6"/>
    <w:rsid w:val="00184EEB"/>
    <w:rsid w:val="00185070"/>
    <w:rsid w:val="00185132"/>
    <w:rsid w:val="00185CA6"/>
    <w:rsid w:val="00185EB1"/>
    <w:rsid w:val="00186522"/>
    <w:rsid w:val="001865E9"/>
    <w:rsid w:val="001866B1"/>
    <w:rsid w:val="00187A65"/>
    <w:rsid w:val="00187AAA"/>
    <w:rsid w:val="00190295"/>
    <w:rsid w:val="0019115C"/>
    <w:rsid w:val="00191C4B"/>
    <w:rsid w:val="00192546"/>
    <w:rsid w:val="00193044"/>
    <w:rsid w:val="0019304F"/>
    <w:rsid w:val="00193D02"/>
    <w:rsid w:val="00193F4F"/>
    <w:rsid w:val="001940FC"/>
    <w:rsid w:val="0019412E"/>
    <w:rsid w:val="001942D8"/>
    <w:rsid w:val="0019438C"/>
    <w:rsid w:val="00194963"/>
    <w:rsid w:val="00194D78"/>
    <w:rsid w:val="0019514E"/>
    <w:rsid w:val="0019581F"/>
    <w:rsid w:val="00196336"/>
    <w:rsid w:val="00196A61"/>
    <w:rsid w:val="00196D2D"/>
    <w:rsid w:val="00196D57"/>
    <w:rsid w:val="001975F1"/>
    <w:rsid w:val="001978BE"/>
    <w:rsid w:val="00197A0D"/>
    <w:rsid w:val="00197A5D"/>
    <w:rsid w:val="001A0967"/>
    <w:rsid w:val="001A207C"/>
    <w:rsid w:val="001A26A0"/>
    <w:rsid w:val="001A2837"/>
    <w:rsid w:val="001A289E"/>
    <w:rsid w:val="001A316D"/>
    <w:rsid w:val="001A35EE"/>
    <w:rsid w:val="001A3960"/>
    <w:rsid w:val="001A4F1C"/>
    <w:rsid w:val="001A557C"/>
    <w:rsid w:val="001A58EE"/>
    <w:rsid w:val="001A60BC"/>
    <w:rsid w:val="001A624F"/>
    <w:rsid w:val="001A65AC"/>
    <w:rsid w:val="001A6866"/>
    <w:rsid w:val="001A6B63"/>
    <w:rsid w:val="001A6E11"/>
    <w:rsid w:val="001A75DA"/>
    <w:rsid w:val="001A7C54"/>
    <w:rsid w:val="001A7CA4"/>
    <w:rsid w:val="001A7D22"/>
    <w:rsid w:val="001A7F96"/>
    <w:rsid w:val="001B01CB"/>
    <w:rsid w:val="001B0A3B"/>
    <w:rsid w:val="001B1885"/>
    <w:rsid w:val="001B1CBB"/>
    <w:rsid w:val="001B1E97"/>
    <w:rsid w:val="001B1E99"/>
    <w:rsid w:val="001B202E"/>
    <w:rsid w:val="001B24C8"/>
    <w:rsid w:val="001B2978"/>
    <w:rsid w:val="001B2F36"/>
    <w:rsid w:val="001B336D"/>
    <w:rsid w:val="001B39FC"/>
    <w:rsid w:val="001B3B90"/>
    <w:rsid w:val="001B49AB"/>
    <w:rsid w:val="001B5206"/>
    <w:rsid w:val="001B536F"/>
    <w:rsid w:val="001B5490"/>
    <w:rsid w:val="001B57F1"/>
    <w:rsid w:val="001B6072"/>
    <w:rsid w:val="001B643B"/>
    <w:rsid w:val="001B679F"/>
    <w:rsid w:val="001B6F32"/>
    <w:rsid w:val="001B7610"/>
    <w:rsid w:val="001C020E"/>
    <w:rsid w:val="001C04A2"/>
    <w:rsid w:val="001C07E4"/>
    <w:rsid w:val="001C0C39"/>
    <w:rsid w:val="001C1BEB"/>
    <w:rsid w:val="001C1DD2"/>
    <w:rsid w:val="001C2490"/>
    <w:rsid w:val="001C2795"/>
    <w:rsid w:val="001C2970"/>
    <w:rsid w:val="001C3855"/>
    <w:rsid w:val="001C39B9"/>
    <w:rsid w:val="001C3BB7"/>
    <w:rsid w:val="001C672F"/>
    <w:rsid w:val="001C6A19"/>
    <w:rsid w:val="001D044B"/>
    <w:rsid w:val="001D07EC"/>
    <w:rsid w:val="001D10C1"/>
    <w:rsid w:val="001D116C"/>
    <w:rsid w:val="001D1FE6"/>
    <w:rsid w:val="001D2776"/>
    <w:rsid w:val="001D28CA"/>
    <w:rsid w:val="001D2983"/>
    <w:rsid w:val="001D3133"/>
    <w:rsid w:val="001D3ADE"/>
    <w:rsid w:val="001D4040"/>
    <w:rsid w:val="001D43CC"/>
    <w:rsid w:val="001D4520"/>
    <w:rsid w:val="001D46F5"/>
    <w:rsid w:val="001D4B4A"/>
    <w:rsid w:val="001D4EF8"/>
    <w:rsid w:val="001D5D6B"/>
    <w:rsid w:val="001E0DA0"/>
    <w:rsid w:val="001E11A9"/>
    <w:rsid w:val="001E1B36"/>
    <w:rsid w:val="001E1DE9"/>
    <w:rsid w:val="001E239A"/>
    <w:rsid w:val="001E270B"/>
    <w:rsid w:val="001E2DB5"/>
    <w:rsid w:val="001E3402"/>
    <w:rsid w:val="001E3639"/>
    <w:rsid w:val="001E39F9"/>
    <w:rsid w:val="001E4378"/>
    <w:rsid w:val="001E466A"/>
    <w:rsid w:val="001E47AB"/>
    <w:rsid w:val="001E47B6"/>
    <w:rsid w:val="001E4B2F"/>
    <w:rsid w:val="001E5A88"/>
    <w:rsid w:val="001E72BC"/>
    <w:rsid w:val="001E788A"/>
    <w:rsid w:val="001E7C9E"/>
    <w:rsid w:val="001E7ED4"/>
    <w:rsid w:val="001F088B"/>
    <w:rsid w:val="001F11A8"/>
    <w:rsid w:val="001F1EBA"/>
    <w:rsid w:val="001F32DE"/>
    <w:rsid w:val="001F43E6"/>
    <w:rsid w:val="001F495A"/>
    <w:rsid w:val="001F6512"/>
    <w:rsid w:val="001F6986"/>
    <w:rsid w:val="001F6A1C"/>
    <w:rsid w:val="001F6BD0"/>
    <w:rsid w:val="001F6E13"/>
    <w:rsid w:val="001F74CB"/>
    <w:rsid w:val="001F774D"/>
    <w:rsid w:val="001F79CF"/>
    <w:rsid w:val="001F7F5D"/>
    <w:rsid w:val="00200B85"/>
    <w:rsid w:val="00201DFB"/>
    <w:rsid w:val="00201E31"/>
    <w:rsid w:val="00202628"/>
    <w:rsid w:val="0020287C"/>
    <w:rsid w:val="0020288A"/>
    <w:rsid w:val="00202AD7"/>
    <w:rsid w:val="00202C2A"/>
    <w:rsid w:val="00202CFB"/>
    <w:rsid w:val="00203424"/>
    <w:rsid w:val="00203D33"/>
    <w:rsid w:val="0020407F"/>
    <w:rsid w:val="0020480F"/>
    <w:rsid w:val="00204E55"/>
    <w:rsid w:val="00204E96"/>
    <w:rsid w:val="00205427"/>
    <w:rsid w:val="00205C9A"/>
    <w:rsid w:val="002060E9"/>
    <w:rsid w:val="00206190"/>
    <w:rsid w:val="00206A89"/>
    <w:rsid w:val="00207615"/>
    <w:rsid w:val="002077DA"/>
    <w:rsid w:val="00207AA0"/>
    <w:rsid w:val="00210AB0"/>
    <w:rsid w:val="00211C49"/>
    <w:rsid w:val="00211D4B"/>
    <w:rsid w:val="00212042"/>
    <w:rsid w:val="00212638"/>
    <w:rsid w:val="00212BCD"/>
    <w:rsid w:val="00212BD6"/>
    <w:rsid w:val="002130AD"/>
    <w:rsid w:val="00213404"/>
    <w:rsid w:val="00213E73"/>
    <w:rsid w:val="00214399"/>
    <w:rsid w:val="002152CB"/>
    <w:rsid w:val="0021628E"/>
    <w:rsid w:val="00216AFD"/>
    <w:rsid w:val="002170C8"/>
    <w:rsid w:val="002172BC"/>
    <w:rsid w:val="002179FF"/>
    <w:rsid w:val="00217CEA"/>
    <w:rsid w:val="00220635"/>
    <w:rsid w:val="0022151E"/>
    <w:rsid w:val="00221D14"/>
    <w:rsid w:val="00222861"/>
    <w:rsid w:val="002229FF"/>
    <w:rsid w:val="002230B5"/>
    <w:rsid w:val="00223388"/>
    <w:rsid w:val="00223CD5"/>
    <w:rsid w:val="00223F0C"/>
    <w:rsid w:val="00224828"/>
    <w:rsid w:val="00224A8D"/>
    <w:rsid w:val="00224B4F"/>
    <w:rsid w:val="0022510A"/>
    <w:rsid w:val="002263AE"/>
    <w:rsid w:val="0022651F"/>
    <w:rsid w:val="00226835"/>
    <w:rsid w:val="00226B1A"/>
    <w:rsid w:val="002278B5"/>
    <w:rsid w:val="002300D8"/>
    <w:rsid w:val="00231470"/>
    <w:rsid w:val="002320A0"/>
    <w:rsid w:val="002328A6"/>
    <w:rsid w:val="00233439"/>
    <w:rsid w:val="002339B8"/>
    <w:rsid w:val="00233C65"/>
    <w:rsid w:val="0023421C"/>
    <w:rsid w:val="002346F1"/>
    <w:rsid w:val="00235059"/>
    <w:rsid w:val="0023506B"/>
    <w:rsid w:val="0023541F"/>
    <w:rsid w:val="0023612D"/>
    <w:rsid w:val="00236473"/>
    <w:rsid w:val="00236FE7"/>
    <w:rsid w:val="00237313"/>
    <w:rsid w:val="00237368"/>
    <w:rsid w:val="002373B1"/>
    <w:rsid w:val="00237A3F"/>
    <w:rsid w:val="00237A7E"/>
    <w:rsid w:val="002413EE"/>
    <w:rsid w:val="00241841"/>
    <w:rsid w:val="00241D58"/>
    <w:rsid w:val="00242151"/>
    <w:rsid w:val="00242779"/>
    <w:rsid w:val="00243264"/>
    <w:rsid w:val="00243696"/>
    <w:rsid w:val="00243DAF"/>
    <w:rsid w:val="00243F53"/>
    <w:rsid w:val="00244CCD"/>
    <w:rsid w:val="002452FA"/>
    <w:rsid w:val="002454A4"/>
    <w:rsid w:val="00245667"/>
    <w:rsid w:val="002459E3"/>
    <w:rsid w:val="002465DF"/>
    <w:rsid w:val="00246779"/>
    <w:rsid w:val="00246E1B"/>
    <w:rsid w:val="002470C8"/>
    <w:rsid w:val="002478CC"/>
    <w:rsid w:val="00247B37"/>
    <w:rsid w:val="002509CA"/>
    <w:rsid w:val="00250C5E"/>
    <w:rsid w:val="00250DB0"/>
    <w:rsid w:val="00251634"/>
    <w:rsid w:val="00251B6F"/>
    <w:rsid w:val="002522D3"/>
    <w:rsid w:val="00252A71"/>
    <w:rsid w:val="00252E5E"/>
    <w:rsid w:val="002535EE"/>
    <w:rsid w:val="002536F4"/>
    <w:rsid w:val="00253BA5"/>
    <w:rsid w:val="002541BD"/>
    <w:rsid w:val="0025473C"/>
    <w:rsid w:val="00254F9A"/>
    <w:rsid w:val="00254FEE"/>
    <w:rsid w:val="00255695"/>
    <w:rsid w:val="00255CD4"/>
    <w:rsid w:val="002565DB"/>
    <w:rsid w:val="00256C12"/>
    <w:rsid w:val="00256EF5"/>
    <w:rsid w:val="002603DD"/>
    <w:rsid w:val="0026042B"/>
    <w:rsid w:val="00261053"/>
    <w:rsid w:val="002613B5"/>
    <w:rsid w:val="0026181F"/>
    <w:rsid w:val="00261A71"/>
    <w:rsid w:val="00262513"/>
    <w:rsid w:val="00263540"/>
    <w:rsid w:val="00264151"/>
    <w:rsid w:val="002642E7"/>
    <w:rsid w:val="00264CF1"/>
    <w:rsid w:val="002652E4"/>
    <w:rsid w:val="0026579A"/>
    <w:rsid w:val="00265A9C"/>
    <w:rsid w:val="00265AD8"/>
    <w:rsid w:val="00265F7D"/>
    <w:rsid w:val="00267821"/>
    <w:rsid w:val="002701C2"/>
    <w:rsid w:val="002708C3"/>
    <w:rsid w:val="00270A71"/>
    <w:rsid w:val="00271DD1"/>
    <w:rsid w:val="00272BD4"/>
    <w:rsid w:val="002731D2"/>
    <w:rsid w:val="002737BE"/>
    <w:rsid w:val="00273917"/>
    <w:rsid w:val="00273988"/>
    <w:rsid w:val="00274051"/>
    <w:rsid w:val="00274180"/>
    <w:rsid w:val="00274B20"/>
    <w:rsid w:val="00274BCA"/>
    <w:rsid w:val="00274F74"/>
    <w:rsid w:val="00275331"/>
    <w:rsid w:val="0027696D"/>
    <w:rsid w:val="0027748D"/>
    <w:rsid w:val="002778A9"/>
    <w:rsid w:val="00277D19"/>
    <w:rsid w:val="002800AA"/>
    <w:rsid w:val="0028078F"/>
    <w:rsid w:val="002808C7"/>
    <w:rsid w:val="00280E1F"/>
    <w:rsid w:val="00280E38"/>
    <w:rsid w:val="00280FEF"/>
    <w:rsid w:val="00281647"/>
    <w:rsid w:val="00281CD4"/>
    <w:rsid w:val="002828AB"/>
    <w:rsid w:val="00282E5A"/>
    <w:rsid w:val="00282F62"/>
    <w:rsid w:val="00283E22"/>
    <w:rsid w:val="00284DCC"/>
    <w:rsid w:val="0029011E"/>
    <w:rsid w:val="00290711"/>
    <w:rsid w:val="0029084A"/>
    <w:rsid w:val="0029193D"/>
    <w:rsid w:val="002920FC"/>
    <w:rsid w:val="00292335"/>
    <w:rsid w:val="0029363F"/>
    <w:rsid w:val="0029366A"/>
    <w:rsid w:val="00293E66"/>
    <w:rsid w:val="00293FF7"/>
    <w:rsid w:val="00294C24"/>
    <w:rsid w:val="0029670A"/>
    <w:rsid w:val="00296B73"/>
    <w:rsid w:val="00296E83"/>
    <w:rsid w:val="0029717E"/>
    <w:rsid w:val="002976FE"/>
    <w:rsid w:val="0029780F"/>
    <w:rsid w:val="00297C7D"/>
    <w:rsid w:val="002A0541"/>
    <w:rsid w:val="002A066B"/>
    <w:rsid w:val="002A0975"/>
    <w:rsid w:val="002A0B22"/>
    <w:rsid w:val="002A0C04"/>
    <w:rsid w:val="002A17B9"/>
    <w:rsid w:val="002A2035"/>
    <w:rsid w:val="002A214D"/>
    <w:rsid w:val="002A23EF"/>
    <w:rsid w:val="002A26A8"/>
    <w:rsid w:val="002A2F4A"/>
    <w:rsid w:val="002A3002"/>
    <w:rsid w:val="002A31D2"/>
    <w:rsid w:val="002A46ED"/>
    <w:rsid w:val="002A5338"/>
    <w:rsid w:val="002A626E"/>
    <w:rsid w:val="002A6313"/>
    <w:rsid w:val="002A6324"/>
    <w:rsid w:val="002A63B0"/>
    <w:rsid w:val="002A6C15"/>
    <w:rsid w:val="002A6CE4"/>
    <w:rsid w:val="002A74BD"/>
    <w:rsid w:val="002A7DCD"/>
    <w:rsid w:val="002B02ED"/>
    <w:rsid w:val="002B0E72"/>
    <w:rsid w:val="002B1A60"/>
    <w:rsid w:val="002B1C38"/>
    <w:rsid w:val="002B27B1"/>
    <w:rsid w:val="002B2A93"/>
    <w:rsid w:val="002B3011"/>
    <w:rsid w:val="002B35C1"/>
    <w:rsid w:val="002B39DF"/>
    <w:rsid w:val="002B3FD9"/>
    <w:rsid w:val="002B4B38"/>
    <w:rsid w:val="002B4D91"/>
    <w:rsid w:val="002B4FFE"/>
    <w:rsid w:val="002B50F4"/>
    <w:rsid w:val="002B5287"/>
    <w:rsid w:val="002B5E88"/>
    <w:rsid w:val="002B67A3"/>
    <w:rsid w:val="002B680E"/>
    <w:rsid w:val="002B6DC3"/>
    <w:rsid w:val="002B7952"/>
    <w:rsid w:val="002B7AE6"/>
    <w:rsid w:val="002C0531"/>
    <w:rsid w:val="002C14C7"/>
    <w:rsid w:val="002C1862"/>
    <w:rsid w:val="002C2D29"/>
    <w:rsid w:val="002C409F"/>
    <w:rsid w:val="002C40DB"/>
    <w:rsid w:val="002C4120"/>
    <w:rsid w:val="002C422F"/>
    <w:rsid w:val="002C500E"/>
    <w:rsid w:val="002C5E45"/>
    <w:rsid w:val="002C688F"/>
    <w:rsid w:val="002C76E6"/>
    <w:rsid w:val="002C7BC3"/>
    <w:rsid w:val="002D01EC"/>
    <w:rsid w:val="002D091B"/>
    <w:rsid w:val="002D0ABA"/>
    <w:rsid w:val="002D0DE2"/>
    <w:rsid w:val="002D1606"/>
    <w:rsid w:val="002D161E"/>
    <w:rsid w:val="002D1879"/>
    <w:rsid w:val="002D1C32"/>
    <w:rsid w:val="002D1F45"/>
    <w:rsid w:val="002D244A"/>
    <w:rsid w:val="002D2776"/>
    <w:rsid w:val="002D295B"/>
    <w:rsid w:val="002D352A"/>
    <w:rsid w:val="002D3798"/>
    <w:rsid w:val="002D37D4"/>
    <w:rsid w:val="002D3B9B"/>
    <w:rsid w:val="002D5688"/>
    <w:rsid w:val="002D70E0"/>
    <w:rsid w:val="002D7250"/>
    <w:rsid w:val="002E04F1"/>
    <w:rsid w:val="002E08D2"/>
    <w:rsid w:val="002E0F84"/>
    <w:rsid w:val="002E1280"/>
    <w:rsid w:val="002E12DC"/>
    <w:rsid w:val="002E2CF6"/>
    <w:rsid w:val="002E2EE2"/>
    <w:rsid w:val="002E32FC"/>
    <w:rsid w:val="002E4597"/>
    <w:rsid w:val="002E4D69"/>
    <w:rsid w:val="002E5297"/>
    <w:rsid w:val="002E54E6"/>
    <w:rsid w:val="002E6179"/>
    <w:rsid w:val="002E64ED"/>
    <w:rsid w:val="002E68C2"/>
    <w:rsid w:val="002E6F60"/>
    <w:rsid w:val="002E7127"/>
    <w:rsid w:val="002E7CA8"/>
    <w:rsid w:val="002E7CC4"/>
    <w:rsid w:val="002F0733"/>
    <w:rsid w:val="002F07C6"/>
    <w:rsid w:val="002F0956"/>
    <w:rsid w:val="002F1E57"/>
    <w:rsid w:val="002F32D2"/>
    <w:rsid w:val="002F3617"/>
    <w:rsid w:val="002F36C8"/>
    <w:rsid w:val="002F3A4E"/>
    <w:rsid w:val="002F3BAB"/>
    <w:rsid w:val="002F4837"/>
    <w:rsid w:val="002F4B87"/>
    <w:rsid w:val="002F7280"/>
    <w:rsid w:val="002F77E5"/>
    <w:rsid w:val="002F78D2"/>
    <w:rsid w:val="002F7E45"/>
    <w:rsid w:val="002F7F49"/>
    <w:rsid w:val="002F7FAD"/>
    <w:rsid w:val="00300787"/>
    <w:rsid w:val="0030111E"/>
    <w:rsid w:val="00301B29"/>
    <w:rsid w:val="00302F24"/>
    <w:rsid w:val="00303C2C"/>
    <w:rsid w:val="00304029"/>
    <w:rsid w:val="00304A72"/>
    <w:rsid w:val="00304E0B"/>
    <w:rsid w:val="00305641"/>
    <w:rsid w:val="0030667E"/>
    <w:rsid w:val="00307028"/>
    <w:rsid w:val="00307506"/>
    <w:rsid w:val="00307EE4"/>
    <w:rsid w:val="0031007D"/>
    <w:rsid w:val="00310092"/>
    <w:rsid w:val="0031028C"/>
    <w:rsid w:val="00310A36"/>
    <w:rsid w:val="003112FB"/>
    <w:rsid w:val="003116F5"/>
    <w:rsid w:val="003119A1"/>
    <w:rsid w:val="00311C06"/>
    <w:rsid w:val="00311C88"/>
    <w:rsid w:val="0031279F"/>
    <w:rsid w:val="00312825"/>
    <w:rsid w:val="0031311F"/>
    <w:rsid w:val="003135A7"/>
    <w:rsid w:val="003141CE"/>
    <w:rsid w:val="003143AF"/>
    <w:rsid w:val="00314CCA"/>
    <w:rsid w:val="00314E75"/>
    <w:rsid w:val="00315824"/>
    <w:rsid w:val="00316A1F"/>
    <w:rsid w:val="003170D0"/>
    <w:rsid w:val="003204FB"/>
    <w:rsid w:val="003208D6"/>
    <w:rsid w:val="0032098E"/>
    <w:rsid w:val="00320E35"/>
    <w:rsid w:val="00321AD5"/>
    <w:rsid w:val="003221E5"/>
    <w:rsid w:val="00322265"/>
    <w:rsid w:val="00322704"/>
    <w:rsid w:val="00322923"/>
    <w:rsid w:val="003230A1"/>
    <w:rsid w:val="00323D4B"/>
    <w:rsid w:val="003243A1"/>
    <w:rsid w:val="00324CA7"/>
    <w:rsid w:val="00324DB5"/>
    <w:rsid w:val="00324ED6"/>
    <w:rsid w:val="003252D9"/>
    <w:rsid w:val="0032577B"/>
    <w:rsid w:val="003257FD"/>
    <w:rsid w:val="00325CE3"/>
    <w:rsid w:val="00325EED"/>
    <w:rsid w:val="003263B5"/>
    <w:rsid w:val="0032662B"/>
    <w:rsid w:val="00326C78"/>
    <w:rsid w:val="0032730F"/>
    <w:rsid w:val="00327BE5"/>
    <w:rsid w:val="00330310"/>
    <w:rsid w:val="00330578"/>
    <w:rsid w:val="0033099A"/>
    <w:rsid w:val="00330A3A"/>
    <w:rsid w:val="00330C90"/>
    <w:rsid w:val="00331526"/>
    <w:rsid w:val="00331579"/>
    <w:rsid w:val="003317A0"/>
    <w:rsid w:val="003322B5"/>
    <w:rsid w:val="003333CF"/>
    <w:rsid w:val="0033344A"/>
    <w:rsid w:val="00333CCA"/>
    <w:rsid w:val="003341F8"/>
    <w:rsid w:val="003356BD"/>
    <w:rsid w:val="00335762"/>
    <w:rsid w:val="0033645D"/>
    <w:rsid w:val="00336842"/>
    <w:rsid w:val="00340AB7"/>
    <w:rsid w:val="0034174D"/>
    <w:rsid w:val="003418E3"/>
    <w:rsid w:val="00342605"/>
    <w:rsid w:val="00343411"/>
    <w:rsid w:val="00343D97"/>
    <w:rsid w:val="00343DE3"/>
    <w:rsid w:val="00343F54"/>
    <w:rsid w:val="0034594E"/>
    <w:rsid w:val="003461B2"/>
    <w:rsid w:val="00347626"/>
    <w:rsid w:val="00350314"/>
    <w:rsid w:val="00350443"/>
    <w:rsid w:val="00350A52"/>
    <w:rsid w:val="00350BD9"/>
    <w:rsid w:val="00352136"/>
    <w:rsid w:val="00352625"/>
    <w:rsid w:val="003526BC"/>
    <w:rsid w:val="00352D7A"/>
    <w:rsid w:val="003530D8"/>
    <w:rsid w:val="003533A0"/>
    <w:rsid w:val="0035469B"/>
    <w:rsid w:val="00354E31"/>
    <w:rsid w:val="00355AC0"/>
    <w:rsid w:val="00355B15"/>
    <w:rsid w:val="0035610F"/>
    <w:rsid w:val="003569CF"/>
    <w:rsid w:val="00356B3D"/>
    <w:rsid w:val="00357C14"/>
    <w:rsid w:val="003602DC"/>
    <w:rsid w:val="00360440"/>
    <w:rsid w:val="0036080B"/>
    <w:rsid w:val="00360821"/>
    <w:rsid w:val="00361CD6"/>
    <w:rsid w:val="00362240"/>
    <w:rsid w:val="00362338"/>
    <w:rsid w:val="003628CF"/>
    <w:rsid w:val="00362A3F"/>
    <w:rsid w:val="00362F00"/>
    <w:rsid w:val="0036365E"/>
    <w:rsid w:val="00363984"/>
    <w:rsid w:val="00364393"/>
    <w:rsid w:val="003643AF"/>
    <w:rsid w:val="003651E8"/>
    <w:rsid w:val="00365C4E"/>
    <w:rsid w:val="00365E23"/>
    <w:rsid w:val="00366046"/>
    <w:rsid w:val="00366A7F"/>
    <w:rsid w:val="00366CDA"/>
    <w:rsid w:val="00367336"/>
    <w:rsid w:val="00367CFA"/>
    <w:rsid w:val="003701FE"/>
    <w:rsid w:val="00370408"/>
    <w:rsid w:val="0037079F"/>
    <w:rsid w:val="0037159F"/>
    <w:rsid w:val="003727C6"/>
    <w:rsid w:val="00372AD2"/>
    <w:rsid w:val="00372FE3"/>
    <w:rsid w:val="00373240"/>
    <w:rsid w:val="003737DA"/>
    <w:rsid w:val="0037380B"/>
    <w:rsid w:val="00374665"/>
    <w:rsid w:val="003746B0"/>
    <w:rsid w:val="00374A96"/>
    <w:rsid w:val="00375ACD"/>
    <w:rsid w:val="00375B63"/>
    <w:rsid w:val="0037615E"/>
    <w:rsid w:val="00377D91"/>
    <w:rsid w:val="003800E2"/>
    <w:rsid w:val="003809CB"/>
    <w:rsid w:val="00380D69"/>
    <w:rsid w:val="003813D5"/>
    <w:rsid w:val="00381BF4"/>
    <w:rsid w:val="0038259F"/>
    <w:rsid w:val="00382E2C"/>
    <w:rsid w:val="00383467"/>
    <w:rsid w:val="0038398F"/>
    <w:rsid w:val="00383B2A"/>
    <w:rsid w:val="00384315"/>
    <w:rsid w:val="0038557F"/>
    <w:rsid w:val="00385598"/>
    <w:rsid w:val="00385ABB"/>
    <w:rsid w:val="003862BC"/>
    <w:rsid w:val="00386A19"/>
    <w:rsid w:val="0038743F"/>
    <w:rsid w:val="00387AEF"/>
    <w:rsid w:val="003901D0"/>
    <w:rsid w:val="00390244"/>
    <w:rsid w:val="003904A9"/>
    <w:rsid w:val="00390AD2"/>
    <w:rsid w:val="00390FFC"/>
    <w:rsid w:val="00391868"/>
    <w:rsid w:val="0039290E"/>
    <w:rsid w:val="00392FA2"/>
    <w:rsid w:val="003930F3"/>
    <w:rsid w:val="0039499C"/>
    <w:rsid w:val="00394D41"/>
    <w:rsid w:val="00395844"/>
    <w:rsid w:val="00395A27"/>
    <w:rsid w:val="00395B24"/>
    <w:rsid w:val="00395CCC"/>
    <w:rsid w:val="003965BD"/>
    <w:rsid w:val="0039660D"/>
    <w:rsid w:val="003969E8"/>
    <w:rsid w:val="003971B1"/>
    <w:rsid w:val="003979A0"/>
    <w:rsid w:val="003A1C6D"/>
    <w:rsid w:val="003A253B"/>
    <w:rsid w:val="003A27DF"/>
    <w:rsid w:val="003A299C"/>
    <w:rsid w:val="003A2AA1"/>
    <w:rsid w:val="003A3263"/>
    <w:rsid w:val="003A4767"/>
    <w:rsid w:val="003A4A11"/>
    <w:rsid w:val="003A4D30"/>
    <w:rsid w:val="003A5299"/>
    <w:rsid w:val="003A53DB"/>
    <w:rsid w:val="003A56AA"/>
    <w:rsid w:val="003A59F7"/>
    <w:rsid w:val="003A60AA"/>
    <w:rsid w:val="003A6743"/>
    <w:rsid w:val="003A6773"/>
    <w:rsid w:val="003A7000"/>
    <w:rsid w:val="003A75AE"/>
    <w:rsid w:val="003A7B2D"/>
    <w:rsid w:val="003A7E76"/>
    <w:rsid w:val="003B0E63"/>
    <w:rsid w:val="003B1027"/>
    <w:rsid w:val="003B12F8"/>
    <w:rsid w:val="003B1942"/>
    <w:rsid w:val="003B32C6"/>
    <w:rsid w:val="003B3391"/>
    <w:rsid w:val="003B3CDB"/>
    <w:rsid w:val="003B3E99"/>
    <w:rsid w:val="003B43AC"/>
    <w:rsid w:val="003B4A02"/>
    <w:rsid w:val="003B4BDE"/>
    <w:rsid w:val="003B57A5"/>
    <w:rsid w:val="003B59DC"/>
    <w:rsid w:val="003B5A04"/>
    <w:rsid w:val="003B66A9"/>
    <w:rsid w:val="003B6BD4"/>
    <w:rsid w:val="003B7136"/>
    <w:rsid w:val="003B7268"/>
    <w:rsid w:val="003B74A2"/>
    <w:rsid w:val="003B7567"/>
    <w:rsid w:val="003B75C8"/>
    <w:rsid w:val="003C04F8"/>
    <w:rsid w:val="003C061C"/>
    <w:rsid w:val="003C06A2"/>
    <w:rsid w:val="003C0CF6"/>
    <w:rsid w:val="003C2D3B"/>
    <w:rsid w:val="003C371F"/>
    <w:rsid w:val="003C3CB3"/>
    <w:rsid w:val="003C4007"/>
    <w:rsid w:val="003C456F"/>
    <w:rsid w:val="003C6797"/>
    <w:rsid w:val="003C6B61"/>
    <w:rsid w:val="003C6F4A"/>
    <w:rsid w:val="003C7242"/>
    <w:rsid w:val="003C787D"/>
    <w:rsid w:val="003C7B57"/>
    <w:rsid w:val="003C7F40"/>
    <w:rsid w:val="003D082E"/>
    <w:rsid w:val="003D0951"/>
    <w:rsid w:val="003D22B4"/>
    <w:rsid w:val="003D4232"/>
    <w:rsid w:val="003D4A8D"/>
    <w:rsid w:val="003D5A61"/>
    <w:rsid w:val="003D5CAD"/>
    <w:rsid w:val="003D6A26"/>
    <w:rsid w:val="003D6C90"/>
    <w:rsid w:val="003D740F"/>
    <w:rsid w:val="003D7CDC"/>
    <w:rsid w:val="003D7D27"/>
    <w:rsid w:val="003E000E"/>
    <w:rsid w:val="003E03C5"/>
    <w:rsid w:val="003E1E53"/>
    <w:rsid w:val="003E29E1"/>
    <w:rsid w:val="003E2BFF"/>
    <w:rsid w:val="003E2D0E"/>
    <w:rsid w:val="003E2E00"/>
    <w:rsid w:val="003E30CD"/>
    <w:rsid w:val="003E32A3"/>
    <w:rsid w:val="003E3849"/>
    <w:rsid w:val="003E3E3B"/>
    <w:rsid w:val="003E491C"/>
    <w:rsid w:val="003E573B"/>
    <w:rsid w:val="003E59DB"/>
    <w:rsid w:val="003E60E8"/>
    <w:rsid w:val="003E636E"/>
    <w:rsid w:val="003E69A5"/>
    <w:rsid w:val="003E6AB1"/>
    <w:rsid w:val="003E78BD"/>
    <w:rsid w:val="003E7BA0"/>
    <w:rsid w:val="003E7E53"/>
    <w:rsid w:val="003F02ED"/>
    <w:rsid w:val="003F0B56"/>
    <w:rsid w:val="003F19C1"/>
    <w:rsid w:val="003F27FE"/>
    <w:rsid w:val="003F2DEA"/>
    <w:rsid w:val="003F35B9"/>
    <w:rsid w:val="003F402E"/>
    <w:rsid w:val="003F41B4"/>
    <w:rsid w:val="003F4509"/>
    <w:rsid w:val="003F4605"/>
    <w:rsid w:val="003F4997"/>
    <w:rsid w:val="003F5AF2"/>
    <w:rsid w:val="003F64D6"/>
    <w:rsid w:val="003F685F"/>
    <w:rsid w:val="0040130C"/>
    <w:rsid w:val="00403700"/>
    <w:rsid w:val="004038DF"/>
    <w:rsid w:val="004039EC"/>
    <w:rsid w:val="00403A3A"/>
    <w:rsid w:val="00403CB3"/>
    <w:rsid w:val="00403FFC"/>
    <w:rsid w:val="00404381"/>
    <w:rsid w:val="004043ED"/>
    <w:rsid w:val="004045E2"/>
    <w:rsid w:val="0040464C"/>
    <w:rsid w:val="00404D68"/>
    <w:rsid w:val="00404DD9"/>
    <w:rsid w:val="00404E18"/>
    <w:rsid w:val="004056EC"/>
    <w:rsid w:val="00405BD2"/>
    <w:rsid w:val="0040663D"/>
    <w:rsid w:val="0040673F"/>
    <w:rsid w:val="00406AD0"/>
    <w:rsid w:val="00406CA3"/>
    <w:rsid w:val="004071B7"/>
    <w:rsid w:val="0041065A"/>
    <w:rsid w:val="00411484"/>
    <w:rsid w:val="004114A0"/>
    <w:rsid w:val="004117C5"/>
    <w:rsid w:val="00411C54"/>
    <w:rsid w:val="00412B53"/>
    <w:rsid w:val="00412C83"/>
    <w:rsid w:val="0041405C"/>
    <w:rsid w:val="0041477B"/>
    <w:rsid w:val="00414824"/>
    <w:rsid w:val="00414992"/>
    <w:rsid w:val="00414EEB"/>
    <w:rsid w:val="00415326"/>
    <w:rsid w:val="004157B9"/>
    <w:rsid w:val="00416828"/>
    <w:rsid w:val="004169DA"/>
    <w:rsid w:val="00417395"/>
    <w:rsid w:val="004174F1"/>
    <w:rsid w:val="00417B1C"/>
    <w:rsid w:val="004200E8"/>
    <w:rsid w:val="004209EE"/>
    <w:rsid w:val="00420EA7"/>
    <w:rsid w:val="00420EB0"/>
    <w:rsid w:val="00420F69"/>
    <w:rsid w:val="0042184F"/>
    <w:rsid w:val="00421B8F"/>
    <w:rsid w:val="004226E8"/>
    <w:rsid w:val="00422AD6"/>
    <w:rsid w:val="004234DA"/>
    <w:rsid w:val="0042354B"/>
    <w:rsid w:val="004236DE"/>
    <w:rsid w:val="004236F7"/>
    <w:rsid w:val="00423B7D"/>
    <w:rsid w:val="004242E3"/>
    <w:rsid w:val="00424EDC"/>
    <w:rsid w:val="00426E4A"/>
    <w:rsid w:val="004275DF"/>
    <w:rsid w:val="0042791B"/>
    <w:rsid w:val="00430149"/>
    <w:rsid w:val="00430239"/>
    <w:rsid w:val="00430835"/>
    <w:rsid w:val="004311CB"/>
    <w:rsid w:val="00431BC1"/>
    <w:rsid w:val="00431D6A"/>
    <w:rsid w:val="00432EC6"/>
    <w:rsid w:val="004330C1"/>
    <w:rsid w:val="00433991"/>
    <w:rsid w:val="00434636"/>
    <w:rsid w:val="00434C18"/>
    <w:rsid w:val="00435266"/>
    <w:rsid w:val="00435A4D"/>
    <w:rsid w:val="00435C1D"/>
    <w:rsid w:val="00436509"/>
    <w:rsid w:val="00436883"/>
    <w:rsid w:val="00437681"/>
    <w:rsid w:val="00437BF6"/>
    <w:rsid w:val="00437E0B"/>
    <w:rsid w:val="004405D5"/>
    <w:rsid w:val="00440F56"/>
    <w:rsid w:val="00441DEF"/>
    <w:rsid w:val="00443050"/>
    <w:rsid w:val="004434BB"/>
    <w:rsid w:val="0044380E"/>
    <w:rsid w:val="004439A1"/>
    <w:rsid w:val="0044421B"/>
    <w:rsid w:val="00444367"/>
    <w:rsid w:val="00444FA2"/>
    <w:rsid w:val="004453A4"/>
    <w:rsid w:val="00445477"/>
    <w:rsid w:val="00445A16"/>
    <w:rsid w:val="00445BC3"/>
    <w:rsid w:val="0044669B"/>
    <w:rsid w:val="00446912"/>
    <w:rsid w:val="00447F4F"/>
    <w:rsid w:val="004507F8"/>
    <w:rsid w:val="00450813"/>
    <w:rsid w:val="00450E53"/>
    <w:rsid w:val="00451388"/>
    <w:rsid w:val="00451725"/>
    <w:rsid w:val="00451F81"/>
    <w:rsid w:val="004522D5"/>
    <w:rsid w:val="004547DA"/>
    <w:rsid w:val="00454926"/>
    <w:rsid w:val="0045493E"/>
    <w:rsid w:val="00455314"/>
    <w:rsid w:val="0045568F"/>
    <w:rsid w:val="004556D9"/>
    <w:rsid w:val="00456195"/>
    <w:rsid w:val="00457355"/>
    <w:rsid w:val="004577F6"/>
    <w:rsid w:val="00457A2B"/>
    <w:rsid w:val="004615F2"/>
    <w:rsid w:val="0046177B"/>
    <w:rsid w:val="00461ED2"/>
    <w:rsid w:val="00462131"/>
    <w:rsid w:val="004622B8"/>
    <w:rsid w:val="00462B72"/>
    <w:rsid w:val="00462DFB"/>
    <w:rsid w:val="00463D18"/>
    <w:rsid w:val="0046416C"/>
    <w:rsid w:val="004657CA"/>
    <w:rsid w:val="004658BE"/>
    <w:rsid w:val="004658CE"/>
    <w:rsid w:val="00465C29"/>
    <w:rsid w:val="004662C4"/>
    <w:rsid w:val="00467335"/>
    <w:rsid w:val="004679CC"/>
    <w:rsid w:val="00467EA8"/>
    <w:rsid w:val="00470130"/>
    <w:rsid w:val="00470642"/>
    <w:rsid w:val="004707DB"/>
    <w:rsid w:val="0047083A"/>
    <w:rsid w:val="00470AE0"/>
    <w:rsid w:val="00471170"/>
    <w:rsid w:val="00471554"/>
    <w:rsid w:val="0047156A"/>
    <w:rsid w:val="00471921"/>
    <w:rsid w:val="00471DA0"/>
    <w:rsid w:val="00474108"/>
    <w:rsid w:val="00475290"/>
    <w:rsid w:val="004752A4"/>
    <w:rsid w:val="00476596"/>
    <w:rsid w:val="004772C8"/>
    <w:rsid w:val="00477529"/>
    <w:rsid w:val="00477B54"/>
    <w:rsid w:val="00477C84"/>
    <w:rsid w:val="00477D27"/>
    <w:rsid w:val="00477DD8"/>
    <w:rsid w:val="00480B8A"/>
    <w:rsid w:val="00480DDD"/>
    <w:rsid w:val="004820B4"/>
    <w:rsid w:val="00482295"/>
    <w:rsid w:val="00482AF6"/>
    <w:rsid w:val="00482BF0"/>
    <w:rsid w:val="00483386"/>
    <w:rsid w:val="00484C29"/>
    <w:rsid w:val="00484EB8"/>
    <w:rsid w:val="004859A3"/>
    <w:rsid w:val="00485C96"/>
    <w:rsid w:val="00485DE6"/>
    <w:rsid w:val="00486E3F"/>
    <w:rsid w:val="00486F70"/>
    <w:rsid w:val="00487A1E"/>
    <w:rsid w:val="00487A88"/>
    <w:rsid w:val="00487A94"/>
    <w:rsid w:val="00487EDC"/>
    <w:rsid w:val="00490B42"/>
    <w:rsid w:val="00490E37"/>
    <w:rsid w:val="00492CDF"/>
    <w:rsid w:val="00492F56"/>
    <w:rsid w:val="00493E01"/>
    <w:rsid w:val="00494793"/>
    <w:rsid w:val="00494C94"/>
    <w:rsid w:val="00495735"/>
    <w:rsid w:val="00495770"/>
    <w:rsid w:val="00495F56"/>
    <w:rsid w:val="004966E0"/>
    <w:rsid w:val="00496C13"/>
    <w:rsid w:val="00497D35"/>
    <w:rsid w:val="00497FE1"/>
    <w:rsid w:val="004A0325"/>
    <w:rsid w:val="004A0B76"/>
    <w:rsid w:val="004A28FC"/>
    <w:rsid w:val="004A2B1D"/>
    <w:rsid w:val="004A3440"/>
    <w:rsid w:val="004A374E"/>
    <w:rsid w:val="004A375D"/>
    <w:rsid w:val="004A376B"/>
    <w:rsid w:val="004A382D"/>
    <w:rsid w:val="004A38E5"/>
    <w:rsid w:val="004A404C"/>
    <w:rsid w:val="004A405E"/>
    <w:rsid w:val="004A4B48"/>
    <w:rsid w:val="004A5EF3"/>
    <w:rsid w:val="004A5F20"/>
    <w:rsid w:val="004A644E"/>
    <w:rsid w:val="004A6735"/>
    <w:rsid w:val="004A687B"/>
    <w:rsid w:val="004A711B"/>
    <w:rsid w:val="004A7441"/>
    <w:rsid w:val="004A79AD"/>
    <w:rsid w:val="004A7AE2"/>
    <w:rsid w:val="004A7B9E"/>
    <w:rsid w:val="004B068F"/>
    <w:rsid w:val="004B0DEB"/>
    <w:rsid w:val="004B1046"/>
    <w:rsid w:val="004B156C"/>
    <w:rsid w:val="004B5E62"/>
    <w:rsid w:val="004B62A2"/>
    <w:rsid w:val="004B68A5"/>
    <w:rsid w:val="004B6C0D"/>
    <w:rsid w:val="004B7529"/>
    <w:rsid w:val="004C09F8"/>
    <w:rsid w:val="004C0FDF"/>
    <w:rsid w:val="004C279F"/>
    <w:rsid w:val="004C28A0"/>
    <w:rsid w:val="004C28C8"/>
    <w:rsid w:val="004C2CB8"/>
    <w:rsid w:val="004C3139"/>
    <w:rsid w:val="004C3D3A"/>
    <w:rsid w:val="004C3FC7"/>
    <w:rsid w:val="004C470F"/>
    <w:rsid w:val="004C47B5"/>
    <w:rsid w:val="004C4BD9"/>
    <w:rsid w:val="004C53A6"/>
    <w:rsid w:val="004C61CD"/>
    <w:rsid w:val="004C67D9"/>
    <w:rsid w:val="004C6F3D"/>
    <w:rsid w:val="004C71BE"/>
    <w:rsid w:val="004C7418"/>
    <w:rsid w:val="004C74C9"/>
    <w:rsid w:val="004C7D2E"/>
    <w:rsid w:val="004C7E17"/>
    <w:rsid w:val="004C7FBB"/>
    <w:rsid w:val="004D0590"/>
    <w:rsid w:val="004D0D28"/>
    <w:rsid w:val="004D1841"/>
    <w:rsid w:val="004D1979"/>
    <w:rsid w:val="004D20DE"/>
    <w:rsid w:val="004D2130"/>
    <w:rsid w:val="004D21DA"/>
    <w:rsid w:val="004D2ADC"/>
    <w:rsid w:val="004D389F"/>
    <w:rsid w:val="004D3A43"/>
    <w:rsid w:val="004D42F6"/>
    <w:rsid w:val="004D4629"/>
    <w:rsid w:val="004D4CF9"/>
    <w:rsid w:val="004D51C6"/>
    <w:rsid w:val="004D5450"/>
    <w:rsid w:val="004D5F40"/>
    <w:rsid w:val="004D61F4"/>
    <w:rsid w:val="004D6412"/>
    <w:rsid w:val="004D64E9"/>
    <w:rsid w:val="004D6AC0"/>
    <w:rsid w:val="004D7B7C"/>
    <w:rsid w:val="004E0E47"/>
    <w:rsid w:val="004E2397"/>
    <w:rsid w:val="004E262A"/>
    <w:rsid w:val="004E27C6"/>
    <w:rsid w:val="004E2AFA"/>
    <w:rsid w:val="004E2CD9"/>
    <w:rsid w:val="004E37AF"/>
    <w:rsid w:val="004E3B58"/>
    <w:rsid w:val="004E4270"/>
    <w:rsid w:val="004E512E"/>
    <w:rsid w:val="004E51D4"/>
    <w:rsid w:val="004E5397"/>
    <w:rsid w:val="004E57D3"/>
    <w:rsid w:val="004E57EB"/>
    <w:rsid w:val="004E5DE2"/>
    <w:rsid w:val="004E5E9B"/>
    <w:rsid w:val="004E607B"/>
    <w:rsid w:val="004E74C5"/>
    <w:rsid w:val="004E7CA5"/>
    <w:rsid w:val="004F00B0"/>
    <w:rsid w:val="004F02CF"/>
    <w:rsid w:val="004F04F0"/>
    <w:rsid w:val="004F0670"/>
    <w:rsid w:val="004F0792"/>
    <w:rsid w:val="004F106C"/>
    <w:rsid w:val="004F184F"/>
    <w:rsid w:val="004F1F5A"/>
    <w:rsid w:val="004F2F2E"/>
    <w:rsid w:val="004F3005"/>
    <w:rsid w:val="004F309D"/>
    <w:rsid w:val="004F3F0A"/>
    <w:rsid w:val="004F4115"/>
    <w:rsid w:val="004F42A3"/>
    <w:rsid w:val="004F499B"/>
    <w:rsid w:val="004F65E4"/>
    <w:rsid w:val="004F665D"/>
    <w:rsid w:val="004F6B28"/>
    <w:rsid w:val="004F6FC4"/>
    <w:rsid w:val="004F7239"/>
    <w:rsid w:val="00500341"/>
    <w:rsid w:val="00500584"/>
    <w:rsid w:val="0050079B"/>
    <w:rsid w:val="00500C09"/>
    <w:rsid w:val="00501012"/>
    <w:rsid w:val="00501E00"/>
    <w:rsid w:val="005022AA"/>
    <w:rsid w:val="00504445"/>
    <w:rsid w:val="00504563"/>
    <w:rsid w:val="005045C0"/>
    <w:rsid w:val="005048C0"/>
    <w:rsid w:val="0050553C"/>
    <w:rsid w:val="00505D44"/>
    <w:rsid w:val="00505ED9"/>
    <w:rsid w:val="0050633A"/>
    <w:rsid w:val="00506A9E"/>
    <w:rsid w:val="00506D2E"/>
    <w:rsid w:val="005077F9"/>
    <w:rsid w:val="00510963"/>
    <w:rsid w:val="005110D6"/>
    <w:rsid w:val="00511246"/>
    <w:rsid w:val="005119E1"/>
    <w:rsid w:val="00511AFC"/>
    <w:rsid w:val="00511D03"/>
    <w:rsid w:val="00511D12"/>
    <w:rsid w:val="005128C9"/>
    <w:rsid w:val="00512B8F"/>
    <w:rsid w:val="00513512"/>
    <w:rsid w:val="00513712"/>
    <w:rsid w:val="00513DD6"/>
    <w:rsid w:val="00514343"/>
    <w:rsid w:val="00514657"/>
    <w:rsid w:val="0051477B"/>
    <w:rsid w:val="00514F52"/>
    <w:rsid w:val="005156CC"/>
    <w:rsid w:val="0051603F"/>
    <w:rsid w:val="00516E36"/>
    <w:rsid w:val="00517131"/>
    <w:rsid w:val="00521181"/>
    <w:rsid w:val="005216C8"/>
    <w:rsid w:val="0052173F"/>
    <w:rsid w:val="00522FD2"/>
    <w:rsid w:val="00523344"/>
    <w:rsid w:val="00523450"/>
    <w:rsid w:val="00523980"/>
    <w:rsid w:val="005240EC"/>
    <w:rsid w:val="00524753"/>
    <w:rsid w:val="005247B7"/>
    <w:rsid w:val="005262C8"/>
    <w:rsid w:val="00526876"/>
    <w:rsid w:val="005273DC"/>
    <w:rsid w:val="005278E1"/>
    <w:rsid w:val="005279B6"/>
    <w:rsid w:val="0053039A"/>
    <w:rsid w:val="0053140D"/>
    <w:rsid w:val="00531717"/>
    <w:rsid w:val="00532312"/>
    <w:rsid w:val="00532F0E"/>
    <w:rsid w:val="00533577"/>
    <w:rsid w:val="00533659"/>
    <w:rsid w:val="005337E5"/>
    <w:rsid w:val="005340F9"/>
    <w:rsid w:val="00534B0D"/>
    <w:rsid w:val="00535396"/>
    <w:rsid w:val="00535A85"/>
    <w:rsid w:val="00536654"/>
    <w:rsid w:val="005369C5"/>
    <w:rsid w:val="00540220"/>
    <w:rsid w:val="00540726"/>
    <w:rsid w:val="00540D9C"/>
    <w:rsid w:val="00540E4E"/>
    <w:rsid w:val="00541006"/>
    <w:rsid w:val="0054120E"/>
    <w:rsid w:val="00541DD5"/>
    <w:rsid w:val="005426D0"/>
    <w:rsid w:val="00542D07"/>
    <w:rsid w:val="005432DD"/>
    <w:rsid w:val="005436BE"/>
    <w:rsid w:val="005438FC"/>
    <w:rsid w:val="0054394B"/>
    <w:rsid w:val="0054418F"/>
    <w:rsid w:val="005455B5"/>
    <w:rsid w:val="0054586E"/>
    <w:rsid w:val="00546797"/>
    <w:rsid w:val="00546902"/>
    <w:rsid w:val="00546CBA"/>
    <w:rsid w:val="00547189"/>
    <w:rsid w:val="00547245"/>
    <w:rsid w:val="005477D1"/>
    <w:rsid w:val="005477F5"/>
    <w:rsid w:val="00550156"/>
    <w:rsid w:val="0055043F"/>
    <w:rsid w:val="00550459"/>
    <w:rsid w:val="00550F76"/>
    <w:rsid w:val="005511C1"/>
    <w:rsid w:val="0055192F"/>
    <w:rsid w:val="0055209E"/>
    <w:rsid w:val="005521AC"/>
    <w:rsid w:val="005525DB"/>
    <w:rsid w:val="00553021"/>
    <w:rsid w:val="0055367E"/>
    <w:rsid w:val="00553818"/>
    <w:rsid w:val="005541C3"/>
    <w:rsid w:val="00554209"/>
    <w:rsid w:val="00554632"/>
    <w:rsid w:val="0055484D"/>
    <w:rsid w:val="00554D5A"/>
    <w:rsid w:val="00554F4C"/>
    <w:rsid w:val="00556180"/>
    <w:rsid w:val="00556256"/>
    <w:rsid w:val="00557439"/>
    <w:rsid w:val="00557610"/>
    <w:rsid w:val="005606F2"/>
    <w:rsid w:val="00560EFD"/>
    <w:rsid w:val="0056174C"/>
    <w:rsid w:val="00561B38"/>
    <w:rsid w:val="00562284"/>
    <w:rsid w:val="005622B7"/>
    <w:rsid w:val="0056230C"/>
    <w:rsid w:val="00562379"/>
    <w:rsid w:val="005629FC"/>
    <w:rsid w:val="00566210"/>
    <w:rsid w:val="005662B5"/>
    <w:rsid w:val="00566354"/>
    <w:rsid w:val="005677C5"/>
    <w:rsid w:val="00567D20"/>
    <w:rsid w:val="00570705"/>
    <w:rsid w:val="005710D5"/>
    <w:rsid w:val="0057141B"/>
    <w:rsid w:val="005715DB"/>
    <w:rsid w:val="00573581"/>
    <w:rsid w:val="0057361F"/>
    <w:rsid w:val="00573E10"/>
    <w:rsid w:val="00574A24"/>
    <w:rsid w:val="00574F33"/>
    <w:rsid w:val="00575033"/>
    <w:rsid w:val="0057504F"/>
    <w:rsid w:val="00575110"/>
    <w:rsid w:val="00576079"/>
    <w:rsid w:val="00576642"/>
    <w:rsid w:val="0057696C"/>
    <w:rsid w:val="00576EEE"/>
    <w:rsid w:val="0057707B"/>
    <w:rsid w:val="005777BA"/>
    <w:rsid w:val="00577834"/>
    <w:rsid w:val="00577F97"/>
    <w:rsid w:val="00580145"/>
    <w:rsid w:val="00580A53"/>
    <w:rsid w:val="00580BAE"/>
    <w:rsid w:val="00580C07"/>
    <w:rsid w:val="005819FB"/>
    <w:rsid w:val="00581C1F"/>
    <w:rsid w:val="00581D0D"/>
    <w:rsid w:val="00582E6D"/>
    <w:rsid w:val="005832BA"/>
    <w:rsid w:val="00583312"/>
    <w:rsid w:val="00583465"/>
    <w:rsid w:val="00583ACF"/>
    <w:rsid w:val="00583D9F"/>
    <w:rsid w:val="005843F4"/>
    <w:rsid w:val="005847EC"/>
    <w:rsid w:val="0058487E"/>
    <w:rsid w:val="00584CC8"/>
    <w:rsid w:val="00584DE7"/>
    <w:rsid w:val="005853F2"/>
    <w:rsid w:val="00585502"/>
    <w:rsid w:val="00585F20"/>
    <w:rsid w:val="005863FE"/>
    <w:rsid w:val="005866E3"/>
    <w:rsid w:val="005872C2"/>
    <w:rsid w:val="0058772F"/>
    <w:rsid w:val="00587C1D"/>
    <w:rsid w:val="00587CF2"/>
    <w:rsid w:val="00587F6A"/>
    <w:rsid w:val="0059100A"/>
    <w:rsid w:val="00591210"/>
    <w:rsid w:val="005913F8"/>
    <w:rsid w:val="0059151E"/>
    <w:rsid w:val="005918BC"/>
    <w:rsid w:val="00591F28"/>
    <w:rsid w:val="00592FE2"/>
    <w:rsid w:val="00593ACD"/>
    <w:rsid w:val="00594032"/>
    <w:rsid w:val="00594672"/>
    <w:rsid w:val="005948F3"/>
    <w:rsid w:val="00595586"/>
    <w:rsid w:val="00595778"/>
    <w:rsid w:val="00596492"/>
    <w:rsid w:val="005966EB"/>
    <w:rsid w:val="00596D8A"/>
    <w:rsid w:val="00597206"/>
    <w:rsid w:val="005A0084"/>
    <w:rsid w:val="005A02F9"/>
    <w:rsid w:val="005A05E5"/>
    <w:rsid w:val="005A096D"/>
    <w:rsid w:val="005A0E06"/>
    <w:rsid w:val="005A1270"/>
    <w:rsid w:val="005A1365"/>
    <w:rsid w:val="005A1570"/>
    <w:rsid w:val="005A21D1"/>
    <w:rsid w:val="005A2D96"/>
    <w:rsid w:val="005A342C"/>
    <w:rsid w:val="005A34ED"/>
    <w:rsid w:val="005A454F"/>
    <w:rsid w:val="005A46A9"/>
    <w:rsid w:val="005A477A"/>
    <w:rsid w:val="005A4925"/>
    <w:rsid w:val="005A6092"/>
    <w:rsid w:val="005A6114"/>
    <w:rsid w:val="005A6282"/>
    <w:rsid w:val="005A6C60"/>
    <w:rsid w:val="005A6EA0"/>
    <w:rsid w:val="005A70D3"/>
    <w:rsid w:val="005B0231"/>
    <w:rsid w:val="005B03ED"/>
    <w:rsid w:val="005B0461"/>
    <w:rsid w:val="005B06B6"/>
    <w:rsid w:val="005B0A88"/>
    <w:rsid w:val="005B0B0A"/>
    <w:rsid w:val="005B0E51"/>
    <w:rsid w:val="005B141F"/>
    <w:rsid w:val="005B14DA"/>
    <w:rsid w:val="005B1B12"/>
    <w:rsid w:val="005B1FEF"/>
    <w:rsid w:val="005B224B"/>
    <w:rsid w:val="005B25CD"/>
    <w:rsid w:val="005B2761"/>
    <w:rsid w:val="005B2E3F"/>
    <w:rsid w:val="005B3347"/>
    <w:rsid w:val="005B3520"/>
    <w:rsid w:val="005B3A1C"/>
    <w:rsid w:val="005B3A4C"/>
    <w:rsid w:val="005B3BE5"/>
    <w:rsid w:val="005B3DEF"/>
    <w:rsid w:val="005B418A"/>
    <w:rsid w:val="005B451F"/>
    <w:rsid w:val="005B5B2B"/>
    <w:rsid w:val="005B5CCA"/>
    <w:rsid w:val="005B7522"/>
    <w:rsid w:val="005B7536"/>
    <w:rsid w:val="005B7A87"/>
    <w:rsid w:val="005B7F35"/>
    <w:rsid w:val="005C06C0"/>
    <w:rsid w:val="005C1CE6"/>
    <w:rsid w:val="005C26DB"/>
    <w:rsid w:val="005C2C03"/>
    <w:rsid w:val="005C2C61"/>
    <w:rsid w:val="005C329C"/>
    <w:rsid w:val="005C446F"/>
    <w:rsid w:val="005C501E"/>
    <w:rsid w:val="005C5950"/>
    <w:rsid w:val="005C5A46"/>
    <w:rsid w:val="005C6F95"/>
    <w:rsid w:val="005C7BDF"/>
    <w:rsid w:val="005C7C8D"/>
    <w:rsid w:val="005D0D50"/>
    <w:rsid w:val="005D1440"/>
    <w:rsid w:val="005D148C"/>
    <w:rsid w:val="005D288B"/>
    <w:rsid w:val="005D2FF9"/>
    <w:rsid w:val="005D31D7"/>
    <w:rsid w:val="005D34B5"/>
    <w:rsid w:val="005D4A9A"/>
    <w:rsid w:val="005D509E"/>
    <w:rsid w:val="005D5591"/>
    <w:rsid w:val="005D6C40"/>
    <w:rsid w:val="005D6CF2"/>
    <w:rsid w:val="005D724A"/>
    <w:rsid w:val="005D7777"/>
    <w:rsid w:val="005E082A"/>
    <w:rsid w:val="005E0AFD"/>
    <w:rsid w:val="005E1C0E"/>
    <w:rsid w:val="005E1F59"/>
    <w:rsid w:val="005E22B4"/>
    <w:rsid w:val="005E2461"/>
    <w:rsid w:val="005E2B1C"/>
    <w:rsid w:val="005E2CAD"/>
    <w:rsid w:val="005E2DF7"/>
    <w:rsid w:val="005E3D1A"/>
    <w:rsid w:val="005E48D2"/>
    <w:rsid w:val="005E4F95"/>
    <w:rsid w:val="005E6215"/>
    <w:rsid w:val="005E6384"/>
    <w:rsid w:val="005E683E"/>
    <w:rsid w:val="005E71BD"/>
    <w:rsid w:val="005F0928"/>
    <w:rsid w:val="005F0F27"/>
    <w:rsid w:val="005F15E9"/>
    <w:rsid w:val="005F18E3"/>
    <w:rsid w:val="005F19BB"/>
    <w:rsid w:val="005F269F"/>
    <w:rsid w:val="005F3F7A"/>
    <w:rsid w:val="005F4A84"/>
    <w:rsid w:val="005F4F71"/>
    <w:rsid w:val="005F557D"/>
    <w:rsid w:val="005F5F81"/>
    <w:rsid w:val="005F64FD"/>
    <w:rsid w:val="005F6625"/>
    <w:rsid w:val="005F6831"/>
    <w:rsid w:val="005F6986"/>
    <w:rsid w:val="005F6B39"/>
    <w:rsid w:val="005F7501"/>
    <w:rsid w:val="005F7D05"/>
    <w:rsid w:val="0060100B"/>
    <w:rsid w:val="006011DB"/>
    <w:rsid w:val="0060232A"/>
    <w:rsid w:val="006026DE"/>
    <w:rsid w:val="00602FA7"/>
    <w:rsid w:val="00603977"/>
    <w:rsid w:val="00604E35"/>
    <w:rsid w:val="0060508B"/>
    <w:rsid w:val="00605345"/>
    <w:rsid w:val="0060586B"/>
    <w:rsid w:val="00605A86"/>
    <w:rsid w:val="00606B37"/>
    <w:rsid w:val="006076AB"/>
    <w:rsid w:val="00610001"/>
    <w:rsid w:val="00610F5D"/>
    <w:rsid w:val="0061198A"/>
    <w:rsid w:val="00611ADF"/>
    <w:rsid w:val="00611DF7"/>
    <w:rsid w:val="00612287"/>
    <w:rsid w:val="00613AA6"/>
    <w:rsid w:val="00614742"/>
    <w:rsid w:val="006151DF"/>
    <w:rsid w:val="006153A7"/>
    <w:rsid w:val="00615C5D"/>
    <w:rsid w:val="00615F3D"/>
    <w:rsid w:val="00617064"/>
    <w:rsid w:val="006212D2"/>
    <w:rsid w:val="00622695"/>
    <w:rsid w:val="0062300D"/>
    <w:rsid w:val="00624CDD"/>
    <w:rsid w:val="00625CB0"/>
    <w:rsid w:val="00626BA1"/>
    <w:rsid w:val="006277F9"/>
    <w:rsid w:val="00627B52"/>
    <w:rsid w:val="0063067F"/>
    <w:rsid w:val="00631180"/>
    <w:rsid w:val="006311CF"/>
    <w:rsid w:val="0063160F"/>
    <w:rsid w:val="006318FB"/>
    <w:rsid w:val="00631A51"/>
    <w:rsid w:val="00631AFC"/>
    <w:rsid w:val="00631CD9"/>
    <w:rsid w:val="00632809"/>
    <w:rsid w:val="00633B2C"/>
    <w:rsid w:val="006354C0"/>
    <w:rsid w:val="006356E1"/>
    <w:rsid w:val="00635A36"/>
    <w:rsid w:val="0063625D"/>
    <w:rsid w:val="00636780"/>
    <w:rsid w:val="006368C5"/>
    <w:rsid w:val="006372B6"/>
    <w:rsid w:val="006373CA"/>
    <w:rsid w:val="00637878"/>
    <w:rsid w:val="00637B56"/>
    <w:rsid w:val="00637E9F"/>
    <w:rsid w:val="00640102"/>
    <w:rsid w:val="00640A50"/>
    <w:rsid w:val="0064171F"/>
    <w:rsid w:val="00641BC0"/>
    <w:rsid w:val="00642009"/>
    <w:rsid w:val="0064254F"/>
    <w:rsid w:val="00642FB1"/>
    <w:rsid w:val="0064372B"/>
    <w:rsid w:val="00644BF0"/>
    <w:rsid w:val="00644D9F"/>
    <w:rsid w:val="00645193"/>
    <w:rsid w:val="0064612A"/>
    <w:rsid w:val="00646DCC"/>
    <w:rsid w:val="006470E7"/>
    <w:rsid w:val="00647366"/>
    <w:rsid w:val="00647B77"/>
    <w:rsid w:val="00647CEB"/>
    <w:rsid w:val="00647E3B"/>
    <w:rsid w:val="00647E57"/>
    <w:rsid w:val="00650449"/>
    <w:rsid w:val="00650761"/>
    <w:rsid w:val="00650EB5"/>
    <w:rsid w:val="0065184D"/>
    <w:rsid w:val="00652121"/>
    <w:rsid w:val="00652E32"/>
    <w:rsid w:val="006531BD"/>
    <w:rsid w:val="006532B5"/>
    <w:rsid w:val="00654951"/>
    <w:rsid w:val="00654B63"/>
    <w:rsid w:val="006556A5"/>
    <w:rsid w:val="00656541"/>
    <w:rsid w:val="00657348"/>
    <w:rsid w:val="0065757A"/>
    <w:rsid w:val="00657D52"/>
    <w:rsid w:val="00660688"/>
    <w:rsid w:val="006609A6"/>
    <w:rsid w:val="00661029"/>
    <w:rsid w:val="00661180"/>
    <w:rsid w:val="0066119B"/>
    <w:rsid w:val="006611DF"/>
    <w:rsid w:val="00662200"/>
    <w:rsid w:val="00662B3A"/>
    <w:rsid w:val="00662F1B"/>
    <w:rsid w:val="006638BB"/>
    <w:rsid w:val="00663C89"/>
    <w:rsid w:val="006640B7"/>
    <w:rsid w:val="00666484"/>
    <w:rsid w:val="00666DB4"/>
    <w:rsid w:val="006674B3"/>
    <w:rsid w:val="006675FB"/>
    <w:rsid w:val="00667906"/>
    <w:rsid w:val="00667AA8"/>
    <w:rsid w:val="00670041"/>
    <w:rsid w:val="006702D1"/>
    <w:rsid w:val="006703BF"/>
    <w:rsid w:val="006707B9"/>
    <w:rsid w:val="00670CAF"/>
    <w:rsid w:val="00671729"/>
    <w:rsid w:val="00672685"/>
    <w:rsid w:val="006732D8"/>
    <w:rsid w:val="00673608"/>
    <w:rsid w:val="00673728"/>
    <w:rsid w:val="006741A6"/>
    <w:rsid w:val="006746AA"/>
    <w:rsid w:val="006746F5"/>
    <w:rsid w:val="006761D1"/>
    <w:rsid w:val="006769D5"/>
    <w:rsid w:val="00676A1B"/>
    <w:rsid w:val="00676CC9"/>
    <w:rsid w:val="00676F74"/>
    <w:rsid w:val="0067708B"/>
    <w:rsid w:val="00677F31"/>
    <w:rsid w:val="006800CD"/>
    <w:rsid w:val="0068061C"/>
    <w:rsid w:val="0068074A"/>
    <w:rsid w:val="00680761"/>
    <w:rsid w:val="00680A2D"/>
    <w:rsid w:val="006818C0"/>
    <w:rsid w:val="00681AEB"/>
    <w:rsid w:val="00681E4C"/>
    <w:rsid w:val="0068263B"/>
    <w:rsid w:val="00683800"/>
    <w:rsid w:val="0068385A"/>
    <w:rsid w:val="00683D23"/>
    <w:rsid w:val="006845EF"/>
    <w:rsid w:val="00684DD1"/>
    <w:rsid w:val="00685ABC"/>
    <w:rsid w:val="0068625D"/>
    <w:rsid w:val="0068661B"/>
    <w:rsid w:val="00686B40"/>
    <w:rsid w:val="00687768"/>
    <w:rsid w:val="00687A61"/>
    <w:rsid w:val="00687B53"/>
    <w:rsid w:val="006904AF"/>
    <w:rsid w:val="006907F6"/>
    <w:rsid w:val="006911B3"/>
    <w:rsid w:val="00691479"/>
    <w:rsid w:val="00691B77"/>
    <w:rsid w:val="00691F8D"/>
    <w:rsid w:val="00691FCF"/>
    <w:rsid w:val="006922CF"/>
    <w:rsid w:val="006928A6"/>
    <w:rsid w:val="00692E7E"/>
    <w:rsid w:val="00693CDB"/>
    <w:rsid w:val="00694406"/>
    <w:rsid w:val="00694662"/>
    <w:rsid w:val="0069471F"/>
    <w:rsid w:val="00694CA0"/>
    <w:rsid w:val="00694CD9"/>
    <w:rsid w:val="00694ED6"/>
    <w:rsid w:val="00694F88"/>
    <w:rsid w:val="00695249"/>
    <w:rsid w:val="006952E2"/>
    <w:rsid w:val="0069538C"/>
    <w:rsid w:val="00695B86"/>
    <w:rsid w:val="0069623F"/>
    <w:rsid w:val="0069650A"/>
    <w:rsid w:val="0069669A"/>
    <w:rsid w:val="006A0297"/>
    <w:rsid w:val="006A0C71"/>
    <w:rsid w:val="006A165B"/>
    <w:rsid w:val="006A1921"/>
    <w:rsid w:val="006A1A68"/>
    <w:rsid w:val="006A2A53"/>
    <w:rsid w:val="006A2D66"/>
    <w:rsid w:val="006A31E5"/>
    <w:rsid w:val="006A3496"/>
    <w:rsid w:val="006A3BAB"/>
    <w:rsid w:val="006A4151"/>
    <w:rsid w:val="006A55E1"/>
    <w:rsid w:val="006A5F41"/>
    <w:rsid w:val="006A6737"/>
    <w:rsid w:val="006A6EDB"/>
    <w:rsid w:val="006A761A"/>
    <w:rsid w:val="006A7D26"/>
    <w:rsid w:val="006A7EEC"/>
    <w:rsid w:val="006B0313"/>
    <w:rsid w:val="006B08D9"/>
    <w:rsid w:val="006B0C9D"/>
    <w:rsid w:val="006B0F01"/>
    <w:rsid w:val="006B108E"/>
    <w:rsid w:val="006B19A4"/>
    <w:rsid w:val="006B2B80"/>
    <w:rsid w:val="006B30C3"/>
    <w:rsid w:val="006B3BBC"/>
    <w:rsid w:val="006B463F"/>
    <w:rsid w:val="006B464B"/>
    <w:rsid w:val="006B5FE5"/>
    <w:rsid w:val="006B601D"/>
    <w:rsid w:val="006B71D3"/>
    <w:rsid w:val="006B7531"/>
    <w:rsid w:val="006B7A02"/>
    <w:rsid w:val="006B7C55"/>
    <w:rsid w:val="006B7EC3"/>
    <w:rsid w:val="006C0728"/>
    <w:rsid w:val="006C0E34"/>
    <w:rsid w:val="006C1BA0"/>
    <w:rsid w:val="006C2043"/>
    <w:rsid w:val="006C2528"/>
    <w:rsid w:val="006C2972"/>
    <w:rsid w:val="006C35FA"/>
    <w:rsid w:val="006C38A7"/>
    <w:rsid w:val="006C3A44"/>
    <w:rsid w:val="006C3B74"/>
    <w:rsid w:val="006C3EB5"/>
    <w:rsid w:val="006C419F"/>
    <w:rsid w:val="006C422F"/>
    <w:rsid w:val="006C529E"/>
    <w:rsid w:val="006C5529"/>
    <w:rsid w:val="006C5D26"/>
    <w:rsid w:val="006C5F0E"/>
    <w:rsid w:val="006C61FF"/>
    <w:rsid w:val="006C6995"/>
    <w:rsid w:val="006C6A2F"/>
    <w:rsid w:val="006C6D8F"/>
    <w:rsid w:val="006C7226"/>
    <w:rsid w:val="006C7366"/>
    <w:rsid w:val="006C74A7"/>
    <w:rsid w:val="006C78F8"/>
    <w:rsid w:val="006C7BEA"/>
    <w:rsid w:val="006D015D"/>
    <w:rsid w:val="006D0B3D"/>
    <w:rsid w:val="006D14EE"/>
    <w:rsid w:val="006D15C3"/>
    <w:rsid w:val="006D1718"/>
    <w:rsid w:val="006D26B7"/>
    <w:rsid w:val="006D4475"/>
    <w:rsid w:val="006D4899"/>
    <w:rsid w:val="006D4F3B"/>
    <w:rsid w:val="006D5035"/>
    <w:rsid w:val="006D5C94"/>
    <w:rsid w:val="006D5E6E"/>
    <w:rsid w:val="006D62D8"/>
    <w:rsid w:val="006D6A05"/>
    <w:rsid w:val="006D6D7F"/>
    <w:rsid w:val="006D70DD"/>
    <w:rsid w:val="006D796D"/>
    <w:rsid w:val="006E022B"/>
    <w:rsid w:val="006E026A"/>
    <w:rsid w:val="006E0B28"/>
    <w:rsid w:val="006E0C23"/>
    <w:rsid w:val="006E0CED"/>
    <w:rsid w:val="006E1132"/>
    <w:rsid w:val="006E16E5"/>
    <w:rsid w:val="006E19C5"/>
    <w:rsid w:val="006E3F57"/>
    <w:rsid w:val="006E3F97"/>
    <w:rsid w:val="006E42C0"/>
    <w:rsid w:val="006E489C"/>
    <w:rsid w:val="006E57CD"/>
    <w:rsid w:val="006E5BAD"/>
    <w:rsid w:val="006E5DAD"/>
    <w:rsid w:val="006E6027"/>
    <w:rsid w:val="006E6525"/>
    <w:rsid w:val="006E65D9"/>
    <w:rsid w:val="006E6FCB"/>
    <w:rsid w:val="006E7520"/>
    <w:rsid w:val="006F06A4"/>
    <w:rsid w:val="006F0AF4"/>
    <w:rsid w:val="006F2C12"/>
    <w:rsid w:val="006F36F6"/>
    <w:rsid w:val="006F3B01"/>
    <w:rsid w:val="006F3CB9"/>
    <w:rsid w:val="006F3EA1"/>
    <w:rsid w:val="006F45E6"/>
    <w:rsid w:val="006F5062"/>
    <w:rsid w:val="006F6312"/>
    <w:rsid w:val="006F6526"/>
    <w:rsid w:val="006F6D10"/>
    <w:rsid w:val="007004AA"/>
    <w:rsid w:val="0070150B"/>
    <w:rsid w:val="00701B9E"/>
    <w:rsid w:val="007020AD"/>
    <w:rsid w:val="00702783"/>
    <w:rsid w:val="00702A12"/>
    <w:rsid w:val="00703F14"/>
    <w:rsid w:val="0070499E"/>
    <w:rsid w:val="00704ECE"/>
    <w:rsid w:val="00706E60"/>
    <w:rsid w:val="00707C28"/>
    <w:rsid w:val="00710DD9"/>
    <w:rsid w:val="00710EC4"/>
    <w:rsid w:val="0071101E"/>
    <w:rsid w:val="0071113E"/>
    <w:rsid w:val="00711283"/>
    <w:rsid w:val="007115BE"/>
    <w:rsid w:val="00711726"/>
    <w:rsid w:val="007122C0"/>
    <w:rsid w:val="00712757"/>
    <w:rsid w:val="007129F7"/>
    <w:rsid w:val="00712D9E"/>
    <w:rsid w:val="00713283"/>
    <w:rsid w:val="0071358F"/>
    <w:rsid w:val="00714045"/>
    <w:rsid w:val="007145CF"/>
    <w:rsid w:val="00715033"/>
    <w:rsid w:val="00715963"/>
    <w:rsid w:val="007167D2"/>
    <w:rsid w:val="00717EBB"/>
    <w:rsid w:val="0072031C"/>
    <w:rsid w:val="00720FB8"/>
    <w:rsid w:val="00721F08"/>
    <w:rsid w:val="0072216D"/>
    <w:rsid w:val="007223EA"/>
    <w:rsid w:val="00722577"/>
    <w:rsid w:val="00722AED"/>
    <w:rsid w:val="00722B49"/>
    <w:rsid w:val="00722E25"/>
    <w:rsid w:val="007231F5"/>
    <w:rsid w:val="00723438"/>
    <w:rsid w:val="00723732"/>
    <w:rsid w:val="007237B8"/>
    <w:rsid w:val="00723F06"/>
    <w:rsid w:val="00723FFC"/>
    <w:rsid w:val="00724BBB"/>
    <w:rsid w:val="00724C1A"/>
    <w:rsid w:val="007252EC"/>
    <w:rsid w:val="00725A9E"/>
    <w:rsid w:val="00725D04"/>
    <w:rsid w:val="00726456"/>
    <w:rsid w:val="00726890"/>
    <w:rsid w:val="007268A3"/>
    <w:rsid w:val="00726C71"/>
    <w:rsid w:val="0073005D"/>
    <w:rsid w:val="00730226"/>
    <w:rsid w:val="00730C88"/>
    <w:rsid w:val="00730E6C"/>
    <w:rsid w:val="00732272"/>
    <w:rsid w:val="0073343E"/>
    <w:rsid w:val="00733BA2"/>
    <w:rsid w:val="007342FA"/>
    <w:rsid w:val="0073446D"/>
    <w:rsid w:val="007344AB"/>
    <w:rsid w:val="00734902"/>
    <w:rsid w:val="00734E3F"/>
    <w:rsid w:val="00734F42"/>
    <w:rsid w:val="007350E4"/>
    <w:rsid w:val="007353B7"/>
    <w:rsid w:val="00735580"/>
    <w:rsid w:val="0073651C"/>
    <w:rsid w:val="0073663A"/>
    <w:rsid w:val="00736DB1"/>
    <w:rsid w:val="007377B1"/>
    <w:rsid w:val="00737B30"/>
    <w:rsid w:val="00737FCF"/>
    <w:rsid w:val="00740569"/>
    <w:rsid w:val="0074155C"/>
    <w:rsid w:val="00741669"/>
    <w:rsid w:val="00741FD1"/>
    <w:rsid w:val="00742646"/>
    <w:rsid w:val="007427CB"/>
    <w:rsid w:val="00743757"/>
    <w:rsid w:val="00743B1C"/>
    <w:rsid w:val="00743CAD"/>
    <w:rsid w:val="0074418A"/>
    <w:rsid w:val="007441A3"/>
    <w:rsid w:val="007446F0"/>
    <w:rsid w:val="007456CF"/>
    <w:rsid w:val="007459B4"/>
    <w:rsid w:val="00745A32"/>
    <w:rsid w:val="00745B66"/>
    <w:rsid w:val="0074605D"/>
    <w:rsid w:val="0074770D"/>
    <w:rsid w:val="00750441"/>
    <w:rsid w:val="00750482"/>
    <w:rsid w:val="00750E87"/>
    <w:rsid w:val="00751B43"/>
    <w:rsid w:val="0075202A"/>
    <w:rsid w:val="00752B11"/>
    <w:rsid w:val="00753013"/>
    <w:rsid w:val="007539B8"/>
    <w:rsid w:val="007542BC"/>
    <w:rsid w:val="007543B0"/>
    <w:rsid w:val="00754907"/>
    <w:rsid w:val="00754E62"/>
    <w:rsid w:val="00754EF9"/>
    <w:rsid w:val="00754FBD"/>
    <w:rsid w:val="007554BD"/>
    <w:rsid w:val="007559C1"/>
    <w:rsid w:val="00755C14"/>
    <w:rsid w:val="00755DF1"/>
    <w:rsid w:val="00756386"/>
    <w:rsid w:val="00756DA4"/>
    <w:rsid w:val="00757437"/>
    <w:rsid w:val="00757C57"/>
    <w:rsid w:val="00760D9C"/>
    <w:rsid w:val="0076284D"/>
    <w:rsid w:val="007628D9"/>
    <w:rsid w:val="00762F7E"/>
    <w:rsid w:val="00763745"/>
    <w:rsid w:val="00763E85"/>
    <w:rsid w:val="00763EBD"/>
    <w:rsid w:val="00764A1D"/>
    <w:rsid w:val="00764C04"/>
    <w:rsid w:val="0076523B"/>
    <w:rsid w:val="00766584"/>
    <w:rsid w:val="00766C14"/>
    <w:rsid w:val="007675CC"/>
    <w:rsid w:val="00770062"/>
    <w:rsid w:val="007705C6"/>
    <w:rsid w:val="0077075B"/>
    <w:rsid w:val="00770A49"/>
    <w:rsid w:val="00770B76"/>
    <w:rsid w:val="00770BF7"/>
    <w:rsid w:val="00770F80"/>
    <w:rsid w:val="00771450"/>
    <w:rsid w:val="007717B9"/>
    <w:rsid w:val="00771995"/>
    <w:rsid w:val="007723B1"/>
    <w:rsid w:val="00772764"/>
    <w:rsid w:val="00772906"/>
    <w:rsid w:val="00772DA5"/>
    <w:rsid w:val="0077333D"/>
    <w:rsid w:val="007733B3"/>
    <w:rsid w:val="00773AD2"/>
    <w:rsid w:val="0077463B"/>
    <w:rsid w:val="00775DF6"/>
    <w:rsid w:val="00776084"/>
    <w:rsid w:val="00776553"/>
    <w:rsid w:val="007769CC"/>
    <w:rsid w:val="00776D89"/>
    <w:rsid w:val="00777D54"/>
    <w:rsid w:val="0078113D"/>
    <w:rsid w:val="00781195"/>
    <w:rsid w:val="0078241C"/>
    <w:rsid w:val="007825F9"/>
    <w:rsid w:val="007827C8"/>
    <w:rsid w:val="00782D39"/>
    <w:rsid w:val="00782F66"/>
    <w:rsid w:val="007834BE"/>
    <w:rsid w:val="00783CBA"/>
    <w:rsid w:val="0078487E"/>
    <w:rsid w:val="0078509F"/>
    <w:rsid w:val="00786555"/>
    <w:rsid w:val="00786E16"/>
    <w:rsid w:val="0079046D"/>
    <w:rsid w:val="00790684"/>
    <w:rsid w:val="007917EB"/>
    <w:rsid w:val="00791A4E"/>
    <w:rsid w:val="00791E3A"/>
    <w:rsid w:val="00792CB9"/>
    <w:rsid w:val="00792D46"/>
    <w:rsid w:val="00792F26"/>
    <w:rsid w:val="00793876"/>
    <w:rsid w:val="00793967"/>
    <w:rsid w:val="00793C23"/>
    <w:rsid w:val="00793CF6"/>
    <w:rsid w:val="00793F02"/>
    <w:rsid w:val="0079497A"/>
    <w:rsid w:val="00795AB4"/>
    <w:rsid w:val="00795C20"/>
    <w:rsid w:val="00795F7C"/>
    <w:rsid w:val="00796432"/>
    <w:rsid w:val="0079732F"/>
    <w:rsid w:val="00797E3D"/>
    <w:rsid w:val="007A0B29"/>
    <w:rsid w:val="007A100E"/>
    <w:rsid w:val="007A290A"/>
    <w:rsid w:val="007A3297"/>
    <w:rsid w:val="007A36E9"/>
    <w:rsid w:val="007A41F9"/>
    <w:rsid w:val="007A4431"/>
    <w:rsid w:val="007A44A8"/>
    <w:rsid w:val="007A4F28"/>
    <w:rsid w:val="007A56C2"/>
    <w:rsid w:val="007A5FBA"/>
    <w:rsid w:val="007A64E6"/>
    <w:rsid w:val="007A6EB7"/>
    <w:rsid w:val="007A73A6"/>
    <w:rsid w:val="007A7C87"/>
    <w:rsid w:val="007B02DA"/>
    <w:rsid w:val="007B0412"/>
    <w:rsid w:val="007B0AFC"/>
    <w:rsid w:val="007B0DF9"/>
    <w:rsid w:val="007B1192"/>
    <w:rsid w:val="007B1194"/>
    <w:rsid w:val="007B15A0"/>
    <w:rsid w:val="007B1B07"/>
    <w:rsid w:val="007B1EB3"/>
    <w:rsid w:val="007B2F8E"/>
    <w:rsid w:val="007B308E"/>
    <w:rsid w:val="007B32BC"/>
    <w:rsid w:val="007B419A"/>
    <w:rsid w:val="007B42A6"/>
    <w:rsid w:val="007B441F"/>
    <w:rsid w:val="007B44A7"/>
    <w:rsid w:val="007B48B1"/>
    <w:rsid w:val="007B48DE"/>
    <w:rsid w:val="007B565E"/>
    <w:rsid w:val="007B5982"/>
    <w:rsid w:val="007B60A7"/>
    <w:rsid w:val="007B7BEA"/>
    <w:rsid w:val="007B7E9E"/>
    <w:rsid w:val="007C0200"/>
    <w:rsid w:val="007C0418"/>
    <w:rsid w:val="007C04D1"/>
    <w:rsid w:val="007C0E5F"/>
    <w:rsid w:val="007C0FEB"/>
    <w:rsid w:val="007C1528"/>
    <w:rsid w:val="007C1911"/>
    <w:rsid w:val="007C2848"/>
    <w:rsid w:val="007C2A3F"/>
    <w:rsid w:val="007C3101"/>
    <w:rsid w:val="007C349D"/>
    <w:rsid w:val="007C3509"/>
    <w:rsid w:val="007C370C"/>
    <w:rsid w:val="007C3720"/>
    <w:rsid w:val="007C38DF"/>
    <w:rsid w:val="007C47EA"/>
    <w:rsid w:val="007C4E2C"/>
    <w:rsid w:val="007C4F87"/>
    <w:rsid w:val="007C589D"/>
    <w:rsid w:val="007C66F7"/>
    <w:rsid w:val="007C69B8"/>
    <w:rsid w:val="007C75C9"/>
    <w:rsid w:val="007C78D7"/>
    <w:rsid w:val="007C7943"/>
    <w:rsid w:val="007C7CA5"/>
    <w:rsid w:val="007C7FCB"/>
    <w:rsid w:val="007D0B65"/>
    <w:rsid w:val="007D0D56"/>
    <w:rsid w:val="007D128A"/>
    <w:rsid w:val="007D1798"/>
    <w:rsid w:val="007D1EEB"/>
    <w:rsid w:val="007D2836"/>
    <w:rsid w:val="007D3345"/>
    <w:rsid w:val="007D3EFB"/>
    <w:rsid w:val="007D4AF9"/>
    <w:rsid w:val="007D5398"/>
    <w:rsid w:val="007D5737"/>
    <w:rsid w:val="007D6284"/>
    <w:rsid w:val="007D6D29"/>
    <w:rsid w:val="007D7C79"/>
    <w:rsid w:val="007E0006"/>
    <w:rsid w:val="007E0690"/>
    <w:rsid w:val="007E1563"/>
    <w:rsid w:val="007E184F"/>
    <w:rsid w:val="007E1AB4"/>
    <w:rsid w:val="007E30E9"/>
    <w:rsid w:val="007E32FA"/>
    <w:rsid w:val="007E3373"/>
    <w:rsid w:val="007E363F"/>
    <w:rsid w:val="007E3B2F"/>
    <w:rsid w:val="007E3B69"/>
    <w:rsid w:val="007E3DDE"/>
    <w:rsid w:val="007E3DE7"/>
    <w:rsid w:val="007E41DA"/>
    <w:rsid w:val="007E4725"/>
    <w:rsid w:val="007E47A6"/>
    <w:rsid w:val="007E4C15"/>
    <w:rsid w:val="007E57B8"/>
    <w:rsid w:val="007E6108"/>
    <w:rsid w:val="007E62D8"/>
    <w:rsid w:val="007E6C66"/>
    <w:rsid w:val="007E7396"/>
    <w:rsid w:val="007E7AF4"/>
    <w:rsid w:val="007E7FC4"/>
    <w:rsid w:val="007F00B2"/>
    <w:rsid w:val="007F0623"/>
    <w:rsid w:val="007F079A"/>
    <w:rsid w:val="007F0CCF"/>
    <w:rsid w:val="007F10F2"/>
    <w:rsid w:val="007F1245"/>
    <w:rsid w:val="007F1B52"/>
    <w:rsid w:val="007F1EDE"/>
    <w:rsid w:val="007F1FAC"/>
    <w:rsid w:val="007F253E"/>
    <w:rsid w:val="007F3487"/>
    <w:rsid w:val="007F3611"/>
    <w:rsid w:val="007F3CE6"/>
    <w:rsid w:val="007F3D52"/>
    <w:rsid w:val="007F5687"/>
    <w:rsid w:val="007F576C"/>
    <w:rsid w:val="007F593B"/>
    <w:rsid w:val="007F5F46"/>
    <w:rsid w:val="007F63C6"/>
    <w:rsid w:val="007F6465"/>
    <w:rsid w:val="007F683E"/>
    <w:rsid w:val="007F726F"/>
    <w:rsid w:val="007F76C6"/>
    <w:rsid w:val="00800BAA"/>
    <w:rsid w:val="00800D87"/>
    <w:rsid w:val="00801F7B"/>
    <w:rsid w:val="00802369"/>
    <w:rsid w:val="00802B55"/>
    <w:rsid w:val="00802EF2"/>
    <w:rsid w:val="00803006"/>
    <w:rsid w:val="008030BF"/>
    <w:rsid w:val="0080348B"/>
    <w:rsid w:val="00803CAE"/>
    <w:rsid w:val="00804244"/>
    <w:rsid w:val="008045D1"/>
    <w:rsid w:val="00804666"/>
    <w:rsid w:val="00806111"/>
    <w:rsid w:val="00806869"/>
    <w:rsid w:val="00806903"/>
    <w:rsid w:val="00806A16"/>
    <w:rsid w:val="0080773D"/>
    <w:rsid w:val="008108BD"/>
    <w:rsid w:val="00810C63"/>
    <w:rsid w:val="00810D76"/>
    <w:rsid w:val="008128C8"/>
    <w:rsid w:val="00812AB0"/>
    <w:rsid w:val="0081371F"/>
    <w:rsid w:val="008139A5"/>
    <w:rsid w:val="008139C0"/>
    <w:rsid w:val="00813E71"/>
    <w:rsid w:val="0081435C"/>
    <w:rsid w:val="00814BE3"/>
    <w:rsid w:val="008158CB"/>
    <w:rsid w:val="008168EA"/>
    <w:rsid w:val="008169FF"/>
    <w:rsid w:val="00817256"/>
    <w:rsid w:val="00817F8F"/>
    <w:rsid w:val="00820452"/>
    <w:rsid w:val="00820799"/>
    <w:rsid w:val="008208CA"/>
    <w:rsid w:val="00820E3C"/>
    <w:rsid w:val="00821C46"/>
    <w:rsid w:val="00821DB8"/>
    <w:rsid w:val="00821DE6"/>
    <w:rsid w:val="008222B2"/>
    <w:rsid w:val="008223BC"/>
    <w:rsid w:val="00822BE6"/>
    <w:rsid w:val="00822FCD"/>
    <w:rsid w:val="00823C1C"/>
    <w:rsid w:val="00824483"/>
    <w:rsid w:val="00824512"/>
    <w:rsid w:val="008248BA"/>
    <w:rsid w:val="00824B4A"/>
    <w:rsid w:val="00824B6D"/>
    <w:rsid w:val="00825015"/>
    <w:rsid w:val="00825549"/>
    <w:rsid w:val="00826CD3"/>
    <w:rsid w:val="00827137"/>
    <w:rsid w:val="00827535"/>
    <w:rsid w:val="00827842"/>
    <w:rsid w:val="00827B97"/>
    <w:rsid w:val="008308BB"/>
    <w:rsid w:val="0083109E"/>
    <w:rsid w:val="0083114B"/>
    <w:rsid w:val="0083128C"/>
    <w:rsid w:val="008312D3"/>
    <w:rsid w:val="00832CE2"/>
    <w:rsid w:val="00832E8E"/>
    <w:rsid w:val="00832F85"/>
    <w:rsid w:val="00834FF5"/>
    <w:rsid w:val="00835166"/>
    <w:rsid w:val="0083569F"/>
    <w:rsid w:val="0083590E"/>
    <w:rsid w:val="0083646A"/>
    <w:rsid w:val="008364F3"/>
    <w:rsid w:val="0083697D"/>
    <w:rsid w:val="00836C97"/>
    <w:rsid w:val="00837659"/>
    <w:rsid w:val="00837C5A"/>
    <w:rsid w:val="00837F05"/>
    <w:rsid w:val="00840571"/>
    <w:rsid w:val="008405C2"/>
    <w:rsid w:val="00840607"/>
    <w:rsid w:val="00840914"/>
    <w:rsid w:val="00840BD9"/>
    <w:rsid w:val="008410A4"/>
    <w:rsid w:val="00842952"/>
    <w:rsid w:val="00842C7C"/>
    <w:rsid w:val="00843102"/>
    <w:rsid w:val="0084393B"/>
    <w:rsid w:val="00843D06"/>
    <w:rsid w:val="00844393"/>
    <w:rsid w:val="00844769"/>
    <w:rsid w:val="008449EB"/>
    <w:rsid w:val="00844E76"/>
    <w:rsid w:val="00845EE3"/>
    <w:rsid w:val="008464A8"/>
    <w:rsid w:val="00846914"/>
    <w:rsid w:val="00847059"/>
    <w:rsid w:val="00847297"/>
    <w:rsid w:val="00847B9E"/>
    <w:rsid w:val="00847E91"/>
    <w:rsid w:val="00850074"/>
    <w:rsid w:val="008502B8"/>
    <w:rsid w:val="00852A0E"/>
    <w:rsid w:val="00852A16"/>
    <w:rsid w:val="00853AAD"/>
    <w:rsid w:val="00854AAC"/>
    <w:rsid w:val="00854FD4"/>
    <w:rsid w:val="008550C0"/>
    <w:rsid w:val="008553BA"/>
    <w:rsid w:val="008561C1"/>
    <w:rsid w:val="0085636B"/>
    <w:rsid w:val="008603D1"/>
    <w:rsid w:val="008606DF"/>
    <w:rsid w:val="0086077C"/>
    <w:rsid w:val="008608D8"/>
    <w:rsid w:val="00861D58"/>
    <w:rsid w:val="008624E0"/>
    <w:rsid w:val="0086325E"/>
    <w:rsid w:val="008633B7"/>
    <w:rsid w:val="00863E58"/>
    <w:rsid w:val="00864516"/>
    <w:rsid w:val="008647B9"/>
    <w:rsid w:val="00864AF9"/>
    <w:rsid w:val="00864F60"/>
    <w:rsid w:val="00866117"/>
    <w:rsid w:val="0086687C"/>
    <w:rsid w:val="00866EFC"/>
    <w:rsid w:val="00867753"/>
    <w:rsid w:val="008678CA"/>
    <w:rsid w:val="008678FB"/>
    <w:rsid w:val="00871253"/>
    <w:rsid w:val="00871278"/>
    <w:rsid w:val="0087287A"/>
    <w:rsid w:val="00872905"/>
    <w:rsid w:val="00872E13"/>
    <w:rsid w:val="008730BD"/>
    <w:rsid w:val="0087419C"/>
    <w:rsid w:val="008746C9"/>
    <w:rsid w:val="00875A69"/>
    <w:rsid w:val="00875ACE"/>
    <w:rsid w:val="00875BF1"/>
    <w:rsid w:val="00875C89"/>
    <w:rsid w:val="00875DEE"/>
    <w:rsid w:val="00875EA6"/>
    <w:rsid w:val="00876499"/>
    <w:rsid w:val="00876B22"/>
    <w:rsid w:val="00876D4B"/>
    <w:rsid w:val="00877F3B"/>
    <w:rsid w:val="008804C9"/>
    <w:rsid w:val="008814C8"/>
    <w:rsid w:val="00881C81"/>
    <w:rsid w:val="008823E4"/>
    <w:rsid w:val="00882844"/>
    <w:rsid w:val="0088484B"/>
    <w:rsid w:val="00884E4F"/>
    <w:rsid w:val="00886D1D"/>
    <w:rsid w:val="0088759C"/>
    <w:rsid w:val="008900FD"/>
    <w:rsid w:val="00890818"/>
    <w:rsid w:val="00890BF7"/>
    <w:rsid w:val="00891025"/>
    <w:rsid w:val="00892894"/>
    <w:rsid w:val="008931D7"/>
    <w:rsid w:val="0089381B"/>
    <w:rsid w:val="00894051"/>
    <w:rsid w:val="008947D7"/>
    <w:rsid w:val="0089558F"/>
    <w:rsid w:val="00895AC9"/>
    <w:rsid w:val="00896424"/>
    <w:rsid w:val="00896A28"/>
    <w:rsid w:val="0089750D"/>
    <w:rsid w:val="0089781F"/>
    <w:rsid w:val="008A03C7"/>
    <w:rsid w:val="008A097D"/>
    <w:rsid w:val="008A0FB3"/>
    <w:rsid w:val="008A14E0"/>
    <w:rsid w:val="008A1732"/>
    <w:rsid w:val="008A1AA0"/>
    <w:rsid w:val="008A233B"/>
    <w:rsid w:val="008A37EB"/>
    <w:rsid w:val="008A38CB"/>
    <w:rsid w:val="008A4119"/>
    <w:rsid w:val="008A4CD2"/>
    <w:rsid w:val="008A5272"/>
    <w:rsid w:val="008A6D98"/>
    <w:rsid w:val="008A743F"/>
    <w:rsid w:val="008A755A"/>
    <w:rsid w:val="008A7D9C"/>
    <w:rsid w:val="008B02E1"/>
    <w:rsid w:val="008B0E6A"/>
    <w:rsid w:val="008B1384"/>
    <w:rsid w:val="008B183D"/>
    <w:rsid w:val="008B188D"/>
    <w:rsid w:val="008B3600"/>
    <w:rsid w:val="008B38ED"/>
    <w:rsid w:val="008B3A39"/>
    <w:rsid w:val="008B3F41"/>
    <w:rsid w:val="008B3F5B"/>
    <w:rsid w:val="008B40BB"/>
    <w:rsid w:val="008B4500"/>
    <w:rsid w:val="008B468D"/>
    <w:rsid w:val="008B50D7"/>
    <w:rsid w:val="008B539B"/>
    <w:rsid w:val="008B5AB0"/>
    <w:rsid w:val="008B5DE0"/>
    <w:rsid w:val="008B7629"/>
    <w:rsid w:val="008B78F6"/>
    <w:rsid w:val="008C05B7"/>
    <w:rsid w:val="008C08FE"/>
    <w:rsid w:val="008C1136"/>
    <w:rsid w:val="008C12AE"/>
    <w:rsid w:val="008C142D"/>
    <w:rsid w:val="008C147B"/>
    <w:rsid w:val="008C22E4"/>
    <w:rsid w:val="008C2DA6"/>
    <w:rsid w:val="008C33CC"/>
    <w:rsid w:val="008C35E5"/>
    <w:rsid w:val="008C402D"/>
    <w:rsid w:val="008C477C"/>
    <w:rsid w:val="008C4A9E"/>
    <w:rsid w:val="008C4DA1"/>
    <w:rsid w:val="008C4E31"/>
    <w:rsid w:val="008C5EFB"/>
    <w:rsid w:val="008C5F50"/>
    <w:rsid w:val="008C6678"/>
    <w:rsid w:val="008C6697"/>
    <w:rsid w:val="008C69F2"/>
    <w:rsid w:val="008C6FC9"/>
    <w:rsid w:val="008C7E73"/>
    <w:rsid w:val="008D0416"/>
    <w:rsid w:val="008D0991"/>
    <w:rsid w:val="008D1A57"/>
    <w:rsid w:val="008D25C6"/>
    <w:rsid w:val="008D2D75"/>
    <w:rsid w:val="008D36A3"/>
    <w:rsid w:val="008D3812"/>
    <w:rsid w:val="008D3A1A"/>
    <w:rsid w:val="008D3E7B"/>
    <w:rsid w:val="008D3EC6"/>
    <w:rsid w:val="008D4A60"/>
    <w:rsid w:val="008D544E"/>
    <w:rsid w:val="008D6101"/>
    <w:rsid w:val="008D661B"/>
    <w:rsid w:val="008D6E05"/>
    <w:rsid w:val="008D71C2"/>
    <w:rsid w:val="008E00B3"/>
    <w:rsid w:val="008E104E"/>
    <w:rsid w:val="008E108B"/>
    <w:rsid w:val="008E218A"/>
    <w:rsid w:val="008E33FA"/>
    <w:rsid w:val="008E3498"/>
    <w:rsid w:val="008E36E7"/>
    <w:rsid w:val="008E3B76"/>
    <w:rsid w:val="008E4A68"/>
    <w:rsid w:val="008E5FF5"/>
    <w:rsid w:val="008E65E6"/>
    <w:rsid w:val="008E6A93"/>
    <w:rsid w:val="008E6BBD"/>
    <w:rsid w:val="008E6D4E"/>
    <w:rsid w:val="008F0843"/>
    <w:rsid w:val="008F133D"/>
    <w:rsid w:val="008F3220"/>
    <w:rsid w:val="008F3E70"/>
    <w:rsid w:val="008F3FAA"/>
    <w:rsid w:val="008F419B"/>
    <w:rsid w:val="008F4D5E"/>
    <w:rsid w:val="008F4FBC"/>
    <w:rsid w:val="008F5E90"/>
    <w:rsid w:val="008F5FBE"/>
    <w:rsid w:val="008F6701"/>
    <w:rsid w:val="008F700A"/>
    <w:rsid w:val="008F78E7"/>
    <w:rsid w:val="008F7CCC"/>
    <w:rsid w:val="0090022F"/>
    <w:rsid w:val="0090143C"/>
    <w:rsid w:val="00901E51"/>
    <w:rsid w:val="00901FB4"/>
    <w:rsid w:val="00902C28"/>
    <w:rsid w:val="00902FC5"/>
    <w:rsid w:val="00903EA4"/>
    <w:rsid w:val="00903F76"/>
    <w:rsid w:val="00904536"/>
    <w:rsid w:val="00904786"/>
    <w:rsid w:val="009047C2"/>
    <w:rsid w:val="00904870"/>
    <w:rsid w:val="00904CD4"/>
    <w:rsid w:val="0090593E"/>
    <w:rsid w:val="0090604E"/>
    <w:rsid w:val="00906426"/>
    <w:rsid w:val="00907680"/>
    <w:rsid w:val="00907A6B"/>
    <w:rsid w:val="00907AB7"/>
    <w:rsid w:val="00910477"/>
    <w:rsid w:val="00910765"/>
    <w:rsid w:val="00910F5B"/>
    <w:rsid w:val="009111BA"/>
    <w:rsid w:val="00911AFC"/>
    <w:rsid w:val="00911CB4"/>
    <w:rsid w:val="00913540"/>
    <w:rsid w:val="00913C28"/>
    <w:rsid w:val="00915A50"/>
    <w:rsid w:val="009161A3"/>
    <w:rsid w:val="00916D7F"/>
    <w:rsid w:val="00916E75"/>
    <w:rsid w:val="00917472"/>
    <w:rsid w:val="00917B67"/>
    <w:rsid w:val="00917DCA"/>
    <w:rsid w:val="00920713"/>
    <w:rsid w:val="009217D7"/>
    <w:rsid w:val="0092187B"/>
    <w:rsid w:val="00921CA4"/>
    <w:rsid w:val="009221E5"/>
    <w:rsid w:val="009222B8"/>
    <w:rsid w:val="00922406"/>
    <w:rsid w:val="00922879"/>
    <w:rsid w:val="00922A8E"/>
    <w:rsid w:val="00922AAF"/>
    <w:rsid w:val="0092335A"/>
    <w:rsid w:val="00923649"/>
    <w:rsid w:val="00923C4B"/>
    <w:rsid w:val="009243D6"/>
    <w:rsid w:val="00924785"/>
    <w:rsid w:val="00925335"/>
    <w:rsid w:val="009265C8"/>
    <w:rsid w:val="00926757"/>
    <w:rsid w:val="00926BAC"/>
    <w:rsid w:val="00927551"/>
    <w:rsid w:val="009276A3"/>
    <w:rsid w:val="009278B0"/>
    <w:rsid w:val="00930466"/>
    <w:rsid w:val="00930854"/>
    <w:rsid w:val="00931171"/>
    <w:rsid w:val="00931721"/>
    <w:rsid w:val="0093191D"/>
    <w:rsid w:val="00932190"/>
    <w:rsid w:val="009325B2"/>
    <w:rsid w:val="00932BB9"/>
    <w:rsid w:val="00932E29"/>
    <w:rsid w:val="009333E9"/>
    <w:rsid w:val="0093348D"/>
    <w:rsid w:val="0093404F"/>
    <w:rsid w:val="00934D56"/>
    <w:rsid w:val="00935436"/>
    <w:rsid w:val="009355D3"/>
    <w:rsid w:val="00935D95"/>
    <w:rsid w:val="00935EB9"/>
    <w:rsid w:val="00936199"/>
    <w:rsid w:val="0093691F"/>
    <w:rsid w:val="00936AAD"/>
    <w:rsid w:val="00937D63"/>
    <w:rsid w:val="0094018D"/>
    <w:rsid w:val="0094067A"/>
    <w:rsid w:val="00940738"/>
    <w:rsid w:val="00940981"/>
    <w:rsid w:val="009416DD"/>
    <w:rsid w:val="00941EA3"/>
    <w:rsid w:val="009420BB"/>
    <w:rsid w:val="009420FD"/>
    <w:rsid w:val="009424BD"/>
    <w:rsid w:val="009426E1"/>
    <w:rsid w:val="00942894"/>
    <w:rsid w:val="009428AE"/>
    <w:rsid w:val="00942B98"/>
    <w:rsid w:val="00943183"/>
    <w:rsid w:val="00944674"/>
    <w:rsid w:val="0094495C"/>
    <w:rsid w:val="00944EEE"/>
    <w:rsid w:val="009458ED"/>
    <w:rsid w:val="00945A1F"/>
    <w:rsid w:val="009460AE"/>
    <w:rsid w:val="009465C4"/>
    <w:rsid w:val="00946B65"/>
    <w:rsid w:val="009477B6"/>
    <w:rsid w:val="00947B46"/>
    <w:rsid w:val="00950A01"/>
    <w:rsid w:val="00951F39"/>
    <w:rsid w:val="00952C5A"/>
    <w:rsid w:val="00952D2D"/>
    <w:rsid w:val="00953008"/>
    <w:rsid w:val="00953223"/>
    <w:rsid w:val="0095341D"/>
    <w:rsid w:val="00954176"/>
    <w:rsid w:val="00954BBC"/>
    <w:rsid w:val="00954E48"/>
    <w:rsid w:val="00956090"/>
    <w:rsid w:val="0095652A"/>
    <w:rsid w:val="00957CB4"/>
    <w:rsid w:val="0096164E"/>
    <w:rsid w:val="00961AB3"/>
    <w:rsid w:val="009621E7"/>
    <w:rsid w:val="00962532"/>
    <w:rsid w:val="00962747"/>
    <w:rsid w:val="00962C75"/>
    <w:rsid w:val="0096325E"/>
    <w:rsid w:val="009639B1"/>
    <w:rsid w:val="00963F3A"/>
    <w:rsid w:val="00964BBA"/>
    <w:rsid w:val="0096582A"/>
    <w:rsid w:val="00965ADD"/>
    <w:rsid w:val="00965FB4"/>
    <w:rsid w:val="00966195"/>
    <w:rsid w:val="0096625D"/>
    <w:rsid w:val="00966A4C"/>
    <w:rsid w:val="00967839"/>
    <w:rsid w:val="00967DCB"/>
    <w:rsid w:val="009709FD"/>
    <w:rsid w:val="00971F82"/>
    <w:rsid w:val="00972354"/>
    <w:rsid w:val="00972EC6"/>
    <w:rsid w:val="00972F3B"/>
    <w:rsid w:val="0097309B"/>
    <w:rsid w:val="00973369"/>
    <w:rsid w:val="00973C2A"/>
    <w:rsid w:val="00973F60"/>
    <w:rsid w:val="009743ED"/>
    <w:rsid w:val="00974B46"/>
    <w:rsid w:val="00975328"/>
    <w:rsid w:val="009756C1"/>
    <w:rsid w:val="00976178"/>
    <w:rsid w:val="00976CA6"/>
    <w:rsid w:val="009770CE"/>
    <w:rsid w:val="00977B7D"/>
    <w:rsid w:val="00980261"/>
    <w:rsid w:val="0098096D"/>
    <w:rsid w:val="009815BA"/>
    <w:rsid w:val="00981963"/>
    <w:rsid w:val="009827C9"/>
    <w:rsid w:val="009829F9"/>
    <w:rsid w:val="00982A5E"/>
    <w:rsid w:val="0098353C"/>
    <w:rsid w:val="00983543"/>
    <w:rsid w:val="00983BB7"/>
    <w:rsid w:val="00983F4E"/>
    <w:rsid w:val="00984914"/>
    <w:rsid w:val="009864EB"/>
    <w:rsid w:val="00986890"/>
    <w:rsid w:val="00986D59"/>
    <w:rsid w:val="0098707E"/>
    <w:rsid w:val="009879A2"/>
    <w:rsid w:val="0099019C"/>
    <w:rsid w:val="009906A6"/>
    <w:rsid w:val="00990ADC"/>
    <w:rsid w:val="009915AE"/>
    <w:rsid w:val="00991723"/>
    <w:rsid w:val="00991C4F"/>
    <w:rsid w:val="00992B42"/>
    <w:rsid w:val="00993A9D"/>
    <w:rsid w:val="00993BB2"/>
    <w:rsid w:val="009950F8"/>
    <w:rsid w:val="0099518F"/>
    <w:rsid w:val="009957A9"/>
    <w:rsid w:val="00996C28"/>
    <w:rsid w:val="009A042E"/>
    <w:rsid w:val="009A0F64"/>
    <w:rsid w:val="009A2607"/>
    <w:rsid w:val="009A2824"/>
    <w:rsid w:val="009A2E18"/>
    <w:rsid w:val="009A3077"/>
    <w:rsid w:val="009A30D4"/>
    <w:rsid w:val="009A391A"/>
    <w:rsid w:val="009A3A17"/>
    <w:rsid w:val="009A5042"/>
    <w:rsid w:val="009A5CF5"/>
    <w:rsid w:val="009A6554"/>
    <w:rsid w:val="009A6D83"/>
    <w:rsid w:val="009A7225"/>
    <w:rsid w:val="009A72B9"/>
    <w:rsid w:val="009A7808"/>
    <w:rsid w:val="009A7AD7"/>
    <w:rsid w:val="009A7CFE"/>
    <w:rsid w:val="009B085C"/>
    <w:rsid w:val="009B08CC"/>
    <w:rsid w:val="009B0BE2"/>
    <w:rsid w:val="009B1F8C"/>
    <w:rsid w:val="009B260E"/>
    <w:rsid w:val="009B2B8B"/>
    <w:rsid w:val="009B2DEA"/>
    <w:rsid w:val="009B2F4D"/>
    <w:rsid w:val="009B36B5"/>
    <w:rsid w:val="009B4EA6"/>
    <w:rsid w:val="009B6087"/>
    <w:rsid w:val="009B6AB9"/>
    <w:rsid w:val="009B7A59"/>
    <w:rsid w:val="009C0067"/>
    <w:rsid w:val="009C061A"/>
    <w:rsid w:val="009C0806"/>
    <w:rsid w:val="009C0B2C"/>
    <w:rsid w:val="009C1409"/>
    <w:rsid w:val="009C1419"/>
    <w:rsid w:val="009C1517"/>
    <w:rsid w:val="009C175C"/>
    <w:rsid w:val="009C193F"/>
    <w:rsid w:val="009C1CF4"/>
    <w:rsid w:val="009C1EB7"/>
    <w:rsid w:val="009C2187"/>
    <w:rsid w:val="009C2559"/>
    <w:rsid w:val="009C2AE9"/>
    <w:rsid w:val="009C30B2"/>
    <w:rsid w:val="009C375C"/>
    <w:rsid w:val="009C3BB6"/>
    <w:rsid w:val="009C3C5F"/>
    <w:rsid w:val="009C4388"/>
    <w:rsid w:val="009C4673"/>
    <w:rsid w:val="009C4E2A"/>
    <w:rsid w:val="009C59C2"/>
    <w:rsid w:val="009C648B"/>
    <w:rsid w:val="009C67B2"/>
    <w:rsid w:val="009C793F"/>
    <w:rsid w:val="009D03E0"/>
    <w:rsid w:val="009D0E82"/>
    <w:rsid w:val="009D1892"/>
    <w:rsid w:val="009D36C9"/>
    <w:rsid w:val="009D40C9"/>
    <w:rsid w:val="009D4EE9"/>
    <w:rsid w:val="009D5189"/>
    <w:rsid w:val="009D5E8A"/>
    <w:rsid w:val="009D63DE"/>
    <w:rsid w:val="009D64E3"/>
    <w:rsid w:val="009D6984"/>
    <w:rsid w:val="009D6E9D"/>
    <w:rsid w:val="009D720A"/>
    <w:rsid w:val="009D737B"/>
    <w:rsid w:val="009E020C"/>
    <w:rsid w:val="009E0377"/>
    <w:rsid w:val="009E087F"/>
    <w:rsid w:val="009E0BD3"/>
    <w:rsid w:val="009E2588"/>
    <w:rsid w:val="009E2B8F"/>
    <w:rsid w:val="009E337F"/>
    <w:rsid w:val="009E37B1"/>
    <w:rsid w:val="009E38F4"/>
    <w:rsid w:val="009E4524"/>
    <w:rsid w:val="009E4E8D"/>
    <w:rsid w:val="009E553E"/>
    <w:rsid w:val="009E566E"/>
    <w:rsid w:val="009E57E9"/>
    <w:rsid w:val="009E5D26"/>
    <w:rsid w:val="009E7C41"/>
    <w:rsid w:val="009F0D41"/>
    <w:rsid w:val="009F14C2"/>
    <w:rsid w:val="009F1E03"/>
    <w:rsid w:val="009F3189"/>
    <w:rsid w:val="009F3544"/>
    <w:rsid w:val="009F3700"/>
    <w:rsid w:val="009F46C2"/>
    <w:rsid w:val="009F5142"/>
    <w:rsid w:val="009F5F68"/>
    <w:rsid w:val="009F662B"/>
    <w:rsid w:val="009F6878"/>
    <w:rsid w:val="009F6B87"/>
    <w:rsid w:val="009F6BD6"/>
    <w:rsid w:val="009F6F92"/>
    <w:rsid w:val="009F71B2"/>
    <w:rsid w:val="009F751C"/>
    <w:rsid w:val="009F7D25"/>
    <w:rsid w:val="00A00419"/>
    <w:rsid w:val="00A00BD0"/>
    <w:rsid w:val="00A01189"/>
    <w:rsid w:val="00A015F0"/>
    <w:rsid w:val="00A0213C"/>
    <w:rsid w:val="00A030EF"/>
    <w:rsid w:val="00A03725"/>
    <w:rsid w:val="00A03BBE"/>
    <w:rsid w:val="00A03C23"/>
    <w:rsid w:val="00A03ED8"/>
    <w:rsid w:val="00A043FE"/>
    <w:rsid w:val="00A04E04"/>
    <w:rsid w:val="00A05315"/>
    <w:rsid w:val="00A06311"/>
    <w:rsid w:val="00A064DF"/>
    <w:rsid w:val="00A06761"/>
    <w:rsid w:val="00A0736F"/>
    <w:rsid w:val="00A0748B"/>
    <w:rsid w:val="00A07869"/>
    <w:rsid w:val="00A07AA4"/>
    <w:rsid w:val="00A07AFF"/>
    <w:rsid w:val="00A07DE9"/>
    <w:rsid w:val="00A07DED"/>
    <w:rsid w:val="00A07F66"/>
    <w:rsid w:val="00A10023"/>
    <w:rsid w:val="00A10610"/>
    <w:rsid w:val="00A108F2"/>
    <w:rsid w:val="00A114CA"/>
    <w:rsid w:val="00A11E41"/>
    <w:rsid w:val="00A120B4"/>
    <w:rsid w:val="00A12390"/>
    <w:rsid w:val="00A12543"/>
    <w:rsid w:val="00A1282F"/>
    <w:rsid w:val="00A128AD"/>
    <w:rsid w:val="00A12CB8"/>
    <w:rsid w:val="00A131D0"/>
    <w:rsid w:val="00A13E1C"/>
    <w:rsid w:val="00A15AA8"/>
    <w:rsid w:val="00A15D14"/>
    <w:rsid w:val="00A172D1"/>
    <w:rsid w:val="00A17501"/>
    <w:rsid w:val="00A202CE"/>
    <w:rsid w:val="00A203F8"/>
    <w:rsid w:val="00A206BC"/>
    <w:rsid w:val="00A21A25"/>
    <w:rsid w:val="00A21EB0"/>
    <w:rsid w:val="00A22089"/>
    <w:rsid w:val="00A22183"/>
    <w:rsid w:val="00A2340C"/>
    <w:rsid w:val="00A2375E"/>
    <w:rsid w:val="00A23BC9"/>
    <w:rsid w:val="00A243A7"/>
    <w:rsid w:val="00A24A08"/>
    <w:rsid w:val="00A24AC3"/>
    <w:rsid w:val="00A24CA9"/>
    <w:rsid w:val="00A24E64"/>
    <w:rsid w:val="00A2578F"/>
    <w:rsid w:val="00A25B15"/>
    <w:rsid w:val="00A267FD"/>
    <w:rsid w:val="00A26C59"/>
    <w:rsid w:val="00A27115"/>
    <w:rsid w:val="00A273F7"/>
    <w:rsid w:val="00A27787"/>
    <w:rsid w:val="00A279D7"/>
    <w:rsid w:val="00A27B7F"/>
    <w:rsid w:val="00A3042C"/>
    <w:rsid w:val="00A3085C"/>
    <w:rsid w:val="00A30A8B"/>
    <w:rsid w:val="00A30FEA"/>
    <w:rsid w:val="00A318EA"/>
    <w:rsid w:val="00A319AD"/>
    <w:rsid w:val="00A32BD8"/>
    <w:rsid w:val="00A330B9"/>
    <w:rsid w:val="00A339BA"/>
    <w:rsid w:val="00A344E1"/>
    <w:rsid w:val="00A35F2F"/>
    <w:rsid w:val="00A36262"/>
    <w:rsid w:val="00A36D35"/>
    <w:rsid w:val="00A37C3A"/>
    <w:rsid w:val="00A37C89"/>
    <w:rsid w:val="00A40720"/>
    <w:rsid w:val="00A409AD"/>
    <w:rsid w:val="00A41385"/>
    <w:rsid w:val="00A41628"/>
    <w:rsid w:val="00A41D4F"/>
    <w:rsid w:val="00A4200B"/>
    <w:rsid w:val="00A42835"/>
    <w:rsid w:val="00A4287E"/>
    <w:rsid w:val="00A4369D"/>
    <w:rsid w:val="00A43CD9"/>
    <w:rsid w:val="00A44533"/>
    <w:rsid w:val="00A456D5"/>
    <w:rsid w:val="00A4639F"/>
    <w:rsid w:val="00A46EBB"/>
    <w:rsid w:val="00A47919"/>
    <w:rsid w:val="00A50D88"/>
    <w:rsid w:val="00A512DE"/>
    <w:rsid w:val="00A5140E"/>
    <w:rsid w:val="00A518FB"/>
    <w:rsid w:val="00A51D17"/>
    <w:rsid w:val="00A523B5"/>
    <w:rsid w:val="00A52E42"/>
    <w:rsid w:val="00A5360C"/>
    <w:rsid w:val="00A53B1E"/>
    <w:rsid w:val="00A53C77"/>
    <w:rsid w:val="00A53F53"/>
    <w:rsid w:val="00A54572"/>
    <w:rsid w:val="00A55FC3"/>
    <w:rsid w:val="00A5651E"/>
    <w:rsid w:val="00A56A73"/>
    <w:rsid w:val="00A56C87"/>
    <w:rsid w:val="00A60704"/>
    <w:rsid w:val="00A61B08"/>
    <w:rsid w:val="00A61E7D"/>
    <w:rsid w:val="00A6221C"/>
    <w:rsid w:val="00A6287D"/>
    <w:rsid w:val="00A630B1"/>
    <w:rsid w:val="00A632C2"/>
    <w:rsid w:val="00A63512"/>
    <w:rsid w:val="00A63E88"/>
    <w:rsid w:val="00A63EBF"/>
    <w:rsid w:val="00A643D1"/>
    <w:rsid w:val="00A64616"/>
    <w:rsid w:val="00A649FF"/>
    <w:rsid w:val="00A64EC7"/>
    <w:rsid w:val="00A65D7E"/>
    <w:rsid w:val="00A65E1E"/>
    <w:rsid w:val="00A66AF3"/>
    <w:rsid w:val="00A67324"/>
    <w:rsid w:val="00A6740B"/>
    <w:rsid w:val="00A6789D"/>
    <w:rsid w:val="00A67AE7"/>
    <w:rsid w:val="00A70679"/>
    <w:rsid w:val="00A70B47"/>
    <w:rsid w:val="00A71319"/>
    <w:rsid w:val="00A714D8"/>
    <w:rsid w:val="00A71FFE"/>
    <w:rsid w:val="00A722C7"/>
    <w:rsid w:val="00A73480"/>
    <w:rsid w:val="00A7398F"/>
    <w:rsid w:val="00A73BAE"/>
    <w:rsid w:val="00A741FB"/>
    <w:rsid w:val="00A74322"/>
    <w:rsid w:val="00A7549B"/>
    <w:rsid w:val="00A7629D"/>
    <w:rsid w:val="00A7654F"/>
    <w:rsid w:val="00A77503"/>
    <w:rsid w:val="00A80898"/>
    <w:rsid w:val="00A8094D"/>
    <w:rsid w:val="00A81DC8"/>
    <w:rsid w:val="00A81EB1"/>
    <w:rsid w:val="00A82666"/>
    <w:rsid w:val="00A82FE5"/>
    <w:rsid w:val="00A8306C"/>
    <w:rsid w:val="00A8446B"/>
    <w:rsid w:val="00A84798"/>
    <w:rsid w:val="00A84A1D"/>
    <w:rsid w:val="00A85C44"/>
    <w:rsid w:val="00A861A1"/>
    <w:rsid w:val="00A864EF"/>
    <w:rsid w:val="00A86A79"/>
    <w:rsid w:val="00A86D92"/>
    <w:rsid w:val="00A86E4F"/>
    <w:rsid w:val="00A86FF8"/>
    <w:rsid w:val="00A877E3"/>
    <w:rsid w:val="00A8795F"/>
    <w:rsid w:val="00A87D09"/>
    <w:rsid w:val="00A87FC9"/>
    <w:rsid w:val="00A90104"/>
    <w:rsid w:val="00A90506"/>
    <w:rsid w:val="00A9155B"/>
    <w:rsid w:val="00A91DEE"/>
    <w:rsid w:val="00A923E8"/>
    <w:rsid w:val="00A929D9"/>
    <w:rsid w:val="00A9300F"/>
    <w:rsid w:val="00A934AB"/>
    <w:rsid w:val="00A937A1"/>
    <w:rsid w:val="00A94B6F"/>
    <w:rsid w:val="00A95397"/>
    <w:rsid w:val="00A955DC"/>
    <w:rsid w:val="00A967DB"/>
    <w:rsid w:val="00A96D70"/>
    <w:rsid w:val="00A96F5F"/>
    <w:rsid w:val="00A9786E"/>
    <w:rsid w:val="00A978E8"/>
    <w:rsid w:val="00AA0FBD"/>
    <w:rsid w:val="00AA11E1"/>
    <w:rsid w:val="00AA11F6"/>
    <w:rsid w:val="00AA12B2"/>
    <w:rsid w:val="00AA22B1"/>
    <w:rsid w:val="00AA2567"/>
    <w:rsid w:val="00AA32AB"/>
    <w:rsid w:val="00AA3984"/>
    <w:rsid w:val="00AA3A0A"/>
    <w:rsid w:val="00AA3AA1"/>
    <w:rsid w:val="00AA3C98"/>
    <w:rsid w:val="00AA4CB9"/>
    <w:rsid w:val="00AA4EAD"/>
    <w:rsid w:val="00AA54A8"/>
    <w:rsid w:val="00AA56D1"/>
    <w:rsid w:val="00AA5AF8"/>
    <w:rsid w:val="00AA5B9B"/>
    <w:rsid w:val="00AA7326"/>
    <w:rsid w:val="00AA7680"/>
    <w:rsid w:val="00AA76B3"/>
    <w:rsid w:val="00AA773F"/>
    <w:rsid w:val="00AB011E"/>
    <w:rsid w:val="00AB07AC"/>
    <w:rsid w:val="00AB11F8"/>
    <w:rsid w:val="00AB1256"/>
    <w:rsid w:val="00AB132E"/>
    <w:rsid w:val="00AB1CA9"/>
    <w:rsid w:val="00AB1CAD"/>
    <w:rsid w:val="00AB1EA4"/>
    <w:rsid w:val="00AB1FDE"/>
    <w:rsid w:val="00AB25D4"/>
    <w:rsid w:val="00AB26D9"/>
    <w:rsid w:val="00AB2877"/>
    <w:rsid w:val="00AB32E9"/>
    <w:rsid w:val="00AB359F"/>
    <w:rsid w:val="00AB37D3"/>
    <w:rsid w:val="00AB49BD"/>
    <w:rsid w:val="00AB56E3"/>
    <w:rsid w:val="00AB6A8F"/>
    <w:rsid w:val="00AB6AC4"/>
    <w:rsid w:val="00AB73B1"/>
    <w:rsid w:val="00AB78DA"/>
    <w:rsid w:val="00AC0506"/>
    <w:rsid w:val="00AC0953"/>
    <w:rsid w:val="00AC0988"/>
    <w:rsid w:val="00AC0A4E"/>
    <w:rsid w:val="00AC16B4"/>
    <w:rsid w:val="00AC1D96"/>
    <w:rsid w:val="00AC2171"/>
    <w:rsid w:val="00AC2A31"/>
    <w:rsid w:val="00AC2D1E"/>
    <w:rsid w:val="00AC2F0D"/>
    <w:rsid w:val="00AC4270"/>
    <w:rsid w:val="00AC4352"/>
    <w:rsid w:val="00AC488D"/>
    <w:rsid w:val="00AC4A71"/>
    <w:rsid w:val="00AC54F4"/>
    <w:rsid w:val="00AC556B"/>
    <w:rsid w:val="00AC5D8A"/>
    <w:rsid w:val="00AC62BD"/>
    <w:rsid w:val="00AC6361"/>
    <w:rsid w:val="00AC685D"/>
    <w:rsid w:val="00AC692A"/>
    <w:rsid w:val="00AC70FA"/>
    <w:rsid w:val="00AC71F0"/>
    <w:rsid w:val="00AC7C51"/>
    <w:rsid w:val="00AD0438"/>
    <w:rsid w:val="00AD06F3"/>
    <w:rsid w:val="00AD0AA3"/>
    <w:rsid w:val="00AD10BB"/>
    <w:rsid w:val="00AD13FC"/>
    <w:rsid w:val="00AD140B"/>
    <w:rsid w:val="00AD166C"/>
    <w:rsid w:val="00AD2406"/>
    <w:rsid w:val="00AD2ED3"/>
    <w:rsid w:val="00AD346C"/>
    <w:rsid w:val="00AD3A4E"/>
    <w:rsid w:val="00AD41D7"/>
    <w:rsid w:val="00AD42E9"/>
    <w:rsid w:val="00AD493B"/>
    <w:rsid w:val="00AD4AA3"/>
    <w:rsid w:val="00AD50AF"/>
    <w:rsid w:val="00AD54C1"/>
    <w:rsid w:val="00AD60F1"/>
    <w:rsid w:val="00AD6A82"/>
    <w:rsid w:val="00AD7733"/>
    <w:rsid w:val="00AD7901"/>
    <w:rsid w:val="00AE02CC"/>
    <w:rsid w:val="00AE03EF"/>
    <w:rsid w:val="00AE05F8"/>
    <w:rsid w:val="00AE0F46"/>
    <w:rsid w:val="00AE18FF"/>
    <w:rsid w:val="00AE1A8C"/>
    <w:rsid w:val="00AE2052"/>
    <w:rsid w:val="00AE2B84"/>
    <w:rsid w:val="00AE2D7A"/>
    <w:rsid w:val="00AE45A6"/>
    <w:rsid w:val="00AE5293"/>
    <w:rsid w:val="00AE5C36"/>
    <w:rsid w:val="00AE6D24"/>
    <w:rsid w:val="00AE7B64"/>
    <w:rsid w:val="00AF0125"/>
    <w:rsid w:val="00AF07EA"/>
    <w:rsid w:val="00AF0D02"/>
    <w:rsid w:val="00AF0E2A"/>
    <w:rsid w:val="00AF15B6"/>
    <w:rsid w:val="00AF181C"/>
    <w:rsid w:val="00AF2AE5"/>
    <w:rsid w:val="00AF3A81"/>
    <w:rsid w:val="00AF3EFC"/>
    <w:rsid w:val="00AF4208"/>
    <w:rsid w:val="00AF442E"/>
    <w:rsid w:val="00AF4DD5"/>
    <w:rsid w:val="00AF5263"/>
    <w:rsid w:val="00AF58C6"/>
    <w:rsid w:val="00AF618D"/>
    <w:rsid w:val="00AF6802"/>
    <w:rsid w:val="00AF685D"/>
    <w:rsid w:val="00AF7229"/>
    <w:rsid w:val="00AF7706"/>
    <w:rsid w:val="00B00ADE"/>
    <w:rsid w:val="00B00C5A"/>
    <w:rsid w:val="00B00E65"/>
    <w:rsid w:val="00B01743"/>
    <w:rsid w:val="00B019FC"/>
    <w:rsid w:val="00B01BEA"/>
    <w:rsid w:val="00B01E80"/>
    <w:rsid w:val="00B0230B"/>
    <w:rsid w:val="00B02D8F"/>
    <w:rsid w:val="00B030B7"/>
    <w:rsid w:val="00B03797"/>
    <w:rsid w:val="00B03EE9"/>
    <w:rsid w:val="00B04238"/>
    <w:rsid w:val="00B051CB"/>
    <w:rsid w:val="00B051DA"/>
    <w:rsid w:val="00B0591E"/>
    <w:rsid w:val="00B061CE"/>
    <w:rsid w:val="00B063E8"/>
    <w:rsid w:val="00B0644D"/>
    <w:rsid w:val="00B07699"/>
    <w:rsid w:val="00B07880"/>
    <w:rsid w:val="00B07C1E"/>
    <w:rsid w:val="00B100A1"/>
    <w:rsid w:val="00B103C7"/>
    <w:rsid w:val="00B10A60"/>
    <w:rsid w:val="00B113A7"/>
    <w:rsid w:val="00B114B4"/>
    <w:rsid w:val="00B1178D"/>
    <w:rsid w:val="00B11870"/>
    <w:rsid w:val="00B11D95"/>
    <w:rsid w:val="00B120BA"/>
    <w:rsid w:val="00B12161"/>
    <w:rsid w:val="00B13A38"/>
    <w:rsid w:val="00B14403"/>
    <w:rsid w:val="00B1441B"/>
    <w:rsid w:val="00B14904"/>
    <w:rsid w:val="00B14F5B"/>
    <w:rsid w:val="00B14F61"/>
    <w:rsid w:val="00B157CB"/>
    <w:rsid w:val="00B161CE"/>
    <w:rsid w:val="00B1658F"/>
    <w:rsid w:val="00B17753"/>
    <w:rsid w:val="00B177A0"/>
    <w:rsid w:val="00B1783B"/>
    <w:rsid w:val="00B178DC"/>
    <w:rsid w:val="00B202B6"/>
    <w:rsid w:val="00B21680"/>
    <w:rsid w:val="00B21C01"/>
    <w:rsid w:val="00B21FD1"/>
    <w:rsid w:val="00B22CEC"/>
    <w:rsid w:val="00B22D03"/>
    <w:rsid w:val="00B24396"/>
    <w:rsid w:val="00B244E4"/>
    <w:rsid w:val="00B2453D"/>
    <w:rsid w:val="00B24B96"/>
    <w:rsid w:val="00B24D19"/>
    <w:rsid w:val="00B24E27"/>
    <w:rsid w:val="00B254C1"/>
    <w:rsid w:val="00B26090"/>
    <w:rsid w:val="00B27BAB"/>
    <w:rsid w:val="00B3077E"/>
    <w:rsid w:val="00B30A35"/>
    <w:rsid w:val="00B30BD6"/>
    <w:rsid w:val="00B313A1"/>
    <w:rsid w:val="00B3148D"/>
    <w:rsid w:val="00B317D0"/>
    <w:rsid w:val="00B327C4"/>
    <w:rsid w:val="00B32E7C"/>
    <w:rsid w:val="00B3343F"/>
    <w:rsid w:val="00B347D4"/>
    <w:rsid w:val="00B357C5"/>
    <w:rsid w:val="00B35B48"/>
    <w:rsid w:val="00B35BFE"/>
    <w:rsid w:val="00B35CED"/>
    <w:rsid w:val="00B3616D"/>
    <w:rsid w:val="00B362BC"/>
    <w:rsid w:val="00B369BA"/>
    <w:rsid w:val="00B36F02"/>
    <w:rsid w:val="00B4096A"/>
    <w:rsid w:val="00B40A33"/>
    <w:rsid w:val="00B40F0D"/>
    <w:rsid w:val="00B4171F"/>
    <w:rsid w:val="00B4244A"/>
    <w:rsid w:val="00B42A1F"/>
    <w:rsid w:val="00B42F98"/>
    <w:rsid w:val="00B4546E"/>
    <w:rsid w:val="00B46E2B"/>
    <w:rsid w:val="00B47657"/>
    <w:rsid w:val="00B4781E"/>
    <w:rsid w:val="00B47A4F"/>
    <w:rsid w:val="00B50016"/>
    <w:rsid w:val="00B500F8"/>
    <w:rsid w:val="00B50D5B"/>
    <w:rsid w:val="00B50E2C"/>
    <w:rsid w:val="00B51599"/>
    <w:rsid w:val="00B5263A"/>
    <w:rsid w:val="00B5373D"/>
    <w:rsid w:val="00B54920"/>
    <w:rsid w:val="00B5529A"/>
    <w:rsid w:val="00B5543E"/>
    <w:rsid w:val="00B555AE"/>
    <w:rsid w:val="00B56BC1"/>
    <w:rsid w:val="00B603CE"/>
    <w:rsid w:val="00B610C3"/>
    <w:rsid w:val="00B6175F"/>
    <w:rsid w:val="00B617FB"/>
    <w:rsid w:val="00B61B92"/>
    <w:rsid w:val="00B61C53"/>
    <w:rsid w:val="00B61D0F"/>
    <w:rsid w:val="00B62544"/>
    <w:rsid w:val="00B62C87"/>
    <w:rsid w:val="00B64088"/>
    <w:rsid w:val="00B64315"/>
    <w:rsid w:val="00B643BF"/>
    <w:rsid w:val="00B6484A"/>
    <w:rsid w:val="00B64CFA"/>
    <w:rsid w:val="00B6557C"/>
    <w:rsid w:val="00B65801"/>
    <w:rsid w:val="00B65992"/>
    <w:rsid w:val="00B65A0B"/>
    <w:rsid w:val="00B65F5C"/>
    <w:rsid w:val="00B663C9"/>
    <w:rsid w:val="00B67F77"/>
    <w:rsid w:val="00B67FA0"/>
    <w:rsid w:val="00B70308"/>
    <w:rsid w:val="00B70431"/>
    <w:rsid w:val="00B7059A"/>
    <w:rsid w:val="00B70CC3"/>
    <w:rsid w:val="00B7144C"/>
    <w:rsid w:val="00B7153B"/>
    <w:rsid w:val="00B71B36"/>
    <w:rsid w:val="00B72DDA"/>
    <w:rsid w:val="00B73C9D"/>
    <w:rsid w:val="00B766BD"/>
    <w:rsid w:val="00B769DE"/>
    <w:rsid w:val="00B76D6B"/>
    <w:rsid w:val="00B80140"/>
    <w:rsid w:val="00B80188"/>
    <w:rsid w:val="00B80496"/>
    <w:rsid w:val="00B807D9"/>
    <w:rsid w:val="00B80C18"/>
    <w:rsid w:val="00B818AA"/>
    <w:rsid w:val="00B81A62"/>
    <w:rsid w:val="00B81ED2"/>
    <w:rsid w:val="00B82879"/>
    <w:rsid w:val="00B82E63"/>
    <w:rsid w:val="00B83540"/>
    <w:rsid w:val="00B842E3"/>
    <w:rsid w:val="00B847AF"/>
    <w:rsid w:val="00B85D0D"/>
    <w:rsid w:val="00B871B4"/>
    <w:rsid w:val="00B87B8A"/>
    <w:rsid w:val="00B87D90"/>
    <w:rsid w:val="00B90280"/>
    <w:rsid w:val="00B903F2"/>
    <w:rsid w:val="00B90DB7"/>
    <w:rsid w:val="00B91543"/>
    <w:rsid w:val="00B91F9C"/>
    <w:rsid w:val="00B92D09"/>
    <w:rsid w:val="00B92E65"/>
    <w:rsid w:val="00B92EAB"/>
    <w:rsid w:val="00B9399F"/>
    <w:rsid w:val="00B93DF7"/>
    <w:rsid w:val="00B942AB"/>
    <w:rsid w:val="00B943DF"/>
    <w:rsid w:val="00B9443B"/>
    <w:rsid w:val="00B94DE7"/>
    <w:rsid w:val="00B95577"/>
    <w:rsid w:val="00B95B8C"/>
    <w:rsid w:val="00B96221"/>
    <w:rsid w:val="00B965D4"/>
    <w:rsid w:val="00B96640"/>
    <w:rsid w:val="00B96AA3"/>
    <w:rsid w:val="00B96D6E"/>
    <w:rsid w:val="00B96EAC"/>
    <w:rsid w:val="00B975C6"/>
    <w:rsid w:val="00B9797B"/>
    <w:rsid w:val="00B97B2B"/>
    <w:rsid w:val="00BA0599"/>
    <w:rsid w:val="00BA0888"/>
    <w:rsid w:val="00BA08E4"/>
    <w:rsid w:val="00BA1C29"/>
    <w:rsid w:val="00BA269D"/>
    <w:rsid w:val="00BA26F6"/>
    <w:rsid w:val="00BA307F"/>
    <w:rsid w:val="00BA43A6"/>
    <w:rsid w:val="00BA47B2"/>
    <w:rsid w:val="00BA4B22"/>
    <w:rsid w:val="00BA520F"/>
    <w:rsid w:val="00BA5345"/>
    <w:rsid w:val="00BA576F"/>
    <w:rsid w:val="00BA57BB"/>
    <w:rsid w:val="00BA6B71"/>
    <w:rsid w:val="00BA6C11"/>
    <w:rsid w:val="00BA71E0"/>
    <w:rsid w:val="00BA7EB1"/>
    <w:rsid w:val="00BB02F9"/>
    <w:rsid w:val="00BB19A6"/>
    <w:rsid w:val="00BB1EA8"/>
    <w:rsid w:val="00BB1FE5"/>
    <w:rsid w:val="00BB273F"/>
    <w:rsid w:val="00BB3B31"/>
    <w:rsid w:val="00BB3D43"/>
    <w:rsid w:val="00BB3F10"/>
    <w:rsid w:val="00BB3F79"/>
    <w:rsid w:val="00BB409E"/>
    <w:rsid w:val="00BB4286"/>
    <w:rsid w:val="00BB4A92"/>
    <w:rsid w:val="00BB4D09"/>
    <w:rsid w:val="00BB53C7"/>
    <w:rsid w:val="00BB5EC9"/>
    <w:rsid w:val="00BB6530"/>
    <w:rsid w:val="00BB6591"/>
    <w:rsid w:val="00BB6777"/>
    <w:rsid w:val="00BB690A"/>
    <w:rsid w:val="00BB6CD1"/>
    <w:rsid w:val="00BB71F9"/>
    <w:rsid w:val="00BB73B0"/>
    <w:rsid w:val="00BB7CDF"/>
    <w:rsid w:val="00BC0A76"/>
    <w:rsid w:val="00BC0B5B"/>
    <w:rsid w:val="00BC0CD6"/>
    <w:rsid w:val="00BC147E"/>
    <w:rsid w:val="00BC18D2"/>
    <w:rsid w:val="00BC1D62"/>
    <w:rsid w:val="00BC2673"/>
    <w:rsid w:val="00BC2818"/>
    <w:rsid w:val="00BC286C"/>
    <w:rsid w:val="00BC2AD7"/>
    <w:rsid w:val="00BC32FC"/>
    <w:rsid w:val="00BC3A24"/>
    <w:rsid w:val="00BC3AF4"/>
    <w:rsid w:val="00BC42A1"/>
    <w:rsid w:val="00BC4C35"/>
    <w:rsid w:val="00BC4F32"/>
    <w:rsid w:val="00BC59A2"/>
    <w:rsid w:val="00BC638F"/>
    <w:rsid w:val="00BC6998"/>
    <w:rsid w:val="00BC6D67"/>
    <w:rsid w:val="00BC6D7B"/>
    <w:rsid w:val="00BD0234"/>
    <w:rsid w:val="00BD0AD6"/>
    <w:rsid w:val="00BD111A"/>
    <w:rsid w:val="00BD2095"/>
    <w:rsid w:val="00BD3396"/>
    <w:rsid w:val="00BD41DC"/>
    <w:rsid w:val="00BD4381"/>
    <w:rsid w:val="00BD466C"/>
    <w:rsid w:val="00BD4808"/>
    <w:rsid w:val="00BD496D"/>
    <w:rsid w:val="00BD4F34"/>
    <w:rsid w:val="00BD5525"/>
    <w:rsid w:val="00BD590A"/>
    <w:rsid w:val="00BD5E1D"/>
    <w:rsid w:val="00BD61B8"/>
    <w:rsid w:val="00BD6275"/>
    <w:rsid w:val="00BD658C"/>
    <w:rsid w:val="00BD695F"/>
    <w:rsid w:val="00BD6D26"/>
    <w:rsid w:val="00BD6DC2"/>
    <w:rsid w:val="00BD739E"/>
    <w:rsid w:val="00BD7E8C"/>
    <w:rsid w:val="00BD7F17"/>
    <w:rsid w:val="00BE0B2B"/>
    <w:rsid w:val="00BE0FAA"/>
    <w:rsid w:val="00BE1DCE"/>
    <w:rsid w:val="00BE259B"/>
    <w:rsid w:val="00BE341F"/>
    <w:rsid w:val="00BE3A21"/>
    <w:rsid w:val="00BE3BDB"/>
    <w:rsid w:val="00BE46EB"/>
    <w:rsid w:val="00BE504B"/>
    <w:rsid w:val="00BE5C64"/>
    <w:rsid w:val="00BE66B3"/>
    <w:rsid w:val="00BE6F75"/>
    <w:rsid w:val="00BE7088"/>
    <w:rsid w:val="00BE72F4"/>
    <w:rsid w:val="00BE7673"/>
    <w:rsid w:val="00BF0977"/>
    <w:rsid w:val="00BF14F3"/>
    <w:rsid w:val="00BF1BB7"/>
    <w:rsid w:val="00BF328B"/>
    <w:rsid w:val="00BF33EA"/>
    <w:rsid w:val="00BF36D8"/>
    <w:rsid w:val="00BF3A0B"/>
    <w:rsid w:val="00BF4010"/>
    <w:rsid w:val="00BF4437"/>
    <w:rsid w:val="00BF4547"/>
    <w:rsid w:val="00BF4979"/>
    <w:rsid w:val="00BF4A80"/>
    <w:rsid w:val="00BF51D5"/>
    <w:rsid w:val="00BF5DD9"/>
    <w:rsid w:val="00BF65E7"/>
    <w:rsid w:val="00BF6B5E"/>
    <w:rsid w:val="00BF6C7A"/>
    <w:rsid w:val="00BF7343"/>
    <w:rsid w:val="00BF762F"/>
    <w:rsid w:val="00C00346"/>
    <w:rsid w:val="00C00517"/>
    <w:rsid w:val="00C00771"/>
    <w:rsid w:val="00C01911"/>
    <w:rsid w:val="00C01C8F"/>
    <w:rsid w:val="00C020FE"/>
    <w:rsid w:val="00C02DE7"/>
    <w:rsid w:val="00C02E60"/>
    <w:rsid w:val="00C02E90"/>
    <w:rsid w:val="00C0330E"/>
    <w:rsid w:val="00C03717"/>
    <w:rsid w:val="00C03BCF"/>
    <w:rsid w:val="00C03C98"/>
    <w:rsid w:val="00C04730"/>
    <w:rsid w:val="00C04ACC"/>
    <w:rsid w:val="00C05D24"/>
    <w:rsid w:val="00C06192"/>
    <w:rsid w:val="00C06B25"/>
    <w:rsid w:val="00C0780B"/>
    <w:rsid w:val="00C07CF8"/>
    <w:rsid w:val="00C1076E"/>
    <w:rsid w:val="00C107E8"/>
    <w:rsid w:val="00C11631"/>
    <w:rsid w:val="00C13969"/>
    <w:rsid w:val="00C13B6F"/>
    <w:rsid w:val="00C13BAC"/>
    <w:rsid w:val="00C14255"/>
    <w:rsid w:val="00C1428B"/>
    <w:rsid w:val="00C166F0"/>
    <w:rsid w:val="00C17455"/>
    <w:rsid w:val="00C1789C"/>
    <w:rsid w:val="00C17902"/>
    <w:rsid w:val="00C205F2"/>
    <w:rsid w:val="00C20B76"/>
    <w:rsid w:val="00C2233B"/>
    <w:rsid w:val="00C2248B"/>
    <w:rsid w:val="00C229D9"/>
    <w:rsid w:val="00C23387"/>
    <w:rsid w:val="00C236E3"/>
    <w:rsid w:val="00C23F65"/>
    <w:rsid w:val="00C2431F"/>
    <w:rsid w:val="00C246C7"/>
    <w:rsid w:val="00C246CF"/>
    <w:rsid w:val="00C24F1F"/>
    <w:rsid w:val="00C252BA"/>
    <w:rsid w:val="00C2581C"/>
    <w:rsid w:val="00C2643F"/>
    <w:rsid w:val="00C26490"/>
    <w:rsid w:val="00C26729"/>
    <w:rsid w:val="00C26BDC"/>
    <w:rsid w:val="00C2755B"/>
    <w:rsid w:val="00C27645"/>
    <w:rsid w:val="00C27CE1"/>
    <w:rsid w:val="00C30596"/>
    <w:rsid w:val="00C3087B"/>
    <w:rsid w:val="00C3130C"/>
    <w:rsid w:val="00C31845"/>
    <w:rsid w:val="00C3233F"/>
    <w:rsid w:val="00C3255F"/>
    <w:rsid w:val="00C32719"/>
    <w:rsid w:val="00C3309A"/>
    <w:rsid w:val="00C33304"/>
    <w:rsid w:val="00C3360C"/>
    <w:rsid w:val="00C3408F"/>
    <w:rsid w:val="00C3429B"/>
    <w:rsid w:val="00C34C71"/>
    <w:rsid w:val="00C34CE6"/>
    <w:rsid w:val="00C35166"/>
    <w:rsid w:val="00C35635"/>
    <w:rsid w:val="00C35913"/>
    <w:rsid w:val="00C35ABD"/>
    <w:rsid w:val="00C3630A"/>
    <w:rsid w:val="00C36C60"/>
    <w:rsid w:val="00C37C52"/>
    <w:rsid w:val="00C37E75"/>
    <w:rsid w:val="00C40136"/>
    <w:rsid w:val="00C4022B"/>
    <w:rsid w:val="00C4112A"/>
    <w:rsid w:val="00C41EDA"/>
    <w:rsid w:val="00C42615"/>
    <w:rsid w:val="00C4282D"/>
    <w:rsid w:val="00C42E13"/>
    <w:rsid w:val="00C432B8"/>
    <w:rsid w:val="00C4369C"/>
    <w:rsid w:val="00C43782"/>
    <w:rsid w:val="00C438EA"/>
    <w:rsid w:val="00C43C8C"/>
    <w:rsid w:val="00C43DF1"/>
    <w:rsid w:val="00C44004"/>
    <w:rsid w:val="00C446BD"/>
    <w:rsid w:val="00C446FD"/>
    <w:rsid w:val="00C448A8"/>
    <w:rsid w:val="00C44C39"/>
    <w:rsid w:val="00C45269"/>
    <w:rsid w:val="00C46C18"/>
    <w:rsid w:val="00C50664"/>
    <w:rsid w:val="00C50F1B"/>
    <w:rsid w:val="00C50FD5"/>
    <w:rsid w:val="00C51A1B"/>
    <w:rsid w:val="00C51FEA"/>
    <w:rsid w:val="00C528A2"/>
    <w:rsid w:val="00C52A2C"/>
    <w:rsid w:val="00C52EC4"/>
    <w:rsid w:val="00C535D3"/>
    <w:rsid w:val="00C53E1E"/>
    <w:rsid w:val="00C54DE6"/>
    <w:rsid w:val="00C5586A"/>
    <w:rsid w:val="00C55875"/>
    <w:rsid w:val="00C55EF8"/>
    <w:rsid w:val="00C5726A"/>
    <w:rsid w:val="00C57B73"/>
    <w:rsid w:val="00C6004B"/>
    <w:rsid w:val="00C609D2"/>
    <w:rsid w:val="00C6169A"/>
    <w:rsid w:val="00C61CFB"/>
    <w:rsid w:val="00C62E55"/>
    <w:rsid w:val="00C6323E"/>
    <w:rsid w:val="00C6433D"/>
    <w:rsid w:val="00C646B5"/>
    <w:rsid w:val="00C64C0C"/>
    <w:rsid w:val="00C650B3"/>
    <w:rsid w:val="00C657ED"/>
    <w:rsid w:val="00C65F4D"/>
    <w:rsid w:val="00C660E9"/>
    <w:rsid w:val="00C66725"/>
    <w:rsid w:val="00C67E25"/>
    <w:rsid w:val="00C70872"/>
    <w:rsid w:val="00C70901"/>
    <w:rsid w:val="00C7222B"/>
    <w:rsid w:val="00C728CD"/>
    <w:rsid w:val="00C729C9"/>
    <w:rsid w:val="00C73568"/>
    <w:rsid w:val="00C73F71"/>
    <w:rsid w:val="00C74059"/>
    <w:rsid w:val="00C74CB7"/>
    <w:rsid w:val="00C74EA6"/>
    <w:rsid w:val="00C753C3"/>
    <w:rsid w:val="00C75922"/>
    <w:rsid w:val="00C760D5"/>
    <w:rsid w:val="00C769AB"/>
    <w:rsid w:val="00C76FBF"/>
    <w:rsid w:val="00C774D5"/>
    <w:rsid w:val="00C77B81"/>
    <w:rsid w:val="00C77C4C"/>
    <w:rsid w:val="00C80AA0"/>
    <w:rsid w:val="00C80C20"/>
    <w:rsid w:val="00C8160E"/>
    <w:rsid w:val="00C81933"/>
    <w:rsid w:val="00C82087"/>
    <w:rsid w:val="00C8237F"/>
    <w:rsid w:val="00C82980"/>
    <w:rsid w:val="00C83EF5"/>
    <w:rsid w:val="00C8412F"/>
    <w:rsid w:val="00C865B1"/>
    <w:rsid w:val="00C87201"/>
    <w:rsid w:val="00C876C4"/>
    <w:rsid w:val="00C87D70"/>
    <w:rsid w:val="00C904A2"/>
    <w:rsid w:val="00C90D3C"/>
    <w:rsid w:val="00C91990"/>
    <w:rsid w:val="00C91FE0"/>
    <w:rsid w:val="00C93C5B"/>
    <w:rsid w:val="00C94AB1"/>
    <w:rsid w:val="00C94BF9"/>
    <w:rsid w:val="00C94E63"/>
    <w:rsid w:val="00C95095"/>
    <w:rsid w:val="00C950BC"/>
    <w:rsid w:val="00C95DA3"/>
    <w:rsid w:val="00C95EB4"/>
    <w:rsid w:val="00C96122"/>
    <w:rsid w:val="00C963B0"/>
    <w:rsid w:val="00C96766"/>
    <w:rsid w:val="00C96C96"/>
    <w:rsid w:val="00C9764C"/>
    <w:rsid w:val="00C97B47"/>
    <w:rsid w:val="00CA035D"/>
    <w:rsid w:val="00CA1622"/>
    <w:rsid w:val="00CA1AC3"/>
    <w:rsid w:val="00CA1F2D"/>
    <w:rsid w:val="00CA22F5"/>
    <w:rsid w:val="00CA2FCA"/>
    <w:rsid w:val="00CA3CCA"/>
    <w:rsid w:val="00CA430B"/>
    <w:rsid w:val="00CA5319"/>
    <w:rsid w:val="00CA553A"/>
    <w:rsid w:val="00CA5843"/>
    <w:rsid w:val="00CA6AD8"/>
    <w:rsid w:val="00CA7AC2"/>
    <w:rsid w:val="00CB0085"/>
    <w:rsid w:val="00CB0F02"/>
    <w:rsid w:val="00CB0FA2"/>
    <w:rsid w:val="00CB1A88"/>
    <w:rsid w:val="00CB2075"/>
    <w:rsid w:val="00CB25A4"/>
    <w:rsid w:val="00CB26D7"/>
    <w:rsid w:val="00CB28C8"/>
    <w:rsid w:val="00CB3F6C"/>
    <w:rsid w:val="00CB42B3"/>
    <w:rsid w:val="00CB4DF0"/>
    <w:rsid w:val="00CB522F"/>
    <w:rsid w:val="00CB52D8"/>
    <w:rsid w:val="00CB618D"/>
    <w:rsid w:val="00CB672D"/>
    <w:rsid w:val="00CB764D"/>
    <w:rsid w:val="00CB782C"/>
    <w:rsid w:val="00CC1120"/>
    <w:rsid w:val="00CC1164"/>
    <w:rsid w:val="00CC19A7"/>
    <w:rsid w:val="00CC2400"/>
    <w:rsid w:val="00CC25A6"/>
    <w:rsid w:val="00CC2770"/>
    <w:rsid w:val="00CC2EEA"/>
    <w:rsid w:val="00CC3795"/>
    <w:rsid w:val="00CC4729"/>
    <w:rsid w:val="00CC47EF"/>
    <w:rsid w:val="00CC4BF1"/>
    <w:rsid w:val="00CC4E1A"/>
    <w:rsid w:val="00CC5DE7"/>
    <w:rsid w:val="00CC6478"/>
    <w:rsid w:val="00CC67DA"/>
    <w:rsid w:val="00CC691C"/>
    <w:rsid w:val="00CD05F1"/>
    <w:rsid w:val="00CD07D4"/>
    <w:rsid w:val="00CD0DAD"/>
    <w:rsid w:val="00CD0F5F"/>
    <w:rsid w:val="00CD1680"/>
    <w:rsid w:val="00CD2159"/>
    <w:rsid w:val="00CD21BE"/>
    <w:rsid w:val="00CD31E2"/>
    <w:rsid w:val="00CD3830"/>
    <w:rsid w:val="00CD391C"/>
    <w:rsid w:val="00CD46AA"/>
    <w:rsid w:val="00CD4B55"/>
    <w:rsid w:val="00CD505B"/>
    <w:rsid w:val="00CD5C5D"/>
    <w:rsid w:val="00CD6135"/>
    <w:rsid w:val="00CD63A4"/>
    <w:rsid w:val="00CD7653"/>
    <w:rsid w:val="00CE0931"/>
    <w:rsid w:val="00CE13E2"/>
    <w:rsid w:val="00CE22BE"/>
    <w:rsid w:val="00CE2A86"/>
    <w:rsid w:val="00CE2FF7"/>
    <w:rsid w:val="00CE30B2"/>
    <w:rsid w:val="00CE39FA"/>
    <w:rsid w:val="00CE3F4B"/>
    <w:rsid w:val="00CE4085"/>
    <w:rsid w:val="00CE44EF"/>
    <w:rsid w:val="00CE4CD3"/>
    <w:rsid w:val="00CE63E4"/>
    <w:rsid w:val="00CE71BD"/>
    <w:rsid w:val="00CE726E"/>
    <w:rsid w:val="00CE7285"/>
    <w:rsid w:val="00CE757F"/>
    <w:rsid w:val="00CE7BCF"/>
    <w:rsid w:val="00CE7C0A"/>
    <w:rsid w:val="00CE7D1C"/>
    <w:rsid w:val="00CE7E94"/>
    <w:rsid w:val="00CE7F2E"/>
    <w:rsid w:val="00CF04C9"/>
    <w:rsid w:val="00CF0636"/>
    <w:rsid w:val="00CF0BE9"/>
    <w:rsid w:val="00CF0D67"/>
    <w:rsid w:val="00CF0EDC"/>
    <w:rsid w:val="00CF1863"/>
    <w:rsid w:val="00CF23DE"/>
    <w:rsid w:val="00CF3296"/>
    <w:rsid w:val="00CF3932"/>
    <w:rsid w:val="00CF4087"/>
    <w:rsid w:val="00CF4546"/>
    <w:rsid w:val="00CF48C8"/>
    <w:rsid w:val="00CF48F8"/>
    <w:rsid w:val="00CF4CA3"/>
    <w:rsid w:val="00CF5EE2"/>
    <w:rsid w:val="00CF7458"/>
    <w:rsid w:val="00CF7FC5"/>
    <w:rsid w:val="00D00541"/>
    <w:rsid w:val="00D0096F"/>
    <w:rsid w:val="00D009BF"/>
    <w:rsid w:val="00D009C3"/>
    <w:rsid w:val="00D00B09"/>
    <w:rsid w:val="00D00B87"/>
    <w:rsid w:val="00D00E86"/>
    <w:rsid w:val="00D019B1"/>
    <w:rsid w:val="00D01E3C"/>
    <w:rsid w:val="00D01E5C"/>
    <w:rsid w:val="00D02019"/>
    <w:rsid w:val="00D0327A"/>
    <w:rsid w:val="00D03A23"/>
    <w:rsid w:val="00D04110"/>
    <w:rsid w:val="00D042DA"/>
    <w:rsid w:val="00D042E8"/>
    <w:rsid w:val="00D04430"/>
    <w:rsid w:val="00D0480A"/>
    <w:rsid w:val="00D04EEC"/>
    <w:rsid w:val="00D05361"/>
    <w:rsid w:val="00D058EA"/>
    <w:rsid w:val="00D05CB4"/>
    <w:rsid w:val="00D05E4D"/>
    <w:rsid w:val="00D0620F"/>
    <w:rsid w:val="00D0695A"/>
    <w:rsid w:val="00D06E5D"/>
    <w:rsid w:val="00D1021B"/>
    <w:rsid w:val="00D10EB0"/>
    <w:rsid w:val="00D10F65"/>
    <w:rsid w:val="00D11288"/>
    <w:rsid w:val="00D1137E"/>
    <w:rsid w:val="00D11671"/>
    <w:rsid w:val="00D11AEA"/>
    <w:rsid w:val="00D11DA2"/>
    <w:rsid w:val="00D12007"/>
    <w:rsid w:val="00D121C3"/>
    <w:rsid w:val="00D1229F"/>
    <w:rsid w:val="00D124CB"/>
    <w:rsid w:val="00D144C5"/>
    <w:rsid w:val="00D15A4B"/>
    <w:rsid w:val="00D15B4D"/>
    <w:rsid w:val="00D161B3"/>
    <w:rsid w:val="00D163ED"/>
    <w:rsid w:val="00D165D6"/>
    <w:rsid w:val="00D16A3B"/>
    <w:rsid w:val="00D171B0"/>
    <w:rsid w:val="00D17865"/>
    <w:rsid w:val="00D17C0D"/>
    <w:rsid w:val="00D204AE"/>
    <w:rsid w:val="00D21911"/>
    <w:rsid w:val="00D21A64"/>
    <w:rsid w:val="00D2230D"/>
    <w:rsid w:val="00D22736"/>
    <w:rsid w:val="00D22755"/>
    <w:rsid w:val="00D2293C"/>
    <w:rsid w:val="00D22A65"/>
    <w:rsid w:val="00D22B71"/>
    <w:rsid w:val="00D231D1"/>
    <w:rsid w:val="00D23FA4"/>
    <w:rsid w:val="00D241B9"/>
    <w:rsid w:val="00D245F8"/>
    <w:rsid w:val="00D2465E"/>
    <w:rsid w:val="00D25321"/>
    <w:rsid w:val="00D257B5"/>
    <w:rsid w:val="00D25992"/>
    <w:rsid w:val="00D2610E"/>
    <w:rsid w:val="00D26704"/>
    <w:rsid w:val="00D26C9D"/>
    <w:rsid w:val="00D26D25"/>
    <w:rsid w:val="00D26F04"/>
    <w:rsid w:val="00D274D9"/>
    <w:rsid w:val="00D27BD2"/>
    <w:rsid w:val="00D27D6A"/>
    <w:rsid w:val="00D3047A"/>
    <w:rsid w:val="00D30948"/>
    <w:rsid w:val="00D30C17"/>
    <w:rsid w:val="00D314D3"/>
    <w:rsid w:val="00D338D9"/>
    <w:rsid w:val="00D34564"/>
    <w:rsid w:val="00D3507A"/>
    <w:rsid w:val="00D35E91"/>
    <w:rsid w:val="00D35FED"/>
    <w:rsid w:val="00D36E5B"/>
    <w:rsid w:val="00D36E93"/>
    <w:rsid w:val="00D40947"/>
    <w:rsid w:val="00D40CD7"/>
    <w:rsid w:val="00D419E8"/>
    <w:rsid w:val="00D42D93"/>
    <w:rsid w:val="00D43001"/>
    <w:rsid w:val="00D4338C"/>
    <w:rsid w:val="00D43494"/>
    <w:rsid w:val="00D4501A"/>
    <w:rsid w:val="00D45439"/>
    <w:rsid w:val="00D45B2A"/>
    <w:rsid w:val="00D46254"/>
    <w:rsid w:val="00D47749"/>
    <w:rsid w:val="00D47971"/>
    <w:rsid w:val="00D50508"/>
    <w:rsid w:val="00D513AC"/>
    <w:rsid w:val="00D517D4"/>
    <w:rsid w:val="00D51E1A"/>
    <w:rsid w:val="00D526D3"/>
    <w:rsid w:val="00D535CF"/>
    <w:rsid w:val="00D537F4"/>
    <w:rsid w:val="00D537F9"/>
    <w:rsid w:val="00D54178"/>
    <w:rsid w:val="00D542FB"/>
    <w:rsid w:val="00D54439"/>
    <w:rsid w:val="00D5509B"/>
    <w:rsid w:val="00D555C4"/>
    <w:rsid w:val="00D56103"/>
    <w:rsid w:val="00D561CC"/>
    <w:rsid w:val="00D5669C"/>
    <w:rsid w:val="00D56794"/>
    <w:rsid w:val="00D56E13"/>
    <w:rsid w:val="00D56F79"/>
    <w:rsid w:val="00D572DA"/>
    <w:rsid w:val="00D57EDD"/>
    <w:rsid w:val="00D608F0"/>
    <w:rsid w:val="00D60D9D"/>
    <w:rsid w:val="00D60E94"/>
    <w:rsid w:val="00D61053"/>
    <w:rsid w:val="00D613CF"/>
    <w:rsid w:val="00D61891"/>
    <w:rsid w:val="00D62224"/>
    <w:rsid w:val="00D62347"/>
    <w:rsid w:val="00D6246B"/>
    <w:rsid w:val="00D62A9E"/>
    <w:rsid w:val="00D62F8E"/>
    <w:rsid w:val="00D63A41"/>
    <w:rsid w:val="00D64A46"/>
    <w:rsid w:val="00D64BE6"/>
    <w:rsid w:val="00D65ACB"/>
    <w:rsid w:val="00D65EE1"/>
    <w:rsid w:val="00D6643C"/>
    <w:rsid w:val="00D67052"/>
    <w:rsid w:val="00D67067"/>
    <w:rsid w:val="00D670AA"/>
    <w:rsid w:val="00D670F1"/>
    <w:rsid w:val="00D675A8"/>
    <w:rsid w:val="00D675BB"/>
    <w:rsid w:val="00D679BF"/>
    <w:rsid w:val="00D707FE"/>
    <w:rsid w:val="00D70ABA"/>
    <w:rsid w:val="00D719F8"/>
    <w:rsid w:val="00D72460"/>
    <w:rsid w:val="00D72571"/>
    <w:rsid w:val="00D72763"/>
    <w:rsid w:val="00D73ECF"/>
    <w:rsid w:val="00D742AE"/>
    <w:rsid w:val="00D74F97"/>
    <w:rsid w:val="00D7583F"/>
    <w:rsid w:val="00D75EB3"/>
    <w:rsid w:val="00D76D94"/>
    <w:rsid w:val="00D76F30"/>
    <w:rsid w:val="00D76F31"/>
    <w:rsid w:val="00D77B11"/>
    <w:rsid w:val="00D77C61"/>
    <w:rsid w:val="00D8044F"/>
    <w:rsid w:val="00D80835"/>
    <w:rsid w:val="00D810C3"/>
    <w:rsid w:val="00D812A8"/>
    <w:rsid w:val="00D81778"/>
    <w:rsid w:val="00D8185B"/>
    <w:rsid w:val="00D825A1"/>
    <w:rsid w:val="00D83D16"/>
    <w:rsid w:val="00D84048"/>
    <w:rsid w:val="00D8414E"/>
    <w:rsid w:val="00D854D7"/>
    <w:rsid w:val="00D8572E"/>
    <w:rsid w:val="00D85FD7"/>
    <w:rsid w:val="00D8679C"/>
    <w:rsid w:val="00D86EEE"/>
    <w:rsid w:val="00D8715D"/>
    <w:rsid w:val="00D87B10"/>
    <w:rsid w:val="00D90A2A"/>
    <w:rsid w:val="00D9143A"/>
    <w:rsid w:val="00D9297D"/>
    <w:rsid w:val="00D93438"/>
    <w:rsid w:val="00D9362F"/>
    <w:rsid w:val="00D94118"/>
    <w:rsid w:val="00D94546"/>
    <w:rsid w:val="00D948D8"/>
    <w:rsid w:val="00D94C80"/>
    <w:rsid w:val="00D94EE2"/>
    <w:rsid w:val="00D953A8"/>
    <w:rsid w:val="00D9566B"/>
    <w:rsid w:val="00D9615A"/>
    <w:rsid w:val="00D963A9"/>
    <w:rsid w:val="00D96B6B"/>
    <w:rsid w:val="00D97EC6"/>
    <w:rsid w:val="00DA057F"/>
    <w:rsid w:val="00DA09E0"/>
    <w:rsid w:val="00DA0BC9"/>
    <w:rsid w:val="00DA0CE9"/>
    <w:rsid w:val="00DA1902"/>
    <w:rsid w:val="00DA1A5B"/>
    <w:rsid w:val="00DA1CD2"/>
    <w:rsid w:val="00DA24D7"/>
    <w:rsid w:val="00DA3434"/>
    <w:rsid w:val="00DA4E8A"/>
    <w:rsid w:val="00DA6D64"/>
    <w:rsid w:val="00DA7F47"/>
    <w:rsid w:val="00DB14E0"/>
    <w:rsid w:val="00DB152A"/>
    <w:rsid w:val="00DB1706"/>
    <w:rsid w:val="00DB1A3C"/>
    <w:rsid w:val="00DB1D9E"/>
    <w:rsid w:val="00DB1F54"/>
    <w:rsid w:val="00DB22CD"/>
    <w:rsid w:val="00DB2FA2"/>
    <w:rsid w:val="00DB3251"/>
    <w:rsid w:val="00DB328F"/>
    <w:rsid w:val="00DB36D9"/>
    <w:rsid w:val="00DB3ACF"/>
    <w:rsid w:val="00DB48D6"/>
    <w:rsid w:val="00DB4AB3"/>
    <w:rsid w:val="00DB57E9"/>
    <w:rsid w:val="00DB63BF"/>
    <w:rsid w:val="00DB6BE7"/>
    <w:rsid w:val="00DB72F2"/>
    <w:rsid w:val="00DB7566"/>
    <w:rsid w:val="00DC0048"/>
    <w:rsid w:val="00DC034D"/>
    <w:rsid w:val="00DC2019"/>
    <w:rsid w:val="00DC22D9"/>
    <w:rsid w:val="00DC2F8A"/>
    <w:rsid w:val="00DC35B1"/>
    <w:rsid w:val="00DC3F5B"/>
    <w:rsid w:val="00DC5313"/>
    <w:rsid w:val="00DC68D6"/>
    <w:rsid w:val="00DC6B16"/>
    <w:rsid w:val="00DC6BC2"/>
    <w:rsid w:val="00DC6D01"/>
    <w:rsid w:val="00DC74A8"/>
    <w:rsid w:val="00DC7C16"/>
    <w:rsid w:val="00DC7F3F"/>
    <w:rsid w:val="00DD0B30"/>
    <w:rsid w:val="00DD0F7E"/>
    <w:rsid w:val="00DD15C5"/>
    <w:rsid w:val="00DD1BD7"/>
    <w:rsid w:val="00DD1E25"/>
    <w:rsid w:val="00DD206B"/>
    <w:rsid w:val="00DD25C2"/>
    <w:rsid w:val="00DD2F8B"/>
    <w:rsid w:val="00DD340F"/>
    <w:rsid w:val="00DD3E97"/>
    <w:rsid w:val="00DD3ECE"/>
    <w:rsid w:val="00DD4B90"/>
    <w:rsid w:val="00DD4D9C"/>
    <w:rsid w:val="00DD6C43"/>
    <w:rsid w:val="00DD6D7D"/>
    <w:rsid w:val="00DD6F96"/>
    <w:rsid w:val="00DD70FE"/>
    <w:rsid w:val="00DD7304"/>
    <w:rsid w:val="00DD78E6"/>
    <w:rsid w:val="00DE00CB"/>
    <w:rsid w:val="00DE0E2B"/>
    <w:rsid w:val="00DE112C"/>
    <w:rsid w:val="00DE2195"/>
    <w:rsid w:val="00DE2382"/>
    <w:rsid w:val="00DE3363"/>
    <w:rsid w:val="00DE3509"/>
    <w:rsid w:val="00DE425B"/>
    <w:rsid w:val="00DE45D6"/>
    <w:rsid w:val="00DE4CBF"/>
    <w:rsid w:val="00DE4E2A"/>
    <w:rsid w:val="00DE50B0"/>
    <w:rsid w:val="00DE57D7"/>
    <w:rsid w:val="00DE5896"/>
    <w:rsid w:val="00DE5F2E"/>
    <w:rsid w:val="00DE68CB"/>
    <w:rsid w:val="00DE68CF"/>
    <w:rsid w:val="00DE79D4"/>
    <w:rsid w:val="00DE7AEA"/>
    <w:rsid w:val="00DF003B"/>
    <w:rsid w:val="00DF0916"/>
    <w:rsid w:val="00DF0C98"/>
    <w:rsid w:val="00DF0E43"/>
    <w:rsid w:val="00DF1CA2"/>
    <w:rsid w:val="00DF2E09"/>
    <w:rsid w:val="00DF2FC6"/>
    <w:rsid w:val="00DF3144"/>
    <w:rsid w:val="00DF3209"/>
    <w:rsid w:val="00DF38FD"/>
    <w:rsid w:val="00DF3970"/>
    <w:rsid w:val="00DF3977"/>
    <w:rsid w:val="00DF3B16"/>
    <w:rsid w:val="00DF46C7"/>
    <w:rsid w:val="00DF4B73"/>
    <w:rsid w:val="00DF63EF"/>
    <w:rsid w:val="00DF70FF"/>
    <w:rsid w:val="00DF727C"/>
    <w:rsid w:val="00DF7AE4"/>
    <w:rsid w:val="00DF7BFE"/>
    <w:rsid w:val="00DF7C47"/>
    <w:rsid w:val="00DF7C99"/>
    <w:rsid w:val="00DF7CF1"/>
    <w:rsid w:val="00E00496"/>
    <w:rsid w:val="00E00E80"/>
    <w:rsid w:val="00E01A49"/>
    <w:rsid w:val="00E01B56"/>
    <w:rsid w:val="00E01DBA"/>
    <w:rsid w:val="00E02567"/>
    <w:rsid w:val="00E036CA"/>
    <w:rsid w:val="00E03EF2"/>
    <w:rsid w:val="00E044EC"/>
    <w:rsid w:val="00E04FDC"/>
    <w:rsid w:val="00E05236"/>
    <w:rsid w:val="00E0524A"/>
    <w:rsid w:val="00E05298"/>
    <w:rsid w:val="00E06AB7"/>
    <w:rsid w:val="00E07017"/>
    <w:rsid w:val="00E076C8"/>
    <w:rsid w:val="00E10613"/>
    <w:rsid w:val="00E10997"/>
    <w:rsid w:val="00E10A31"/>
    <w:rsid w:val="00E10D65"/>
    <w:rsid w:val="00E10FD4"/>
    <w:rsid w:val="00E11D86"/>
    <w:rsid w:val="00E12055"/>
    <w:rsid w:val="00E12CB0"/>
    <w:rsid w:val="00E12D00"/>
    <w:rsid w:val="00E136D9"/>
    <w:rsid w:val="00E13CF1"/>
    <w:rsid w:val="00E14A02"/>
    <w:rsid w:val="00E1512E"/>
    <w:rsid w:val="00E15FF6"/>
    <w:rsid w:val="00E16900"/>
    <w:rsid w:val="00E16B44"/>
    <w:rsid w:val="00E16D47"/>
    <w:rsid w:val="00E16FCB"/>
    <w:rsid w:val="00E1728F"/>
    <w:rsid w:val="00E208AB"/>
    <w:rsid w:val="00E21200"/>
    <w:rsid w:val="00E214DE"/>
    <w:rsid w:val="00E2187B"/>
    <w:rsid w:val="00E21EA1"/>
    <w:rsid w:val="00E220F5"/>
    <w:rsid w:val="00E2294E"/>
    <w:rsid w:val="00E2374C"/>
    <w:rsid w:val="00E24344"/>
    <w:rsid w:val="00E244F1"/>
    <w:rsid w:val="00E24F7C"/>
    <w:rsid w:val="00E252EB"/>
    <w:rsid w:val="00E25758"/>
    <w:rsid w:val="00E25DBD"/>
    <w:rsid w:val="00E25E19"/>
    <w:rsid w:val="00E26AC4"/>
    <w:rsid w:val="00E2793B"/>
    <w:rsid w:val="00E306C9"/>
    <w:rsid w:val="00E308AE"/>
    <w:rsid w:val="00E3238E"/>
    <w:rsid w:val="00E325ED"/>
    <w:rsid w:val="00E33171"/>
    <w:rsid w:val="00E331A0"/>
    <w:rsid w:val="00E338F1"/>
    <w:rsid w:val="00E3441C"/>
    <w:rsid w:val="00E34AEE"/>
    <w:rsid w:val="00E34CA2"/>
    <w:rsid w:val="00E35004"/>
    <w:rsid w:val="00E366B2"/>
    <w:rsid w:val="00E3736B"/>
    <w:rsid w:val="00E373FA"/>
    <w:rsid w:val="00E377FC"/>
    <w:rsid w:val="00E37AD6"/>
    <w:rsid w:val="00E408AB"/>
    <w:rsid w:val="00E4099F"/>
    <w:rsid w:val="00E40A85"/>
    <w:rsid w:val="00E41070"/>
    <w:rsid w:val="00E4148F"/>
    <w:rsid w:val="00E42257"/>
    <w:rsid w:val="00E423B8"/>
    <w:rsid w:val="00E42963"/>
    <w:rsid w:val="00E42A73"/>
    <w:rsid w:val="00E42B52"/>
    <w:rsid w:val="00E42B7F"/>
    <w:rsid w:val="00E43178"/>
    <w:rsid w:val="00E446E8"/>
    <w:rsid w:val="00E448A8"/>
    <w:rsid w:val="00E4496C"/>
    <w:rsid w:val="00E4553E"/>
    <w:rsid w:val="00E45D69"/>
    <w:rsid w:val="00E46EDC"/>
    <w:rsid w:val="00E479D2"/>
    <w:rsid w:val="00E47D9A"/>
    <w:rsid w:val="00E5007B"/>
    <w:rsid w:val="00E50474"/>
    <w:rsid w:val="00E5144B"/>
    <w:rsid w:val="00E51850"/>
    <w:rsid w:val="00E52A7E"/>
    <w:rsid w:val="00E52D3E"/>
    <w:rsid w:val="00E52D80"/>
    <w:rsid w:val="00E52E12"/>
    <w:rsid w:val="00E53785"/>
    <w:rsid w:val="00E53A81"/>
    <w:rsid w:val="00E545DD"/>
    <w:rsid w:val="00E54FD6"/>
    <w:rsid w:val="00E55D6A"/>
    <w:rsid w:val="00E56005"/>
    <w:rsid w:val="00E564BA"/>
    <w:rsid w:val="00E60D7D"/>
    <w:rsid w:val="00E61288"/>
    <w:rsid w:val="00E61AA6"/>
    <w:rsid w:val="00E6384B"/>
    <w:rsid w:val="00E64003"/>
    <w:rsid w:val="00E640FE"/>
    <w:rsid w:val="00E64124"/>
    <w:rsid w:val="00E644C5"/>
    <w:rsid w:val="00E65075"/>
    <w:rsid w:val="00E653A2"/>
    <w:rsid w:val="00E65829"/>
    <w:rsid w:val="00E658F1"/>
    <w:rsid w:val="00E66D9F"/>
    <w:rsid w:val="00E6750E"/>
    <w:rsid w:val="00E678F9"/>
    <w:rsid w:val="00E67BA5"/>
    <w:rsid w:val="00E67EEE"/>
    <w:rsid w:val="00E70811"/>
    <w:rsid w:val="00E70DE4"/>
    <w:rsid w:val="00E7172F"/>
    <w:rsid w:val="00E71924"/>
    <w:rsid w:val="00E7219A"/>
    <w:rsid w:val="00E72BF2"/>
    <w:rsid w:val="00E737E7"/>
    <w:rsid w:val="00E73F5A"/>
    <w:rsid w:val="00E74E2E"/>
    <w:rsid w:val="00E74F95"/>
    <w:rsid w:val="00E77175"/>
    <w:rsid w:val="00E77250"/>
    <w:rsid w:val="00E77890"/>
    <w:rsid w:val="00E779B7"/>
    <w:rsid w:val="00E77AA2"/>
    <w:rsid w:val="00E8046C"/>
    <w:rsid w:val="00E80E5F"/>
    <w:rsid w:val="00E81157"/>
    <w:rsid w:val="00E830C2"/>
    <w:rsid w:val="00E83356"/>
    <w:rsid w:val="00E842A9"/>
    <w:rsid w:val="00E85640"/>
    <w:rsid w:val="00E85923"/>
    <w:rsid w:val="00E85CAD"/>
    <w:rsid w:val="00E85EEA"/>
    <w:rsid w:val="00E85FCD"/>
    <w:rsid w:val="00E860B3"/>
    <w:rsid w:val="00E863A0"/>
    <w:rsid w:val="00E86553"/>
    <w:rsid w:val="00E86C31"/>
    <w:rsid w:val="00E86D86"/>
    <w:rsid w:val="00E87271"/>
    <w:rsid w:val="00E875E5"/>
    <w:rsid w:val="00E87791"/>
    <w:rsid w:val="00E87ADF"/>
    <w:rsid w:val="00E87E8C"/>
    <w:rsid w:val="00E90149"/>
    <w:rsid w:val="00E90CA2"/>
    <w:rsid w:val="00E915A7"/>
    <w:rsid w:val="00E91E8B"/>
    <w:rsid w:val="00E9258B"/>
    <w:rsid w:val="00E9278E"/>
    <w:rsid w:val="00E92AA8"/>
    <w:rsid w:val="00E92E7D"/>
    <w:rsid w:val="00E9301F"/>
    <w:rsid w:val="00E942F6"/>
    <w:rsid w:val="00E94972"/>
    <w:rsid w:val="00E94A28"/>
    <w:rsid w:val="00E94FF1"/>
    <w:rsid w:val="00E9527C"/>
    <w:rsid w:val="00E95AAC"/>
    <w:rsid w:val="00E95D8F"/>
    <w:rsid w:val="00E96E3E"/>
    <w:rsid w:val="00E970BE"/>
    <w:rsid w:val="00E975F4"/>
    <w:rsid w:val="00E97911"/>
    <w:rsid w:val="00E97D8F"/>
    <w:rsid w:val="00E97E29"/>
    <w:rsid w:val="00EA0016"/>
    <w:rsid w:val="00EA01A3"/>
    <w:rsid w:val="00EA065F"/>
    <w:rsid w:val="00EA1DC7"/>
    <w:rsid w:val="00EA1ED8"/>
    <w:rsid w:val="00EA22FB"/>
    <w:rsid w:val="00EA234F"/>
    <w:rsid w:val="00EA24B7"/>
    <w:rsid w:val="00EA25A0"/>
    <w:rsid w:val="00EA2DA0"/>
    <w:rsid w:val="00EA3396"/>
    <w:rsid w:val="00EA3967"/>
    <w:rsid w:val="00EA3F45"/>
    <w:rsid w:val="00EA4346"/>
    <w:rsid w:val="00EA44E4"/>
    <w:rsid w:val="00EA47CA"/>
    <w:rsid w:val="00EA4932"/>
    <w:rsid w:val="00EA5134"/>
    <w:rsid w:val="00EA51C2"/>
    <w:rsid w:val="00EA5BB2"/>
    <w:rsid w:val="00EA631B"/>
    <w:rsid w:val="00EA6CCE"/>
    <w:rsid w:val="00EA71A0"/>
    <w:rsid w:val="00EA7A84"/>
    <w:rsid w:val="00EA7E57"/>
    <w:rsid w:val="00EB015E"/>
    <w:rsid w:val="00EB07CA"/>
    <w:rsid w:val="00EB09C2"/>
    <w:rsid w:val="00EB29E0"/>
    <w:rsid w:val="00EB3368"/>
    <w:rsid w:val="00EB3D56"/>
    <w:rsid w:val="00EB3F09"/>
    <w:rsid w:val="00EB4292"/>
    <w:rsid w:val="00EB49A7"/>
    <w:rsid w:val="00EB4C96"/>
    <w:rsid w:val="00EB5184"/>
    <w:rsid w:val="00EB54AE"/>
    <w:rsid w:val="00EB62D6"/>
    <w:rsid w:val="00EB6376"/>
    <w:rsid w:val="00EB6377"/>
    <w:rsid w:val="00EB682F"/>
    <w:rsid w:val="00EB714E"/>
    <w:rsid w:val="00EB749A"/>
    <w:rsid w:val="00EC04BE"/>
    <w:rsid w:val="00EC0587"/>
    <w:rsid w:val="00EC0621"/>
    <w:rsid w:val="00EC08E4"/>
    <w:rsid w:val="00EC0AF2"/>
    <w:rsid w:val="00EC0C74"/>
    <w:rsid w:val="00EC0D6B"/>
    <w:rsid w:val="00EC32BC"/>
    <w:rsid w:val="00EC352E"/>
    <w:rsid w:val="00EC3663"/>
    <w:rsid w:val="00EC3DE2"/>
    <w:rsid w:val="00EC4053"/>
    <w:rsid w:val="00EC4E9C"/>
    <w:rsid w:val="00EC5720"/>
    <w:rsid w:val="00EC5ACE"/>
    <w:rsid w:val="00EC70B1"/>
    <w:rsid w:val="00ED07E1"/>
    <w:rsid w:val="00ED09B5"/>
    <w:rsid w:val="00ED23C3"/>
    <w:rsid w:val="00ED2752"/>
    <w:rsid w:val="00ED2914"/>
    <w:rsid w:val="00ED36DB"/>
    <w:rsid w:val="00ED3DDA"/>
    <w:rsid w:val="00ED40BF"/>
    <w:rsid w:val="00ED4B71"/>
    <w:rsid w:val="00ED579F"/>
    <w:rsid w:val="00ED5810"/>
    <w:rsid w:val="00ED6B85"/>
    <w:rsid w:val="00ED6E75"/>
    <w:rsid w:val="00ED74F0"/>
    <w:rsid w:val="00ED7F71"/>
    <w:rsid w:val="00EE031B"/>
    <w:rsid w:val="00EE1340"/>
    <w:rsid w:val="00EE13A2"/>
    <w:rsid w:val="00EE25D3"/>
    <w:rsid w:val="00EE38FF"/>
    <w:rsid w:val="00EE3A95"/>
    <w:rsid w:val="00EE3B26"/>
    <w:rsid w:val="00EE3DA8"/>
    <w:rsid w:val="00EE3EFD"/>
    <w:rsid w:val="00EE4280"/>
    <w:rsid w:val="00EE4B95"/>
    <w:rsid w:val="00EE5A9C"/>
    <w:rsid w:val="00EE6689"/>
    <w:rsid w:val="00EE718C"/>
    <w:rsid w:val="00EE799E"/>
    <w:rsid w:val="00EE7D8E"/>
    <w:rsid w:val="00EF102D"/>
    <w:rsid w:val="00EF1BAB"/>
    <w:rsid w:val="00EF2AD0"/>
    <w:rsid w:val="00EF2E21"/>
    <w:rsid w:val="00EF2FCC"/>
    <w:rsid w:val="00EF3031"/>
    <w:rsid w:val="00EF3693"/>
    <w:rsid w:val="00EF48B3"/>
    <w:rsid w:val="00EF55D3"/>
    <w:rsid w:val="00EF63F3"/>
    <w:rsid w:val="00EF640B"/>
    <w:rsid w:val="00EF6431"/>
    <w:rsid w:val="00EF6FA6"/>
    <w:rsid w:val="00EF7151"/>
    <w:rsid w:val="00EF7375"/>
    <w:rsid w:val="00EF73AA"/>
    <w:rsid w:val="00EF7701"/>
    <w:rsid w:val="00EF780D"/>
    <w:rsid w:val="00EF782E"/>
    <w:rsid w:val="00EF7850"/>
    <w:rsid w:val="00EF7B82"/>
    <w:rsid w:val="00F00806"/>
    <w:rsid w:val="00F00826"/>
    <w:rsid w:val="00F0090B"/>
    <w:rsid w:val="00F0245D"/>
    <w:rsid w:val="00F024DE"/>
    <w:rsid w:val="00F02DDE"/>
    <w:rsid w:val="00F0348D"/>
    <w:rsid w:val="00F03B92"/>
    <w:rsid w:val="00F03ED4"/>
    <w:rsid w:val="00F041A8"/>
    <w:rsid w:val="00F04D90"/>
    <w:rsid w:val="00F04E07"/>
    <w:rsid w:val="00F05B30"/>
    <w:rsid w:val="00F05FD0"/>
    <w:rsid w:val="00F0713B"/>
    <w:rsid w:val="00F07353"/>
    <w:rsid w:val="00F075AC"/>
    <w:rsid w:val="00F076D9"/>
    <w:rsid w:val="00F07CE4"/>
    <w:rsid w:val="00F106FE"/>
    <w:rsid w:val="00F10A21"/>
    <w:rsid w:val="00F10E4C"/>
    <w:rsid w:val="00F11083"/>
    <w:rsid w:val="00F11EA6"/>
    <w:rsid w:val="00F13386"/>
    <w:rsid w:val="00F1341C"/>
    <w:rsid w:val="00F134C2"/>
    <w:rsid w:val="00F13981"/>
    <w:rsid w:val="00F1431A"/>
    <w:rsid w:val="00F15772"/>
    <w:rsid w:val="00F161C9"/>
    <w:rsid w:val="00F1633F"/>
    <w:rsid w:val="00F16C0E"/>
    <w:rsid w:val="00F174FA"/>
    <w:rsid w:val="00F17699"/>
    <w:rsid w:val="00F17AC1"/>
    <w:rsid w:val="00F17EBA"/>
    <w:rsid w:val="00F2027B"/>
    <w:rsid w:val="00F2099E"/>
    <w:rsid w:val="00F2169C"/>
    <w:rsid w:val="00F2239D"/>
    <w:rsid w:val="00F22EE7"/>
    <w:rsid w:val="00F23956"/>
    <w:rsid w:val="00F23D99"/>
    <w:rsid w:val="00F24378"/>
    <w:rsid w:val="00F245E2"/>
    <w:rsid w:val="00F24C27"/>
    <w:rsid w:val="00F255CC"/>
    <w:rsid w:val="00F25F3F"/>
    <w:rsid w:val="00F25F51"/>
    <w:rsid w:val="00F26164"/>
    <w:rsid w:val="00F2692B"/>
    <w:rsid w:val="00F26A4C"/>
    <w:rsid w:val="00F27C68"/>
    <w:rsid w:val="00F30476"/>
    <w:rsid w:val="00F31503"/>
    <w:rsid w:val="00F318C5"/>
    <w:rsid w:val="00F32719"/>
    <w:rsid w:val="00F334DB"/>
    <w:rsid w:val="00F341B8"/>
    <w:rsid w:val="00F343B8"/>
    <w:rsid w:val="00F3453C"/>
    <w:rsid w:val="00F34FEC"/>
    <w:rsid w:val="00F35BF5"/>
    <w:rsid w:val="00F406B0"/>
    <w:rsid w:val="00F40926"/>
    <w:rsid w:val="00F40AC3"/>
    <w:rsid w:val="00F40E0C"/>
    <w:rsid w:val="00F40F3F"/>
    <w:rsid w:val="00F41977"/>
    <w:rsid w:val="00F41D1C"/>
    <w:rsid w:val="00F424EC"/>
    <w:rsid w:val="00F42655"/>
    <w:rsid w:val="00F427AE"/>
    <w:rsid w:val="00F428A5"/>
    <w:rsid w:val="00F42A6A"/>
    <w:rsid w:val="00F443E8"/>
    <w:rsid w:val="00F44B8C"/>
    <w:rsid w:val="00F44E06"/>
    <w:rsid w:val="00F4505E"/>
    <w:rsid w:val="00F456F5"/>
    <w:rsid w:val="00F45B6F"/>
    <w:rsid w:val="00F46B1E"/>
    <w:rsid w:val="00F4742F"/>
    <w:rsid w:val="00F47843"/>
    <w:rsid w:val="00F47A90"/>
    <w:rsid w:val="00F47FD6"/>
    <w:rsid w:val="00F502F9"/>
    <w:rsid w:val="00F51560"/>
    <w:rsid w:val="00F516B4"/>
    <w:rsid w:val="00F5200C"/>
    <w:rsid w:val="00F524CC"/>
    <w:rsid w:val="00F52A1F"/>
    <w:rsid w:val="00F52B01"/>
    <w:rsid w:val="00F53434"/>
    <w:rsid w:val="00F53BC3"/>
    <w:rsid w:val="00F53EC3"/>
    <w:rsid w:val="00F544E2"/>
    <w:rsid w:val="00F547E6"/>
    <w:rsid w:val="00F54B4E"/>
    <w:rsid w:val="00F54FDD"/>
    <w:rsid w:val="00F55581"/>
    <w:rsid w:val="00F56810"/>
    <w:rsid w:val="00F568C7"/>
    <w:rsid w:val="00F56FB5"/>
    <w:rsid w:val="00F576B1"/>
    <w:rsid w:val="00F57A23"/>
    <w:rsid w:val="00F57B18"/>
    <w:rsid w:val="00F60D9B"/>
    <w:rsid w:val="00F60E8F"/>
    <w:rsid w:val="00F623B9"/>
    <w:rsid w:val="00F630F7"/>
    <w:rsid w:val="00F63435"/>
    <w:rsid w:val="00F63A00"/>
    <w:rsid w:val="00F63CE3"/>
    <w:rsid w:val="00F65077"/>
    <w:rsid w:val="00F65523"/>
    <w:rsid w:val="00F658A3"/>
    <w:rsid w:val="00F65BB8"/>
    <w:rsid w:val="00F670C9"/>
    <w:rsid w:val="00F67FD7"/>
    <w:rsid w:val="00F71B26"/>
    <w:rsid w:val="00F72445"/>
    <w:rsid w:val="00F72881"/>
    <w:rsid w:val="00F72921"/>
    <w:rsid w:val="00F72BE1"/>
    <w:rsid w:val="00F73A4D"/>
    <w:rsid w:val="00F7434D"/>
    <w:rsid w:val="00F751E2"/>
    <w:rsid w:val="00F75456"/>
    <w:rsid w:val="00F75898"/>
    <w:rsid w:val="00F75C65"/>
    <w:rsid w:val="00F75DAB"/>
    <w:rsid w:val="00F76AA4"/>
    <w:rsid w:val="00F76C50"/>
    <w:rsid w:val="00F76E2B"/>
    <w:rsid w:val="00F76E72"/>
    <w:rsid w:val="00F76EA9"/>
    <w:rsid w:val="00F76F06"/>
    <w:rsid w:val="00F777D2"/>
    <w:rsid w:val="00F80053"/>
    <w:rsid w:val="00F804C4"/>
    <w:rsid w:val="00F80E1F"/>
    <w:rsid w:val="00F80F19"/>
    <w:rsid w:val="00F812C3"/>
    <w:rsid w:val="00F8216B"/>
    <w:rsid w:val="00F82696"/>
    <w:rsid w:val="00F826B5"/>
    <w:rsid w:val="00F82859"/>
    <w:rsid w:val="00F83773"/>
    <w:rsid w:val="00F83A47"/>
    <w:rsid w:val="00F83F4B"/>
    <w:rsid w:val="00F84115"/>
    <w:rsid w:val="00F8445E"/>
    <w:rsid w:val="00F848A3"/>
    <w:rsid w:val="00F84999"/>
    <w:rsid w:val="00F84ABC"/>
    <w:rsid w:val="00F850BA"/>
    <w:rsid w:val="00F854A3"/>
    <w:rsid w:val="00F86176"/>
    <w:rsid w:val="00F864CC"/>
    <w:rsid w:val="00F8654E"/>
    <w:rsid w:val="00F86DDC"/>
    <w:rsid w:val="00F86FCA"/>
    <w:rsid w:val="00F871BF"/>
    <w:rsid w:val="00F872B8"/>
    <w:rsid w:val="00F8759E"/>
    <w:rsid w:val="00F87A7F"/>
    <w:rsid w:val="00F901AE"/>
    <w:rsid w:val="00F90561"/>
    <w:rsid w:val="00F90C07"/>
    <w:rsid w:val="00F90C6A"/>
    <w:rsid w:val="00F91CFC"/>
    <w:rsid w:val="00F920C0"/>
    <w:rsid w:val="00F92501"/>
    <w:rsid w:val="00F92592"/>
    <w:rsid w:val="00F93141"/>
    <w:rsid w:val="00F93DDD"/>
    <w:rsid w:val="00F9450E"/>
    <w:rsid w:val="00F94B8C"/>
    <w:rsid w:val="00F94E37"/>
    <w:rsid w:val="00F95258"/>
    <w:rsid w:val="00F95277"/>
    <w:rsid w:val="00F95B4D"/>
    <w:rsid w:val="00F96460"/>
    <w:rsid w:val="00F96A54"/>
    <w:rsid w:val="00F97042"/>
    <w:rsid w:val="00FA0249"/>
    <w:rsid w:val="00FA0CB0"/>
    <w:rsid w:val="00FA101C"/>
    <w:rsid w:val="00FA1317"/>
    <w:rsid w:val="00FA1F76"/>
    <w:rsid w:val="00FA2891"/>
    <w:rsid w:val="00FA31BA"/>
    <w:rsid w:val="00FA37ED"/>
    <w:rsid w:val="00FA3B52"/>
    <w:rsid w:val="00FA4A85"/>
    <w:rsid w:val="00FA603F"/>
    <w:rsid w:val="00FA6240"/>
    <w:rsid w:val="00FA695F"/>
    <w:rsid w:val="00FA6F46"/>
    <w:rsid w:val="00FA7308"/>
    <w:rsid w:val="00FA74B4"/>
    <w:rsid w:val="00FB0728"/>
    <w:rsid w:val="00FB1027"/>
    <w:rsid w:val="00FB1148"/>
    <w:rsid w:val="00FB14BA"/>
    <w:rsid w:val="00FB1EDD"/>
    <w:rsid w:val="00FB2225"/>
    <w:rsid w:val="00FB2363"/>
    <w:rsid w:val="00FB276E"/>
    <w:rsid w:val="00FB3360"/>
    <w:rsid w:val="00FB373F"/>
    <w:rsid w:val="00FB3C21"/>
    <w:rsid w:val="00FB4BD5"/>
    <w:rsid w:val="00FB4E3E"/>
    <w:rsid w:val="00FB514C"/>
    <w:rsid w:val="00FB5203"/>
    <w:rsid w:val="00FB57CC"/>
    <w:rsid w:val="00FB5A70"/>
    <w:rsid w:val="00FB6368"/>
    <w:rsid w:val="00FB65CF"/>
    <w:rsid w:val="00FB6BC9"/>
    <w:rsid w:val="00FB6CFD"/>
    <w:rsid w:val="00FB6E83"/>
    <w:rsid w:val="00FB6F0F"/>
    <w:rsid w:val="00FB7265"/>
    <w:rsid w:val="00FB7374"/>
    <w:rsid w:val="00FC025F"/>
    <w:rsid w:val="00FC0608"/>
    <w:rsid w:val="00FC0DB9"/>
    <w:rsid w:val="00FC3245"/>
    <w:rsid w:val="00FC341D"/>
    <w:rsid w:val="00FC3799"/>
    <w:rsid w:val="00FC37C0"/>
    <w:rsid w:val="00FC3969"/>
    <w:rsid w:val="00FC419A"/>
    <w:rsid w:val="00FC4BB0"/>
    <w:rsid w:val="00FC4F63"/>
    <w:rsid w:val="00FC54E7"/>
    <w:rsid w:val="00FC5737"/>
    <w:rsid w:val="00FC5EC8"/>
    <w:rsid w:val="00FC6598"/>
    <w:rsid w:val="00FC6670"/>
    <w:rsid w:val="00FC7659"/>
    <w:rsid w:val="00FC7E6D"/>
    <w:rsid w:val="00FD002B"/>
    <w:rsid w:val="00FD0716"/>
    <w:rsid w:val="00FD0964"/>
    <w:rsid w:val="00FD0D1A"/>
    <w:rsid w:val="00FD0E4D"/>
    <w:rsid w:val="00FD13CA"/>
    <w:rsid w:val="00FD1BA1"/>
    <w:rsid w:val="00FD1FEF"/>
    <w:rsid w:val="00FD2321"/>
    <w:rsid w:val="00FD29C4"/>
    <w:rsid w:val="00FD39F1"/>
    <w:rsid w:val="00FD3A05"/>
    <w:rsid w:val="00FD4273"/>
    <w:rsid w:val="00FD4318"/>
    <w:rsid w:val="00FD482B"/>
    <w:rsid w:val="00FD484D"/>
    <w:rsid w:val="00FD4BD3"/>
    <w:rsid w:val="00FD5062"/>
    <w:rsid w:val="00FD5F4E"/>
    <w:rsid w:val="00FD626A"/>
    <w:rsid w:val="00FD6D4F"/>
    <w:rsid w:val="00FD6EFA"/>
    <w:rsid w:val="00FD72BA"/>
    <w:rsid w:val="00FE0093"/>
    <w:rsid w:val="00FE083A"/>
    <w:rsid w:val="00FE0C4C"/>
    <w:rsid w:val="00FE1360"/>
    <w:rsid w:val="00FE28EE"/>
    <w:rsid w:val="00FE315B"/>
    <w:rsid w:val="00FE34F3"/>
    <w:rsid w:val="00FE389A"/>
    <w:rsid w:val="00FE3E8A"/>
    <w:rsid w:val="00FE41DF"/>
    <w:rsid w:val="00FE45C8"/>
    <w:rsid w:val="00FE4D27"/>
    <w:rsid w:val="00FE4D9A"/>
    <w:rsid w:val="00FE53FB"/>
    <w:rsid w:val="00FE54F7"/>
    <w:rsid w:val="00FE5922"/>
    <w:rsid w:val="00FE5BB0"/>
    <w:rsid w:val="00FE5E64"/>
    <w:rsid w:val="00FE6593"/>
    <w:rsid w:val="00FE67DD"/>
    <w:rsid w:val="00FE6B22"/>
    <w:rsid w:val="00FE71E8"/>
    <w:rsid w:val="00FE7928"/>
    <w:rsid w:val="00FE7FBA"/>
    <w:rsid w:val="00FF05EC"/>
    <w:rsid w:val="00FF171A"/>
    <w:rsid w:val="00FF2D54"/>
    <w:rsid w:val="00FF33D3"/>
    <w:rsid w:val="00FF3575"/>
    <w:rsid w:val="00FF38EC"/>
    <w:rsid w:val="00FF3D6C"/>
    <w:rsid w:val="00FF48CA"/>
    <w:rsid w:val="00FF5118"/>
    <w:rsid w:val="00FF5312"/>
    <w:rsid w:val="00FF5C1B"/>
    <w:rsid w:val="00FF5F1E"/>
    <w:rsid w:val="00FF5F5E"/>
    <w:rsid w:val="00FF6744"/>
    <w:rsid w:val="00FF6A3F"/>
    <w:rsid w:val="00FF6B35"/>
    <w:rsid w:val="00FF77D0"/>
    <w:rsid w:val="00FF7E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760D"/>
  <w15:chartTrackingRefBased/>
  <w15:docId w15:val="{E12882B3-AD92-4A81-B96B-CA8C2B992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C04"/>
    <w:rPr>
      <w:kern w:val="0"/>
      <w14:ligatures w14:val="none"/>
    </w:rPr>
  </w:style>
  <w:style w:type="paragraph" w:styleId="Heading1">
    <w:name w:val="heading 1"/>
    <w:basedOn w:val="Normal"/>
    <w:next w:val="Normal"/>
    <w:link w:val="Heading1Char"/>
    <w:uiPriority w:val="9"/>
    <w:qFormat/>
    <w:rsid w:val="00676C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303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CC9"/>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B85D0D"/>
    <w:pPr>
      <w:ind w:left="720"/>
      <w:contextualSpacing/>
    </w:pPr>
  </w:style>
  <w:style w:type="character" w:styleId="Hyperlink">
    <w:name w:val="Hyperlink"/>
    <w:basedOn w:val="DefaultParagraphFont"/>
    <w:uiPriority w:val="99"/>
    <w:unhideWhenUsed/>
    <w:rsid w:val="00521181"/>
    <w:rPr>
      <w:color w:val="0563C1" w:themeColor="hyperlink"/>
      <w:u w:val="single"/>
    </w:rPr>
  </w:style>
  <w:style w:type="character" w:styleId="UnresolvedMention">
    <w:name w:val="Unresolved Mention"/>
    <w:basedOn w:val="DefaultParagraphFont"/>
    <w:uiPriority w:val="99"/>
    <w:semiHidden/>
    <w:unhideWhenUsed/>
    <w:rsid w:val="00521181"/>
    <w:rPr>
      <w:color w:val="605E5C"/>
      <w:shd w:val="clear" w:color="auto" w:fill="E1DFDD"/>
    </w:rPr>
  </w:style>
  <w:style w:type="character" w:styleId="CommentReference">
    <w:name w:val="annotation reference"/>
    <w:basedOn w:val="DefaultParagraphFont"/>
    <w:uiPriority w:val="99"/>
    <w:semiHidden/>
    <w:unhideWhenUsed/>
    <w:rsid w:val="00AC4352"/>
    <w:rPr>
      <w:sz w:val="16"/>
      <w:szCs w:val="16"/>
    </w:rPr>
  </w:style>
  <w:style w:type="paragraph" w:styleId="CommentText">
    <w:name w:val="annotation text"/>
    <w:basedOn w:val="Normal"/>
    <w:link w:val="CommentTextChar"/>
    <w:uiPriority w:val="99"/>
    <w:unhideWhenUsed/>
    <w:rsid w:val="00AC4352"/>
    <w:pPr>
      <w:spacing w:line="240" w:lineRule="auto"/>
    </w:pPr>
    <w:rPr>
      <w:sz w:val="20"/>
      <w:szCs w:val="20"/>
    </w:rPr>
  </w:style>
  <w:style w:type="character" w:customStyle="1" w:styleId="CommentTextChar">
    <w:name w:val="Comment Text Char"/>
    <w:basedOn w:val="DefaultParagraphFont"/>
    <w:link w:val="CommentText"/>
    <w:uiPriority w:val="99"/>
    <w:rsid w:val="00AC435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C4352"/>
    <w:rPr>
      <w:b/>
      <w:bCs/>
    </w:rPr>
  </w:style>
  <w:style w:type="character" w:customStyle="1" w:styleId="CommentSubjectChar">
    <w:name w:val="Comment Subject Char"/>
    <w:basedOn w:val="CommentTextChar"/>
    <w:link w:val="CommentSubject"/>
    <w:uiPriority w:val="99"/>
    <w:semiHidden/>
    <w:rsid w:val="00AC4352"/>
    <w:rPr>
      <w:b/>
      <w:bCs/>
      <w:kern w:val="0"/>
      <w:sz w:val="20"/>
      <w:szCs w:val="20"/>
      <w14:ligatures w14:val="none"/>
    </w:rPr>
  </w:style>
  <w:style w:type="character" w:customStyle="1" w:styleId="Heading2Char">
    <w:name w:val="Heading 2 Char"/>
    <w:basedOn w:val="DefaultParagraphFont"/>
    <w:link w:val="Heading2"/>
    <w:uiPriority w:val="9"/>
    <w:rsid w:val="00EF3031"/>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324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07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715"/>
    <w:rPr>
      <w:kern w:val="0"/>
      <w14:ligatures w14:val="none"/>
    </w:rPr>
  </w:style>
  <w:style w:type="paragraph" w:styleId="Footer">
    <w:name w:val="footer"/>
    <w:basedOn w:val="Normal"/>
    <w:link w:val="FooterChar"/>
    <w:uiPriority w:val="99"/>
    <w:unhideWhenUsed/>
    <w:rsid w:val="001307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715"/>
    <w:rPr>
      <w:kern w:val="0"/>
      <w14:ligatures w14:val="none"/>
    </w:rPr>
  </w:style>
  <w:style w:type="character" w:styleId="FollowedHyperlink">
    <w:name w:val="FollowedHyperlink"/>
    <w:basedOn w:val="DefaultParagraphFont"/>
    <w:uiPriority w:val="99"/>
    <w:semiHidden/>
    <w:unhideWhenUsed/>
    <w:rsid w:val="00C4369C"/>
    <w:rPr>
      <w:color w:val="954F72" w:themeColor="followedHyperlink"/>
      <w:u w:val="single"/>
    </w:rPr>
  </w:style>
  <w:style w:type="paragraph" w:styleId="Bibliography">
    <w:name w:val="Bibliography"/>
    <w:basedOn w:val="Normal"/>
    <w:next w:val="Normal"/>
    <w:uiPriority w:val="37"/>
    <w:unhideWhenUsed/>
    <w:rsid w:val="00BA71E0"/>
    <w:pPr>
      <w:spacing w:after="0" w:line="480" w:lineRule="auto"/>
      <w:ind w:left="720" w:hanging="720"/>
    </w:pPr>
  </w:style>
  <w:style w:type="paragraph" w:customStyle="1" w:styleId="p1">
    <w:name w:val="p1"/>
    <w:basedOn w:val="Normal"/>
    <w:rsid w:val="009C3BB6"/>
    <w:pPr>
      <w:spacing w:after="0" w:line="240" w:lineRule="auto"/>
    </w:pPr>
    <w:rPr>
      <w:rFonts w:ascii="Helvetica" w:eastAsia="Times New Roman" w:hAnsi="Helvetica" w:cs="Times New Roman"/>
      <w:color w:val="141413"/>
      <w:sz w:val="15"/>
      <w:szCs w:val="15"/>
      <w:lang w:eastAsia="en-GB"/>
    </w:rPr>
  </w:style>
  <w:style w:type="paragraph" w:styleId="Revision">
    <w:name w:val="Revision"/>
    <w:hidden/>
    <w:uiPriority w:val="99"/>
    <w:semiHidden/>
    <w:rsid w:val="00131BD9"/>
    <w:pPr>
      <w:spacing w:after="0" w:line="240" w:lineRule="auto"/>
    </w:pPr>
    <w:rPr>
      <w:kern w:val="0"/>
      <w14:ligatures w14:val="none"/>
    </w:rPr>
  </w:style>
  <w:style w:type="character" w:styleId="PageNumber">
    <w:name w:val="page number"/>
    <w:basedOn w:val="DefaultParagraphFont"/>
    <w:uiPriority w:val="99"/>
    <w:semiHidden/>
    <w:unhideWhenUsed/>
    <w:rsid w:val="00D963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75033">
      <w:bodyDiv w:val="1"/>
      <w:marLeft w:val="0"/>
      <w:marRight w:val="0"/>
      <w:marTop w:val="0"/>
      <w:marBottom w:val="0"/>
      <w:divBdr>
        <w:top w:val="none" w:sz="0" w:space="0" w:color="auto"/>
        <w:left w:val="none" w:sz="0" w:space="0" w:color="auto"/>
        <w:bottom w:val="none" w:sz="0" w:space="0" w:color="auto"/>
        <w:right w:val="none" w:sz="0" w:space="0" w:color="auto"/>
      </w:divBdr>
    </w:div>
    <w:div w:id="36393343">
      <w:bodyDiv w:val="1"/>
      <w:marLeft w:val="0"/>
      <w:marRight w:val="0"/>
      <w:marTop w:val="0"/>
      <w:marBottom w:val="0"/>
      <w:divBdr>
        <w:top w:val="none" w:sz="0" w:space="0" w:color="auto"/>
        <w:left w:val="none" w:sz="0" w:space="0" w:color="auto"/>
        <w:bottom w:val="none" w:sz="0" w:space="0" w:color="auto"/>
        <w:right w:val="none" w:sz="0" w:space="0" w:color="auto"/>
      </w:divBdr>
    </w:div>
    <w:div w:id="48656015">
      <w:bodyDiv w:val="1"/>
      <w:marLeft w:val="0"/>
      <w:marRight w:val="0"/>
      <w:marTop w:val="0"/>
      <w:marBottom w:val="0"/>
      <w:divBdr>
        <w:top w:val="none" w:sz="0" w:space="0" w:color="auto"/>
        <w:left w:val="none" w:sz="0" w:space="0" w:color="auto"/>
        <w:bottom w:val="none" w:sz="0" w:space="0" w:color="auto"/>
        <w:right w:val="none" w:sz="0" w:space="0" w:color="auto"/>
      </w:divBdr>
    </w:div>
    <w:div w:id="87429104">
      <w:bodyDiv w:val="1"/>
      <w:marLeft w:val="0"/>
      <w:marRight w:val="0"/>
      <w:marTop w:val="0"/>
      <w:marBottom w:val="0"/>
      <w:divBdr>
        <w:top w:val="none" w:sz="0" w:space="0" w:color="auto"/>
        <w:left w:val="none" w:sz="0" w:space="0" w:color="auto"/>
        <w:bottom w:val="none" w:sz="0" w:space="0" w:color="auto"/>
        <w:right w:val="none" w:sz="0" w:space="0" w:color="auto"/>
      </w:divBdr>
    </w:div>
    <w:div w:id="89859073">
      <w:bodyDiv w:val="1"/>
      <w:marLeft w:val="0"/>
      <w:marRight w:val="0"/>
      <w:marTop w:val="0"/>
      <w:marBottom w:val="0"/>
      <w:divBdr>
        <w:top w:val="none" w:sz="0" w:space="0" w:color="auto"/>
        <w:left w:val="none" w:sz="0" w:space="0" w:color="auto"/>
        <w:bottom w:val="none" w:sz="0" w:space="0" w:color="auto"/>
        <w:right w:val="none" w:sz="0" w:space="0" w:color="auto"/>
      </w:divBdr>
    </w:div>
    <w:div w:id="163017677">
      <w:bodyDiv w:val="1"/>
      <w:marLeft w:val="0"/>
      <w:marRight w:val="0"/>
      <w:marTop w:val="0"/>
      <w:marBottom w:val="0"/>
      <w:divBdr>
        <w:top w:val="none" w:sz="0" w:space="0" w:color="auto"/>
        <w:left w:val="none" w:sz="0" w:space="0" w:color="auto"/>
        <w:bottom w:val="none" w:sz="0" w:space="0" w:color="auto"/>
        <w:right w:val="none" w:sz="0" w:space="0" w:color="auto"/>
      </w:divBdr>
    </w:div>
    <w:div w:id="207766599">
      <w:bodyDiv w:val="1"/>
      <w:marLeft w:val="0"/>
      <w:marRight w:val="0"/>
      <w:marTop w:val="0"/>
      <w:marBottom w:val="0"/>
      <w:divBdr>
        <w:top w:val="none" w:sz="0" w:space="0" w:color="auto"/>
        <w:left w:val="none" w:sz="0" w:space="0" w:color="auto"/>
        <w:bottom w:val="none" w:sz="0" w:space="0" w:color="auto"/>
        <w:right w:val="none" w:sz="0" w:space="0" w:color="auto"/>
      </w:divBdr>
    </w:div>
    <w:div w:id="261180915">
      <w:bodyDiv w:val="1"/>
      <w:marLeft w:val="0"/>
      <w:marRight w:val="0"/>
      <w:marTop w:val="0"/>
      <w:marBottom w:val="0"/>
      <w:divBdr>
        <w:top w:val="none" w:sz="0" w:space="0" w:color="auto"/>
        <w:left w:val="none" w:sz="0" w:space="0" w:color="auto"/>
        <w:bottom w:val="none" w:sz="0" w:space="0" w:color="auto"/>
        <w:right w:val="none" w:sz="0" w:space="0" w:color="auto"/>
      </w:divBdr>
    </w:div>
    <w:div w:id="282470214">
      <w:bodyDiv w:val="1"/>
      <w:marLeft w:val="0"/>
      <w:marRight w:val="0"/>
      <w:marTop w:val="0"/>
      <w:marBottom w:val="0"/>
      <w:divBdr>
        <w:top w:val="none" w:sz="0" w:space="0" w:color="auto"/>
        <w:left w:val="none" w:sz="0" w:space="0" w:color="auto"/>
        <w:bottom w:val="none" w:sz="0" w:space="0" w:color="auto"/>
        <w:right w:val="none" w:sz="0" w:space="0" w:color="auto"/>
      </w:divBdr>
    </w:div>
    <w:div w:id="308479417">
      <w:bodyDiv w:val="1"/>
      <w:marLeft w:val="0"/>
      <w:marRight w:val="0"/>
      <w:marTop w:val="0"/>
      <w:marBottom w:val="0"/>
      <w:divBdr>
        <w:top w:val="none" w:sz="0" w:space="0" w:color="auto"/>
        <w:left w:val="none" w:sz="0" w:space="0" w:color="auto"/>
        <w:bottom w:val="none" w:sz="0" w:space="0" w:color="auto"/>
        <w:right w:val="none" w:sz="0" w:space="0" w:color="auto"/>
      </w:divBdr>
    </w:div>
    <w:div w:id="351878362">
      <w:bodyDiv w:val="1"/>
      <w:marLeft w:val="0"/>
      <w:marRight w:val="0"/>
      <w:marTop w:val="0"/>
      <w:marBottom w:val="0"/>
      <w:divBdr>
        <w:top w:val="none" w:sz="0" w:space="0" w:color="auto"/>
        <w:left w:val="none" w:sz="0" w:space="0" w:color="auto"/>
        <w:bottom w:val="none" w:sz="0" w:space="0" w:color="auto"/>
        <w:right w:val="none" w:sz="0" w:space="0" w:color="auto"/>
      </w:divBdr>
    </w:div>
    <w:div w:id="463625294">
      <w:bodyDiv w:val="1"/>
      <w:marLeft w:val="0"/>
      <w:marRight w:val="0"/>
      <w:marTop w:val="0"/>
      <w:marBottom w:val="0"/>
      <w:divBdr>
        <w:top w:val="none" w:sz="0" w:space="0" w:color="auto"/>
        <w:left w:val="none" w:sz="0" w:space="0" w:color="auto"/>
        <w:bottom w:val="none" w:sz="0" w:space="0" w:color="auto"/>
        <w:right w:val="none" w:sz="0" w:space="0" w:color="auto"/>
      </w:divBdr>
    </w:div>
    <w:div w:id="484905151">
      <w:bodyDiv w:val="1"/>
      <w:marLeft w:val="0"/>
      <w:marRight w:val="0"/>
      <w:marTop w:val="0"/>
      <w:marBottom w:val="0"/>
      <w:divBdr>
        <w:top w:val="none" w:sz="0" w:space="0" w:color="auto"/>
        <w:left w:val="none" w:sz="0" w:space="0" w:color="auto"/>
        <w:bottom w:val="none" w:sz="0" w:space="0" w:color="auto"/>
        <w:right w:val="none" w:sz="0" w:space="0" w:color="auto"/>
      </w:divBdr>
    </w:div>
    <w:div w:id="507522644">
      <w:bodyDiv w:val="1"/>
      <w:marLeft w:val="0"/>
      <w:marRight w:val="0"/>
      <w:marTop w:val="0"/>
      <w:marBottom w:val="0"/>
      <w:divBdr>
        <w:top w:val="none" w:sz="0" w:space="0" w:color="auto"/>
        <w:left w:val="none" w:sz="0" w:space="0" w:color="auto"/>
        <w:bottom w:val="none" w:sz="0" w:space="0" w:color="auto"/>
        <w:right w:val="none" w:sz="0" w:space="0" w:color="auto"/>
      </w:divBdr>
    </w:div>
    <w:div w:id="524446499">
      <w:bodyDiv w:val="1"/>
      <w:marLeft w:val="0"/>
      <w:marRight w:val="0"/>
      <w:marTop w:val="0"/>
      <w:marBottom w:val="0"/>
      <w:divBdr>
        <w:top w:val="none" w:sz="0" w:space="0" w:color="auto"/>
        <w:left w:val="none" w:sz="0" w:space="0" w:color="auto"/>
        <w:bottom w:val="none" w:sz="0" w:space="0" w:color="auto"/>
        <w:right w:val="none" w:sz="0" w:space="0" w:color="auto"/>
      </w:divBdr>
    </w:div>
    <w:div w:id="558128375">
      <w:bodyDiv w:val="1"/>
      <w:marLeft w:val="0"/>
      <w:marRight w:val="0"/>
      <w:marTop w:val="0"/>
      <w:marBottom w:val="0"/>
      <w:divBdr>
        <w:top w:val="none" w:sz="0" w:space="0" w:color="auto"/>
        <w:left w:val="none" w:sz="0" w:space="0" w:color="auto"/>
        <w:bottom w:val="none" w:sz="0" w:space="0" w:color="auto"/>
        <w:right w:val="none" w:sz="0" w:space="0" w:color="auto"/>
      </w:divBdr>
    </w:div>
    <w:div w:id="569002285">
      <w:bodyDiv w:val="1"/>
      <w:marLeft w:val="0"/>
      <w:marRight w:val="0"/>
      <w:marTop w:val="0"/>
      <w:marBottom w:val="0"/>
      <w:divBdr>
        <w:top w:val="none" w:sz="0" w:space="0" w:color="auto"/>
        <w:left w:val="none" w:sz="0" w:space="0" w:color="auto"/>
        <w:bottom w:val="none" w:sz="0" w:space="0" w:color="auto"/>
        <w:right w:val="none" w:sz="0" w:space="0" w:color="auto"/>
      </w:divBdr>
    </w:div>
    <w:div w:id="603728519">
      <w:bodyDiv w:val="1"/>
      <w:marLeft w:val="0"/>
      <w:marRight w:val="0"/>
      <w:marTop w:val="0"/>
      <w:marBottom w:val="0"/>
      <w:divBdr>
        <w:top w:val="none" w:sz="0" w:space="0" w:color="auto"/>
        <w:left w:val="none" w:sz="0" w:space="0" w:color="auto"/>
        <w:bottom w:val="none" w:sz="0" w:space="0" w:color="auto"/>
        <w:right w:val="none" w:sz="0" w:space="0" w:color="auto"/>
      </w:divBdr>
    </w:div>
    <w:div w:id="612439968">
      <w:bodyDiv w:val="1"/>
      <w:marLeft w:val="0"/>
      <w:marRight w:val="0"/>
      <w:marTop w:val="0"/>
      <w:marBottom w:val="0"/>
      <w:divBdr>
        <w:top w:val="none" w:sz="0" w:space="0" w:color="auto"/>
        <w:left w:val="none" w:sz="0" w:space="0" w:color="auto"/>
        <w:bottom w:val="none" w:sz="0" w:space="0" w:color="auto"/>
        <w:right w:val="none" w:sz="0" w:space="0" w:color="auto"/>
      </w:divBdr>
    </w:div>
    <w:div w:id="615143383">
      <w:bodyDiv w:val="1"/>
      <w:marLeft w:val="0"/>
      <w:marRight w:val="0"/>
      <w:marTop w:val="0"/>
      <w:marBottom w:val="0"/>
      <w:divBdr>
        <w:top w:val="none" w:sz="0" w:space="0" w:color="auto"/>
        <w:left w:val="none" w:sz="0" w:space="0" w:color="auto"/>
        <w:bottom w:val="none" w:sz="0" w:space="0" w:color="auto"/>
        <w:right w:val="none" w:sz="0" w:space="0" w:color="auto"/>
      </w:divBdr>
    </w:div>
    <w:div w:id="615530073">
      <w:bodyDiv w:val="1"/>
      <w:marLeft w:val="0"/>
      <w:marRight w:val="0"/>
      <w:marTop w:val="0"/>
      <w:marBottom w:val="0"/>
      <w:divBdr>
        <w:top w:val="none" w:sz="0" w:space="0" w:color="auto"/>
        <w:left w:val="none" w:sz="0" w:space="0" w:color="auto"/>
        <w:bottom w:val="none" w:sz="0" w:space="0" w:color="auto"/>
        <w:right w:val="none" w:sz="0" w:space="0" w:color="auto"/>
      </w:divBdr>
    </w:div>
    <w:div w:id="643241478">
      <w:bodyDiv w:val="1"/>
      <w:marLeft w:val="0"/>
      <w:marRight w:val="0"/>
      <w:marTop w:val="0"/>
      <w:marBottom w:val="0"/>
      <w:divBdr>
        <w:top w:val="none" w:sz="0" w:space="0" w:color="auto"/>
        <w:left w:val="none" w:sz="0" w:space="0" w:color="auto"/>
        <w:bottom w:val="none" w:sz="0" w:space="0" w:color="auto"/>
        <w:right w:val="none" w:sz="0" w:space="0" w:color="auto"/>
      </w:divBdr>
    </w:div>
    <w:div w:id="660306084">
      <w:bodyDiv w:val="1"/>
      <w:marLeft w:val="0"/>
      <w:marRight w:val="0"/>
      <w:marTop w:val="0"/>
      <w:marBottom w:val="0"/>
      <w:divBdr>
        <w:top w:val="none" w:sz="0" w:space="0" w:color="auto"/>
        <w:left w:val="none" w:sz="0" w:space="0" w:color="auto"/>
        <w:bottom w:val="none" w:sz="0" w:space="0" w:color="auto"/>
        <w:right w:val="none" w:sz="0" w:space="0" w:color="auto"/>
      </w:divBdr>
    </w:div>
    <w:div w:id="660742014">
      <w:bodyDiv w:val="1"/>
      <w:marLeft w:val="0"/>
      <w:marRight w:val="0"/>
      <w:marTop w:val="0"/>
      <w:marBottom w:val="0"/>
      <w:divBdr>
        <w:top w:val="none" w:sz="0" w:space="0" w:color="auto"/>
        <w:left w:val="none" w:sz="0" w:space="0" w:color="auto"/>
        <w:bottom w:val="none" w:sz="0" w:space="0" w:color="auto"/>
        <w:right w:val="none" w:sz="0" w:space="0" w:color="auto"/>
      </w:divBdr>
    </w:div>
    <w:div w:id="712114595">
      <w:bodyDiv w:val="1"/>
      <w:marLeft w:val="0"/>
      <w:marRight w:val="0"/>
      <w:marTop w:val="0"/>
      <w:marBottom w:val="0"/>
      <w:divBdr>
        <w:top w:val="none" w:sz="0" w:space="0" w:color="auto"/>
        <w:left w:val="none" w:sz="0" w:space="0" w:color="auto"/>
        <w:bottom w:val="none" w:sz="0" w:space="0" w:color="auto"/>
        <w:right w:val="none" w:sz="0" w:space="0" w:color="auto"/>
      </w:divBdr>
    </w:div>
    <w:div w:id="727804158">
      <w:bodyDiv w:val="1"/>
      <w:marLeft w:val="0"/>
      <w:marRight w:val="0"/>
      <w:marTop w:val="0"/>
      <w:marBottom w:val="0"/>
      <w:divBdr>
        <w:top w:val="none" w:sz="0" w:space="0" w:color="auto"/>
        <w:left w:val="none" w:sz="0" w:space="0" w:color="auto"/>
        <w:bottom w:val="none" w:sz="0" w:space="0" w:color="auto"/>
        <w:right w:val="none" w:sz="0" w:space="0" w:color="auto"/>
      </w:divBdr>
    </w:div>
    <w:div w:id="739061711">
      <w:bodyDiv w:val="1"/>
      <w:marLeft w:val="0"/>
      <w:marRight w:val="0"/>
      <w:marTop w:val="0"/>
      <w:marBottom w:val="0"/>
      <w:divBdr>
        <w:top w:val="none" w:sz="0" w:space="0" w:color="auto"/>
        <w:left w:val="none" w:sz="0" w:space="0" w:color="auto"/>
        <w:bottom w:val="none" w:sz="0" w:space="0" w:color="auto"/>
        <w:right w:val="none" w:sz="0" w:space="0" w:color="auto"/>
      </w:divBdr>
    </w:div>
    <w:div w:id="781925547">
      <w:bodyDiv w:val="1"/>
      <w:marLeft w:val="0"/>
      <w:marRight w:val="0"/>
      <w:marTop w:val="0"/>
      <w:marBottom w:val="0"/>
      <w:divBdr>
        <w:top w:val="none" w:sz="0" w:space="0" w:color="auto"/>
        <w:left w:val="none" w:sz="0" w:space="0" w:color="auto"/>
        <w:bottom w:val="none" w:sz="0" w:space="0" w:color="auto"/>
        <w:right w:val="none" w:sz="0" w:space="0" w:color="auto"/>
      </w:divBdr>
    </w:div>
    <w:div w:id="807210893">
      <w:bodyDiv w:val="1"/>
      <w:marLeft w:val="0"/>
      <w:marRight w:val="0"/>
      <w:marTop w:val="0"/>
      <w:marBottom w:val="0"/>
      <w:divBdr>
        <w:top w:val="none" w:sz="0" w:space="0" w:color="auto"/>
        <w:left w:val="none" w:sz="0" w:space="0" w:color="auto"/>
        <w:bottom w:val="none" w:sz="0" w:space="0" w:color="auto"/>
        <w:right w:val="none" w:sz="0" w:space="0" w:color="auto"/>
      </w:divBdr>
    </w:div>
    <w:div w:id="827941431">
      <w:bodyDiv w:val="1"/>
      <w:marLeft w:val="0"/>
      <w:marRight w:val="0"/>
      <w:marTop w:val="0"/>
      <w:marBottom w:val="0"/>
      <w:divBdr>
        <w:top w:val="none" w:sz="0" w:space="0" w:color="auto"/>
        <w:left w:val="none" w:sz="0" w:space="0" w:color="auto"/>
        <w:bottom w:val="none" w:sz="0" w:space="0" w:color="auto"/>
        <w:right w:val="none" w:sz="0" w:space="0" w:color="auto"/>
      </w:divBdr>
    </w:div>
    <w:div w:id="885869267">
      <w:bodyDiv w:val="1"/>
      <w:marLeft w:val="0"/>
      <w:marRight w:val="0"/>
      <w:marTop w:val="0"/>
      <w:marBottom w:val="0"/>
      <w:divBdr>
        <w:top w:val="none" w:sz="0" w:space="0" w:color="auto"/>
        <w:left w:val="none" w:sz="0" w:space="0" w:color="auto"/>
        <w:bottom w:val="none" w:sz="0" w:space="0" w:color="auto"/>
        <w:right w:val="none" w:sz="0" w:space="0" w:color="auto"/>
      </w:divBdr>
    </w:div>
    <w:div w:id="886185049">
      <w:bodyDiv w:val="1"/>
      <w:marLeft w:val="0"/>
      <w:marRight w:val="0"/>
      <w:marTop w:val="0"/>
      <w:marBottom w:val="0"/>
      <w:divBdr>
        <w:top w:val="none" w:sz="0" w:space="0" w:color="auto"/>
        <w:left w:val="none" w:sz="0" w:space="0" w:color="auto"/>
        <w:bottom w:val="none" w:sz="0" w:space="0" w:color="auto"/>
        <w:right w:val="none" w:sz="0" w:space="0" w:color="auto"/>
      </w:divBdr>
    </w:div>
    <w:div w:id="953174155">
      <w:bodyDiv w:val="1"/>
      <w:marLeft w:val="0"/>
      <w:marRight w:val="0"/>
      <w:marTop w:val="0"/>
      <w:marBottom w:val="0"/>
      <w:divBdr>
        <w:top w:val="none" w:sz="0" w:space="0" w:color="auto"/>
        <w:left w:val="none" w:sz="0" w:space="0" w:color="auto"/>
        <w:bottom w:val="none" w:sz="0" w:space="0" w:color="auto"/>
        <w:right w:val="none" w:sz="0" w:space="0" w:color="auto"/>
      </w:divBdr>
    </w:div>
    <w:div w:id="969945520">
      <w:bodyDiv w:val="1"/>
      <w:marLeft w:val="0"/>
      <w:marRight w:val="0"/>
      <w:marTop w:val="0"/>
      <w:marBottom w:val="0"/>
      <w:divBdr>
        <w:top w:val="none" w:sz="0" w:space="0" w:color="auto"/>
        <w:left w:val="none" w:sz="0" w:space="0" w:color="auto"/>
        <w:bottom w:val="none" w:sz="0" w:space="0" w:color="auto"/>
        <w:right w:val="none" w:sz="0" w:space="0" w:color="auto"/>
      </w:divBdr>
    </w:div>
    <w:div w:id="980116914">
      <w:bodyDiv w:val="1"/>
      <w:marLeft w:val="0"/>
      <w:marRight w:val="0"/>
      <w:marTop w:val="0"/>
      <w:marBottom w:val="0"/>
      <w:divBdr>
        <w:top w:val="none" w:sz="0" w:space="0" w:color="auto"/>
        <w:left w:val="none" w:sz="0" w:space="0" w:color="auto"/>
        <w:bottom w:val="none" w:sz="0" w:space="0" w:color="auto"/>
        <w:right w:val="none" w:sz="0" w:space="0" w:color="auto"/>
      </w:divBdr>
    </w:div>
    <w:div w:id="985861304">
      <w:bodyDiv w:val="1"/>
      <w:marLeft w:val="0"/>
      <w:marRight w:val="0"/>
      <w:marTop w:val="0"/>
      <w:marBottom w:val="0"/>
      <w:divBdr>
        <w:top w:val="none" w:sz="0" w:space="0" w:color="auto"/>
        <w:left w:val="none" w:sz="0" w:space="0" w:color="auto"/>
        <w:bottom w:val="none" w:sz="0" w:space="0" w:color="auto"/>
        <w:right w:val="none" w:sz="0" w:space="0" w:color="auto"/>
      </w:divBdr>
    </w:div>
    <w:div w:id="998579538">
      <w:bodyDiv w:val="1"/>
      <w:marLeft w:val="0"/>
      <w:marRight w:val="0"/>
      <w:marTop w:val="0"/>
      <w:marBottom w:val="0"/>
      <w:divBdr>
        <w:top w:val="none" w:sz="0" w:space="0" w:color="auto"/>
        <w:left w:val="none" w:sz="0" w:space="0" w:color="auto"/>
        <w:bottom w:val="none" w:sz="0" w:space="0" w:color="auto"/>
        <w:right w:val="none" w:sz="0" w:space="0" w:color="auto"/>
      </w:divBdr>
    </w:div>
    <w:div w:id="1032652282">
      <w:bodyDiv w:val="1"/>
      <w:marLeft w:val="0"/>
      <w:marRight w:val="0"/>
      <w:marTop w:val="0"/>
      <w:marBottom w:val="0"/>
      <w:divBdr>
        <w:top w:val="none" w:sz="0" w:space="0" w:color="auto"/>
        <w:left w:val="none" w:sz="0" w:space="0" w:color="auto"/>
        <w:bottom w:val="none" w:sz="0" w:space="0" w:color="auto"/>
        <w:right w:val="none" w:sz="0" w:space="0" w:color="auto"/>
      </w:divBdr>
    </w:div>
    <w:div w:id="1055620460">
      <w:bodyDiv w:val="1"/>
      <w:marLeft w:val="0"/>
      <w:marRight w:val="0"/>
      <w:marTop w:val="0"/>
      <w:marBottom w:val="0"/>
      <w:divBdr>
        <w:top w:val="none" w:sz="0" w:space="0" w:color="auto"/>
        <w:left w:val="none" w:sz="0" w:space="0" w:color="auto"/>
        <w:bottom w:val="none" w:sz="0" w:space="0" w:color="auto"/>
        <w:right w:val="none" w:sz="0" w:space="0" w:color="auto"/>
      </w:divBdr>
    </w:div>
    <w:div w:id="1056390034">
      <w:bodyDiv w:val="1"/>
      <w:marLeft w:val="0"/>
      <w:marRight w:val="0"/>
      <w:marTop w:val="0"/>
      <w:marBottom w:val="0"/>
      <w:divBdr>
        <w:top w:val="none" w:sz="0" w:space="0" w:color="auto"/>
        <w:left w:val="none" w:sz="0" w:space="0" w:color="auto"/>
        <w:bottom w:val="none" w:sz="0" w:space="0" w:color="auto"/>
        <w:right w:val="none" w:sz="0" w:space="0" w:color="auto"/>
      </w:divBdr>
    </w:div>
    <w:div w:id="1116604202">
      <w:bodyDiv w:val="1"/>
      <w:marLeft w:val="0"/>
      <w:marRight w:val="0"/>
      <w:marTop w:val="0"/>
      <w:marBottom w:val="0"/>
      <w:divBdr>
        <w:top w:val="none" w:sz="0" w:space="0" w:color="auto"/>
        <w:left w:val="none" w:sz="0" w:space="0" w:color="auto"/>
        <w:bottom w:val="none" w:sz="0" w:space="0" w:color="auto"/>
        <w:right w:val="none" w:sz="0" w:space="0" w:color="auto"/>
      </w:divBdr>
    </w:div>
    <w:div w:id="1124692212">
      <w:bodyDiv w:val="1"/>
      <w:marLeft w:val="0"/>
      <w:marRight w:val="0"/>
      <w:marTop w:val="0"/>
      <w:marBottom w:val="0"/>
      <w:divBdr>
        <w:top w:val="none" w:sz="0" w:space="0" w:color="auto"/>
        <w:left w:val="none" w:sz="0" w:space="0" w:color="auto"/>
        <w:bottom w:val="none" w:sz="0" w:space="0" w:color="auto"/>
        <w:right w:val="none" w:sz="0" w:space="0" w:color="auto"/>
      </w:divBdr>
    </w:div>
    <w:div w:id="1133980985">
      <w:bodyDiv w:val="1"/>
      <w:marLeft w:val="0"/>
      <w:marRight w:val="0"/>
      <w:marTop w:val="0"/>
      <w:marBottom w:val="0"/>
      <w:divBdr>
        <w:top w:val="none" w:sz="0" w:space="0" w:color="auto"/>
        <w:left w:val="none" w:sz="0" w:space="0" w:color="auto"/>
        <w:bottom w:val="none" w:sz="0" w:space="0" w:color="auto"/>
        <w:right w:val="none" w:sz="0" w:space="0" w:color="auto"/>
      </w:divBdr>
    </w:div>
    <w:div w:id="1156997633">
      <w:bodyDiv w:val="1"/>
      <w:marLeft w:val="0"/>
      <w:marRight w:val="0"/>
      <w:marTop w:val="0"/>
      <w:marBottom w:val="0"/>
      <w:divBdr>
        <w:top w:val="none" w:sz="0" w:space="0" w:color="auto"/>
        <w:left w:val="none" w:sz="0" w:space="0" w:color="auto"/>
        <w:bottom w:val="none" w:sz="0" w:space="0" w:color="auto"/>
        <w:right w:val="none" w:sz="0" w:space="0" w:color="auto"/>
      </w:divBdr>
    </w:div>
    <w:div w:id="1177890287">
      <w:bodyDiv w:val="1"/>
      <w:marLeft w:val="0"/>
      <w:marRight w:val="0"/>
      <w:marTop w:val="0"/>
      <w:marBottom w:val="0"/>
      <w:divBdr>
        <w:top w:val="none" w:sz="0" w:space="0" w:color="auto"/>
        <w:left w:val="none" w:sz="0" w:space="0" w:color="auto"/>
        <w:bottom w:val="none" w:sz="0" w:space="0" w:color="auto"/>
        <w:right w:val="none" w:sz="0" w:space="0" w:color="auto"/>
      </w:divBdr>
    </w:div>
    <w:div w:id="1192764002">
      <w:bodyDiv w:val="1"/>
      <w:marLeft w:val="0"/>
      <w:marRight w:val="0"/>
      <w:marTop w:val="0"/>
      <w:marBottom w:val="0"/>
      <w:divBdr>
        <w:top w:val="none" w:sz="0" w:space="0" w:color="auto"/>
        <w:left w:val="none" w:sz="0" w:space="0" w:color="auto"/>
        <w:bottom w:val="none" w:sz="0" w:space="0" w:color="auto"/>
        <w:right w:val="none" w:sz="0" w:space="0" w:color="auto"/>
      </w:divBdr>
    </w:div>
    <w:div w:id="1210262843">
      <w:bodyDiv w:val="1"/>
      <w:marLeft w:val="0"/>
      <w:marRight w:val="0"/>
      <w:marTop w:val="0"/>
      <w:marBottom w:val="0"/>
      <w:divBdr>
        <w:top w:val="none" w:sz="0" w:space="0" w:color="auto"/>
        <w:left w:val="none" w:sz="0" w:space="0" w:color="auto"/>
        <w:bottom w:val="none" w:sz="0" w:space="0" w:color="auto"/>
        <w:right w:val="none" w:sz="0" w:space="0" w:color="auto"/>
      </w:divBdr>
    </w:div>
    <w:div w:id="1232698001">
      <w:bodyDiv w:val="1"/>
      <w:marLeft w:val="0"/>
      <w:marRight w:val="0"/>
      <w:marTop w:val="0"/>
      <w:marBottom w:val="0"/>
      <w:divBdr>
        <w:top w:val="none" w:sz="0" w:space="0" w:color="auto"/>
        <w:left w:val="none" w:sz="0" w:space="0" w:color="auto"/>
        <w:bottom w:val="none" w:sz="0" w:space="0" w:color="auto"/>
        <w:right w:val="none" w:sz="0" w:space="0" w:color="auto"/>
      </w:divBdr>
    </w:div>
    <w:div w:id="1241408314">
      <w:bodyDiv w:val="1"/>
      <w:marLeft w:val="0"/>
      <w:marRight w:val="0"/>
      <w:marTop w:val="0"/>
      <w:marBottom w:val="0"/>
      <w:divBdr>
        <w:top w:val="none" w:sz="0" w:space="0" w:color="auto"/>
        <w:left w:val="none" w:sz="0" w:space="0" w:color="auto"/>
        <w:bottom w:val="none" w:sz="0" w:space="0" w:color="auto"/>
        <w:right w:val="none" w:sz="0" w:space="0" w:color="auto"/>
      </w:divBdr>
    </w:div>
    <w:div w:id="1307123897">
      <w:bodyDiv w:val="1"/>
      <w:marLeft w:val="0"/>
      <w:marRight w:val="0"/>
      <w:marTop w:val="0"/>
      <w:marBottom w:val="0"/>
      <w:divBdr>
        <w:top w:val="none" w:sz="0" w:space="0" w:color="auto"/>
        <w:left w:val="none" w:sz="0" w:space="0" w:color="auto"/>
        <w:bottom w:val="none" w:sz="0" w:space="0" w:color="auto"/>
        <w:right w:val="none" w:sz="0" w:space="0" w:color="auto"/>
      </w:divBdr>
    </w:div>
    <w:div w:id="1421487375">
      <w:bodyDiv w:val="1"/>
      <w:marLeft w:val="0"/>
      <w:marRight w:val="0"/>
      <w:marTop w:val="0"/>
      <w:marBottom w:val="0"/>
      <w:divBdr>
        <w:top w:val="none" w:sz="0" w:space="0" w:color="auto"/>
        <w:left w:val="none" w:sz="0" w:space="0" w:color="auto"/>
        <w:bottom w:val="none" w:sz="0" w:space="0" w:color="auto"/>
        <w:right w:val="none" w:sz="0" w:space="0" w:color="auto"/>
      </w:divBdr>
    </w:div>
    <w:div w:id="1441098295">
      <w:bodyDiv w:val="1"/>
      <w:marLeft w:val="0"/>
      <w:marRight w:val="0"/>
      <w:marTop w:val="0"/>
      <w:marBottom w:val="0"/>
      <w:divBdr>
        <w:top w:val="none" w:sz="0" w:space="0" w:color="auto"/>
        <w:left w:val="none" w:sz="0" w:space="0" w:color="auto"/>
        <w:bottom w:val="none" w:sz="0" w:space="0" w:color="auto"/>
        <w:right w:val="none" w:sz="0" w:space="0" w:color="auto"/>
      </w:divBdr>
    </w:div>
    <w:div w:id="1481311684">
      <w:bodyDiv w:val="1"/>
      <w:marLeft w:val="0"/>
      <w:marRight w:val="0"/>
      <w:marTop w:val="0"/>
      <w:marBottom w:val="0"/>
      <w:divBdr>
        <w:top w:val="none" w:sz="0" w:space="0" w:color="auto"/>
        <w:left w:val="none" w:sz="0" w:space="0" w:color="auto"/>
        <w:bottom w:val="none" w:sz="0" w:space="0" w:color="auto"/>
        <w:right w:val="none" w:sz="0" w:space="0" w:color="auto"/>
      </w:divBdr>
    </w:div>
    <w:div w:id="1512332249">
      <w:bodyDiv w:val="1"/>
      <w:marLeft w:val="0"/>
      <w:marRight w:val="0"/>
      <w:marTop w:val="0"/>
      <w:marBottom w:val="0"/>
      <w:divBdr>
        <w:top w:val="none" w:sz="0" w:space="0" w:color="auto"/>
        <w:left w:val="none" w:sz="0" w:space="0" w:color="auto"/>
        <w:bottom w:val="none" w:sz="0" w:space="0" w:color="auto"/>
        <w:right w:val="none" w:sz="0" w:space="0" w:color="auto"/>
      </w:divBdr>
    </w:div>
    <w:div w:id="1570338065">
      <w:bodyDiv w:val="1"/>
      <w:marLeft w:val="0"/>
      <w:marRight w:val="0"/>
      <w:marTop w:val="0"/>
      <w:marBottom w:val="0"/>
      <w:divBdr>
        <w:top w:val="none" w:sz="0" w:space="0" w:color="auto"/>
        <w:left w:val="none" w:sz="0" w:space="0" w:color="auto"/>
        <w:bottom w:val="none" w:sz="0" w:space="0" w:color="auto"/>
        <w:right w:val="none" w:sz="0" w:space="0" w:color="auto"/>
      </w:divBdr>
    </w:div>
    <w:div w:id="1583293481">
      <w:bodyDiv w:val="1"/>
      <w:marLeft w:val="0"/>
      <w:marRight w:val="0"/>
      <w:marTop w:val="0"/>
      <w:marBottom w:val="0"/>
      <w:divBdr>
        <w:top w:val="none" w:sz="0" w:space="0" w:color="auto"/>
        <w:left w:val="none" w:sz="0" w:space="0" w:color="auto"/>
        <w:bottom w:val="none" w:sz="0" w:space="0" w:color="auto"/>
        <w:right w:val="none" w:sz="0" w:space="0" w:color="auto"/>
      </w:divBdr>
    </w:div>
    <w:div w:id="1595284290">
      <w:bodyDiv w:val="1"/>
      <w:marLeft w:val="0"/>
      <w:marRight w:val="0"/>
      <w:marTop w:val="0"/>
      <w:marBottom w:val="0"/>
      <w:divBdr>
        <w:top w:val="none" w:sz="0" w:space="0" w:color="auto"/>
        <w:left w:val="none" w:sz="0" w:space="0" w:color="auto"/>
        <w:bottom w:val="none" w:sz="0" w:space="0" w:color="auto"/>
        <w:right w:val="none" w:sz="0" w:space="0" w:color="auto"/>
      </w:divBdr>
    </w:div>
    <w:div w:id="1612205554">
      <w:bodyDiv w:val="1"/>
      <w:marLeft w:val="0"/>
      <w:marRight w:val="0"/>
      <w:marTop w:val="0"/>
      <w:marBottom w:val="0"/>
      <w:divBdr>
        <w:top w:val="none" w:sz="0" w:space="0" w:color="auto"/>
        <w:left w:val="none" w:sz="0" w:space="0" w:color="auto"/>
        <w:bottom w:val="none" w:sz="0" w:space="0" w:color="auto"/>
        <w:right w:val="none" w:sz="0" w:space="0" w:color="auto"/>
      </w:divBdr>
    </w:div>
    <w:div w:id="1659765001">
      <w:bodyDiv w:val="1"/>
      <w:marLeft w:val="0"/>
      <w:marRight w:val="0"/>
      <w:marTop w:val="0"/>
      <w:marBottom w:val="0"/>
      <w:divBdr>
        <w:top w:val="none" w:sz="0" w:space="0" w:color="auto"/>
        <w:left w:val="none" w:sz="0" w:space="0" w:color="auto"/>
        <w:bottom w:val="none" w:sz="0" w:space="0" w:color="auto"/>
        <w:right w:val="none" w:sz="0" w:space="0" w:color="auto"/>
      </w:divBdr>
    </w:div>
    <w:div w:id="1666392356">
      <w:bodyDiv w:val="1"/>
      <w:marLeft w:val="0"/>
      <w:marRight w:val="0"/>
      <w:marTop w:val="0"/>
      <w:marBottom w:val="0"/>
      <w:divBdr>
        <w:top w:val="none" w:sz="0" w:space="0" w:color="auto"/>
        <w:left w:val="none" w:sz="0" w:space="0" w:color="auto"/>
        <w:bottom w:val="none" w:sz="0" w:space="0" w:color="auto"/>
        <w:right w:val="none" w:sz="0" w:space="0" w:color="auto"/>
      </w:divBdr>
    </w:div>
    <w:div w:id="1677532098">
      <w:bodyDiv w:val="1"/>
      <w:marLeft w:val="0"/>
      <w:marRight w:val="0"/>
      <w:marTop w:val="0"/>
      <w:marBottom w:val="0"/>
      <w:divBdr>
        <w:top w:val="none" w:sz="0" w:space="0" w:color="auto"/>
        <w:left w:val="none" w:sz="0" w:space="0" w:color="auto"/>
        <w:bottom w:val="none" w:sz="0" w:space="0" w:color="auto"/>
        <w:right w:val="none" w:sz="0" w:space="0" w:color="auto"/>
      </w:divBdr>
    </w:div>
    <w:div w:id="1727023226">
      <w:bodyDiv w:val="1"/>
      <w:marLeft w:val="0"/>
      <w:marRight w:val="0"/>
      <w:marTop w:val="0"/>
      <w:marBottom w:val="0"/>
      <w:divBdr>
        <w:top w:val="none" w:sz="0" w:space="0" w:color="auto"/>
        <w:left w:val="none" w:sz="0" w:space="0" w:color="auto"/>
        <w:bottom w:val="none" w:sz="0" w:space="0" w:color="auto"/>
        <w:right w:val="none" w:sz="0" w:space="0" w:color="auto"/>
      </w:divBdr>
    </w:div>
    <w:div w:id="1728913684">
      <w:bodyDiv w:val="1"/>
      <w:marLeft w:val="0"/>
      <w:marRight w:val="0"/>
      <w:marTop w:val="0"/>
      <w:marBottom w:val="0"/>
      <w:divBdr>
        <w:top w:val="none" w:sz="0" w:space="0" w:color="auto"/>
        <w:left w:val="none" w:sz="0" w:space="0" w:color="auto"/>
        <w:bottom w:val="none" w:sz="0" w:space="0" w:color="auto"/>
        <w:right w:val="none" w:sz="0" w:space="0" w:color="auto"/>
      </w:divBdr>
    </w:div>
    <w:div w:id="1744374140">
      <w:bodyDiv w:val="1"/>
      <w:marLeft w:val="0"/>
      <w:marRight w:val="0"/>
      <w:marTop w:val="0"/>
      <w:marBottom w:val="0"/>
      <w:divBdr>
        <w:top w:val="none" w:sz="0" w:space="0" w:color="auto"/>
        <w:left w:val="none" w:sz="0" w:space="0" w:color="auto"/>
        <w:bottom w:val="none" w:sz="0" w:space="0" w:color="auto"/>
        <w:right w:val="none" w:sz="0" w:space="0" w:color="auto"/>
      </w:divBdr>
    </w:div>
    <w:div w:id="1754859652">
      <w:bodyDiv w:val="1"/>
      <w:marLeft w:val="0"/>
      <w:marRight w:val="0"/>
      <w:marTop w:val="0"/>
      <w:marBottom w:val="0"/>
      <w:divBdr>
        <w:top w:val="none" w:sz="0" w:space="0" w:color="auto"/>
        <w:left w:val="none" w:sz="0" w:space="0" w:color="auto"/>
        <w:bottom w:val="none" w:sz="0" w:space="0" w:color="auto"/>
        <w:right w:val="none" w:sz="0" w:space="0" w:color="auto"/>
      </w:divBdr>
    </w:div>
    <w:div w:id="1754887622">
      <w:bodyDiv w:val="1"/>
      <w:marLeft w:val="0"/>
      <w:marRight w:val="0"/>
      <w:marTop w:val="0"/>
      <w:marBottom w:val="0"/>
      <w:divBdr>
        <w:top w:val="none" w:sz="0" w:space="0" w:color="auto"/>
        <w:left w:val="none" w:sz="0" w:space="0" w:color="auto"/>
        <w:bottom w:val="none" w:sz="0" w:space="0" w:color="auto"/>
        <w:right w:val="none" w:sz="0" w:space="0" w:color="auto"/>
      </w:divBdr>
    </w:div>
    <w:div w:id="1809780816">
      <w:bodyDiv w:val="1"/>
      <w:marLeft w:val="0"/>
      <w:marRight w:val="0"/>
      <w:marTop w:val="0"/>
      <w:marBottom w:val="0"/>
      <w:divBdr>
        <w:top w:val="none" w:sz="0" w:space="0" w:color="auto"/>
        <w:left w:val="none" w:sz="0" w:space="0" w:color="auto"/>
        <w:bottom w:val="none" w:sz="0" w:space="0" w:color="auto"/>
        <w:right w:val="none" w:sz="0" w:space="0" w:color="auto"/>
      </w:divBdr>
    </w:div>
    <w:div w:id="1812819677">
      <w:bodyDiv w:val="1"/>
      <w:marLeft w:val="0"/>
      <w:marRight w:val="0"/>
      <w:marTop w:val="0"/>
      <w:marBottom w:val="0"/>
      <w:divBdr>
        <w:top w:val="none" w:sz="0" w:space="0" w:color="auto"/>
        <w:left w:val="none" w:sz="0" w:space="0" w:color="auto"/>
        <w:bottom w:val="none" w:sz="0" w:space="0" w:color="auto"/>
        <w:right w:val="none" w:sz="0" w:space="0" w:color="auto"/>
      </w:divBdr>
    </w:div>
    <w:div w:id="1839727125">
      <w:bodyDiv w:val="1"/>
      <w:marLeft w:val="0"/>
      <w:marRight w:val="0"/>
      <w:marTop w:val="0"/>
      <w:marBottom w:val="0"/>
      <w:divBdr>
        <w:top w:val="none" w:sz="0" w:space="0" w:color="auto"/>
        <w:left w:val="none" w:sz="0" w:space="0" w:color="auto"/>
        <w:bottom w:val="none" w:sz="0" w:space="0" w:color="auto"/>
        <w:right w:val="none" w:sz="0" w:space="0" w:color="auto"/>
      </w:divBdr>
    </w:div>
    <w:div w:id="1847861981">
      <w:bodyDiv w:val="1"/>
      <w:marLeft w:val="0"/>
      <w:marRight w:val="0"/>
      <w:marTop w:val="0"/>
      <w:marBottom w:val="0"/>
      <w:divBdr>
        <w:top w:val="none" w:sz="0" w:space="0" w:color="auto"/>
        <w:left w:val="none" w:sz="0" w:space="0" w:color="auto"/>
        <w:bottom w:val="none" w:sz="0" w:space="0" w:color="auto"/>
        <w:right w:val="none" w:sz="0" w:space="0" w:color="auto"/>
      </w:divBdr>
    </w:div>
    <w:div w:id="1848708766">
      <w:bodyDiv w:val="1"/>
      <w:marLeft w:val="0"/>
      <w:marRight w:val="0"/>
      <w:marTop w:val="0"/>
      <w:marBottom w:val="0"/>
      <w:divBdr>
        <w:top w:val="none" w:sz="0" w:space="0" w:color="auto"/>
        <w:left w:val="none" w:sz="0" w:space="0" w:color="auto"/>
        <w:bottom w:val="none" w:sz="0" w:space="0" w:color="auto"/>
        <w:right w:val="none" w:sz="0" w:space="0" w:color="auto"/>
      </w:divBdr>
    </w:div>
    <w:div w:id="1857185449">
      <w:bodyDiv w:val="1"/>
      <w:marLeft w:val="0"/>
      <w:marRight w:val="0"/>
      <w:marTop w:val="0"/>
      <w:marBottom w:val="0"/>
      <w:divBdr>
        <w:top w:val="none" w:sz="0" w:space="0" w:color="auto"/>
        <w:left w:val="none" w:sz="0" w:space="0" w:color="auto"/>
        <w:bottom w:val="none" w:sz="0" w:space="0" w:color="auto"/>
        <w:right w:val="none" w:sz="0" w:space="0" w:color="auto"/>
      </w:divBdr>
    </w:div>
    <w:div w:id="1880895364">
      <w:bodyDiv w:val="1"/>
      <w:marLeft w:val="0"/>
      <w:marRight w:val="0"/>
      <w:marTop w:val="0"/>
      <w:marBottom w:val="0"/>
      <w:divBdr>
        <w:top w:val="none" w:sz="0" w:space="0" w:color="auto"/>
        <w:left w:val="none" w:sz="0" w:space="0" w:color="auto"/>
        <w:bottom w:val="none" w:sz="0" w:space="0" w:color="auto"/>
        <w:right w:val="none" w:sz="0" w:space="0" w:color="auto"/>
      </w:divBdr>
    </w:div>
    <w:div w:id="1916550243">
      <w:bodyDiv w:val="1"/>
      <w:marLeft w:val="0"/>
      <w:marRight w:val="0"/>
      <w:marTop w:val="0"/>
      <w:marBottom w:val="0"/>
      <w:divBdr>
        <w:top w:val="none" w:sz="0" w:space="0" w:color="auto"/>
        <w:left w:val="none" w:sz="0" w:space="0" w:color="auto"/>
        <w:bottom w:val="none" w:sz="0" w:space="0" w:color="auto"/>
        <w:right w:val="none" w:sz="0" w:space="0" w:color="auto"/>
      </w:divBdr>
    </w:div>
    <w:div w:id="1931544738">
      <w:bodyDiv w:val="1"/>
      <w:marLeft w:val="0"/>
      <w:marRight w:val="0"/>
      <w:marTop w:val="0"/>
      <w:marBottom w:val="0"/>
      <w:divBdr>
        <w:top w:val="none" w:sz="0" w:space="0" w:color="auto"/>
        <w:left w:val="none" w:sz="0" w:space="0" w:color="auto"/>
        <w:bottom w:val="none" w:sz="0" w:space="0" w:color="auto"/>
        <w:right w:val="none" w:sz="0" w:space="0" w:color="auto"/>
      </w:divBdr>
    </w:div>
    <w:div w:id="1995908381">
      <w:bodyDiv w:val="1"/>
      <w:marLeft w:val="0"/>
      <w:marRight w:val="0"/>
      <w:marTop w:val="0"/>
      <w:marBottom w:val="0"/>
      <w:divBdr>
        <w:top w:val="none" w:sz="0" w:space="0" w:color="auto"/>
        <w:left w:val="none" w:sz="0" w:space="0" w:color="auto"/>
        <w:bottom w:val="none" w:sz="0" w:space="0" w:color="auto"/>
        <w:right w:val="none" w:sz="0" w:space="0" w:color="auto"/>
      </w:divBdr>
    </w:div>
    <w:div w:id="2032293820">
      <w:bodyDiv w:val="1"/>
      <w:marLeft w:val="0"/>
      <w:marRight w:val="0"/>
      <w:marTop w:val="0"/>
      <w:marBottom w:val="0"/>
      <w:divBdr>
        <w:top w:val="none" w:sz="0" w:space="0" w:color="auto"/>
        <w:left w:val="none" w:sz="0" w:space="0" w:color="auto"/>
        <w:bottom w:val="none" w:sz="0" w:space="0" w:color="auto"/>
        <w:right w:val="none" w:sz="0" w:space="0" w:color="auto"/>
      </w:divBdr>
    </w:div>
    <w:div w:id="2097480466">
      <w:bodyDiv w:val="1"/>
      <w:marLeft w:val="0"/>
      <w:marRight w:val="0"/>
      <w:marTop w:val="0"/>
      <w:marBottom w:val="0"/>
      <w:divBdr>
        <w:top w:val="none" w:sz="0" w:space="0" w:color="auto"/>
        <w:left w:val="none" w:sz="0" w:space="0" w:color="auto"/>
        <w:bottom w:val="none" w:sz="0" w:space="0" w:color="auto"/>
        <w:right w:val="none" w:sz="0" w:space="0" w:color="auto"/>
      </w:divBdr>
    </w:div>
    <w:div w:id="2116705620">
      <w:bodyDiv w:val="1"/>
      <w:marLeft w:val="0"/>
      <w:marRight w:val="0"/>
      <w:marTop w:val="0"/>
      <w:marBottom w:val="0"/>
      <w:divBdr>
        <w:top w:val="none" w:sz="0" w:space="0" w:color="auto"/>
        <w:left w:val="none" w:sz="0" w:space="0" w:color="auto"/>
        <w:bottom w:val="none" w:sz="0" w:space="0" w:color="auto"/>
        <w:right w:val="none" w:sz="0" w:space="0" w:color="auto"/>
      </w:divBdr>
    </w:div>
    <w:div w:id="2118790989">
      <w:bodyDiv w:val="1"/>
      <w:marLeft w:val="0"/>
      <w:marRight w:val="0"/>
      <w:marTop w:val="0"/>
      <w:marBottom w:val="0"/>
      <w:divBdr>
        <w:top w:val="none" w:sz="0" w:space="0" w:color="auto"/>
        <w:left w:val="none" w:sz="0" w:space="0" w:color="auto"/>
        <w:bottom w:val="none" w:sz="0" w:space="0" w:color="auto"/>
        <w:right w:val="none" w:sz="0" w:space="0" w:color="auto"/>
      </w:divBdr>
    </w:div>
    <w:div w:id="213151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C90DB-E7C9-43E5-B895-D9D4DE059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3696</Words>
  <Characters>2107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hica latorre</dc:creator>
  <cp:keywords/>
  <dc:description/>
  <cp:lastModifiedBy>Sara.ChicaLatorre</cp:lastModifiedBy>
  <cp:revision>6</cp:revision>
  <cp:lastPrinted>2024-11-27T05:31:00Z</cp:lastPrinted>
  <dcterms:created xsi:type="dcterms:W3CDTF">2025-03-19T22:49:00Z</dcterms:created>
  <dcterms:modified xsi:type="dcterms:W3CDTF">2025-03-21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4-11-27T05:24:14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ec5f831d-5921-444e-8327-64ef89b2801e</vt:lpwstr>
  </property>
  <property fmtid="{D5CDD505-2E9C-101B-9397-08002B2CF9AE}" pid="8" name="MSIP_Label_bf6fef03-d487-4433-8e43-6b81c0a1b7be_ContentBits">
    <vt:lpwstr>0</vt:lpwstr>
  </property>
  <property fmtid="{D5CDD505-2E9C-101B-9397-08002B2CF9AE}" pid="9" name="ZOTERO_PREF_1">
    <vt:lpwstr>&lt;data data-version="3" zotero-version="7.0.11"&gt;&lt;session id="MqMhSbxs"/&gt;&lt;style id="http://www.zotero.org/styles/vancouver" locale="en-GB" hasBibliography="1" bibliographyStyleHasBeenSet="0"/&gt;&lt;prefs&gt;&lt;pref name="fieldType" value="Field"/&gt;&lt;pref name="automati</vt:lpwstr>
  </property>
  <property fmtid="{D5CDD505-2E9C-101B-9397-08002B2CF9AE}" pid="10" name="ZOTERO_PREF_2">
    <vt:lpwstr>cJournalAbbreviations" value="true"/&gt;&lt;/prefs&gt;&lt;/data&gt;</vt:lpwstr>
  </property>
</Properties>
</file>